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bookmarkStart w:id="0" w:name="OLE_LINK59"/>
      <w:bookmarkStart w:id="1" w:name="OLE_LINK58"/>
      <w:r>
        <w:rPr>
          <w:rFonts w:cs="Times New Roman" w:ascii="Times New Roman" w:hAnsi="Times New Roman"/>
          <w:b/>
          <w:kern w:val="0"/>
          <w:sz w:val="20"/>
          <w:lang w:val="en-GB"/>
        </w:rPr>
        <w:t>Supplementary Table 4.</w:t>
      </w:r>
      <w:bookmarkEnd w:id="0"/>
      <w:bookmarkEnd w:id="1"/>
      <w:r>
        <w:rPr>
          <w:rFonts w:cs="Times New Roman" w:ascii="Times New Roman" w:hAnsi="Times New Roman"/>
          <w:b/>
          <w:kern w:val="0"/>
          <w:sz w:val="20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0"/>
          <w:lang w:val="en-GB"/>
        </w:rPr>
        <w:t>Results of the shared gene families.</w:t>
      </w:r>
    </w:p>
    <w:p>
      <w:pPr>
        <w:pStyle w:val="Style15"/>
        <w:rPr>
          <w:rFonts w:ascii="Times New Roman" w:hAnsi="Times New Roman" w:cs="宋体;SimSun"/>
          <w:kern w:val="0"/>
          <w:sz w:val="20"/>
          <w:lang w:val="en-GB"/>
        </w:rPr>
      </w:pPr>
      <w:r>
        <w:rPr>
          <w:rFonts w:cs="宋体;SimSun" w:ascii="Times New Roman" w:hAnsi="Times New Roman"/>
          <w:kern w:val="0"/>
          <w:sz w:val="20"/>
          <w:lang w:val="en-GB"/>
        </w:rPr>
      </w:r>
    </w:p>
    <w:p>
      <w:pPr>
        <w:pStyle w:val="Style15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ultiple-copy</w:t>
      </w:r>
    </w:p>
    <w:p>
      <w:pPr>
        <w:pStyle w:val="Style15"/>
        <w:rPr>
          <w:rFonts w:ascii="Times New Roman" w:hAnsi="Times New Roman" w:cs="宋体;SimSun"/>
          <w:b/>
          <w:b/>
        </w:rPr>
      </w:pPr>
      <w:r>
        <w:rPr>
          <w:rFonts w:cs="宋体;SimSun" w:ascii="Times New Roman" w:hAnsi="Times New Roman"/>
          <w:b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4</w:t>
        <w:tab/>
        <w:t>3</w:t>
        <w:tab/>
        <w:t>12</w:t>
        <w:tab/>
        <w:t>0.753</w:t>
        <w:tab/>
        <w:t>1</w:t>
        <w:tab/>
        <w:t>6</w:t>
        <w:tab/>
        <w:t>model.g239.t1;KKA02392.1;model.g1300.t1;34-9_1860;model.g3614.t1;34-9_15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</w:t>
        <w:tab/>
        <w:t>3</w:t>
        <w:tab/>
        <w:t>14</w:t>
        <w:tab/>
        <w:t>1.000</w:t>
        <w:tab/>
        <w:t>1</w:t>
        <w:tab/>
        <w:t>4</w:t>
        <w:tab/>
        <w:t>model.g1551.t1;34-9_1095;KKA03962.1;model.g20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</w:t>
        <w:tab/>
        <w:t>16</w:t>
        <w:tab/>
        <w:t>4</w:t>
        <w:tab/>
        <w:t>0.376</w:t>
        <w:tab/>
        <w:t>1</w:t>
        <w:tab/>
        <w:t>10</w:t>
        <w:tab/>
        <w:t>34-9_2349;model.g3364.t1;KKA03326.1;34-9_3474;model.g459.t1;34-9_3148;34-9_0394;KKA02312.1;model.g4617.t1;model.g1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</w:t>
        <w:tab/>
        <w:t>16</w:t>
        <w:tab/>
        <w:t>7</w:t>
        <w:tab/>
        <w:t>0.604</w:t>
        <w:tab/>
        <w:t>1</w:t>
        <w:tab/>
        <w:t>24</w:t>
        <w:tab/>
        <w:t>KKA02149.1;model.g1499.t1;34-9_2664;model.g1647.t1;model.g2247.t1;KKA01658.1;34-9_2017;KKA01611.1;34-9_1384;KKA03050.1;34-9_2497;model.g3445.t1;model.g1742.t1;34-9_0428;34-9_1484;model.g4646.t1;model.g1012.t1;model.g4654.t1;KKA02671.1;34-9_3436;KKA02576.1;34-9_1822;34-9_3347;model.g32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</w:t>
        <w:tab/>
        <w:t>16</w:t>
        <w:tab/>
        <w:t>11</w:t>
        <w:tab/>
        <w:t>0.843</w:t>
        <w:tab/>
        <w:t>1</w:t>
        <w:tab/>
        <w:t>34</w:t>
        <w:tab/>
        <w:t>34-9_0920;model.g3855.t1;model.g3595.t1;model.g1120.t1;KKA02907.1;model.g79.t1;KKA03631.1;KKA03208.1;KKA03800.1;34-9_1734;34-9_3118;34-9_2181;model.g3720.t1;34-9_3163;model.g2463.t1;KKA02885.1;KKA03500.1;34-9_2759;model.g2850.t1;34-9_2720;34-9_0531;34-9_0741;model.g131.t1;KKA02251.1;model.g4251.t1;model.g3781.t1;model.g2497.t1;34-9_1028;KKA03238.1;KKA03901.1;KKA03597.1;34-9_0702;KKA01433.1;model.g22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</w:t>
        <w:tab/>
        <w:t>16</w:t>
        <w:tab/>
        <w:t>7</w:t>
        <w:tab/>
        <w:t>0.667</w:t>
        <w:tab/>
        <w:t>1</w:t>
        <w:tab/>
        <w:t>4</w:t>
        <w:tab/>
        <w:t>model.g4008.t1;34-9_0129;KKA01424.1;model.g22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</w:t>
        <w:tab/>
        <w:t>16</w:t>
        <w:tab/>
        <w:t>6</w:t>
        <w:tab/>
        <w:t>0.420</w:t>
        <w:tab/>
        <w:t>1</w:t>
        <w:tab/>
        <w:t>8</w:t>
        <w:tab/>
        <w:t>model.g3667.t1;KKA01305.1;KKA02878.1;KKA01892.1;34-9_3638;34-9_0338;model.g3100.t1;34-9_31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</w:t>
        <w:tab/>
        <w:t>16</w:t>
        <w:tab/>
        <w:t>10</w:t>
        <w:tab/>
        <w:t>0.667</w:t>
        <w:tab/>
        <w:t>1</w:t>
        <w:tab/>
        <w:t>4</w:t>
        <w:tab/>
        <w:t>34-9_1754;model.g2836.t1;34-9_3332;KKA022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</w:t>
        <w:tab/>
        <w:t>47</w:t>
        <w:tab/>
        <w:t>15</w:t>
        <w:tab/>
        <w:t>1.000</w:t>
        <w:tab/>
        <w:t>1</w:t>
        <w:tab/>
        <w:t>24</w:t>
        <w:tab/>
        <w:t>34-9_1120;model.g4020.t1;model.g3612.t1;KKA03149.1;KKA01428.1;34-9_2199;34-9_0923;34-9_2589;KKA03953.1;model.g1743.t1;model.g4433.t1;KKA01420.1;model.g2111.t1;34-9_3552;34-9_0137;KKA02394.1;KKA03987.1;KKA03479.1;model.g2056.t1;34-9_1085;model.g4230.t1;KKA03802.1;model.g305.t1;34-9_36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</w:t>
        <w:tab/>
        <w:t>47</w:t>
        <w:tab/>
        <w:t>6</w:t>
        <w:tab/>
        <w:t>0.584</w:t>
        <w:tab/>
        <w:t>1</w:t>
        <w:tab/>
        <w:t>11</w:t>
        <w:tab/>
        <w:t>model.g3554.t1;34-9_2816;model.g729.t1;model.g3924.t1;34-9_1263;KKA02713.1;34-9_3373;34-9_0065;KKA03268.1;model.g3130.t1;KKA022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</w:t>
        <w:tab/>
        <w:t>47</w:t>
        <w:tab/>
        <w:t>16</w:t>
        <w:tab/>
        <w:t>0.835</w:t>
        <w:tab/>
        <w:t>1</w:t>
        <w:tab/>
        <w:t>9</w:t>
        <w:tab/>
        <w:t>model.g3758.t1;KKA02808.1;model.g508.t1;34-9_3455;KKA02658.1;model.g2241.t1;34-9_1656;KKA01743.1;34-9_15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</w:t>
        <w:tab/>
        <w:t>47</w:t>
        <w:tab/>
        <w:t>9</w:t>
        <w:tab/>
        <w:t>0.502</w:t>
        <w:tab/>
        <w:t>1</w:t>
        <w:tab/>
        <w:t>4</w:t>
        <w:tab/>
        <w:t>model.g1883.t1;KKA03796.1;34-9_0917;model.g37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</w:t>
        <w:tab/>
        <w:t>52</w:t>
        <w:tab/>
        <w:t>4</w:t>
        <w:tab/>
        <w:t>0.388</w:t>
        <w:tab/>
        <w:t>1</w:t>
        <w:tab/>
        <w:t>9</w:t>
        <w:tab/>
        <w:t>model.g3608.t1;KKA03641.1;model.g2356.t1;34-9_0752;34-9_3501;34-9_3556;KKA02398.1;KKA02337.1;model.g19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</w:t>
        <w:tab/>
        <w:t>55</w:t>
        <w:tab/>
        <w:t>10</w:t>
        <w:tab/>
        <w:t>1.000</w:t>
        <w:tab/>
        <w:t>1</w:t>
        <w:tab/>
        <w:t>4</w:t>
        <w:tab/>
        <w:t>KKA01299.1;34-9_3631;model.g3516.t1;model.g36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</w:t>
        <w:tab/>
        <w:t>62</w:t>
        <w:tab/>
        <w:t>16</w:t>
        <w:tab/>
        <w:t>1.000</w:t>
        <w:tab/>
        <w:t>1</w:t>
        <w:tab/>
        <w:t>13</w:t>
        <w:tab/>
        <w:t>34-9_0704;model.g3714.t1;KKA00998.1;34-9_1291;KKA03613.1;34-9_1290;KKA03599.1;KKA01248.1;model.g3772.t1;model.g3716.t1;KKA01246.1;34-9_0718;model.g2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</w:t>
        <w:tab/>
        <w:t>84</w:t>
        <w:tab/>
        <w:t>21</w:t>
        <w:tab/>
        <w:t>1.000</w:t>
        <w:tab/>
        <w:t>1</w:t>
        <w:tab/>
        <w:t>4</w:t>
        <w:tab/>
        <w:t>model.g2457.t1;KKA03763.1;34-9_0881;model.g36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</w:t>
        <w:tab/>
        <w:t>84</w:t>
        <w:tab/>
        <w:t>7</w:t>
        <w:tab/>
        <w:t>0.553</w:t>
        <w:tab/>
        <w:t>1</w:t>
        <w:tab/>
        <w:t>41</w:t>
        <w:tab/>
        <w:t>model.g1241.t1;KKA01897.1;model.g1240.t1;34-9_3535;model.g642.t1;model.g3873.t1;KKA02085.1;KKA02434.1;34-9_0169;KKA02436.1;model.g4221.t1;34-9_0724;34-9_0170;model.g1239.t1;KKA02375.1;model.g648.t1;model.g1238.t1;KKA01898.1;model.g1237.t1;KKA02437.1;model.g643.t1;KKA02090.1;KKA02435.1;34-9_3646;KKA01312.1;34-9_0478;KKA02438.1;34-9_1222;KKA01314.1;34-9_0486;KKA02459.1;34-9_1223;34-9_1969;34-9_0168;model.g1208.t1;34-9_0485;model.g649.t1;model.g1207.t1;model.g1811.t1;model.g1242.t1;34-9_01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</w:t>
        <w:tab/>
        <w:t>90</w:t>
        <w:tab/>
        <w:t>11</w:t>
        <w:tab/>
        <w:t>0.835</w:t>
        <w:tab/>
        <w:t>1</w:t>
        <w:tab/>
        <w:t>5</w:t>
        <w:tab/>
        <w:t>model.g3260.t1;KKA03579.1;34-9_2569;34-9_0681;model.g3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</w:t>
        <w:tab/>
        <w:t>96</w:t>
        <w:tab/>
        <w:t>76</w:t>
        <w:tab/>
        <w:t>1.000</w:t>
        <w:tab/>
        <w:t>1</w:t>
        <w:tab/>
        <w:t>4</w:t>
        <w:tab/>
        <w:t>model.g2329.t1;KKA03556.1;34-9_0657;model.g36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</w:t>
        <w:tab/>
        <w:t>97</w:t>
        <w:tab/>
        <w:t>13</w:t>
        <w:tab/>
        <w:t>1.000</w:t>
        <w:tab/>
        <w:t>1</w:t>
        <w:tab/>
        <w:t>6</w:t>
        <w:tab/>
        <w:t>model.g2736.t1;34-9_0687;34-9_2894;KKA03583.1;KKA01480.1;model.g37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</w:t>
        <w:tab/>
        <w:t>101</w:t>
        <w:tab/>
        <w:t>21</w:t>
        <w:tab/>
        <w:t>1.000</w:t>
        <w:tab/>
        <w:t>1</w:t>
        <w:tab/>
        <w:t>5</w:t>
        <w:tab/>
        <w:t>34-9_1957;KKA01563.1;KKA02467.1;model.g621.t1;model.g36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</w:t>
        <w:tab/>
        <w:t>106</w:t>
        <w:tab/>
        <w:t>21</w:t>
        <w:tab/>
        <w:t>1.000</w:t>
        <w:tab/>
        <w:t>1</w:t>
        <w:tab/>
        <w:t>4</w:t>
        <w:tab/>
        <w:t>KKA03557.1;34-9_0658;model.g1025.t1;model.g36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</w:t>
        <w:tab/>
        <w:t>108</w:t>
        <w:tab/>
        <w:t>17</w:t>
        <w:tab/>
        <w:t>1.000</w:t>
        <w:tab/>
        <w:t>1</w:t>
        <w:tab/>
        <w:t>8</w:t>
        <w:tab/>
        <w:t>34-9_1388;model.g1651.t1;model.g1650.t1;model.g1646.t1;KKA01657.1;model.g3695.t1;KKA01660.1;34-9_13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</w:t>
        <w:tab/>
        <w:t>110</w:t>
        <w:tab/>
        <w:t>6</w:t>
        <w:tab/>
        <w:t>0.514</w:t>
        <w:tab/>
        <w:t>1</w:t>
        <w:tab/>
        <w:t>16</w:t>
        <w:tab/>
        <w:t>34-9_0218;model.g3698.t1;model.g389.t1;model.g1517.t1;34-9_1285;model.g2471.t1;model.g755.t1;KKA02779.1;34-9_2507;KKA03409.1;34-9_0665;34-9_2267;KKA03563.1;KKA01937.1;KKA03062.1;model.g32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</w:t>
        <w:tab/>
        <w:t>111</w:t>
        <w:tab/>
        <w:t>13</w:t>
        <w:tab/>
        <w:t>0.776</w:t>
        <w:tab/>
        <w:t>1</w:t>
        <w:tab/>
        <w:t>6</w:t>
        <w:tab/>
        <w:t>34-9_1702;KKA03794.1;KKA02234.1;34-9_0916;model.g495.t1;model.g37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</w:t>
        <w:tab/>
        <w:t>112</w:t>
        <w:tab/>
        <w:t>26</w:t>
        <w:tab/>
        <w:t>1.000</w:t>
        <w:tab/>
        <w:t>1</w:t>
        <w:tab/>
        <w:t>5</w:t>
        <w:tab/>
        <w:t>KKA02302.1;34-9_1216;34-9_3463;model.g4339.t1;model.g37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</w:t>
        <w:tab/>
        <w:t>112</w:t>
        <w:tab/>
        <w:t>6</w:t>
        <w:tab/>
        <w:t>0.557</w:t>
        <w:tab/>
        <w:t>1</w:t>
        <w:tab/>
        <w:t>9</w:t>
        <w:tab/>
        <w:t>34-9_3126;KKA01277.1;34-9_2872;model.g422.t1;KKA02876.1;model.g859.t1;model.g1610.t1;model.g90.t1;34-9_02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</w:t>
        <w:tab/>
        <w:t>112</w:t>
        <w:tab/>
        <w:t>11</w:t>
        <w:tab/>
        <w:t>0.918</w:t>
        <w:tab/>
        <w:t>1</w:t>
        <w:tab/>
        <w:t>10</w:t>
        <w:tab/>
        <w:t>KKA01541.1;KKA03969.1;model.g2507.t1;34-9_1101;model.g2079.t1;34-9_3591;model.g1781.t1;model.g1782.t1;KKA03214.1;34-9_15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</w:t>
        <w:tab/>
        <w:t>112</w:t>
        <w:tab/>
        <w:t>4</w:t>
        <w:tab/>
        <w:t>0.361</w:t>
        <w:tab/>
        <w:t>1</w:t>
        <w:tab/>
        <w:t>9</w:t>
        <w:tab/>
        <w:t>KKA01492.1;KKA03932.1;model.g1048.t1;model.g2034.t1;34-9_1063;KKA03982.1;34-9_1116;model.g2721.t1;model.g8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</w:t>
        <w:tab/>
        <w:t>112</w:t>
        <w:tab/>
        <w:t>5</w:t>
        <w:tab/>
        <w:t>0.396</w:t>
        <w:tab/>
        <w:t>1</w:t>
        <w:tab/>
        <w:t>11</w:t>
        <w:tab/>
        <w:t>KKA01479.1;KKA03970.1;model.g2737.t1;model.g1871.t1;model.g505.t1;34-9_1102;34-9_0857;34-9_2893;model.g2080.t1;model.g2916.t1;KKA037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</w:t>
        <w:tab/>
        <w:t>123</w:t>
        <w:tab/>
        <w:t>10</w:t>
        <w:tab/>
        <w:t>0.667</w:t>
        <w:tab/>
        <w:t>1</w:t>
        <w:tab/>
        <w:t>9</w:t>
        <w:tab/>
        <w:t>model.g3736.t1;model.g4234.t1;model.g3313.t1;KKA03482.1;KKA01338.1;34-9_3517;KKA02352.1;34-9_2196;34-9_37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</w:t>
        <w:tab/>
        <w:t>137</w:t>
        <w:tab/>
        <w:t>15</w:t>
        <w:tab/>
        <w:t>0.502</w:t>
        <w:tab/>
        <w:t>1</w:t>
        <w:tab/>
        <w:t>4</w:t>
        <w:tab/>
        <w:t>KKA02356.1;34-9_3519;KKA02355.1;model.g37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</w:t>
        <w:tab/>
        <w:t>141</w:t>
        <w:tab/>
        <w:t>18</w:t>
        <w:tab/>
        <w:t>1.000</w:t>
        <w:tab/>
        <w:t>1</w:t>
        <w:tab/>
        <w:t>6</w:t>
        <w:tab/>
        <w:t>model.g946.t1;KKA02998.1;34-9_1882;34-9_2438;KKA02218.1;model.g37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</w:t>
        <w:tab/>
        <w:t>141</w:t>
        <w:tab/>
        <w:t>5</w:t>
        <w:tab/>
        <w:t>0.467</w:t>
        <w:tab/>
        <w:t>1</w:t>
        <w:tab/>
        <w:t>23</w:t>
        <w:tab/>
        <w:t>model.g525.t1;34-9_1060;KKA02228.1;model.g2745.t1;KKA03325.1;model.g2009.t1;model.g266.t1;KKA02317.1;KKA03929.1;model.g905.t1;model.g2474.t1;34-9_3479;34-9_0313;KKA02538.1;KKA01473.1;34-9_3666;KKA03156.1;34-9_3214;34-9_2350;34-9_2886;34-9_0418;model.g600.t1;model.g33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</w:t>
        <w:tab/>
        <w:t>145</w:t>
        <w:tab/>
        <w:t>7</w:t>
        <w:tab/>
        <w:t>0.667</w:t>
        <w:tab/>
        <w:t>1</w:t>
        <w:tab/>
        <w:t>4</w:t>
        <w:tab/>
        <w:t>34-9_0915;KKA03793.1;model.g1675.t1;model.g1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</w:t>
        <w:tab/>
        <w:t>152</w:t>
        <w:tab/>
        <w:t>17</w:t>
        <w:tab/>
        <w:t>1.000</w:t>
        <w:tab/>
        <w:t>1</w:t>
        <w:tab/>
        <w:t>6</w:t>
        <w:tab/>
        <w:t>34-9_3087;34-9_1570;KKA02923.1;KKA02818.1;model.g2794.t1;model.g37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</w:t>
        <w:tab/>
        <w:t>165</w:t>
        <w:tab/>
        <w:t>11</w:t>
        <w:tab/>
        <w:t>1.000</w:t>
        <w:tab/>
        <w:t>1</w:t>
        <w:tab/>
        <w:t>6</w:t>
        <w:tab/>
        <w:t>KKA01408.1;model.g4001.t1;model.g4343.t1;34-9_1213;KKA01763.1;34-9_0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</w:t>
        <w:tab/>
        <w:t>178</w:t>
        <w:tab/>
        <w:t>6</w:t>
        <w:tab/>
        <w:t>0.557</w:t>
        <w:tab/>
        <w:t>1</w:t>
        <w:tab/>
        <w:t>6</w:t>
        <w:tab/>
        <w:t>KKA02659.1;KKA03767.1;model.g2240.t1;34-9_0885;34-9_3454;model.g38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</w:t>
        <w:tab/>
        <w:t>179</w:t>
        <w:tab/>
        <w:t>16</w:t>
        <w:tab/>
        <w:t>1.000</w:t>
        <w:tab/>
        <w:t>1</w:t>
        <w:tab/>
        <w:t>8</w:t>
        <w:tab/>
        <w:t>model.g410.t1;34-9_3033;34-9_3035;34-9_3034;KKA02953.1;model.g411.t1;model.g976.t1;model.g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</w:t>
        <w:tab/>
        <w:t>180</w:t>
        <w:tab/>
        <w:t>12</w:t>
        <w:tab/>
        <w:t>0.965</w:t>
        <w:tab/>
        <w:t>1</w:t>
        <w:tab/>
        <w:t>16</w:t>
        <w:tab/>
        <w:t>KKA01430.1;model.g3780.t1;34-9_0045;model.g1001.t1;34-9_0601;model.g2397.t1;34-9_0526;model.g2398.t1;model.g2952.t1;model.g3826.t1;KKA03598.1;34-9_3446;34-9_0703;KKA01431.1;34-9_2833;KKA026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</w:t>
        <w:tab/>
        <w:t>181</w:t>
        <w:tab/>
        <w:t>6</w:t>
        <w:tab/>
        <w:t>0.502</w:t>
        <w:tab/>
        <w:t>1</w:t>
        <w:tab/>
        <w:t>7</w:t>
        <w:tab/>
        <w:t>model.g2963.t1;34-9_0184;34-9_1340;model.g344.t1;34-9_2065;model.g1223.t1;KKA019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</w:t>
        <w:tab/>
        <w:t>188</w:t>
        <w:tab/>
        <w:t>11</w:t>
        <w:tab/>
        <w:t>1.000</w:t>
        <w:tab/>
        <w:t>1</w:t>
        <w:tab/>
        <w:t>4</w:t>
        <w:tab/>
        <w:t>34-9_0735;KKA03626.1;model.g853.t1;model.g38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</w:t>
        <w:tab/>
        <w:t>191</w:t>
        <w:tab/>
        <w:t>46</w:t>
        <w:tab/>
        <w:t>1.000</w:t>
        <w:tab/>
        <w:t>1</w:t>
        <w:tab/>
        <w:t>4</w:t>
        <w:tab/>
        <w:t>model.g3810.t1;KKA03762.1;34-9_0880;model.g38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</w:t>
        <w:tab/>
        <w:t>201</w:t>
        <w:tab/>
        <w:t>30</w:t>
        <w:tab/>
        <w:t>1.000</w:t>
        <w:tab/>
        <w:t>1</w:t>
        <w:tab/>
        <w:t>4</w:t>
        <w:tab/>
        <w:t>34-9_0722;KKA03596.1;34-9_0701;model.g37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</w:t>
        <w:tab/>
        <w:t>211</w:t>
        <w:tab/>
        <w:t>6</w:t>
        <w:tab/>
        <w:t>0.502</w:t>
        <w:tab/>
        <w:t>1</w:t>
        <w:tab/>
        <w:t>9</w:t>
        <w:tab/>
        <w:t>model.g4442.t1;model.g3483.t1;34-9_2774;34-9_3257;KKA01047.1;KKA03249.1;model.g4133.t1;KKA02512.1;34-9_2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</w:t>
        <w:tab/>
        <w:t>222</w:t>
        <w:tab/>
        <w:t>6</w:t>
        <w:tab/>
        <w:t>0.490</w:t>
        <w:tab/>
        <w:t>1</w:t>
        <w:tab/>
        <w:t>16</w:t>
        <w:tab/>
        <w:t>KKA03666.1;model.g2383.t1;model.g3601.t1;model.g3821.t1;KKA03941.1;34-9_0774;model.g3828.t1;34-9_3021;KKA03280.1;model.g2041.t1;34-9_2832;34-9_0245;model.g960.t1;34-9_1073;KKA02963.1;34-9_0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</w:t>
        <w:tab/>
        <w:t>226</w:t>
        <w:tab/>
        <w:t>15</w:t>
        <w:tab/>
        <w:t>1.000</w:t>
        <w:tab/>
        <w:t>1</w:t>
        <w:tab/>
        <w:t>5</w:t>
        <w:tab/>
        <w:t>34-9_1693;KKA02231.1;model.g1322.t1;model.g2936.t1;34-9_2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</w:t>
        <w:tab/>
        <w:t>235</w:t>
        <w:tab/>
        <w:t>14</w:t>
        <w:tab/>
        <w:t>1.000</w:t>
        <w:tab/>
        <w:t>1</w:t>
        <w:tab/>
        <w:t>8</w:t>
        <w:tab/>
        <w:t>KKA03818.1;34-9_3195;model.g1918.t1;34-9_2274;34-9_0940;model.g3852.t1;KKA03401.1;model.g21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</w:t>
        <w:tab/>
        <w:t>235</w:t>
        <w:tab/>
        <w:t>14</w:t>
        <w:tab/>
        <w:t>0.875</w:t>
        <w:tab/>
        <w:t>1</w:t>
        <w:tab/>
        <w:t>19</w:t>
        <w:tab/>
        <w:t>KKA02602.1;KKA03834.1;34-9_0956;KKA02584.1;34-9_2067;34-9_3775;model.g2145.t1;34-9_2727;34-9_0093;KKA01355.1;34-9_1707;34-9_2034;model.g480.t1;model.g849.t1;model.g2962.t1;model.g1111.t1;model.g2923.t1;model.g3295.t1;KKA021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</w:t>
        <w:tab/>
        <w:t>246</w:t>
        <w:tab/>
        <w:t>21</w:t>
        <w:tab/>
        <w:t>1.000</w:t>
        <w:tab/>
        <w:t>1</w:t>
        <w:tab/>
        <w:t>5</w:t>
        <w:tab/>
        <w:t>34-9_1015;KKA03888.1;34-9_1017;model.g3868.t1;KKA038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</w:t>
        <w:tab/>
        <w:t>249</w:t>
        <w:tab/>
        <w:t>17</w:t>
        <w:tab/>
        <w:t>1.000</w:t>
        <w:tab/>
        <w:t>1</w:t>
        <w:tab/>
        <w:t>6</w:t>
        <w:tab/>
        <w:t>KKA01517.1;model.g4152.t1;model.g81.t1;34-9_0372;KKA03281.1;34-9_23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</w:t>
        <w:tab/>
        <w:t>253</w:t>
        <w:tab/>
        <w:t>12</w:t>
        <w:tab/>
        <w:t>1.000</w:t>
        <w:tab/>
        <w:t>1</w:t>
        <w:tab/>
        <w:t>5</w:t>
        <w:tab/>
        <w:t>34-9_1016;model.g4707.t1;KKA03889.1;34-9_0348;model.g38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</w:t>
        <w:tab/>
        <w:t>255</w:t>
        <w:tab/>
        <w:t>5</w:t>
        <w:tab/>
        <w:t>0.502</w:t>
        <w:tab/>
        <w:t>1</w:t>
        <w:tab/>
        <w:t>7</w:t>
        <w:tab/>
        <w:t>model.g14.t1;34-9_0244;34-9_0772;KKA02753.1;model.g2380.t1;model.g3865.t1;KKA036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</w:t>
        <w:tab/>
        <w:t>256</w:t>
        <w:tab/>
        <w:t>21</w:t>
        <w:tab/>
        <w:t>1.000</w:t>
        <w:tab/>
        <w:t>1</w:t>
        <w:tab/>
        <w:t>4</w:t>
        <w:tab/>
        <w:t>KKA03886.1;34-9_1013;model.g2154.t1;model.g38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</w:t>
        <w:tab/>
        <w:t>260</w:t>
        <w:tab/>
        <w:t>8</w:t>
        <w:tab/>
        <w:t>0.667</w:t>
        <w:tab/>
        <w:t>1</w:t>
        <w:tab/>
        <w:t>6</w:t>
        <w:tab/>
        <w:t>model.g3874.t1;model.g3875.t1;34-9_3496;34-9_3495;KKA02332.1;model.g38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</w:t>
        <w:tab/>
        <w:t>262</w:t>
        <w:tab/>
        <w:t>22</w:t>
        <w:tab/>
        <w:t>1.000</w:t>
        <w:tab/>
        <w:t>1</w:t>
        <w:tab/>
        <w:t>8</w:t>
        <w:tab/>
        <w:t>model.g1668.t1;KKA02130.1;model.g1978.t1;model.g4447.t1;KKA02345.1;34-9_2770;34-9_2693;34-9_35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</w:t>
        <w:tab/>
        <w:t>266</w:t>
        <w:tab/>
        <w:t>17</w:t>
        <w:tab/>
        <w:t>1.000</w:t>
        <w:tab/>
        <w:t>1</w:t>
        <w:tab/>
        <w:t>11</w:t>
        <w:tab/>
        <w:t>34-9_3162;KKA02886.1;KKA01780.1;34-9_1156;model.g1445.t1;34-9_1189;model.g4392.t1;KKA02651.1;KKA01801.1;model.g3880.t1;model.g1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</w:t>
        <w:tab/>
        <w:t>267</w:t>
        <w:tab/>
        <w:t>5</w:t>
        <w:tab/>
        <w:t>0.435</w:t>
        <w:tab/>
        <w:t>1</w:t>
        <w:tab/>
        <w:t>33</w:t>
        <w:tab/>
        <w:t>34-9_1865;model.g3343.t1;model.g2376.t1;model.g3881.t1;KKA01973.1;34-9_1773;KKA01998.1;KKA01637.1;34-9_2772;34-9_0131;model.g4446.t1;model.g4012.t1;34-9_3012;34-9_1326;model.g2759.t1;34-9_0768;model.g1885.t1;34-9_1225;KKA03660.1;34-9_3020;model.g1019.t1;KKA01900.1;model.g1311.t1;model.g3190.t1;model.g139.t1;KKA01206.1;model.g4373.t1;KKA02208.1;34-9_2367;KKA03248.1;model.g358.t1;34-9_2796;34-9_26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</w:t>
        <w:tab/>
        <w:t>267</w:t>
        <w:tab/>
        <w:t>6</w:t>
        <w:tab/>
        <w:t>0.463</w:t>
        <w:tab/>
        <w:t>1</w:t>
        <w:tab/>
        <w:t>14</w:t>
        <w:tab/>
        <w:t>model.g1027.t1;KKA02014.1;model.g1598.t1;34-9_0822;34-9_1790;model.g3147.t1;KKA01930.1;model.g4667.t1;KKA01929.1;model.g1828.t1;34-9_3528;34-9_1269;KKA02369.1;model.g24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</w:t>
        <w:tab/>
        <w:t>283</w:t>
        <w:tab/>
        <w:t>44</w:t>
        <w:tab/>
        <w:t>1.000</w:t>
        <w:tab/>
        <w:t>1</w:t>
        <w:tab/>
        <w:t>6</w:t>
        <w:tab/>
        <w:t>model.g2392.t1;34-9_1830;KKA01144.1;model.g2814.t1;model.g3892.t1;34-9_37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</w:t>
        <w:tab/>
        <w:t>286</w:t>
        <w:tab/>
        <w:t>11</w:t>
        <w:tab/>
        <w:t>0.773</w:t>
        <w:tab/>
        <w:t>1</w:t>
        <w:tab/>
        <w:t>25</w:t>
        <w:tab/>
        <w:t>model.g3028.t1;KKA02346.1;34-9_2909;34-9_0769;model.g1458.t1;model.g1977.t1;34-9_3281;KKA01494.1;KKA02743.1;model.g2719.t1;34-9_3511;34-9_0254;model.g2377.t1;model.g2352.t1;model.g385.t1;34-9_0635;KKA01573.1;KKA01245.1;model.g4261.t1;KKA03505.1;KKA00997.1;34-9_1289;KKA03661.1;34-9_2177;KKA018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</w:t>
        <w:tab/>
        <w:t>297</w:t>
        <w:tab/>
        <w:t>8</w:t>
        <w:tab/>
        <w:t>0.667</w:t>
        <w:tab/>
        <w:t>1</w:t>
        <w:tab/>
        <w:t>12</w:t>
        <w:tab/>
        <w:t>34-9_1759;KKA02267.1;model.g3963.t1;KKA02342.1;34-9_1750;model.g1982.t1;34-9_1499;model.g3978.t1;KKA03202.1;KKA02264.1;model.g3908.t1;34-9_35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</w:t>
        <w:tab/>
        <w:t>304</w:t>
        <w:tab/>
        <w:t>6</w:t>
        <w:tab/>
        <w:t>0.502</w:t>
        <w:tab/>
        <w:t>1</w:t>
        <w:tab/>
        <w:t>5</w:t>
        <w:tab/>
        <w:t>34-9_0048;model.g1455.t1;KKA01827.1;model.g3949.t1;34-9_32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</w:t>
        <w:tab/>
        <w:t>307</w:t>
        <w:tab/>
        <w:t>4</w:t>
        <w:tab/>
        <w:t>0.420</w:t>
        <w:tab/>
        <w:t>1</w:t>
        <w:tab/>
        <w:t>7</w:t>
        <w:tab/>
        <w:t>34-9_0056;model.g2193.t1;KKA02288.1;model.g1544.t1;34-9_0992;model.g3934.t1;KKA038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</w:t>
        <w:tab/>
        <w:t>307</w:t>
        <w:tab/>
        <w:t>52</w:t>
        <w:tab/>
        <w:t>1.000</w:t>
        <w:tab/>
        <w:t>1</w:t>
        <w:tab/>
        <w:t>8</w:t>
        <w:tab/>
        <w:t>KKA02889.1;model.g128.t1;KKA02887.1;34-9_3161;34-9_3160;model.g129.t1;34-9_3159;KKA028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</w:t>
        <w:tab/>
        <w:t>319</w:t>
        <w:tab/>
        <w:t>11</w:t>
        <w:tab/>
        <w:t>1.000</w:t>
        <w:tab/>
        <w:t>1</w:t>
        <w:tab/>
        <w:t>6</w:t>
        <w:tab/>
        <w:t>KKA03870.1;34-9_1764;34-9_0998;KKA02272.1;model.g2200.t1;model.g39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</w:t>
        <w:tab/>
        <w:t>322</w:t>
        <w:tab/>
        <w:t>51</w:t>
        <w:tab/>
        <w:t>1.000</w:t>
        <w:tab/>
        <w:t>1</w:t>
        <w:tab/>
        <w:t>6</w:t>
        <w:tab/>
        <w:t>34-9_0495;model.g3981.t1;KKA02098.1;model.g3979.t1;model.g3091.t1;model.g39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</w:t>
        <w:tab/>
        <w:t>322</w:t>
        <w:tab/>
        <w:t>32</w:t>
        <w:tab/>
        <w:t>1.000</w:t>
        <w:tab/>
        <w:t>1</w:t>
        <w:tab/>
        <w:t>7</w:t>
        <w:tab/>
        <w:t>model.g1076.t1;34-9_2658;KKA02155.1;model.g2257.t1;model.g4360.t1;KKA02152.1;model.g28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</w:t>
        <w:tab/>
        <w:t>322</w:t>
        <w:tab/>
        <w:t>37</w:t>
        <w:tab/>
        <w:t>1.000</w:t>
        <w:tab/>
        <w:t>1</w:t>
        <w:tab/>
        <w:t>4</w:t>
        <w:tab/>
        <w:t>model.g4100.t1;KKA03022.1;34-9_2465;model.g41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</w:t>
        <w:tab/>
        <w:t>327</w:t>
        <w:tab/>
        <w:t>22</w:t>
        <w:tab/>
        <w:t>1.000</w:t>
        <w:tab/>
        <w:t>1</w:t>
        <w:tab/>
        <w:t>4</w:t>
        <w:tab/>
        <w:t>model.g3927.t1;KKA02279.1;34-9_0047;model.g39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</w:t>
        <w:tab/>
        <w:t>328</w:t>
        <w:tab/>
        <w:t>26</w:t>
        <w:tab/>
        <w:t>1.000</w:t>
        <w:tab/>
        <w:t>1</w:t>
        <w:tab/>
        <w:t>6</w:t>
        <w:tab/>
        <w:t>KKA03048.1;KKA02287.1;34-9_2495;34-9_0055;model.g3213.t1;model.g39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6</w:t>
        <w:tab/>
        <w:t>335</w:t>
        <w:tab/>
        <w:t>13</w:t>
        <w:tab/>
        <w:t>1.000</w:t>
        <w:tab/>
        <w:t>1</w:t>
        <w:tab/>
        <w:t>7</w:t>
        <w:tab/>
        <w:t>KKA03780.1;KKA02294.1;34-9_0901;34-9_0066;model.g1962.t1;model.g3923.t1;model.g12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5</w:t>
        <w:tab/>
        <w:t>344</w:t>
        <w:tab/>
        <w:t>9</w:t>
        <w:tab/>
        <w:t>0.557</w:t>
        <w:tab/>
        <w:t>1</w:t>
        <w:tab/>
        <w:t>6</w:t>
        <w:tab/>
        <w:t>34-9_0060;KKA01845.1;KKA02290.1;34-9_3265;34-9_0059;model.g39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6</w:t>
        <w:tab/>
        <w:t>345</w:t>
        <w:tab/>
        <w:t>8</w:t>
        <w:tab/>
        <w:t>0.502</w:t>
        <w:tab/>
        <w:t>1</w:t>
        <w:tab/>
        <w:t>6</w:t>
        <w:tab/>
        <w:t>34-9_1420;model.g323.t1;model.g1709.t1;KKA01680.1;KKA01979.1;KKA019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9</w:t>
        <w:tab/>
        <w:t>348</w:t>
        <w:tab/>
        <w:t>18</w:t>
        <w:tab/>
        <w:t>1.000</w:t>
        <w:tab/>
        <w:t>1</w:t>
        <w:tab/>
        <w:t>4</w:t>
        <w:tab/>
        <w:t>KKA03434.1;34-9_2243;model.g747.t1;model.g39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1</w:t>
        <w:tab/>
        <w:t>350</w:t>
        <w:tab/>
        <w:t>8</w:t>
        <w:tab/>
        <w:t>0.667</w:t>
        <w:tab/>
        <w:t>1</w:t>
        <w:tab/>
        <w:t>5</w:t>
        <w:tab/>
        <w:t>34-9_1237;model.g2748.t1;KKA01907.1;KKA01470.1;model.g20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4</w:t>
        <w:tab/>
        <w:t>353</w:t>
        <w:tab/>
        <w:t>41</w:t>
        <w:tab/>
        <w:t>1.000</w:t>
        <w:tab/>
        <w:t>1</w:t>
        <w:tab/>
        <w:t>4</w:t>
        <w:tab/>
        <w:t>KKA02271.1;34-9_1763;model.g674.t1;model.g39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7</w:t>
        <w:tab/>
        <w:t>356</w:t>
        <w:tab/>
        <w:t>23</w:t>
        <w:tab/>
        <w:t>1.000</w:t>
        <w:tab/>
        <w:t>1</w:t>
        <w:tab/>
        <w:t>6</w:t>
        <w:tab/>
        <w:t>model.g966.t1;KKA02262.1;KKA02959.1;34-9_1747;34-9_3024;model.g3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8</w:t>
        <w:tab/>
        <w:t>357</w:t>
        <w:tab/>
        <w:t>9</w:t>
        <w:tab/>
        <w:t>0.373</w:t>
        <w:tab/>
        <w:t>1</w:t>
        <w:tab/>
        <w:t>12</w:t>
        <w:tab/>
        <w:t>KKA03991.1;KKA03990.1;34-9_1125;34-9_1123;KKA01212.1;model.g1055.t1;KKA03992.1;model.g4265.t1;model.g4059.t1;34-9_1124;model.g3986.t1;model.g42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6</w:t>
        <w:tab/>
        <w:t>366</w:t>
        <w:tab/>
        <w:t>9</w:t>
        <w:tab/>
        <w:t>0.776</w:t>
        <w:tab/>
        <w:t>1</w:t>
        <w:tab/>
        <w:t>6</w:t>
        <w:tab/>
        <w:t>model.g1073.t1;KKA01402.1;KKA02156.1;34-9_0165;34-9_2656;model.g39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1</w:t>
        <w:tab/>
        <w:t>371</w:t>
        <w:tab/>
        <w:t>33</w:t>
        <w:tab/>
        <w:t>1.000</w:t>
        <w:tab/>
        <w:t>1</w:t>
        <w:tab/>
        <w:t>4</w:t>
        <w:tab/>
        <w:t>KKA01426.1;34-9_0125;KKA00986.1;model.g40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1</w:t>
        <w:tab/>
        <w:t>380</w:t>
        <w:tab/>
        <w:t>8</w:t>
        <w:tab/>
        <w:t>0.714</w:t>
        <w:tab/>
        <w:t>1</w:t>
        <w:tab/>
        <w:t>10</w:t>
        <w:tab/>
        <w:t>34-9_0975;model.g1042.t1;KKA01767.1;34-9_1204;34-9_0654;KKA03851.1;model.g2333.t1;model.g4362.t1;KKA03554.1;KKA010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8</w:t>
        <w:tab/>
        <w:t>388</w:t>
        <w:tab/>
        <w:t>18</w:t>
        <w:tab/>
        <w:t>1.000</w:t>
        <w:tab/>
        <w:t>1</w:t>
        <w:tab/>
        <w:t>5</w:t>
        <w:tab/>
        <w:t>34-9_0332;model.g4068.t1;34-9_1132;model.g3989.t1;KKA012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8</w:t>
        <w:tab/>
        <w:t>408</w:t>
        <w:tab/>
        <w:t>22</w:t>
        <w:tab/>
        <w:t>1.000</w:t>
        <w:tab/>
        <w:t>1</w:t>
        <w:tab/>
        <w:t>6</w:t>
        <w:tab/>
        <w:t>KKA02455.1;34-9_0123;34-9_1977;KKA00987.1;model.g1200.t1;model.g40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4</w:t>
        <w:tab/>
        <w:t>415</w:t>
        <w:tab/>
        <w:t>11</w:t>
        <w:tab/>
        <w:t>0.667</w:t>
        <w:tab/>
        <w:t>1</w:t>
        <w:tab/>
        <w:t>4</w:t>
        <w:tab/>
        <w:t>KKA02568.1;model.g4039.t1;KKA02567.1;34-9_20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8</w:t>
        <w:tab/>
        <w:t>420</w:t>
        <w:tab/>
        <w:t>14</w:t>
        <w:tab/>
        <w:t>0.800</w:t>
        <w:tab/>
        <w:t>1</w:t>
        <w:tab/>
        <w:t>8</w:t>
        <w:tab/>
        <w:t>34-9_0780;KKA01239.1;KKA03671.1;34-9_1152;model.g2394.t1;model.g4092.t1;model.g1410.t1;34-9_25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4</w:t>
        <w:tab/>
        <w:t>426</w:t>
        <w:tab/>
        <w:t>14</w:t>
        <w:tab/>
        <w:t>1.000</w:t>
        <w:tab/>
        <w:t>1</w:t>
        <w:tab/>
        <w:t>4</w:t>
        <w:tab/>
        <w:t>KKA01221.1;34-9_1133;model.g462.t1;model.g40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6</w:t>
        <w:tab/>
        <w:t>428</w:t>
        <w:tab/>
        <w:t>9</w:t>
        <w:tab/>
        <w:t>0.667</w:t>
        <w:tab/>
        <w:t>1</w:t>
        <w:tab/>
        <w:t>6</w:t>
        <w:tab/>
        <w:t>34-9_3709;34-9_1128;KKA01460.1;KKA01215.1;model.g888.t1;model.g40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0</w:t>
        <w:tab/>
        <w:t>442</w:t>
        <w:tab/>
        <w:t>29</w:t>
        <w:tab/>
        <w:t>1.000</w:t>
        <w:tab/>
        <w:t>1</w:t>
        <w:tab/>
        <w:t>4</w:t>
        <w:tab/>
        <w:t>34-9_1131;KKA01219.1;model.g1597.t1;model.g40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6</w:t>
        <w:tab/>
        <w:t>448</w:t>
        <w:tab/>
        <w:t>48</w:t>
        <w:tab/>
        <w:t>1.000</w:t>
        <w:tab/>
        <w:t>1</w:t>
        <w:tab/>
        <w:t>4</w:t>
        <w:tab/>
        <w:t>KKA01050.1;KKA02968.1;34-9_2406;model.g41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8</w:t>
        <w:tab/>
        <w:t>450</w:t>
        <w:tab/>
        <w:t>20</w:t>
        <w:tab/>
        <w:t>1.000</w:t>
        <w:tab/>
        <w:t>1</w:t>
        <w:tab/>
        <w:t>4</w:t>
        <w:tab/>
        <w:t>KKA01051.1;KKA02969.1;34-9_2407;model.g41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9</w:t>
        <w:tab/>
        <w:t>451</w:t>
        <w:tab/>
        <w:t>29</w:t>
        <w:tab/>
        <w:t>1.000</w:t>
        <w:tab/>
        <w:t>1</w:t>
        <w:tab/>
        <w:t>4</w:t>
        <w:tab/>
        <w:t>34-9_2405;KKA01049.1;KKA02967.1;model.g41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8</w:t>
        <w:tab/>
        <w:t>470</w:t>
        <w:tab/>
        <w:t>16</w:t>
        <w:tab/>
        <w:t>1.000</w:t>
        <w:tab/>
        <w:t>1</w:t>
        <w:tab/>
        <w:t>18</w:t>
        <w:tab/>
        <w:t>KKA01703.1;model.g3245.t1;34-9_0582;KKA02133.1;34-9_0427;34-9_0908;34-9_2502;model.g2867.t1;model.g1096.t1;KKA02493.1;model.g1968.t1;model.g4534.t1;KKA03057.1;34-9_1722;34-9_3382;34-9_1273;model.g1556.t1;model.g31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6</w:t>
        <w:tab/>
        <w:t>479</w:t>
        <w:tab/>
        <w:t>36</w:t>
        <w:tab/>
        <w:t>1.000</w:t>
        <w:tab/>
        <w:t>1</w:t>
        <w:tab/>
        <w:t>4</w:t>
        <w:tab/>
        <w:t>model.g4497.t1;model.g4498.t1;KKA03161.1;34-9_14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0</w:t>
        <w:tab/>
        <w:t>484</w:t>
        <w:tab/>
        <w:t>6</w:t>
        <w:tab/>
        <w:t>0.502</w:t>
        <w:tab/>
        <w:t>1</w:t>
        <w:tab/>
        <w:t>6</w:t>
        <w:tab/>
        <w:t>34-9_1265;KKA03282.1;model.g3128.t1;34-9_2397;model.g3506.t1;model.g41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7</w:t>
        <w:tab/>
        <w:t>491</w:t>
        <w:tab/>
        <w:t>5</w:t>
        <w:tab/>
        <w:t>0.502</w:t>
        <w:tab/>
        <w:t>1</w:t>
        <w:tab/>
        <w:t>5</w:t>
        <w:tab/>
        <w:t>KKA03028.1;34-9_2471;model.g1853.t1;model.g4109.t1;34-9_08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8</w:t>
        <w:tab/>
        <w:t>491</w:t>
        <w:tab/>
        <w:t>17</w:t>
        <w:tab/>
        <w:t>1.000</w:t>
        <w:tab/>
        <w:t>1</w:t>
        <w:tab/>
        <w:t>6</w:t>
        <w:tab/>
        <w:t>34-9_2879;model.g2752.t1;34-9_2878;model.g2751.t1;model.g2750.t1;KKA012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9</w:t>
        <w:tab/>
        <w:t>491</w:t>
        <w:tab/>
        <w:t>11</w:t>
        <w:tab/>
        <w:t>0.945</w:t>
        <w:tab/>
        <w:t>1</w:t>
        <w:tab/>
        <w:t>9</w:t>
        <w:tab/>
        <w:t>KKA03979.1;model.g4280.t1;34-9_1113;KKA03443.1;model.g1045.t1;34-9_2235;KKA03442.1;model.g4283.t1;34-9_22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1</w:t>
        <w:tab/>
        <w:t>494</w:t>
        <w:tab/>
        <w:t>15</w:t>
        <w:tab/>
        <w:t>1.000</w:t>
        <w:tab/>
        <w:t>1</w:t>
        <w:tab/>
        <w:t>6</w:t>
        <w:tab/>
        <w:t>model.g3565.t1;model.g4254.t1;34-9_1160;34-9_2725;model.g1115.t1;KKA021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4</w:t>
        <w:tab/>
        <w:t>498</w:t>
        <w:tab/>
        <w:t>5</w:t>
        <w:tab/>
        <w:t>0.341</w:t>
        <w:tab/>
        <w:t>1</w:t>
        <w:tab/>
        <w:t>43</w:t>
        <w:tab/>
        <w:t>model.g844.t1;model.g4222.t1;34-9_1873;34-9_2212;model.g2981.t1;model.g4262.t1;34-9_2039;34-9_0553;model.g768.t1;34-9_2468;34-9_3534;KKA02374.1;34-9_3154;model.g1330.t1;34-9_2805;KKA00969.1;34-9_2176;model.g123.t1;KKA02874.1;model.g1616.t1;KKA02089.1;34-9_3178;model.g2421.t1;model.g1810.t1;34-9_2958;KKA01444.1;model.g4105.t1;34-9_2124;34-9_0484;model.g319.t1;model.g3099.t1;KKA03506.1;KKA02892.1;KKA03025.1;KKA03465.1;model.g2234.t1;model.g187.t1;34-9_2294;KKA02631.1;model.g2215.t1;model.g2540.t1;34-9_1008;KKA033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3</w:t>
        <w:tab/>
        <w:t>508</w:t>
        <w:tab/>
        <w:t>14</w:t>
        <w:tab/>
        <w:t>1.000</w:t>
        <w:tab/>
        <w:t>1</w:t>
        <w:tab/>
        <w:t>6</w:t>
        <w:tab/>
        <w:t>model.g3351.t1;KKA03024.1;KKA03372.1;34-9_2467;34-9_2302;model.g41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4</w:t>
        <w:tab/>
        <w:t>509</w:t>
        <w:tab/>
        <w:t>11</w:t>
        <w:tab/>
        <w:t>1.000</w:t>
        <w:tab/>
        <w:t>1</w:t>
        <w:tab/>
        <w:t>5</w:t>
        <w:tab/>
        <w:t>model.g531.t1;KKA02827.1;34-9_1580;model.g443.t1;34-9_03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1</w:t>
        <w:tab/>
        <w:t>516</w:t>
        <w:tab/>
        <w:t>9</w:t>
        <w:tab/>
        <w:t>0.667</w:t>
        <w:tab/>
        <w:t>1</w:t>
        <w:tab/>
        <w:t>4</w:t>
        <w:tab/>
        <w:t>KKA01000.1;KKA01004.1;34-9_2641;model.g41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7</w:t>
        <w:tab/>
        <w:t>522</w:t>
        <w:tab/>
        <w:t>27</w:t>
        <w:tab/>
        <w:t>1.000</w:t>
        <w:tab/>
        <w:t>1</w:t>
        <w:tab/>
        <w:t>10</w:t>
        <w:tab/>
        <w:t>KKA03075.1;34-9_2629;model.g3469.t1;34-9_2626;KKA01132.1;model.g3471.t1;model.g3470.t1;KKA01129.1;model.g4177.t1;34-9_25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9</w:t>
        <w:tab/>
        <w:t>524</w:t>
        <w:tab/>
        <w:t>5</w:t>
        <w:tab/>
        <w:t>0.510</w:t>
        <w:tab/>
        <w:t>1</w:t>
        <w:tab/>
        <w:t>20</w:t>
        <w:tab/>
        <w:t>34-9_2179;34-9_2418;model.g3420.t1;KKA03502.1;34-9_2975;KKA02298.1;KKA01838.1;KKA01626.1;KKA01627.1;34-9_0073;34-9_1409;model.g4225.t1;34-9_1492;model.g2092.t1;34-9_3273;model.g1694.t1;model.g3421.t1;KKA02978.1;model.g864.t1;model.g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1</w:t>
        <w:tab/>
        <w:t>524</w:t>
        <w:tab/>
        <w:t>27</w:t>
        <w:tab/>
        <w:t>0.929</w:t>
        <w:tab/>
        <w:t>1</w:t>
        <w:tab/>
        <w:t>9</w:t>
        <w:tab/>
        <w:t>34-9_0012;KKA00977.1;model.g1943.t1;model.g1941.t1;KKA02367.1;model.g1940.t1;model.g1942.t1;34-9_1998;34-9_0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3</w:t>
        <w:tab/>
        <w:t>524</w:t>
        <w:tab/>
        <w:t>32</w:t>
        <w:tab/>
        <w:t>1.000</w:t>
        <w:tab/>
        <w:t>1</w:t>
        <w:tab/>
        <w:t>12</w:t>
        <w:tab/>
        <w:t>34-9_1218;KKA00967.1;model.g1745.t1;KKA00976.1;model.g4337.t1;34-9_0155;34-9_0122;model.g785.t1;model.g1058.t1;model.g4338.t1;model.g2828.t1;KKA009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7</w:t>
        <w:tab/>
        <w:t>524</w:t>
        <w:tab/>
        <w:t>9</w:t>
        <w:tab/>
        <w:t>0.816</w:t>
        <w:tab/>
        <w:t>1</w:t>
        <w:tab/>
        <w:t>12</w:t>
        <w:tab/>
        <w:t>model.g1737.t1;34-9_1650;34-9_3785;KKA01363.1;KKA01746.1;34-9_2586;KKA03135.1;model.g2595.t1;34-9_1651;KKA01747.1;model.g2593.t1;model.g25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0</w:t>
        <w:tab/>
        <w:t>536</w:t>
        <w:tab/>
        <w:t>15</w:t>
        <w:tab/>
        <w:t>1.000</w:t>
        <w:tab/>
        <w:t>1</w:t>
        <w:tab/>
        <w:t>6</w:t>
        <w:tab/>
        <w:t>KKA01545.1;34-9_2180;34-9_3596;KKA03501.1;model.g1788.t1;model.g42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3</w:t>
        <w:tab/>
        <w:t>539</w:t>
        <w:tab/>
        <w:t>5</w:t>
        <w:tab/>
        <w:t>0.427</w:t>
        <w:tab/>
        <w:t>1</w:t>
        <w:tab/>
        <w:t>11</w:t>
        <w:tab/>
        <w:t>model.g1954.t1;model.g309.t1;KKA02545.1;KKA02909.1;34-9_3205;34-9_0561;34-9_3115;model.g2051.t1;model.g585.t1;model.g4267.t1;KKA016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0</w:t>
        <w:tab/>
        <w:t>546</w:t>
        <w:tab/>
        <w:t>14</w:t>
        <w:tab/>
        <w:t>0.918</w:t>
        <w:tab/>
        <w:t>1</w:t>
        <w:tab/>
        <w:t>11</w:t>
        <w:tab/>
        <w:t>34-9_2241;model.g4288.t1;model.g4255.t1;34-9_2452;model.g2542.t1;KKA03319.1;model.g3277.t1;34-9_2355;model.g3368.t1;KKA03010.1;KKA034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6</w:t>
        <w:tab/>
        <w:t>552</w:t>
        <w:tab/>
        <w:t>6</w:t>
        <w:tab/>
        <w:t>0.557</w:t>
        <w:tab/>
        <w:t>1</w:t>
        <w:tab/>
        <w:t>6</w:t>
        <w:tab/>
        <w:t>34-9_1228;KKA03468.1;KKA01902.1;34-9_2210;model.g1995.t1;model.g42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0</w:t>
        <w:tab/>
        <w:t>556</w:t>
        <w:tab/>
        <w:t>22</w:t>
        <w:tab/>
        <w:t>1.000</w:t>
        <w:tab/>
        <w:t>1</w:t>
        <w:tab/>
        <w:t>7</w:t>
        <w:tab/>
        <w:t>KKA01661.1;KKA03469.1;34-9_1391;34-9_2209;model.g1671.t1;model.g4215.t1;model.g22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1</w:t>
        <w:tab/>
        <w:t>557</w:t>
        <w:tab/>
        <w:t>11</w:t>
        <w:tab/>
        <w:t>0.769</w:t>
        <w:tab/>
        <w:t>1</w:t>
        <w:tab/>
        <w:t>13</w:t>
        <w:tab/>
        <w:t>34-9_0827;model.g4330.t1;34-9_2146;KKA01265.1;KKA03536.1;model.g2419.t1;KKA03451.1;KKA03715.1;KKA02301.1;model.g2018.t1;34-9_3462;34-9_2226;34-9_21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6</w:t>
        <w:tab/>
        <w:t>572</w:t>
        <w:tab/>
        <w:t>19</w:t>
        <w:tab/>
        <w:t>1.000</w:t>
        <w:tab/>
        <w:t>1</w:t>
        <w:tab/>
        <w:t>4</w:t>
        <w:tab/>
        <w:t>KKA01624.1;model.g1316.t1;34-9_2973;model.g42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6</w:t>
        <w:tab/>
        <w:t>582</w:t>
        <w:tab/>
        <w:t>86</w:t>
        <w:tab/>
        <w:t>1.000</w:t>
        <w:tab/>
        <w:t>1</w:t>
        <w:tab/>
        <w:t>4</w:t>
        <w:tab/>
        <w:t>model.g808.t1;KKA03462.1;34-9_2215;model.g42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0</w:t>
        <w:tab/>
        <w:t>586</w:t>
        <w:tab/>
        <w:t>22</w:t>
        <w:tab/>
        <w:t>1.000</w:t>
        <w:tab/>
        <w:t>1</w:t>
        <w:tab/>
        <w:t>6</w:t>
        <w:tab/>
        <w:t>model.g1657.t1;34-9_3748;KKA01329.1;34-9_3766;model.g3304.t1;KKA013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2</w:t>
        <w:tab/>
        <w:t>588</w:t>
        <w:tab/>
        <w:t>18</w:t>
        <w:tab/>
        <w:t>1.000</w:t>
        <w:tab/>
        <w:t>1</w:t>
        <w:tab/>
        <w:t>5</w:t>
        <w:tab/>
        <w:t>KKA03484.1;34-9_1679;model.g2905.t1;model.g4236.t1;KKA017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4</w:t>
        <w:tab/>
        <w:t>590</w:t>
        <w:tab/>
        <w:t>16</w:t>
        <w:tab/>
        <w:t>1.000</w:t>
        <w:tab/>
        <w:t>1</w:t>
        <w:tab/>
        <w:t>6</w:t>
        <w:tab/>
        <w:t>KKA01948.1;KKA03526.1;34-9_1352;34-9_2157;model.g2600.t1;model.g43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8</w:t>
        <w:tab/>
        <w:t>593</w:t>
        <w:tab/>
        <w:t>4</w:t>
        <w:tab/>
        <w:t>0.443</w:t>
        <w:tab/>
        <w:t>1</w:t>
        <w:tab/>
        <w:t>6</w:t>
        <w:tab/>
        <w:t>KKA01580.1;model.g2338.t1;34-9_0377;34-9_0647;KKA01521.1;model.g6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1</w:t>
        <w:tab/>
        <w:t>597</w:t>
        <w:tab/>
        <w:t>10</w:t>
        <w:tab/>
        <w:t>0.749</w:t>
        <w:tab/>
        <w:t>1</w:t>
        <w:tab/>
        <w:t>7</w:t>
        <w:tab/>
        <w:t>34-9_2842;KKA03499.1;KKA01154.1;34-9_2182;model.g1539.t1;model.g4252.t1;KKA011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7</w:t>
        <w:tab/>
        <w:t>602</w:t>
        <w:tab/>
        <w:t>12</w:t>
        <w:tab/>
        <w:t>1.000</w:t>
        <w:tab/>
        <w:t>1</w:t>
        <w:tab/>
        <w:t>6</w:t>
        <w:tab/>
        <w:t>model.g4483.t1;model.g1084.t1;model.g3334.t1;model.g1081.t1;34-9_0474;KKA020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0</w:t>
        <w:tab/>
        <w:t>606</w:t>
        <w:tab/>
        <w:t>20</w:t>
        <w:tab/>
        <w:t>1.000</w:t>
        <w:tab/>
        <w:t>1</w:t>
        <w:tab/>
        <w:t>4</w:t>
        <w:tab/>
        <w:t>34-9_1892;KKA01861.1;model.g2276.t1;model.g25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1</w:t>
        <w:tab/>
        <w:t>607</w:t>
        <w:tab/>
        <w:t>6</w:t>
        <w:tab/>
        <w:t>0.502</w:t>
        <w:tab/>
        <w:t>1</w:t>
        <w:tab/>
        <w:t>5</w:t>
        <w:tab/>
        <w:t>34-9_3235;34-9_2190;KKA03491.1;model.g612.t1;model.g42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2</w:t>
        <w:tab/>
        <w:t>618</w:t>
        <w:tab/>
        <w:t>7</w:t>
        <w:tab/>
        <w:t>0.667</w:t>
        <w:tab/>
        <w:t>1</w:t>
        <w:tab/>
        <w:t>4</w:t>
        <w:tab/>
        <w:t>KKA03449.1;34-9_2228;model.g1232.t1;model.g43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3</w:t>
        <w:tab/>
        <w:t>619</w:t>
        <w:tab/>
        <w:t>33</w:t>
        <w:tab/>
        <w:t>1.000</w:t>
        <w:tab/>
        <w:t>1</w:t>
        <w:tab/>
        <w:t>4</w:t>
        <w:tab/>
        <w:t>KKA03515.1;KKA03517.1;34-9_2167;model.g43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6</w:t>
        <w:tab/>
        <w:t>622</w:t>
        <w:tab/>
        <w:t>5</w:t>
        <w:tab/>
        <w:t>0.459</w:t>
        <w:tab/>
        <w:t>1</w:t>
        <w:tab/>
        <w:t>19</w:t>
        <w:tab/>
        <w:t>model.g4266.t1;model.g1834.t1;model.g220.t1;34-9_0535;model.g547.t1;model.g445.t1;model.g767.t1;34-9_0295;KKA02034.1;34-9_2175;model.g3598.t1;34-9_0816;34-9_2249;KKA03507.1;KKA03427.1;KKA01272.1;34-9_0116;34-9_2876;KKA037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9</w:t>
        <w:tab/>
        <w:t>625</w:t>
        <w:tab/>
        <w:t>8</w:t>
        <w:tab/>
        <w:t>0.667</w:t>
        <w:tab/>
        <w:t>1</w:t>
        <w:tab/>
        <w:t>22</w:t>
        <w:tab/>
        <w:t>model.g4314.t1;model.g85.t1;KKA02911.1;KKA01514.1;model.g3586.t1;model.g172.t1;model.g2803.t1;34-9_3112;34-9_2165;model.g2551.t1;KKA03514.1;KKA02905.1;34-9_2168;KKA01136.1;34-9_0364;34-9_3737;model.g4306.t1;KKA03519.1;34-9_3624;34-9_3122;KKA01293.1;model.g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6</w:t>
        <w:tab/>
        <w:t>633</w:t>
        <w:tab/>
        <w:t>16</w:t>
        <w:tab/>
        <w:t>1.000</w:t>
        <w:tab/>
        <w:t>1</w:t>
        <w:tab/>
        <w:t>9</w:t>
        <w:tab/>
        <w:t>model.g4248.t1;KKA02836.1;model.g435.t1;34-9_1588;34-9_1783;34-9_2187;KKA03495.1;KKA02006.1;model.g46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5</w:t>
        <w:tab/>
        <w:t>642</w:t>
        <w:tab/>
        <w:t>12</w:t>
        <w:tab/>
        <w:t>1.000</w:t>
        <w:tab/>
        <w:t>1</w:t>
        <w:tab/>
        <w:t>6</w:t>
        <w:tab/>
        <w:t>model.g801.t1;34-9_2331;34-9_3745;KKA01145.1;model.g2815.t1;KKA033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8</w:t>
        <w:tab/>
        <w:t>645</w:t>
        <w:tab/>
        <w:t>13</w:t>
        <w:tab/>
        <w:t>1.000</w:t>
        <w:tab/>
        <w:t>1</w:t>
        <w:tab/>
        <w:t>5</w:t>
        <w:tab/>
        <w:t>34-9_1166;model.g1460.t1;34-9_3279;model.g4372.t1;KKA018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3</w:t>
        <w:tab/>
        <w:t>652</w:t>
        <w:tab/>
        <w:t>19</w:t>
        <w:tab/>
        <w:t>1.000</w:t>
        <w:tab/>
        <w:t>1</w:t>
        <w:tab/>
        <w:t>7</w:t>
        <w:tab/>
        <w:t>34-9_3768;KKA03252.1;KKA01349.1;34-9_2781;model.g3303.t1;model.g4429.t1;model.g3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6</w:t>
        <w:tab/>
        <w:t>655</w:t>
        <w:tab/>
        <w:t>5</w:t>
        <w:tab/>
        <w:t>0.502</w:t>
        <w:tab/>
        <w:t>1</w:t>
        <w:tab/>
        <w:t>5</w:t>
        <w:tab/>
        <w:t>model.g3321.t1;34-9_3192;KKA02555.1;KKA02556.1;model.g43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1</w:t>
        <w:tab/>
        <w:t>659</w:t>
        <w:tab/>
        <w:t>5</w:t>
        <w:tab/>
        <w:t>0.431</w:t>
        <w:tab/>
        <w:t>1</w:t>
        <w:tab/>
        <w:t>8</w:t>
        <w:tab/>
        <w:t>34-9_2881;KKA02414.1;model.g2729.t1;model.g2753.t1;model.g1386.t1;model.g1764.t1;34-9_3572;KKA012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9</w:t>
        <w:tab/>
        <w:t>668</w:t>
        <w:tab/>
        <w:t>10</w:t>
        <w:tab/>
        <w:t>0.502</w:t>
        <w:tab/>
        <w:t>1</w:t>
        <w:tab/>
        <w:t>5</w:t>
        <w:tab/>
        <w:t>34-9_2684;34-9_2768;KKA03246.1;model.g4439.t1;model.g16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9</w:t>
        <w:tab/>
        <w:t>678</w:t>
        <w:tab/>
        <w:t>15</w:t>
        <w:tab/>
        <w:t>1.000</w:t>
        <w:tab/>
        <w:t>1</w:t>
        <w:tab/>
        <w:t>8</w:t>
        <w:tab/>
        <w:t>34-9_0933;34-9_2775;34-9_3628;model.g1808.t1;KKA03811.1;model.g4441.t1;KKA01296.1;model.g21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0</w:t>
        <w:tab/>
        <w:t>679</w:t>
        <w:tab/>
        <w:t>17</w:t>
        <w:tab/>
        <w:t>1.000</w:t>
        <w:tab/>
        <w:t>1</w:t>
        <w:tab/>
        <w:t>4</w:t>
        <w:tab/>
        <w:t>34-9_2778;KKA01388.1;model.g2575.t1;model.g44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2</w:t>
        <w:tab/>
        <w:t>681</w:t>
        <w:tab/>
        <w:t>10</w:t>
        <w:tab/>
        <w:t>0.714</w:t>
        <w:tab/>
        <w:t>1</w:t>
        <w:tab/>
        <w:t>10</w:t>
        <w:tab/>
        <w:t>model.g274.t1;34-9_3221;34-9_3151;KKA03772.1;model.g120.t1;34-9_0891;34-9_0617;KKA02894.1;model.g2013.t1;model.g6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8</w:t>
        <w:tab/>
        <w:t>687</w:t>
        <w:tab/>
        <w:t>35</w:t>
        <w:tab/>
        <w:t>1.000</w:t>
        <w:tab/>
        <w:t>1</w:t>
        <w:tab/>
        <w:t>6</w:t>
        <w:tab/>
        <w:t>34-9_0026;34-9_1169;34-9_1457;model.g2947.t1;KKA02647.1;model.g44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6</w:t>
        <w:tab/>
        <w:t>706</w:t>
        <w:tab/>
        <w:t>14</w:t>
        <w:tab/>
        <w:t>1.000</w:t>
        <w:tab/>
        <w:t>1</w:t>
        <w:tab/>
        <w:t>5</w:t>
        <w:tab/>
        <w:t>34-9_2800;KKA03689.1;model.g1854.t1;model.g4380.t1;34-9_07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8</w:t>
        <w:tab/>
        <w:t>708</w:t>
        <w:tab/>
        <w:t>7</w:t>
        <w:tab/>
        <w:t>0.502</w:t>
        <w:tab/>
        <w:t>1</w:t>
        <w:tab/>
        <w:t>11</w:t>
        <w:tab/>
        <w:t>34-9_1064;model.g4420.t1;model.g911.t1;34-9_1743;model.g910.t1;34-9_1828;KKA03933.1;KKA02259.1;model.g2841.t1;KKA02187.1;34-9_27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1</w:t>
        <w:tab/>
        <w:t>711</w:t>
        <w:tab/>
        <w:t>50</w:t>
        <w:tab/>
        <w:t>1.000</w:t>
        <w:tab/>
        <w:t>1</w:t>
        <w:tab/>
        <w:t>5</w:t>
        <w:tab/>
        <w:t>34-9_2777;model.g3051.t1;34-9_0467;model.g4449.t1;KKA020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3</w:t>
        <w:tab/>
        <w:t>713</w:t>
        <w:tab/>
        <w:t>7</w:t>
        <w:tab/>
        <w:t>0.667</w:t>
        <w:tab/>
        <w:t>1</w:t>
        <w:tab/>
        <w:t>4</w:t>
        <w:tab/>
        <w:t>model.g4637.t1;KKA01335.1;model.g1632.t1;34-9_37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6</w:t>
        <w:tab/>
        <w:t>716</w:t>
        <w:tab/>
        <w:t>18</w:t>
        <w:tab/>
        <w:t>1.000</w:t>
        <w:tab/>
        <w:t>1</w:t>
        <w:tab/>
        <w:t>10</w:t>
        <w:tab/>
        <w:t>34-9_1728;model.g2948.t1;model.g4412.t1;KKA02247.1;model.g1152.t1;34-9_0025;KKA02648.1;34-9_1170;model.g2857.t1;model.g17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3</w:t>
        <w:tab/>
        <w:t>723</w:t>
        <w:tab/>
        <w:t>14</w:t>
        <w:tab/>
        <w:t>1.000</w:t>
        <w:tab/>
        <w:t>1</w:t>
        <w:tab/>
        <w:t>4</w:t>
        <w:tab/>
        <w:t>34-9_1604;KKA02854.1;model.g3519.t1;model.g43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0</w:t>
        <w:tab/>
        <w:t>730</w:t>
        <w:tab/>
        <w:t>7</w:t>
        <w:tab/>
        <w:t>0.667</w:t>
        <w:tab/>
        <w:t>1</w:t>
        <w:tab/>
        <w:t>4</w:t>
        <w:tab/>
        <w:t>KKA03298.1;34-9_2379;model.g3162.t1;model.g44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6</w:t>
        <w:tab/>
        <w:t>745</w:t>
        <w:tab/>
        <w:t>5</w:t>
        <w:tab/>
        <w:t>0.502</w:t>
        <w:tab/>
        <w:t>1</w:t>
        <w:tab/>
        <w:t>8</w:t>
        <w:tab/>
        <w:t>34-9_1109;model.g2090.t1;KKA02575.1;34-9_0424;34-9_2015;model.g165.t1;KKA03975.1;model.g10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7</w:t>
        <w:tab/>
        <w:t>757</w:t>
        <w:tab/>
        <w:t>54</w:t>
        <w:tab/>
        <w:t>1.000</w:t>
        <w:tab/>
        <w:t>1</w:t>
        <w:tab/>
        <w:t>5</w:t>
        <w:tab/>
        <w:t>34-9_3198;KKA02551.1;34-9_2804;model.g4485.t1;model.g2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8</w:t>
        <w:tab/>
        <w:t>758</w:t>
        <w:tab/>
        <w:t>13</w:t>
        <w:tab/>
        <w:t>1.000</w:t>
        <w:tab/>
        <w:t>1</w:t>
        <w:tab/>
        <w:t>6</w:t>
        <w:tab/>
        <w:t>model.g800.t1;34-9_1772;34-9_2330;KKA01997.1;model.g359.t1;KKA033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0</w:t>
        <w:tab/>
        <w:t>760</w:t>
        <w:tab/>
        <w:t>17</w:t>
        <w:tab/>
        <w:t>1.000</w:t>
        <w:tab/>
        <w:t>1</w:t>
        <w:tab/>
        <w:t>5</w:t>
        <w:tab/>
        <w:t>34-9_1442;KKA01967.1;model.g335.t1;model.g4505.t1;34-9_13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9</w:t>
        <w:tab/>
        <w:t>768</w:t>
        <w:tab/>
        <w:t>8</w:t>
        <w:tab/>
        <w:t>0.667</w:t>
        <w:tab/>
        <w:t>1</w:t>
        <w:tab/>
        <w:t>5</w:t>
        <w:tab/>
        <w:t>KKA02719.1;model.g1590.t1;34-9_3362;KKA01287.1;model.g15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2</w:t>
        <w:tab/>
        <w:t>772</w:t>
        <w:tab/>
        <w:t>10</w:t>
        <w:tab/>
        <w:t>0.867</w:t>
        <w:tab/>
        <w:t>1</w:t>
        <w:tab/>
        <w:t>18</w:t>
        <w:tab/>
        <w:t>model.g1052.t1;34-9_1119;KKA01651.1;KKA01682.1;34-9_1371;KKA01741.1;model.g575.t1;model.g1673.t1;34-9_1641;34-9_1663;34-9_1422;KKA01755.1;model.g2918.t1;34-9_1393;model.g2630.t1;KKA01662.1;model.g4496.t1;KKA039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5</w:t>
        <w:tab/>
        <w:t>775</w:t>
        <w:tab/>
        <w:t>23</w:t>
        <w:tab/>
        <w:t>1.000</w:t>
        <w:tab/>
        <w:t>1</w:t>
        <w:tab/>
        <w:t>5</w:t>
        <w:tab/>
        <w:t>34-9_1438;KKA02482.1;KKA03162.1;model.g2327.t1;model.g44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7</w:t>
        <w:tab/>
        <w:t>777</w:t>
        <w:tab/>
        <w:t>10</w:t>
        <w:tab/>
        <w:t>0.706</w:t>
        <w:tab/>
        <w:t>1</w:t>
        <w:tab/>
        <w:t>20</w:t>
        <w:tab/>
        <w:t>KKA03928.1;model.g993.t1;34-9_3047;34-9_2141;KKA02945.1;model.g2149.t1;KKA03540.1;model.g992.t1;34-9_0468;model.g3453.t1;34-9_1059;KKA02943.1;34-9_1916;KKA02076.1;model.g991.t1;KKA02944.1;34-9_2672;model.g3454.t1;34-9_3046;model.g30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0</w:t>
        <w:tab/>
        <w:t>800</w:t>
        <w:tab/>
        <w:t>11</w:t>
        <w:tab/>
        <w:t>1.000</w:t>
        <w:tab/>
        <w:t>1</w:t>
        <w:tab/>
        <w:t>4</w:t>
        <w:tab/>
        <w:t>KKA01015.1;KKA02627.1;34-9_2118;model.g45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2</w:t>
        <w:tab/>
        <w:t>802</w:t>
        <w:tab/>
        <w:t>26</w:t>
        <w:tab/>
        <w:t>1.000</w:t>
        <w:tab/>
        <w:t>1</w:t>
        <w:tab/>
        <w:t>5</w:t>
        <w:tab/>
        <w:t>34-9_3449;34-9_3560;model.g1776.t1;KKA02403.1;model.g45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6</w:t>
        <w:tab/>
        <w:t>805</w:t>
        <w:tab/>
        <w:t>10</w:t>
        <w:tab/>
        <w:t>0.502</w:t>
        <w:tab/>
        <w:t>1</w:t>
        <w:tab/>
        <w:t>5</w:t>
        <w:tab/>
        <w:t>34-9_1551;34-9_2685;model.g3035.t1;model.g190.t1;KKA028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8</w:t>
        <w:tab/>
        <w:t>808</w:t>
        <w:tab/>
        <w:t>25</w:t>
        <w:tab/>
        <w:t>1.000</w:t>
        <w:tab/>
        <w:t>1</w:t>
        <w:tab/>
        <w:t>4</w:t>
        <w:tab/>
        <w:t>KKA01866.1;34-9_1896;model.g2281.t1;model.g45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0</w:t>
        <w:tab/>
        <w:t>810</w:t>
        <w:tab/>
        <w:t>20</w:t>
        <w:tab/>
        <w:t>1.000</w:t>
        <w:tab/>
        <w:t>1</w:t>
        <w:tab/>
        <w:t>6</w:t>
        <w:tab/>
        <w:t>34-9_1076;34-9_3448;KKA03944.1;KKA02663.1;model.g2052.t1;model.g45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2</w:t>
        <w:tab/>
        <w:t>812</w:t>
        <w:tab/>
        <w:t>31</w:t>
        <w:tab/>
        <w:t>1.000</w:t>
        <w:tab/>
        <w:t>1</w:t>
        <w:tab/>
        <w:t>5</w:t>
        <w:tab/>
        <w:t>34-9_2095;model.g162.t1;KKA02201.1;model.g4570.t1;34-9_18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0</w:t>
        <w:tab/>
        <w:t>820</w:t>
        <w:tab/>
        <w:t>18</w:t>
        <w:tab/>
        <w:t>1.000</w:t>
        <w:tab/>
        <w:t>1</w:t>
        <w:tab/>
        <w:t>5</w:t>
        <w:tab/>
        <w:t>KKA02758.1;model.g4639.t1;34-9_0239;34-9_1817;model.g45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1</w:t>
        <w:tab/>
        <w:t>821</w:t>
        <w:tab/>
        <w:t>18</w:t>
        <w:tab/>
        <w:t>1.000</w:t>
        <w:tab/>
        <w:t>1</w:t>
        <w:tab/>
        <w:t>4</w:t>
        <w:tab/>
        <w:t>model.g3456.t1;KKA01758.1;34-9_1639;model.g46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7</w:t>
        <w:tab/>
        <w:t>837</w:t>
        <w:tab/>
        <w:t>25</w:t>
        <w:tab/>
        <w:t>1.000</w:t>
        <w:tab/>
        <w:t>1</w:t>
        <w:tab/>
        <w:t>6</w:t>
        <w:tab/>
        <w:t>34-9_0351;34-9_1824;KKA02948.1;model.g4703.t1;model.g4647.t1;model.g9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0</w:t>
        <w:tab/>
        <w:t>840</w:t>
        <w:tab/>
        <w:t>6</w:t>
        <w:tab/>
        <w:t>0.502</w:t>
        <w:tab/>
        <w:t>1</w:t>
        <w:tab/>
        <w:t>18</w:t>
        <w:tab/>
        <w:t>34-9_2417;34-9_1355;KKA03047.1;model.g4608.t1;34-9_2494;model.g2608.t1;34-9_0619;model.g875.t1;KKA02705.1;model.g3211.t1;KKA03196.1;model.g627.t1;34-9_1598;model.g3256.t1;model.g666.t1;KKA02977.1;model.g275.t1;model.g7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6</w:t>
        <w:tab/>
        <w:t>846</w:t>
        <w:tab/>
        <w:t>15</w:t>
        <w:tab/>
        <w:t>1.000</w:t>
        <w:tab/>
        <w:t>1</w:t>
        <w:tab/>
        <w:t>8</w:t>
        <w:tab/>
        <w:t>model.g1313.t1;34-9_2994;KKA02922.1;KKA02965.1;34-9_3014;model.g4624.t1;model.g2795.t1;34-9_30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8</w:t>
        <w:tab/>
        <w:t>858</w:t>
        <w:tab/>
        <w:t>28</w:t>
        <w:tab/>
        <w:t>1.000</w:t>
        <w:tab/>
        <w:t>1</w:t>
        <w:tab/>
        <w:t>5</w:t>
        <w:tab/>
        <w:t>KKA02005.1;34-9_0637;34-9_1782;model.g2350.t1;model.g46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4</w:t>
        <w:tab/>
        <w:t>864</w:t>
        <w:tab/>
        <w:t>9</w:t>
        <w:tab/>
        <w:t>0.667</w:t>
        <w:tab/>
        <w:t>1</w:t>
        <w:tab/>
        <w:t>6</w:t>
        <w:tab/>
        <w:t>model.g3263.t1;34-9_1793;KKA03002.1;KKA02017.1;34-9_2442;model.g46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7</w:t>
        <w:tab/>
        <w:t>867</w:t>
        <w:tab/>
        <w:t>20</w:t>
        <w:tab/>
        <w:t>1.000</w:t>
        <w:tab/>
        <w:t>1</w:t>
        <w:tab/>
        <w:t>4</w:t>
        <w:tab/>
        <w:t>KKA02019.1;34-9_1795;KKA00994.1;model.g46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1</w:t>
        <w:tab/>
        <w:t>871</w:t>
        <w:tab/>
        <w:t>24</w:t>
        <w:tab/>
        <w:t>1.000</w:t>
        <w:tab/>
        <w:t>1</w:t>
        <w:tab/>
        <w:t>5</w:t>
        <w:tab/>
        <w:t>34-9_1806;model.g415.t1;34-9_0268;model.g4684.t1;KKA027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2</w:t>
        <w:tab/>
        <w:t>871</w:t>
        <w:tab/>
        <w:t>20</w:t>
        <w:tab/>
        <w:t>1.000</w:t>
        <w:tab/>
        <w:t>1</w:t>
        <w:tab/>
        <w:t>6</w:t>
        <w:tab/>
        <w:t>model.g2481.t1;34-9_2383;KKA03294.1;model.g3177.t1;KKA02326.1;34-9_34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4</w:t>
        <w:tab/>
        <w:t>874</w:t>
        <w:tab/>
        <w:t>17</w:t>
        <w:tab/>
        <w:t>1.000</w:t>
        <w:tab/>
        <w:t>1</w:t>
        <w:tab/>
        <w:t>5</w:t>
        <w:tab/>
        <w:t>KKA02011.1;34-9_2992;34-9_1787;model.g2758.t1;model.g46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8</w:t>
        <w:tab/>
        <w:t>878</w:t>
        <w:tab/>
        <w:t>24</w:t>
        <w:tab/>
        <w:t>1.000</w:t>
        <w:tab/>
        <w:t>1</w:t>
        <w:tab/>
        <w:t>7</w:t>
        <w:tab/>
        <w:t>KKA02749.1;KKA00993.1;model.g484.t1;KKA02020.1;34-9_1796;model.g4673.t1;34-9_02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9</w:t>
        <w:tab/>
        <w:t>879</w:t>
        <w:tab/>
        <w:t>23</w:t>
        <w:tab/>
        <w:t>1.000</w:t>
        <w:tab/>
        <w:t>1</w:t>
        <w:tab/>
        <w:t>4</w:t>
        <w:tab/>
        <w:t>model.g1751.t1;34-9_3580;KKA01028.1;KKA010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3</w:t>
        <w:tab/>
        <w:t>884</w:t>
        <w:tab/>
        <w:t>16</w:t>
        <w:tab/>
        <w:t>1.000</w:t>
        <w:tab/>
        <w:t>1</w:t>
        <w:tab/>
        <w:t>4</w:t>
        <w:tab/>
        <w:t>model.g3587.t1;34-9_0543;KKA01440.1;model.g46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4</w:t>
        <w:tab/>
        <w:t>895</w:t>
        <w:tab/>
        <w:t>6</w:t>
        <w:tab/>
        <w:t>0.502</w:t>
        <w:tab/>
        <w:t>1</w:t>
        <w:tab/>
        <w:t>9</w:t>
        <w:tab/>
        <w:t>model.g4710.t1;KKA02785.1;model.g402.t1;34-9_1536;KKA02776.1;KKA01887.1;34-9_0345;34-9_0221;model.g24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5</w:t>
        <w:tab/>
        <w:t>896</w:t>
        <w:tab/>
        <w:t>17</w:t>
        <w:tab/>
        <w:t>1.000</w:t>
        <w:tab/>
        <w:t>1</w:t>
        <w:tab/>
        <w:t>6</w:t>
        <w:tab/>
        <w:t>KKA01482.1;34-9_2441;model.g2734.t1;34-9_2896;model.g3262.t1;KKA030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8</w:t>
        <w:tab/>
        <w:t>899</w:t>
        <w:tab/>
        <w:t>33</w:t>
        <w:tab/>
        <w:t>1.000</w:t>
        <w:tab/>
        <w:t>1</w:t>
        <w:tab/>
        <w:t>6</w:t>
        <w:tab/>
        <w:t>34-9_2273;KKA01601.1;KKA03402.1;34-9_3336;model.g1917.t1;model.g47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9</w:t>
        <w:tab/>
        <w:t>900</w:t>
        <w:tab/>
        <w:t>6</w:t>
        <w:tab/>
        <w:t>0.557</w:t>
        <w:tab/>
        <w:t>1</w:t>
        <w:tab/>
        <w:t>6</w:t>
        <w:tab/>
        <w:t>KKA01013.1;KKA01599.1;KKA02626.1;34-9_3334;model.g688.t1;model.g47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7</w:t>
        <w:tab/>
        <w:t>908</w:t>
        <w:tab/>
        <w:t>7</w:t>
        <w:tab/>
        <w:t>0.667</w:t>
        <w:tab/>
        <w:t>1</w:t>
        <w:tab/>
        <w:t>4</w:t>
        <w:tab/>
        <w:t>KKA01597.1;34-9_3328;model.g2774.t1;model.g47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5</w:t>
        <w:tab/>
        <w:t>916</w:t>
        <w:tab/>
        <w:t>11</w:t>
        <w:tab/>
        <w:t>1.000</w:t>
        <w:tab/>
        <w:t>1</w:t>
        <w:tab/>
        <w:t>6</w:t>
        <w:tab/>
        <w:t>model.g3661.t1;KKA01603.1;34-9_3650;34-9_3338;KKA01317.1;model.g47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1</w:t>
        <w:tab/>
        <w:t>922</w:t>
        <w:tab/>
        <w:t>14</w:t>
        <w:tab/>
        <w:t>1.000</w:t>
        <w:tab/>
        <w:t>1</w:t>
        <w:tab/>
        <w:t>8</w:t>
        <w:tab/>
        <w:t>KKA00968.1;model.g2992.t1;KKA01012.1;KKA02419.1;KKA00966.1;34-9_0001;KKA00955.1;34-9_30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8</w:t>
        <w:tab/>
        <w:t>949</w:t>
        <w:tab/>
        <w:t>23</w:t>
        <w:tab/>
        <w:t>0.969</w:t>
        <w:tab/>
        <w:t>1</w:t>
        <w:tab/>
        <w:t>11</w:t>
        <w:tab/>
        <w:t>model.g2564.t1;34-9_3610;KKA02792.1;34-9_1545;model.g1882.t1;34-9_0852;model.g3535.t1;KKA02299.1;KKA03738.1;34-9_0074;KKA015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2</w:t>
        <w:tab/>
        <w:t>964</w:t>
        <w:tab/>
        <w:t>8</w:t>
        <w:tab/>
        <w:t>0.667</w:t>
        <w:tab/>
        <w:t>1</w:t>
        <w:tab/>
        <w:t>5</w:t>
        <w:tab/>
        <w:t>KKA02059.1;model.g716.t1;model.g3063.t1;34-9_2105;34-9_00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7</w:t>
        <w:tab/>
        <w:t>979</w:t>
        <w:tab/>
        <w:t>48</w:t>
        <w:tab/>
        <w:t>1.000</w:t>
        <w:tab/>
        <w:t>1</w:t>
        <w:tab/>
        <w:t>8</w:t>
        <w:tab/>
        <w:t>KKA02081.1;KKA02040.1;model.g3021.t1;model.g3022.t1;34-9_0473;34-9_0109;model.g3023.t1;34-9_33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0</w:t>
        <w:tab/>
        <w:t>1002</w:t>
        <w:tab/>
        <w:t>11</w:t>
        <w:tab/>
        <w:t>1.000</w:t>
        <w:tab/>
        <w:t>1</w:t>
        <w:tab/>
        <w:t>5</w:t>
        <w:tab/>
        <w:t>KKA02431.1;34-9_0175;model.g1233.t1;34-9_0174;KKA024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1</w:t>
        <w:tab/>
        <w:t>1013</w:t>
        <w:tab/>
        <w:t>22</w:t>
        <w:tab/>
        <w:t>1.000</w:t>
        <w:tab/>
        <w:t>1</w:t>
        <w:tab/>
        <w:t>5</w:t>
        <w:tab/>
        <w:t>model.g1260.t1;model.g786.t1;KKA03085.1;34-9_0188;34-9_2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6</w:t>
        <w:tab/>
        <w:t>1017</w:t>
        <w:tab/>
        <w:t>18</w:t>
        <w:tab/>
        <w:t>1.000</w:t>
        <w:tab/>
        <w:t>1</w:t>
        <w:tab/>
        <w:t>5</w:t>
        <w:tab/>
        <w:t>model.g1268.t1;34-9_3716;KKA01463.1;KKA01093.1;model.g8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2</w:t>
        <w:tab/>
        <w:t>1034</w:t>
        <w:tab/>
        <w:t>16</w:t>
        <w:tab/>
        <w:t>1.000</w:t>
        <w:tab/>
        <w:t>1</w:t>
        <w:tab/>
        <w:t>12</w:t>
        <w:tab/>
        <w:t>KKA01123.1;34-9_0212;model.g2993.t1;34-9_0213;model.g2994.t1;34-9_2635;model.g2995.t1;model.g1290.t1;KKA01052.1;KKA01053.1;model.g2996.t1;model.g2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5</w:t>
        <w:tab/>
        <w:t>1057</w:t>
        <w:tab/>
        <w:t>7</w:t>
        <w:tab/>
        <w:t>0.667</w:t>
        <w:tab/>
        <w:t>1</w:t>
        <w:tab/>
        <w:t>4</w:t>
        <w:tab/>
        <w:t>KKA02734.1;model.g396.t1;model.g1844.t1;34-9_0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7</w:t>
        <w:tab/>
        <w:t>1060</w:t>
        <w:tab/>
        <w:t>6</w:t>
        <w:tab/>
        <w:t>0.427</w:t>
        <w:tab/>
        <w:t>1</w:t>
        <w:tab/>
        <w:t>8</w:t>
        <w:tab/>
        <w:t>model.g872.t1;KKA02732.1;KKA03697.1;model.g1841.t1;KKA03193.1;34-9_0265;34-9_0808;model.g21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1</w:t>
        <w:tab/>
        <w:t>1064</w:t>
        <w:tab/>
        <w:t>14</w:t>
        <w:tab/>
        <w:t>1.000</w:t>
        <w:tab/>
        <w:t>1</w:t>
        <w:tab/>
        <w:t>9</w:t>
        <w:tab/>
        <w:t>34-9_0271;34-9_3078;model.g2781.t1;34-9_0969;model.g2791.t1;model.g420.t1;KKA02726.1;KKA03846.1;model.g20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4</w:t>
        <w:tab/>
        <w:t>1067</w:t>
        <w:tab/>
        <w:t>6</w:t>
        <w:tab/>
        <w:t>0.502</w:t>
        <w:tab/>
        <w:t>1</w:t>
        <w:tab/>
        <w:t>6</w:t>
        <w:tab/>
        <w:t>model.g1864.t1;KKA00954.1;model.g21.t1;model.g1865.t1;34-9_0273;model.g35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9</w:t>
        <w:tab/>
        <w:t>1072</w:t>
        <w:tab/>
        <w:t>5</w:t>
        <w:tab/>
        <w:t>0.443</w:t>
        <w:tab/>
        <w:t>1</w:t>
        <w:tab/>
        <w:t>6</w:t>
        <w:tab/>
        <w:t>model.g3155.t1;KKA01397.1;34-9_2370;model.g3073.t1;KKA03305.1;34-9_0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7</w:t>
        <w:tab/>
        <w:t>1080</w:t>
        <w:tab/>
        <w:t>31</w:t>
        <w:tab/>
        <w:t>1.000</w:t>
        <w:tab/>
        <w:t>1</w:t>
        <w:tab/>
        <w:t>10</w:t>
        <w:tab/>
        <w:t>KKA02690.1;34-9_1621;KKA02867.1;34-9_3704;model.g1583.t1;model.g200.t1;model.g552.t1;model.g1733.t1;34-9_0289;34-9_3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3</w:t>
        <w:tab/>
        <w:t>1096</w:t>
        <w:tab/>
        <w:t>13</w:t>
        <w:tab/>
        <w:t>1.000</w:t>
        <w:tab/>
        <w:t>1</w:t>
        <w:tab/>
        <w:t>5</w:t>
        <w:tab/>
        <w:t>model.g3009.t1;34-9_3632;model.g3646.t1;34-9_0324;KKA013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0</w:t>
        <w:tab/>
        <w:t>1103</w:t>
        <w:tab/>
        <w:t>27</w:t>
        <w:tab/>
        <w:t>1.000</w:t>
        <w:tab/>
        <w:t>1</w:t>
        <w:tab/>
        <w:t>5</w:t>
        <w:tab/>
        <w:t>KKA01890.1;34-9_1305;model.g3103.t1;model.g3105.t1;34-9_03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4</w:t>
        <w:tab/>
        <w:t>1107</w:t>
        <w:tab/>
        <w:t>45</w:t>
        <w:tab/>
        <w:t>1.000</w:t>
        <w:tab/>
        <w:t>1</w:t>
        <w:tab/>
        <w:t>6</w:t>
        <w:tab/>
        <w:t>34-9_1823;KKA00958.1;model.g1944.t1;KKA02182.1;model.g22.t1;34-9_03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6</w:t>
        <w:tab/>
        <w:t>1119</w:t>
        <w:tab/>
        <w:t>28</w:t>
        <w:tab/>
        <w:t>1.000</w:t>
        <w:tab/>
        <w:t>1</w:t>
        <w:tab/>
        <w:t>4</w:t>
        <w:tab/>
        <w:t>KKA00971.1;KKA01885.1;model.g2287.t1;34-9_19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8</w:t>
        <w:tab/>
        <w:t>1121</w:t>
        <w:tab/>
        <w:t>14</w:t>
        <w:tab/>
        <w:t>0.890</w:t>
        <w:tab/>
        <w:t>1</w:t>
        <w:tab/>
        <w:t>12</w:t>
        <w:tab/>
        <w:t>34-9_3091;34-9_0370;KKA03770.1;34-9_3010;34-9_0888;KKA02919.1;34-9_3180;model.g50.t1;model.g1309.t1;model.g2454.t1;model.g1618.t1;KKA028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2</w:t>
        <w:tab/>
        <w:t>1145</w:t>
        <w:tab/>
        <w:t>55</w:t>
        <w:tab/>
        <w:t>1.000</w:t>
        <w:tab/>
        <w:t>1</w:t>
        <w:tab/>
        <w:t>5</w:t>
        <w:tab/>
        <w:t>KKA02220.1;model.g3276.t1;model.g948.t1;34-9_2451;34-9_0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7</w:t>
        <w:tab/>
        <w:t>1150</w:t>
        <w:tab/>
        <w:t>12</w:t>
        <w:tab/>
        <w:t>1.000</w:t>
        <w:tab/>
        <w:t>1</w:t>
        <w:tab/>
        <w:t>5</w:t>
        <w:tab/>
        <w:t>model.g268.t1;model.g3097.t1;34-9_0488;34-9_0412;KKA020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2</w:t>
        <w:tab/>
        <w:t>1165</w:t>
        <w:tab/>
        <w:t>25</w:t>
        <w:tab/>
        <w:t>1.000</w:t>
        <w:tab/>
        <w:t>1</w:t>
        <w:tab/>
        <w:t>4</w:t>
        <w:tab/>
        <w:t>KKA02495.1;model.g2522.t1;model.g2513.t1;34-9_04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8</w:t>
        <w:tab/>
        <w:t>1171</w:t>
        <w:tab/>
        <w:t>31</w:t>
        <w:tab/>
        <w:t>1.000</w:t>
        <w:tab/>
        <w:t>1</w:t>
        <w:tab/>
        <w:t>5</w:t>
        <w:tab/>
        <w:t>KKA02500.1;model.g143.t1;34-9_1687;KKA01727.1;34-9_04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1</w:t>
        <w:tab/>
        <w:t>1174</w:t>
        <w:tab/>
        <w:t>29</w:t>
        <w:tab/>
        <w:t>1.000</w:t>
        <w:tab/>
        <w:t>1</w:t>
        <w:tab/>
        <w:t>5</w:t>
        <w:tab/>
        <w:t>KKA02502.1;model.g2339.t1;model.g919.t1;34-9_0646;34-9_04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6</w:t>
        <w:tab/>
        <w:t>1179</w:t>
        <w:tab/>
        <w:t>22</w:t>
        <w:tab/>
        <w:t>1.000</w:t>
        <w:tab/>
        <w:t>1</w:t>
        <w:tab/>
        <w:t>5</w:t>
        <w:tab/>
        <w:t>model.g3045.t1;34-9_3368;model.g731.t1;34-9_0452;KKA027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1</w:t>
        <w:tab/>
        <w:t>1204</w:t>
        <w:tab/>
        <w:t>9</w:t>
        <w:tab/>
        <w:t>0.502</w:t>
        <w:tab/>
        <w:t>1</w:t>
        <w:tab/>
        <w:t>5</w:t>
        <w:tab/>
        <w:t>model.g3077.t1;34-9_2867;model.g701.t1;34-9_0483;KKA012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1</w:t>
        <w:tab/>
        <w:t>1214</w:t>
        <w:tab/>
        <w:t>30</w:t>
        <w:tab/>
        <w:t>1.000</w:t>
        <w:tab/>
        <w:t>1</w:t>
        <w:tab/>
        <w:t>5</w:t>
        <w:tab/>
        <w:t>KKA01366.1;model.g897.t1;model.g3083.t1;34-9_3729;34-9_0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2</w:t>
        <w:tab/>
        <w:t>1245</w:t>
        <w:tab/>
        <w:t>36</w:t>
        <w:tab/>
        <w:t>1.000</w:t>
        <w:tab/>
        <w:t>1</w:t>
        <w:tab/>
        <w:t>4</w:t>
        <w:tab/>
        <w:t>KKA01436.1;model.g2105.t1;model.g2107.t1;34-9_05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8</w:t>
        <w:tab/>
        <w:t>1251</w:t>
        <w:tab/>
        <w:t>12</w:t>
        <w:tab/>
        <w:t>0.820</w:t>
        <w:tab/>
        <w:t>1</w:t>
        <w:tab/>
        <w:t>18</w:t>
        <w:tab/>
        <w:t>34-9_3619;KKA02110.1;model.g1119.t1;34-9_0545;KKA02212.1;KKA01558.1;34-9_0555;model.g2556.t1;model.g189.t1;KKA02829.1;model.g442.t1;model.g3582.t1;34-9_1581;KKA01441.1;34-9_2721;KKA01446.1;34-9_1871;model.g3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9</w:t>
        <w:tab/>
        <w:t>1262</w:t>
        <w:tab/>
        <w:t>24</w:t>
        <w:tab/>
        <w:t>1.000</w:t>
        <w:tab/>
        <w:t>1</w:t>
        <w:tab/>
        <w:t>4</w:t>
        <w:tab/>
        <w:t>KKA01449.1;KKA01686.1;model.g314.t1;34-9_05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0</w:t>
        <w:tab/>
        <w:t>1263</w:t>
        <w:tab/>
        <w:t>92</w:t>
        <w:tab/>
        <w:t>1.000</w:t>
        <w:tab/>
        <w:t>1</w:t>
        <w:tab/>
        <w:t>4</w:t>
        <w:tab/>
        <w:t>KKA01450.1;KKA01687.1;model.g313.t1;34-9_05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2</w:t>
        <w:tab/>
        <w:t>1265</w:t>
        <w:tab/>
        <w:t>50</w:t>
        <w:tab/>
        <w:t>1.000</w:t>
        <w:tab/>
        <w:t>1</w:t>
        <w:tab/>
        <w:t>5</w:t>
        <w:tab/>
        <w:t>KKA01689.1;34-9_1940;model.g311.t1;model.g1158.t1;34-9_05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3</w:t>
        <w:tab/>
        <w:t>1266</w:t>
        <w:tab/>
        <w:t>12</w:t>
        <w:tab/>
        <w:t>1.000</w:t>
        <w:tab/>
        <w:t>1</w:t>
        <w:tab/>
        <w:t>5</w:t>
        <w:tab/>
        <w:t>34-9_0629;34-9_0958;model.g2147.t1;model.g2414.t1;KKA038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5</w:t>
        <w:tab/>
        <w:t>1268</w:t>
        <w:tab/>
        <w:t>11</w:t>
        <w:tab/>
        <w:t>1.000</w:t>
        <w:tab/>
        <w:t>1</w:t>
        <w:tab/>
        <w:t>6</w:t>
        <w:tab/>
        <w:t>model.g2971.t1;KKA01692.1;34-9_2068;model.g298.t1;KKA02603.1;34-9_0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7</w:t>
        <w:tab/>
        <w:t>1270</w:t>
        <w:tab/>
        <w:t>12</w:t>
        <w:tab/>
        <w:t>0.667</w:t>
        <w:tab/>
        <w:t>1</w:t>
        <w:tab/>
        <w:t>4</w:t>
        <w:tab/>
        <w:t>KKA01693.1;model.g296.t1;model.g297.t1;34-9_05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8</w:t>
        <w:tab/>
        <w:t>1291</w:t>
        <w:tab/>
        <w:t>37</w:t>
        <w:tab/>
        <w:t>1.000</w:t>
        <w:tab/>
        <w:t>1</w:t>
        <w:tab/>
        <w:t>6</w:t>
        <w:tab/>
        <w:t>model.g3530.t1;KKA01716.1;KKA02859.1;model.g1400.t1;34-9_1614;34-9_0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2</w:t>
        <w:tab/>
        <w:t>1295</w:t>
        <w:tab/>
        <w:t>15</w:t>
        <w:tab/>
        <w:t>1.000</w:t>
        <w:tab/>
        <w:t>1</w:t>
        <w:tab/>
        <w:t>4</w:t>
        <w:tab/>
        <w:t>KKA01718.1;model.g1406.t1;model.g2829.t1;34-9_0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3</w:t>
        <w:tab/>
        <w:t>1295</w:t>
        <w:tab/>
        <w:t>9</w:t>
        <w:tab/>
        <w:t>0.502</w:t>
        <w:tab/>
        <w:t>1</w:t>
        <w:tab/>
        <w:t>4</w:t>
        <w:tab/>
        <w:t>KKA01719.1;34-9_0609;model.g2561.t1;34-9_36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5</w:t>
        <w:tab/>
        <w:t>1298</w:t>
        <w:tab/>
        <w:t>16</w:t>
        <w:tab/>
        <w:t>1.000</w:t>
        <w:tab/>
        <w:t>1</w:t>
        <w:tab/>
        <w:t>5</w:t>
        <w:tab/>
        <w:t>KKA01720.1;34-9_2060;model.g1408.t1;model.g2974.t1;34-9_06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3</w:t>
        <w:tab/>
        <w:t>1326</w:t>
        <w:tab/>
        <w:t>28</w:t>
        <w:tab/>
        <w:t>1.000</w:t>
        <w:tab/>
        <w:t>1</w:t>
        <w:tab/>
        <w:t>4</w:t>
        <w:tab/>
        <w:t>KKA01042.1;KKA03553.1;model.g2334.t1;34-9_06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5</w:t>
        <w:tab/>
        <w:t>1338</w:t>
        <w:tab/>
        <w:t>12</w:t>
        <w:tab/>
        <w:t>0.855</w:t>
        <w:tab/>
        <w:t>1</w:t>
        <w:tab/>
        <w:t>21</w:t>
        <w:tab/>
        <w:t>34-9_0695;model.g798.t1;KKA02169.1;model.g198.t1;model.g3126.t1;KKA03918.1;34-9_1803;34-9_2328;34-9_1049;model.g657.t1;model.g2062.t1;34-9_2810;model.g2162.t1;model.g3127.t1;KKA03346.1;KKA03589.1;34-9_1261;model.g2161.t1;KKA01394.1;model.g2163.t1;model.g7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6</w:t>
        <w:tab/>
        <w:t>1339</w:t>
        <w:tab/>
        <w:t>24</w:t>
        <w:tab/>
        <w:t>1.000</w:t>
        <w:tab/>
        <w:t>1</w:t>
        <w:tab/>
        <w:t>4</w:t>
        <w:tab/>
        <w:t>KKA03595.1;model.g695.t1;model.g2302.t1;34-9_07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3</w:t>
        <w:tab/>
        <w:t>1376</w:t>
        <w:tab/>
        <w:t>8</w:t>
        <w:tab/>
        <w:t>0.780</w:t>
        <w:tab/>
        <w:t>1</w:t>
        <w:tab/>
        <w:t>6</w:t>
        <w:tab/>
        <w:t>34-9_1413;KKA03663.1;model.g1698.t1;model.g2379.t1;KKA01674.1;34-9_07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8</w:t>
        <w:tab/>
        <w:t>1401</w:t>
        <w:tab/>
        <w:t>19</w:t>
        <w:tab/>
        <w:t>1.000</w:t>
        <w:tab/>
        <w:t>1</w:t>
        <w:tab/>
        <w:t>4</w:t>
        <w:tab/>
        <w:t>KKA03693.1;model.g1849.t1;model.g3638.t1;34-9_08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4</w:t>
        <w:tab/>
        <w:t>1418</w:t>
        <w:tab/>
        <w:t>24</w:t>
        <w:tab/>
        <w:t>1.000</w:t>
        <w:tab/>
        <w:t>1</w:t>
        <w:tab/>
        <w:t>6</w:t>
        <w:tab/>
        <w:t>model.g2477.t1;KKA03714.1;34-9_3482;model.g2418.t1;KKA02320.1;34-9_08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1</w:t>
        <w:tab/>
        <w:t>1425</w:t>
        <w:tab/>
        <w:t>16</w:t>
        <w:tab/>
        <w:t>0.776</w:t>
        <w:tab/>
        <w:t>1</w:t>
        <w:tab/>
        <w:t>6</w:t>
        <w:tab/>
        <w:t>model.g2620.t1;KKA03720.1;34-9_1365;model.g2426.t1;KKA01025.1;34-9_08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7</w:t>
        <w:tab/>
        <w:t>1431</w:t>
        <w:tab/>
        <w:t>58</w:t>
        <w:tab/>
        <w:t>1.000</w:t>
        <w:tab/>
        <w:t>1</w:t>
        <w:tab/>
        <w:t>4</w:t>
        <w:tab/>
        <w:t>KKA00974.1;KKA03728.1;model.g2430.t1;34-9_08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8</w:t>
        <w:tab/>
        <w:t>1432</w:t>
        <w:tab/>
        <w:t>8</w:t>
        <w:tab/>
        <w:t>0.835</w:t>
        <w:tab/>
        <w:t>1</w:t>
        <w:tab/>
        <w:t>7</w:t>
        <w:tab/>
        <w:t>KKA02861.1;KKA00975.1;model.g3532.t1;KKA03729.1;model.g2438.t1;34-9_0842;34-9_16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7</w:t>
        <w:tab/>
        <w:t>1451</w:t>
        <w:tab/>
        <w:t>22</w:t>
        <w:tab/>
        <w:t>1.000</w:t>
        <w:tab/>
        <w:t>1</w:t>
        <w:tab/>
        <w:t>4</w:t>
        <w:tab/>
        <w:t>KKA03742.1;model.g1875.t1;model.g1874.t1;34-9_08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1</w:t>
        <w:tab/>
        <w:t>1455</w:t>
        <w:tab/>
        <w:t>13</w:t>
        <w:tab/>
        <w:t>1.000</w:t>
        <w:tab/>
        <w:t>1</w:t>
        <w:tab/>
        <w:t>4</w:t>
        <w:tab/>
        <w:t>KKA03081.1;model.g3152.t1;model.g3154.t1;34-9_25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0</w:t>
        <w:tab/>
        <w:t>1474</w:t>
        <w:tab/>
        <w:t>53</w:t>
        <w:tab/>
        <w:t>1.000</w:t>
        <w:tab/>
        <w:t>1</w:t>
        <w:tab/>
        <w:t>4</w:t>
        <w:tab/>
        <w:t>KKA03771.1;model.g2015.t1;model.g3511.t1;34-9_08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7</w:t>
        <w:tab/>
        <w:t>1491</w:t>
        <w:tab/>
        <w:t>6</w:t>
        <w:tab/>
        <w:t>0.498</w:t>
        <w:tab/>
        <w:t>1</w:t>
        <w:tab/>
        <w:t>9</w:t>
        <w:tab/>
        <w:t>34-9_0909;34-9_2614;KKA01194.1;model.g3493.t1;KKA03947.1;model.g1969.t1;KKA03787.1;34-9_1079;model.g20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1</w:t>
        <w:tab/>
        <w:t>1506</w:t>
        <w:tab/>
        <w:t>34</w:t>
        <w:tab/>
        <w:t>1.000</w:t>
        <w:tab/>
        <w:t>1</w:t>
        <w:tab/>
        <w:t>6</w:t>
        <w:tab/>
        <w:t>34-9_2137;KKA03806.1;KKA03545.1;model.g2116.t1;model.g739.t1;34-9_09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4</w:t>
        <w:tab/>
        <w:t>1529</w:t>
        <w:tab/>
        <w:t>39</w:t>
        <w:tab/>
        <w:t>1.000</w:t>
        <w:tab/>
        <w:t>1</w:t>
        <w:tab/>
        <w:t>13</w:t>
        <w:tab/>
        <w:t>model.g559.t1;model.g558.t1;model.g557.t1;34-9_0953;model.g1914.t1;model.g560.t1;model.g562.t1;KKA03831.1;KKA03830.1;model.g563.t1;model.g561.t1;34-9_0952;model.g5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6</w:t>
        <w:tab/>
        <w:t>1531</w:t>
        <w:tab/>
        <w:t>15</w:t>
        <w:tab/>
        <w:t>1.000</w:t>
        <w:tab/>
        <w:t>1</w:t>
        <w:tab/>
        <w:t>5</w:t>
        <w:tab/>
        <w:t>KKA03832.1;model.g1699.t1;model.g2143.t1;34-9_1414;34-9_09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8</w:t>
        <w:tab/>
        <w:t>1543</w:t>
        <w:tab/>
        <w:t>22</w:t>
        <w:tab/>
        <w:t>1.000</w:t>
        <w:tab/>
        <w:t>1</w:t>
        <w:tab/>
        <w:t>6</w:t>
        <w:tab/>
        <w:t>KKA02587.1;KKA03845.1;34-9_2044;model.g3111.t1;model.g1561.t1;34-9_0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0</w:t>
        <w:tab/>
        <w:t>1555</w:t>
        <w:tab/>
        <w:t>12</w:t>
        <w:tab/>
        <w:t>1.000</w:t>
        <w:tab/>
        <w:t>1</w:t>
        <w:tab/>
        <w:t>6</w:t>
        <w:tab/>
        <w:t>model.g2199.t1;KKA03858.1;KKA03869.1;model.g2184.t1;34-9_0997;34-9_09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9</w:t>
        <w:tab/>
        <w:t>1575</w:t>
        <w:tab/>
        <w:t>7</w:t>
        <w:tab/>
        <w:t>0.557</w:t>
        <w:tab/>
        <w:t>1</w:t>
        <w:tab/>
        <w:t>6</w:t>
        <w:tab/>
        <w:t>KKA03923.1;KKA03880.1;34-9_1054;model.g1029.t1;model.g2156.t1;34-9_10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9</w:t>
        <w:tab/>
        <w:t>1595</w:t>
        <w:tab/>
        <w:t>9</w:t>
        <w:tab/>
        <w:t>0.667</w:t>
        <w:tab/>
        <w:t>1</w:t>
        <w:tab/>
        <w:t>4</w:t>
        <w:tab/>
        <w:t>KKA03915.1;model.g2170.t1;34-9_1044;34-9_10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8</w:t>
        <w:tab/>
        <w:t>1624</w:t>
        <w:tab/>
        <w:t>15</w:t>
        <w:tab/>
        <w:t>1.000</w:t>
        <w:tab/>
        <w:t>1</w:t>
        <w:tab/>
        <w:t>8</w:t>
        <w:tab/>
        <w:t>34-9_2795;KKA03951.1;34-9_1286;model.g2054.t1;model.g388.t1;34-9_1083;KKA03263.1;model.g6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1</w:t>
        <w:tab/>
        <w:t>1637</w:t>
        <w:tab/>
        <w:t>31</w:t>
        <w:tab/>
        <w:t>1.000</w:t>
        <w:tab/>
        <w:t>1</w:t>
        <w:tab/>
        <w:t>5</w:t>
        <w:tab/>
        <w:t>KKA03968.1;model.g586.t1;model.g2078.t1;KKA02544.1;34-9_11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9</w:t>
        <w:tab/>
        <w:t>1656</w:t>
        <w:tab/>
        <w:t>13</w:t>
        <w:tab/>
        <w:t>1.000</w:t>
        <w:tab/>
        <w:t>1</w:t>
        <w:tab/>
        <w:t>5</w:t>
        <w:tab/>
        <w:t>model.g2227.t1;34-9_1307;model.g369.t1;34-9_1157;KKA012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4</w:t>
        <w:tab/>
        <w:t>1661</w:t>
        <w:tab/>
        <w:t>37</w:t>
        <w:tab/>
        <w:t>1.000</w:t>
        <w:tab/>
        <w:t>1</w:t>
        <w:tab/>
        <w:t>5</w:t>
        <w:tab/>
        <w:t>KKA01792.1;model.g638.t1;model.g715.t1;34-9_1174;model.g34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7</w:t>
        <w:tab/>
        <w:t>1664</w:t>
        <w:tab/>
        <w:t>36</w:t>
        <w:tab/>
        <w:t>1.000</w:t>
        <w:tab/>
        <w:t>1</w:t>
        <w:tab/>
        <w:t>6</w:t>
        <w:tab/>
        <w:t>model.g1450.t1;KKA01790.1;KKA01824.1;model.g633.t1;34-9_3287;34-9_11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2</w:t>
        <w:tab/>
        <w:t>1669</w:t>
        <w:tab/>
        <w:t>29</w:t>
        <w:tab/>
        <w:t>1.000</w:t>
        <w:tab/>
        <w:t>1</w:t>
        <w:tab/>
        <w:t>6</w:t>
        <w:tab/>
        <w:t>KKA03321.1;KKA01785.1;34-9_2354;model.g3556.t1;model.g3374.t1;34-9_11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3</w:t>
        <w:tab/>
        <w:t>1670</w:t>
        <w:tab/>
        <w:t>39</w:t>
        <w:tab/>
        <w:t>1.000</w:t>
        <w:tab/>
        <w:t>1</w:t>
        <w:tab/>
        <w:t>5</w:t>
        <w:tab/>
        <w:t>KKA01784.1;model.g617.t1;34-9_1186;KKA01783.1;34-9_11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8</w:t>
        <w:tab/>
        <w:t>1695</w:t>
        <w:tab/>
        <w:t>4</w:t>
        <w:tab/>
        <w:t>0.388</w:t>
        <w:tab/>
        <w:t>1</w:t>
        <w:tab/>
        <w:t>9</w:t>
        <w:tab/>
        <w:t>34-9_1247;KKA02311.1;model.g228.t1;KKA02308.1;KKA02310.1;model.g2026.t1;KKA01916.1;KKA02309.1;model.g3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4</w:t>
        <w:tab/>
        <w:t>1721</w:t>
        <w:tab/>
        <w:t>20</w:t>
        <w:tab/>
        <w:t>0.749</w:t>
        <w:tab/>
        <w:t>1</w:t>
        <w:tab/>
        <w:t>5</w:t>
        <w:tab/>
        <w:t>KKA02891.1;34-9_3157;model.g126.t1;34-9_1281;model.g31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8</w:t>
        <w:tab/>
        <w:t>1725</w:t>
        <w:tab/>
        <w:t>25</w:t>
        <w:tab/>
        <w:t>1.000</w:t>
        <w:tab/>
        <w:t>1</w:t>
        <w:tab/>
        <w:t>6</w:t>
        <w:tab/>
        <w:t>model.g3335.t1;KKA00995.1;model.g2830.t1;KKA01243.1;model.g387.t1;34-9_12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9</w:t>
        <w:tab/>
        <w:t>1726</w:t>
        <w:tab/>
        <w:t>16</w:t>
        <w:tab/>
        <w:t>1.000</w:t>
        <w:tab/>
        <w:t>1</w:t>
        <w:tab/>
        <w:t>4</w:t>
        <w:tab/>
        <w:t>KKA00996.1;KKA01244.1;model.g386.t1;34-9_1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1</w:t>
        <w:tab/>
        <w:t>1728</w:t>
        <w:tab/>
        <w:t>45</w:t>
        <w:tab/>
        <w:t>1.000</w:t>
        <w:tab/>
        <w:t>1</w:t>
        <w:tab/>
        <w:t>4</w:t>
        <w:tab/>
        <w:t>KKA01250.1;model.g383.t1;model.g382.t1;34-9_12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1</w:t>
        <w:tab/>
        <w:t>1738</w:t>
        <w:tab/>
        <w:t>11</w:t>
        <w:tab/>
        <w:t>0.776</w:t>
        <w:tab/>
        <w:t>1</w:t>
        <w:tab/>
        <w:t>6</w:t>
        <w:tab/>
        <w:t>KKA03078.1;KKA01260.1;34-9_2525;model.g3107.t1;model.g3200.t1;34-9_13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7</w:t>
        <w:tab/>
        <w:t>1744</w:t>
        <w:tab/>
        <w:t>14</w:t>
        <w:tab/>
        <w:t>1.000</w:t>
        <w:tab/>
        <w:t>1</w:t>
        <w:tab/>
        <w:t>6</w:t>
        <w:tab/>
        <w:t>model.g416.t1;KKA01991.1;model.g1896.t1;KKA01993.1;34-9_1310;KKA019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5</w:t>
        <w:tab/>
        <w:t>1792</w:t>
        <w:tab/>
        <w:t>27</w:t>
        <w:tab/>
        <w:t>1.000</w:t>
        <w:tab/>
        <w:t>1</w:t>
        <w:tab/>
        <w:t>5</w:t>
        <w:tab/>
        <w:t>KKA01022.1;KKA01669.1;model.g2793.t1;34-9_1368;34-9_1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3</w:t>
        <w:tab/>
        <w:t>1831</w:t>
        <w:tab/>
        <w:t>44</w:t>
        <w:tab/>
        <w:t>1.000</w:t>
        <w:tab/>
        <w:t>1</w:t>
        <w:tab/>
        <w:t>6</w:t>
        <w:tab/>
        <w:t>KKA02610.1;KKA01683.1;34-9_2083;model.g2656.t1;model.g829.t1;34-9_14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7</w:t>
        <w:tab/>
        <w:t>1855</w:t>
        <w:tab/>
        <w:t>19</w:t>
        <w:tab/>
        <w:t>0.502</w:t>
        <w:tab/>
        <w:t>1</w:t>
        <w:tab/>
        <w:t>4</w:t>
        <w:tab/>
        <w:t>KKA03175.1;KKA03176.1;model.g2672.t1;34-9_14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8</w:t>
        <w:tab/>
        <w:t>1855</w:t>
        <w:tab/>
        <w:t>16</w:t>
        <w:tab/>
        <w:t>1.000</w:t>
        <w:tab/>
        <w:t>1</w:t>
        <w:tab/>
        <w:t>4</w:t>
        <w:tab/>
        <w:t>34-9_1569;model.g2671.t1;KKA02817.1;model.g4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6</w:t>
        <w:tab/>
        <w:t>1864</w:t>
        <w:tab/>
        <w:t>15</w:t>
        <w:tab/>
        <w:t>1.000</w:t>
        <w:tab/>
        <w:t>1</w:t>
        <w:tab/>
        <w:t>8</w:t>
        <w:tab/>
        <w:t>model.g427.t1;model.g2691.t1;model.g93.t1;34-9_3129;34-9_3485;34-9_1470;KKA02904.1;KKA023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8</w:t>
        <w:tab/>
        <w:t>1876</w:t>
        <w:tab/>
        <w:t>47</w:t>
        <w:tab/>
        <w:t>1.000</w:t>
        <w:tab/>
        <w:t>1</w:t>
        <w:tab/>
        <w:t>5</w:t>
        <w:tab/>
        <w:t>model.g869.t1;34-9_2291;model.g1900.t1;KKA03383.1;34-9_1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5</w:t>
        <w:tab/>
        <w:t>1893</w:t>
        <w:tab/>
        <w:t>23</w:t>
        <w:tab/>
        <w:t>1.000</w:t>
        <w:tab/>
        <w:t>1</w:t>
        <w:tab/>
        <w:t>4</w:t>
        <w:tab/>
        <w:t>KKA03217.1;model.g1303.t1;model.g1304.t1;34-9_1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1</w:t>
        <w:tab/>
        <w:t>1919</w:t>
        <w:tab/>
        <w:t>5</w:t>
        <w:tab/>
        <w:t>0.502</w:t>
        <w:tab/>
        <w:t>1</w:t>
        <w:tab/>
        <w:t>5</w:t>
        <w:tab/>
        <w:t>KKA02822.1;34-9_1709;model.g452.t1;model.g2927.t1;34-9_15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6</w:t>
        <w:tab/>
        <w:t>1924</w:t>
        <w:tab/>
        <w:t>16</w:t>
        <w:tab/>
        <w:t>1.000</w:t>
        <w:tab/>
        <w:t>1</w:t>
        <w:tab/>
        <w:t>8</w:t>
        <w:tab/>
        <w:t>KKA01454.1;KKA02831.1;34-9_3696;model.g440.t1;model.g2703.t1;34-9_1583;model.g2451.t1;34-9_35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9</w:t>
        <w:tab/>
        <w:t>1927</w:t>
        <w:tab/>
        <w:t>12</w:t>
        <w:tab/>
        <w:t>0.835</w:t>
        <w:tab/>
        <w:t>1</w:t>
        <w:tab/>
        <w:t>5</w:t>
        <w:tab/>
        <w:t>KKA02834.1;34-9_3247;model.g437.t1;model.g2524.t1;34-9_15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4</w:t>
        <w:tab/>
        <w:t>1963</w:t>
        <w:tab/>
        <w:t>9</w:t>
        <w:tab/>
        <w:t>0.667</w:t>
        <w:tab/>
        <w:t>1</w:t>
        <w:tab/>
        <w:t>4</w:t>
        <w:tab/>
        <w:t>KKA01754.1;KKA01753.1;model.g3460.t1;34-9_16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6</w:t>
        <w:tab/>
        <w:t>1986</w:t>
        <w:tab/>
        <w:t>8</w:t>
        <w:tab/>
        <w:t>0.702</w:t>
        <w:tab/>
        <w:t>1</w:t>
        <w:tab/>
        <w:t>7</w:t>
        <w:tab/>
        <w:t>model.g892.t1;KKA01737.1;model.g2749.t1;KKA01266.1;model.g2891.t1;34-9_1670;34-9_37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6</w:t>
        <w:tab/>
        <w:t>2007</w:t>
        <w:tab/>
        <w:t>29</w:t>
        <w:tab/>
        <w:t>1.000</w:t>
        <w:tab/>
        <w:t>1</w:t>
        <w:tab/>
        <w:t>5</w:t>
        <w:tab/>
        <w:t>model.g502.t1;model.g2519.t1;KKA02517.1;34-9_1697;34-9_3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4</w:t>
        <w:tab/>
        <w:t>2025</w:t>
        <w:tab/>
        <w:t>21</w:t>
        <w:tab/>
        <w:t>1.000</w:t>
        <w:tab/>
        <w:t>1</w:t>
        <w:tab/>
        <w:t>7</w:t>
        <w:tab/>
        <w:t>KKA01348.1;KKA02243.1;34-9_3767;model.g2872.t1;model.g3311.t1;34-9_1719;model.g28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4</w:t>
        <w:tab/>
        <w:t>2085</w:t>
        <w:tab/>
        <w:t>33</w:t>
        <w:tab/>
        <w:t>1.000</w:t>
        <w:tab/>
        <w:t>1</w:t>
        <w:tab/>
        <w:t>7</w:t>
        <w:tab/>
        <w:t>34-9_3381;model.g913.t1;model.g665.t1;KKA02453.1;34-9_1980;34-9_1851;KKA027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2</w:t>
        <w:tab/>
        <w:t>2092</w:t>
        <w:tab/>
        <w:t>14</w:t>
        <w:tab/>
        <w:t>0.502</w:t>
        <w:tab/>
        <w:t>1</w:t>
        <w:tab/>
        <w:t>4</w:t>
        <w:tab/>
        <w:t>model.g2310.t1;KKA01869.1;34-9_1897;KKA018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4</w:t>
        <w:tab/>
        <w:t>2094</w:t>
        <w:tab/>
        <w:t>29</w:t>
        <w:tab/>
        <w:t>1.000</w:t>
        <w:tab/>
        <w:t>1</w:t>
        <w:tab/>
        <w:t>4</w:t>
        <w:tab/>
        <w:t>model.g3202.t1;model.g3203.t1;KKA03041.1;34-9_24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0</w:t>
        <w:tab/>
        <w:t>2101</w:t>
        <w:tab/>
        <w:t>22</w:t>
        <w:tab/>
        <w:t>1.000</w:t>
        <w:tab/>
        <w:t>1</w:t>
        <w:tab/>
        <w:t>5</w:t>
        <w:tab/>
        <w:t>KKA02216.1;34-9_3615;model.g943.t1;model.g2559.t1;34-9_18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6</w:t>
        <w:tab/>
        <w:t>2117</w:t>
        <w:tab/>
        <w:t>19</w:t>
        <w:tab/>
        <w:t>1.000</w:t>
        <w:tab/>
        <w:t>1</w:t>
        <w:tab/>
        <w:t>7</w:t>
        <w:tab/>
        <w:t>KKA01554.1;KKA01878.1;34-9_3612;model.g2298.t1;model.g2297.t1;34-9_1907;model.g25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8</w:t>
        <w:tab/>
        <w:t>2119</w:t>
        <w:tab/>
        <w:t>8</w:t>
        <w:tab/>
        <w:t>0.502</w:t>
        <w:tab/>
        <w:t>1</w:t>
        <w:tab/>
        <w:t>11</w:t>
        <w:tab/>
        <w:t>KKA01617.1;34-9_1909;model.g271.t1;model.g164.t1;model.g163.t1;34-9_3236;34-9_3354;model.g2300.t1;KKA01880.1;34-9_3237;KKA025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8</w:t>
        <w:tab/>
        <w:t>2129</w:t>
        <w:tab/>
        <w:t>67</w:t>
        <w:tab/>
        <w:t>1.000</w:t>
        <w:tab/>
        <w:t>1</w:t>
        <w:tab/>
        <w:t>4</w:t>
        <w:tab/>
        <w:t>KKA02487.1;model.g2316.t1;model.g543.t1;34-9_19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2</w:t>
        <w:tab/>
        <w:t>2133</w:t>
        <w:tab/>
        <w:t>12</w:t>
        <w:tab/>
        <w:t>1.000</w:t>
        <w:tab/>
        <w:t>1</w:t>
        <w:tab/>
        <w:t>4</w:t>
        <w:tab/>
        <w:t>KKA02486.1;model.g2320.t1;model.g899.t1;34-9_19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7</w:t>
        <w:tab/>
        <w:t>2138</w:t>
        <w:tab/>
        <w:t>6</w:t>
        <w:tab/>
        <w:t>0.502</w:t>
        <w:tab/>
        <w:t>1</w:t>
        <w:tab/>
        <w:t>4</w:t>
        <w:tab/>
        <w:t>model.g1166.t1;KKA01477.1;model.g2741.t1;34-9_19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1</w:t>
        <w:tab/>
        <w:t>2202</w:t>
        <w:tab/>
        <w:t>79</w:t>
        <w:tab/>
        <w:t>1.000</w:t>
        <w:tab/>
        <w:t>1</w:t>
        <w:tab/>
        <w:t>4</w:t>
        <w:tab/>
        <w:t>KKA02583.1;model.g851.t1;model.g857.t1;34-9_2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1</w:t>
        <w:tab/>
        <w:t>2242</w:t>
        <w:tab/>
        <w:t>27</w:t>
        <w:tab/>
        <w:t>1.000</w:t>
        <w:tab/>
        <w:t>1</w:t>
        <w:tab/>
        <w:t>6</w:t>
        <w:tab/>
        <w:t>34-9_2874;KKA02611.1;KKA01275.1;model.g2969.t1;model.g1666.t1;34-9_2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7</w:t>
        <w:tab/>
        <w:t>2279</w:t>
        <w:tab/>
        <w:t>7</w:t>
        <w:tab/>
        <w:t>0.502</w:t>
        <w:tab/>
        <w:t>1</w:t>
        <w:tab/>
        <w:t>5</w:t>
        <w:tab/>
        <w:t>KKA03498.1;model.g367.t1;KKA03497.1;34-9_2184;34-9_21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9</w:t>
        <w:tab/>
        <w:t>2291</w:t>
        <w:tab/>
        <w:t>11</w:t>
        <w:tab/>
        <w:t>0.776</w:t>
        <w:tab/>
        <w:t>1</w:t>
        <w:tab/>
        <w:t>6</w:t>
        <w:tab/>
        <w:t>model.g781.t1;KKA03433.1;34-9_2596;model.g748.t1;KKA01210.1;34-9_22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8</w:t>
        <w:tab/>
        <w:t>2300</w:t>
        <w:tab/>
        <w:t>12</w:t>
        <w:tab/>
        <w:t>0.875</w:t>
        <w:tab/>
        <w:t>1</w:t>
        <w:tab/>
        <w:t>10</w:t>
        <w:tab/>
        <w:t>model.g1928.t1;34-9_3434;34-9_3217;KKA03382.1;model.g604.t1;34-9_3138;34-9_2292;KKA02672.1;model.g107.t1;model.g14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6</w:t>
        <w:tab/>
        <w:t>2308</w:t>
        <w:tab/>
        <w:t>15</w:t>
        <w:tab/>
        <w:t>1.000</w:t>
        <w:tab/>
        <w:t>1</w:t>
        <w:tab/>
        <w:t>6</w:t>
        <w:tab/>
        <w:t>34-9_2898;KKA03411.1;KKA01484.1;model.g745.t1;model.g2732.t1;34-9_22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8</w:t>
        <w:tab/>
        <w:t>2320</w:t>
        <w:tab/>
        <w:t>22</w:t>
        <w:tab/>
        <w:t>1.000</w:t>
        <w:tab/>
        <w:t>1</w:t>
        <w:tab/>
        <w:t>4</w:t>
        <w:tab/>
        <w:t>34-9_2353;KKA03322.1;model.g1907.t1;model.g19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3</w:t>
        <w:tab/>
        <w:t>2347</w:t>
        <w:tab/>
        <w:t>34</w:t>
        <w:tab/>
        <w:t>1.000</w:t>
        <w:tab/>
        <w:t>1</w:t>
        <w:tab/>
        <w:t>4</w:t>
        <w:tab/>
        <w:t>KKA03360.1;model.g807.t1;model.g3148.t1;34-9_2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1</w:t>
        <w:tab/>
        <w:t>2457</w:t>
        <w:tab/>
        <w:t>35</w:t>
        <w:tab/>
        <w:t>1.000</w:t>
        <w:tab/>
        <w:t>1</w:t>
        <w:tab/>
        <w:t>4</w:t>
        <w:tab/>
        <w:t>KKA03063.1;model.g3252.t1;model.g3253.t1;34-9_2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5</w:t>
        <w:tab/>
        <w:t>2471</w:t>
        <w:tab/>
        <w:t>13</w:t>
        <w:tab/>
        <w:t>1.000</w:t>
        <w:tab/>
        <w:t>1</w:t>
        <w:tab/>
        <w:t>4</w:t>
        <w:tab/>
        <w:t>KKA01195.1;model.g3494.t1;model.g256.t1;34-9_26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6</w:t>
        <w:tab/>
        <w:t>2473</w:t>
        <w:tab/>
        <w:t>16</w:t>
        <w:tab/>
        <w:t>1.000</w:t>
        <w:tab/>
        <w:t>1</w:t>
        <w:tab/>
        <w:t>6</w:t>
        <w:tab/>
        <w:t>KKA00951.1;KKA03077.1;KKA01837.1;model.g3229.t1;model.g682.t1;34-9_25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8</w:t>
        <w:tab/>
        <w:t>2495</w:t>
        <w:tab/>
        <w:t>18</w:t>
        <w:tab/>
        <w:t>1.000</w:t>
        <w:tab/>
        <w:t>1</w:t>
        <w:tab/>
        <w:t>4</w:t>
        <w:tab/>
        <w:t>KKA03118.1;KKA03117.1;model.g3408.t1;34-9_2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3</w:t>
        <w:tab/>
        <w:t>2520</w:t>
        <w:tab/>
        <w:t>7</w:t>
        <w:tab/>
        <w:t>0.667</w:t>
        <w:tab/>
        <w:t>1</w:t>
        <w:tab/>
        <w:t>7</w:t>
        <w:tab/>
        <w:t>34-9_3581;KKA01207.1;KKA01029.1;model.g3344.t1;KKA01018.1;34-9_2600;model.g17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4</w:t>
        <w:tab/>
        <w:t>2561</w:t>
        <w:tab/>
        <w:t>13</w:t>
        <w:tab/>
        <w:t>1.000</w:t>
        <w:tab/>
        <w:t>1</w:t>
        <w:tab/>
        <w:t>5</w:t>
        <w:tab/>
        <w:t>model.g3447.t1;KKA02113.1;model.g1123.t1;34-9_2667;34-9_27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0</w:t>
        <w:tab/>
        <w:t>2617</w:t>
        <w:tab/>
        <w:t>17</w:t>
        <w:tab/>
        <w:t>1.000</w:t>
        <w:tab/>
        <w:t>1</w:t>
        <w:tab/>
        <w:t>4</w:t>
        <w:tab/>
        <w:t>KKA03239.1;model.g2219.t1;model.g928.t1;34-9_27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1</w:t>
        <w:tab/>
        <w:t>2638</w:t>
        <w:tab/>
        <w:t>6</w:t>
        <w:tab/>
        <w:t>0.502</w:t>
        <w:tab/>
        <w:t>1</w:t>
        <w:tab/>
        <w:t>4</w:t>
        <w:tab/>
        <w:t>KKA03271.1;34-9_3616;model.g2558.t1;34-9_28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9</w:t>
        <w:tab/>
        <w:t>2707</w:t>
        <w:tab/>
        <w:t>36</w:t>
        <w:tab/>
        <w:t>1.000</w:t>
        <w:tab/>
        <w:t>1</w:t>
        <w:tab/>
        <w:t>7</w:t>
        <w:tab/>
        <w:t>KKA01081.1;34-9_2921;KKA01082.1;34-9_2922;KKA01506.1;model.g1378.t1;model.g13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9</w:t>
        <w:tab/>
        <w:t>2717</w:t>
        <w:tab/>
        <w:t>33</w:t>
        <w:tab/>
        <w:t>1.000</w:t>
        <w:tab/>
        <w:t>1</w:t>
        <w:tab/>
        <w:t>4</w:t>
        <w:tab/>
        <w:t>KKA01070.1;model.g1363.t1;KKA01095.1;34-9_29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3</w:t>
        <w:tab/>
        <w:t>2722</w:t>
        <w:tab/>
        <w:t>14</w:t>
        <w:tab/>
        <w:t>0.502</w:t>
        <w:tab/>
        <w:t>1</w:t>
        <w:tab/>
        <w:t>4</w:t>
        <w:tab/>
        <w:t>KKA01181.1;model.g1356.t1;model.g1355.t1;34-9_29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6</w:t>
        <w:tab/>
        <w:t>2756</w:t>
        <w:tab/>
        <w:t>30</w:t>
        <w:tab/>
        <w:t>1.000</w:t>
        <w:tab/>
        <w:t>1</w:t>
        <w:tab/>
        <w:t>5</w:t>
        <w:tab/>
        <w:t>KKA01636.1;34-9_3695;model.g2705.t1;34-9_2993;model.g27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3</w:t>
        <w:tab/>
        <w:t>2773</w:t>
        <w:tab/>
        <w:t>6</w:t>
        <w:tab/>
        <w:t>0.502</w:t>
        <w:tab/>
        <w:t>1</w:t>
        <w:tab/>
        <w:t>4</w:t>
        <w:tab/>
        <w:t>KKA02957.1;model.g969.t1;34-9_3028;34-9_30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7</w:t>
        <w:tab/>
        <w:t>2777</w:t>
        <w:tab/>
        <w:t>5</w:t>
        <w:tab/>
        <w:t>0.443</w:t>
        <w:tab/>
        <w:t>1</w:t>
        <w:tab/>
        <w:t>6</w:t>
        <w:tab/>
        <w:t>model.g1621.t1;KKA02954.1;34-9_3183;model.g974.t1;KKA02563.1;34-9_3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8</w:t>
        <w:tab/>
        <w:t>2808</w:t>
        <w:tab/>
        <w:t>24</w:t>
        <w:tab/>
        <w:t>1.000</w:t>
        <w:tab/>
        <w:t>1</w:t>
        <w:tab/>
        <w:t>5</w:t>
        <w:tab/>
        <w:t>KKA02920.1;KKA01616.1;model.g2797.t1;model.g1427.t1;34-9_30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8</w:t>
        <w:tab/>
        <w:t>2818</w:t>
        <w:tab/>
        <w:t>84</w:t>
        <w:tab/>
        <w:t>1.000</w:t>
        <w:tab/>
        <w:t>1</w:t>
        <w:tab/>
        <w:t>4</w:t>
        <w:tab/>
        <w:t>KKA01472.1;KKA02913.1;model.g2746.t1;34-9_31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2</w:t>
        <w:tab/>
        <w:t>2822</w:t>
        <w:tab/>
        <w:t>7</w:t>
        <w:tab/>
        <w:t>0.667</w:t>
        <w:tab/>
        <w:t>1</w:t>
        <w:tab/>
        <w:t>5</w:t>
        <w:tab/>
        <w:t>KKA02910.1;model.g2250.t1;model.g71.t1;34-9_3345;34-9_31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0</w:t>
        <w:tab/>
        <w:t>2860</w:t>
        <w:tab/>
        <w:t>9</w:t>
        <w:tab/>
        <w:t>0.667</w:t>
        <w:tab/>
        <w:t>1</w:t>
        <w:tab/>
        <w:t>4</w:t>
        <w:tab/>
        <w:t>KKA02560.1;KKA02559.1;model.g3557.t1;34-9_31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2</w:t>
        <w:tab/>
        <w:t>2872</w:t>
        <w:tab/>
        <w:t>15</w:t>
        <w:tab/>
        <w:t>0.502</w:t>
        <w:tab/>
        <w:t>1</w:t>
        <w:tab/>
        <w:t>4</w:t>
        <w:tab/>
        <w:t>KKA02539.1;KKA02540.1;model.g598.t1;34-9_32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3</w:t>
        <w:tab/>
        <w:t>2905</w:t>
        <w:tab/>
        <w:t>17</w:t>
        <w:tab/>
        <w:t>1.000</w:t>
        <w:tab/>
        <w:t>1</w:t>
        <w:tab/>
        <w:t>6</w:t>
        <w:tab/>
        <w:t>model.g2808.t1;KKA01843.1;34-9_3739;model.g2254.t1;KKA01138.1;34-9_32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9</w:t>
        <w:tab/>
        <w:t>2952</w:t>
        <w:tab/>
        <w:t>16</w:t>
        <w:tab/>
        <w:t>1.000</w:t>
        <w:tab/>
        <w:t>1</w:t>
        <w:tab/>
        <w:t>5</w:t>
        <w:tab/>
        <w:t>KKA02724.1;KKA03056.1;model.g836.t1;model.g3242.t1;34-9_3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7</w:t>
        <w:tab/>
        <w:t>2981</w:t>
        <w:tab/>
        <w:t>13</w:t>
        <w:tab/>
        <w:t>0.502</w:t>
        <w:tab/>
        <w:t>1</w:t>
        <w:tab/>
        <w:t>4</w:t>
        <w:tab/>
        <w:t>KKA02694.1;KKA02695.1;model.g673.t1;34-9_34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8</w:t>
        <w:tab/>
        <w:t>2982</w:t>
        <w:tab/>
        <w:t>20</w:t>
        <w:tab/>
        <w:t>1.000</w:t>
        <w:tab/>
        <w:t>1</w:t>
        <w:tab/>
        <w:t>5</w:t>
        <w:tab/>
        <w:t>KKA02692.1;model.g668.t1;KKA02693.1;model.g669.t1;34-9_34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8</w:t>
        <w:tab/>
        <w:t>3052</w:t>
        <w:tab/>
        <w:t>9</w:t>
        <w:tab/>
        <w:t>0.667</w:t>
        <w:tab/>
        <w:t>1</w:t>
        <w:tab/>
        <w:t>4</w:t>
        <w:tab/>
        <w:t>KKA02362.1;KKA02360.1;model.g2443.t1;34-9_35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8</w:t>
        <w:tab/>
        <w:t>3144</w:t>
        <w:tab/>
        <w:t>21</w:t>
        <w:tab/>
        <w:t>1.000</w:t>
        <w:tab/>
        <w:t>1</w:t>
        <w:tab/>
        <w:t>4</w:t>
        <w:tab/>
        <w:t>KKA01010.1;KKA01452.1;model.g2707.t1;34-9_36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9</w:t>
        <w:tab/>
        <w:t>3145</w:t>
        <w:tab/>
        <w:t>40</w:t>
        <w:tab/>
        <w:t>1.000</w:t>
        <w:tab/>
        <w:t>1</w:t>
        <w:tab/>
        <w:t>4</w:t>
        <w:tab/>
        <w:t>KKA01453.1;KKA01011.1;model.g2706.t1;34-9_3694;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ngle-copy</w:t>
      </w:r>
    </w:p>
    <w:p>
      <w:pPr>
        <w:pStyle w:val="Style15"/>
        <w:rPr>
          <w:rFonts w:ascii="Times New Roman" w:hAnsi="Times New Roman" w:cs="宋体;SimSun"/>
          <w:b/>
          <w:b/>
        </w:rPr>
      </w:pPr>
      <w:r>
        <w:rPr>
          <w:rFonts w:cs="宋体;SimSun" w:ascii="Times New Roman" w:hAnsi="Times New Roman"/>
          <w:b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</w:t>
        <w:tab/>
        <w:t>0</w:t>
        <w:tab/>
        <w:t>13</w:t>
        <w:tab/>
        <w:t>1.000</w:t>
        <w:tab/>
        <w:t>1</w:t>
        <w:tab/>
        <w:t>3</w:t>
        <w:tab/>
        <w:t>KKA02400.1;34-9_3558;model.g36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</w:t>
        <w:tab/>
        <w:t>1</w:t>
        <w:tab/>
        <w:t>13</w:t>
        <w:tab/>
        <w:t>1.000</w:t>
        <w:tab/>
        <w:t>1</w:t>
        <w:tab/>
        <w:t>3</w:t>
        <w:tab/>
        <w:t>34-9_3637;KKA01304.1;model.g36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</w:t>
        <w:tab/>
        <w:t>2</w:t>
        <w:tab/>
        <w:t>48</w:t>
        <w:tab/>
        <w:t>1.000</w:t>
        <w:tab/>
        <w:t>1</w:t>
        <w:tab/>
        <w:t>3</w:t>
        <w:tab/>
        <w:t>KKA01318.1;34-9_3651;model.g36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</w:t>
        <w:tab/>
        <w:t>5</w:t>
        <w:tab/>
        <w:t>19</w:t>
        <w:tab/>
        <w:t>1.000</w:t>
        <w:tab/>
        <w:t>1</w:t>
        <w:tab/>
        <w:t>3</w:t>
        <w:tab/>
        <w:t>34-9_3630;KKA01298.1;model.g36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</w:t>
        <w:tab/>
        <w:t>9</w:t>
        <w:tab/>
        <w:t>76</w:t>
        <w:tab/>
        <w:t>1.000</w:t>
        <w:tab/>
        <w:t>1</w:t>
        <w:tab/>
        <w:t>3</w:t>
        <w:tab/>
        <w:t>34-9_2504;KKA03059.1;model.g32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</w:t>
        <w:tab/>
        <w:t>10</w:t>
        <w:tab/>
        <w:t>73</w:t>
        <w:tab/>
        <w:t>1.000</w:t>
        <w:tab/>
        <w:t>1</w:t>
        <w:tab/>
        <w:t>3</w:t>
        <w:tab/>
        <w:t>KKA02759.1;34-9_0238;model.g45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</w:t>
        <w:tab/>
        <w:t>12</w:t>
        <w:tab/>
        <w:t>57</w:t>
        <w:tab/>
        <w:t>1.000</w:t>
        <w:tab/>
        <w:t>1</w:t>
        <w:tab/>
        <w:t>3</w:t>
        <w:tab/>
        <w:t>34-9_1002;model.g1033.t1;KKA0387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</w:t>
        <w:tab/>
        <w:t>13</w:t>
        <w:tab/>
        <w:t>65</w:t>
        <w:tab/>
        <w:t>1.000</w:t>
        <w:tab/>
        <w:t>1</w:t>
        <w:tab/>
        <w:t>3</w:t>
        <w:tab/>
        <w:t>34-9_3563;model.g1773.t1;KKA024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</w:t>
        <w:tab/>
        <w:t>16</w:t>
        <w:tab/>
        <w:t>25</w:t>
        <w:tab/>
        <w:t>1.000</w:t>
        <w:tab/>
        <w:t>1</w:t>
        <w:tab/>
        <w:t>3</w:t>
        <w:tab/>
        <w:t>model.g1234.t1;34-9_0173;KKA024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</w:t>
        <w:tab/>
        <w:t>16</w:t>
        <w:tab/>
        <w:t>24</w:t>
        <w:tab/>
        <w:t>1.000</w:t>
        <w:tab/>
        <w:t>1</w:t>
        <w:tab/>
        <w:t>3</w:t>
        <w:tab/>
        <w:t>model.g3426.t1;KKA02988.1;34-9_24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</w:t>
        <w:tab/>
        <w:t>16</w:t>
        <w:tab/>
        <w:t>51</w:t>
        <w:tab/>
        <w:t>1.000</w:t>
        <w:tab/>
        <w:t>1</w:t>
        <w:tab/>
        <w:t>3</w:t>
        <w:tab/>
        <w:t>KKA01102.1;model.g2587.t1;34-9_16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</w:t>
        <w:tab/>
        <w:t>16</w:t>
        <w:tab/>
        <w:t>7</w:t>
        <w:tab/>
        <w:t>0.502</w:t>
        <w:tab/>
        <w:t>1</w:t>
        <w:tab/>
        <w:t>3</w:t>
        <w:tab/>
        <w:t>model.g2980.t1;34-9_2111;KKA026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</w:t>
        <w:tab/>
        <w:t>16</w:t>
        <w:tab/>
        <w:t>35</w:t>
        <w:tab/>
        <w:t>1.000</w:t>
        <w:tab/>
        <w:t>1</w:t>
        <w:tab/>
        <w:t>3</w:t>
        <w:tab/>
        <w:t>model.g414.t1;KKA02730.1;34-9_02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</w:t>
        <w:tab/>
        <w:t>16</w:t>
        <w:tab/>
        <w:t>23</w:t>
        <w:tab/>
        <w:t>1.000</w:t>
        <w:tab/>
        <w:t>1</w:t>
        <w:tab/>
        <w:t>3</w:t>
        <w:tab/>
        <w:t>model.g1269.t1;34-9_0194;KKA010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</w:t>
        <w:tab/>
        <w:t>16</w:t>
        <w:tab/>
        <w:t>36</w:t>
        <w:tab/>
        <w:t>1.000</w:t>
        <w:tab/>
        <w:t>1</w:t>
        <w:tab/>
        <w:t>3</w:t>
        <w:tab/>
        <w:t>34-9_3524;KKA02364.1;model.g24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</w:t>
        <w:tab/>
        <w:t>16</w:t>
        <w:tab/>
        <w:t>43</w:t>
        <w:tab/>
        <w:t>1.000</w:t>
        <w:tab/>
        <w:t>1</w:t>
        <w:tab/>
        <w:t>3</w:t>
        <w:tab/>
        <w:t>model.g3049.t1;34-9_0466;KKA020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</w:t>
        <w:tab/>
        <w:t>34</w:t>
        <w:tab/>
        <w:t>28</w:t>
        <w:tab/>
        <w:t>1.000</w:t>
        <w:tab/>
        <w:t>1</w:t>
        <w:tab/>
        <w:t>3</w:t>
        <w:tab/>
        <w:t>KKA01307.1;34-9_3640;model.g36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</w:t>
        <w:tab/>
        <w:t>35</w:t>
        <w:tab/>
        <w:t>37</w:t>
        <w:tab/>
        <w:t>1.000</w:t>
        <w:tab/>
        <w:t>1</w:t>
        <w:tab/>
        <w:t>3</w:t>
        <w:tab/>
        <w:t>KKA02391.1;34-9_3549;model.g36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</w:t>
        <w:tab/>
        <w:t>37</w:t>
        <w:tab/>
        <w:t>27</w:t>
        <w:tab/>
        <w:t>1.000</w:t>
        <w:tab/>
        <w:t>1</w:t>
        <w:tab/>
        <w:t>3</w:t>
        <w:tab/>
        <w:t>34-9_3546;KKA02387.1;model.g36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</w:t>
        <w:tab/>
        <w:t>38</w:t>
        <w:tab/>
        <w:t>31</w:t>
        <w:tab/>
        <w:t>1.000</w:t>
        <w:tab/>
        <w:t>1</w:t>
        <w:tab/>
        <w:t>3</w:t>
        <w:tab/>
        <w:t>34-9_3539;KKA02380.1;model.g36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</w:t>
        <w:tab/>
        <w:t>39</w:t>
        <w:tab/>
        <w:t>39</w:t>
        <w:tab/>
        <w:t>1.000</w:t>
        <w:tab/>
        <w:t>1</w:t>
        <w:tab/>
        <w:t>3</w:t>
        <w:tab/>
        <w:t>KKA01310.1;34-9_3643;model.g36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</w:t>
        <w:tab/>
        <w:t>42</w:t>
        <w:tab/>
        <w:t>36</w:t>
        <w:tab/>
        <w:t>1.000</w:t>
        <w:tab/>
        <w:t>1</w:t>
        <w:tab/>
        <w:t>3</w:t>
        <w:tab/>
        <w:t>KKA01301.1;34-9_3633;model.g36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</w:t>
        <w:tab/>
        <w:t>43</w:t>
        <w:tab/>
        <w:t>21</w:t>
        <w:tab/>
        <w:t>1.000</w:t>
        <w:tab/>
        <w:t>1</w:t>
        <w:tab/>
        <w:t>3</w:t>
        <w:tab/>
        <w:t>KKA01313.1;34-9_3645;model.g36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</w:t>
        <w:tab/>
        <w:t>45</w:t>
        <w:tab/>
        <w:t>40</w:t>
        <w:tab/>
        <w:t>1.000</w:t>
        <w:tab/>
        <w:t>1</w:t>
        <w:tab/>
        <w:t>3</w:t>
        <w:tab/>
        <w:t>KKA02386.1;34-9_3545;model.g36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</w:t>
        <w:tab/>
        <w:t>46</w:t>
        <w:tab/>
        <w:t>10</w:t>
        <w:tab/>
        <w:t>0.502</w:t>
        <w:tab/>
        <w:t>1</w:t>
        <w:tab/>
        <w:t>3</w:t>
        <w:tab/>
        <w:t>KKA00956.1;34-9_0013;model.g36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</w:t>
        <w:tab/>
        <w:t>51</w:t>
        <w:tab/>
        <w:t>44</w:t>
        <w:tab/>
        <w:t>1.000</w:t>
        <w:tab/>
        <w:t>1</w:t>
        <w:tab/>
        <w:t>3</w:t>
        <w:tab/>
        <w:t>34-9_1096;model.g2074.t1;KKA039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</w:t>
        <w:tab/>
        <w:t>53</w:t>
        <w:tab/>
        <w:t>6</w:t>
        <w:tab/>
        <w:t>0.502</w:t>
        <w:tab/>
        <w:t>1</w:t>
        <w:tab/>
        <w:t>3</w:t>
        <w:tab/>
        <w:t>KKA01324.1;34-9_3656;model.g36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</w:t>
        <w:tab/>
        <w:t>55</w:t>
        <w:tab/>
        <w:t>29</w:t>
        <w:tab/>
        <w:t>1.000</w:t>
        <w:tab/>
        <w:t>1</w:t>
        <w:tab/>
        <w:t>3</w:t>
        <w:tab/>
        <w:t>34-9_1394;model.g1674.t1;KKA016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</w:t>
        <w:tab/>
        <w:t>58</w:t>
        <w:tab/>
        <w:t>28</w:t>
        <w:tab/>
        <w:t>1.000</w:t>
        <w:tab/>
        <w:t>1</w:t>
        <w:tab/>
        <w:t>3</w:t>
        <w:tab/>
        <w:t>34-9_3547;KKA02388.1;model.g36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</w:t>
        <w:tab/>
        <w:t>59</w:t>
        <w:tab/>
        <w:t>20</w:t>
        <w:tab/>
        <w:t>1.000</w:t>
        <w:tab/>
        <w:t>1</w:t>
        <w:tab/>
        <w:t>3</w:t>
        <w:tab/>
        <w:t>34-9_3081;model.g2784.t1;KKA029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</w:t>
        <w:tab/>
        <w:t>61</w:t>
        <w:tab/>
        <w:t>58</w:t>
        <w:tab/>
        <w:t>1.000</w:t>
        <w:tab/>
        <w:t>1</w:t>
        <w:tab/>
        <w:t>3</w:t>
        <w:tab/>
        <w:t>KKA01303.1;34-9_3636;model.g36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</w:t>
        <w:tab/>
        <w:t>64</w:t>
        <w:tab/>
        <w:t>6</w:t>
        <w:tab/>
        <w:t>0.502</w:t>
        <w:tab/>
        <w:t>1</w:t>
        <w:tab/>
        <w:t>3</w:t>
        <w:tab/>
        <w:t>KKA01316.1;34-9_3648;model.g36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</w:t>
        <w:tab/>
        <w:t>65</w:t>
        <w:tab/>
        <w:t>45</w:t>
        <w:tab/>
        <w:t>1.000</w:t>
        <w:tab/>
        <w:t>1</w:t>
        <w:tab/>
        <w:t>3</w:t>
        <w:tab/>
        <w:t>34-9_3629;KKA01297.1;model.g36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</w:t>
        <w:tab/>
        <w:t>66</w:t>
        <w:tab/>
        <w:t>56</w:t>
        <w:tab/>
        <w:t>1.000</w:t>
        <w:tab/>
        <w:t>1</w:t>
        <w:tab/>
        <w:t>3</w:t>
        <w:tab/>
        <w:t>34-9_3653;KKA01320.1;model.g36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</w:t>
        <w:tab/>
        <w:t>67</w:t>
        <w:tab/>
        <w:t>45</w:t>
        <w:tab/>
        <w:t>1.000</w:t>
        <w:tab/>
        <w:t>1</w:t>
        <w:tab/>
        <w:t>3</w:t>
        <w:tab/>
        <w:t>34-9_3542;KKA02383.1;model.g36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</w:t>
        <w:tab/>
        <w:t>67</w:t>
        <w:tab/>
        <w:t>26</w:t>
        <w:tab/>
        <w:t>1.000</w:t>
        <w:tab/>
        <w:t>1</w:t>
        <w:tab/>
        <w:t>3</w:t>
        <w:tab/>
        <w:t>KKA01855.1;model.g2266.t1;34-9_18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</w:t>
        <w:tab/>
        <w:t>69</w:t>
        <w:tab/>
        <w:t>27</w:t>
        <w:tab/>
        <w:t>1.000</w:t>
        <w:tab/>
        <w:t>1</w:t>
        <w:tab/>
        <w:t>3</w:t>
        <w:tab/>
        <w:t>KKA02395.1;34-9_3553;model.g36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</w:t>
        <w:tab/>
        <w:t>70</w:t>
        <w:tab/>
        <w:t>51</w:t>
        <w:tab/>
        <w:t>1.000</w:t>
        <w:tab/>
        <w:t>1</w:t>
        <w:tab/>
        <w:t>3</w:t>
        <w:tab/>
        <w:t>KKA02396.1;34-9_3554;model.g36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</w:t>
        <w:tab/>
        <w:t>71</w:t>
        <w:tab/>
        <w:t>38</w:t>
        <w:tab/>
        <w:t>1.000</w:t>
        <w:tab/>
        <w:t>1</w:t>
        <w:tab/>
        <w:t>3</w:t>
        <w:tab/>
        <w:t>KKA02397.1;34-9_3555;model.g36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</w:t>
        <w:tab/>
        <w:t>74</w:t>
        <w:tab/>
        <w:t>18</w:t>
        <w:tab/>
        <w:t>1.000</w:t>
        <w:tab/>
        <w:t>1</w:t>
        <w:tab/>
        <w:t>3</w:t>
        <w:tab/>
        <w:t>34-9_0840;model.g2429.t1;KKA037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</w:t>
        <w:tab/>
        <w:t>76</w:t>
        <w:tab/>
        <w:t>49</w:t>
        <w:tab/>
        <w:t>1.000</w:t>
        <w:tab/>
        <w:t>1</w:t>
        <w:tab/>
        <w:t>3</w:t>
        <w:tab/>
        <w:t>34-9_0692;KKA03587.1;model.g37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</w:t>
        <w:tab/>
        <w:t>77</w:t>
        <w:tab/>
        <w:t>54</w:t>
        <w:tab/>
        <w:t>1.000</w:t>
        <w:tab/>
        <w:t>1</w:t>
        <w:tab/>
        <w:t>3</w:t>
        <w:tab/>
        <w:t>34-9_0777;model.g2388.t1;KKA036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</w:t>
        <w:tab/>
        <w:t>78</w:t>
        <w:tab/>
        <w:t>27</w:t>
        <w:tab/>
        <w:t>1.000</w:t>
        <w:tab/>
        <w:t>1</w:t>
        <w:tab/>
        <w:t>3</w:t>
        <w:tab/>
        <w:t>KKA03678.1;model.g1880.t1;34-9_07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</w:t>
        <w:tab/>
        <w:t>79</w:t>
        <w:tab/>
        <w:t>23</w:t>
        <w:tab/>
        <w:t>1.000</w:t>
        <w:tab/>
        <w:t>1</w:t>
        <w:tab/>
        <w:t>3</w:t>
        <w:tab/>
        <w:t>34-9_0689;KKA03585.1;model.g37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</w:t>
        <w:tab/>
        <w:t>80</w:t>
        <w:tab/>
        <w:t>35</w:t>
        <w:tab/>
        <w:t>1.000</w:t>
        <w:tab/>
        <w:t>1</w:t>
        <w:tab/>
        <w:t>3</w:t>
        <w:tab/>
        <w:t>KKA03577.1;34-9_0679;model.g36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</w:t>
        <w:tab/>
        <w:t>81</w:t>
        <w:tab/>
        <w:t>38</w:t>
        <w:tab/>
        <w:t>1.000</w:t>
        <w:tab/>
        <w:t>1</w:t>
        <w:tab/>
        <w:t>3</w:t>
        <w:tab/>
        <w:t>KKA03560.1;34-9_0662;model.g36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</w:t>
        <w:tab/>
        <w:t>83</w:t>
        <w:tab/>
        <w:t>45</w:t>
        <w:tab/>
        <w:t>1.000</w:t>
        <w:tab/>
        <w:t>1</w:t>
        <w:tab/>
        <w:t>3</w:t>
        <w:tab/>
        <w:t>KKA03568.1;34-9_0669;model.g36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</w:t>
        <w:tab/>
        <w:t>87</w:t>
        <w:tab/>
        <w:t>22</w:t>
        <w:tab/>
        <w:t>1.000</w:t>
        <w:tab/>
        <w:t>1</w:t>
        <w:tab/>
        <w:t>3</w:t>
        <w:tab/>
        <w:t>KKA03574.1;34-9_0675;model.g3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</w:t>
        <w:tab/>
        <w:t>88</w:t>
        <w:tab/>
        <w:t>29</w:t>
        <w:tab/>
        <w:t>1.000</w:t>
        <w:tab/>
        <w:t>1</w:t>
        <w:tab/>
        <w:t>3</w:t>
        <w:tab/>
        <w:t>KKA03576.1;34-9_0678;model.g36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</w:t>
        <w:tab/>
        <w:t>89</w:t>
        <w:tab/>
        <w:t>18</w:t>
        <w:tab/>
        <w:t>1.000</w:t>
        <w:tab/>
        <w:t>1</w:t>
        <w:tab/>
        <w:t>3</w:t>
        <w:tab/>
        <w:t>34-9_0667;KKA03565.1;model.g36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</w:t>
        <w:tab/>
        <w:t>94</w:t>
        <w:tab/>
        <w:t>75</w:t>
        <w:tab/>
        <w:t>1.000</w:t>
        <w:tab/>
        <w:t>1</w:t>
        <w:tab/>
        <w:t>3</w:t>
        <w:tab/>
        <w:t>KKA03564.1;34-9_0666;model.g36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</w:t>
        <w:tab/>
        <w:t>95</w:t>
        <w:tab/>
        <w:t>22</w:t>
        <w:tab/>
        <w:t>1.000</w:t>
        <w:tab/>
        <w:t>1</w:t>
        <w:tab/>
        <w:t>3</w:t>
        <w:tab/>
        <w:t>KKA03571.1;34-9_0672;model.g36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</w:t>
        <w:tab/>
        <w:t>97</w:t>
        <w:tab/>
        <w:t>29</w:t>
        <w:tab/>
        <w:t>1.000</w:t>
        <w:tab/>
        <w:t>1</w:t>
        <w:tab/>
        <w:t>3</w:t>
        <w:tab/>
        <w:t>model.g4209.t1;KKA03531.1;34-9_21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</w:t>
        <w:tab/>
        <w:t>99</w:t>
        <w:tab/>
        <w:t>25</w:t>
        <w:tab/>
        <w:t>1.000</w:t>
        <w:tab/>
        <w:t>1</w:t>
        <w:tab/>
        <w:t>3</w:t>
        <w:tab/>
        <w:t>34-9_2861;KKA01290.1;model.g15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</w:t>
        <w:tab/>
        <w:t>100</w:t>
        <w:tab/>
        <w:t>15</w:t>
        <w:tab/>
        <w:t>1.000</w:t>
        <w:tab/>
        <w:t>1</w:t>
        <w:tab/>
        <w:t>3</w:t>
        <w:tab/>
        <w:t>34-9_0664;KKA03562.1;model.g36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</w:t>
        <w:tab/>
        <w:t>102</w:t>
        <w:tab/>
        <w:t>33</w:t>
        <w:tab/>
        <w:t>1.000</w:t>
        <w:tab/>
        <w:t>1</w:t>
        <w:tab/>
        <w:t>3</w:t>
        <w:tab/>
        <w:t>34-9_0677;KKA03575.1;model.g36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</w:t>
        <w:tab/>
        <w:t>103</w:t>
        <w:tab/>
        <w:t>38</w:t>
        <w:tab/>
        <w:t>1.000</w:t>
        <w:tab/>
        <w:t>1</w:t>
        <w:tab/>
        <w:t>3</w:t>
        <w:tab/>
        <w:t>34-9_0636;KKA01574.1;model.g23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</w:t>
        <w:tab/>
        <w:t>104</w:t>
        <w:tab/>
        <w:t>17</w:t>
        <w:tab/>
        <w:t>1.000</w:t>
        <w:tab/>
        <w:t>1</w:t>
        <w:tab/>
        <w:t>3</w:t>
        <w:tab/>
        <w:t>KKA03578.1;34-9_0680;model.g37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</w:t>
        <w:tab/>
        <w:t>105</w:t>
        <w:tab/>
        <w:t>32</w:t>
        <w:tab/>
        <w:t>1.000</w:t>
        <w:tab/>
        <w:t>1</w:t>
        <w:tab/>
        <w:t>3</w:t>
        <w:tab/>
        <w:t>KKA03561.1;34-9_0663;model.g36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</w:t>
        <w:tab/>
        <w:t>112</w:t>
        <w:tab/>
        <w:t>23</w:t>
        <w:tab/>
        <w:t>1.000</w:t>
        <w:tab/>
        <w:t>1</w:t>
        <w:tab/>
        <w:t>3</w:t>
        <w:tab/>
        <w:t>model.g1078.t1;34-9_2657;KKA021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</w:t>
        <w:tab/>
        <w:t>112</w:t>
        <w:tab/>
        <w:t>83</w:t>
        <w:tab/>
        <w:t>1.000</w:t>
        <w:tab/>
        <w:t>1</w:t>
        <w:tab/>
        <w:t>3</w:t>
        <w:tab/>
        <w:t>KKA03745.1;34-9_0863;model.g23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</w:t>
        <w:tab/>
        <w:t>112</w:t>
        <w:tab/>
        <w:t>72</w:t>
        <w:tab/>
        <w:t>1.000</w:t>
        <w:tab/>
        <w:t>1</w:t>
        <w:tab/>
        <w:t>3</w:t>
        <w:tab/>
        <w:t>model.g2253.t1;34-9_3268;KKA018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</w:t>
        <w:tab/>
        <w:t>112</w:t>
        <w:tab/>
        <w:t>33</w:t>
        <w:tab/>
        <w:t>1.000</w:t>
        <w:tab/>
        <w:t>1</w:t>
        <w:tab/>
        <w:t>3</w:t>
        <w:tab/>
        <w:t>KKA01493.1;34-9_2908;model.g27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</w:t>
        <w:tab/>
        <w:t>112</w:t>
        <w:tab/>
        <w:t>26</w:t>
        <w:tab/>
        <w:t>1.000</w:t>
        <w:tab/>
        <w:t>1</w:t>
        <w:tab/>
        <w:t>3</w:t>
        <w:tab/>
        <w:t>model.g1611.t1;KKA02875.1;34-9_31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</w:t>
        <w:tab/>
        <w:t>125</w:t>
        <w:tab/>
        <w:t>25</w:t>
        <w:tab/>
        <w:t>1.000</w:t>
        <w:tab/>
        <w:t>1</w:t>
        <w:tab/>
        <w:t>3</w:t>
        <w:tab/>
        <w:t>KKA03145.1;model.g1721.t1;34-9_36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</w:t>
        <w:tab/>
        <w:t>126</w:t>
        <w:tab/>
        <w:t>37</w:t>
        <w:tab/>
        <w:t>1.000</w:t>
        <w:tab/>
        <w:t>1</w:t>
        <w:tab/>
        <w:t>3</w:t>
        <w:tab/>
        <w:t>34-9_2955;KKA01167.1;model.g13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</w:t>
        <w:tab/>
        <w:t>129</w:t>
        <w:tab/>
        <w:t>38</w:t>
        <w:tab/>
        <w:t>1.000</w:t>
        <w:tab/>
        <w:t>1</w:t>
        <w:tab/>
        <w:t>3</w:t>
        <w:tab/>
        <w:t>34-9_3513;KKA02348.1;model.g37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</w:t>
        <w:tab/>
        <w:t>131</w:t>
        <w:tab/>
        <w:t>15</w:t>
        <w:tab/>
        <w:t>1.000</w:t>
        <w:tab/>
        <w:t>1</w:t>
        <w:tab/>
        <w:t>3</w:t>
        <w:tab/>
        <w:t>KKA02349.1;34-9_3514;model.g37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</w:t>
        <w:tab/>
        <w:t>133</w:t>
        <w:tab/>
        <w:t>56</w:t>
        <w:tab/>
        <w:t>1.000</w:t>
        <w:tab/>
        <w:t>1</w:t>
        <w:tab/>
        <w:t>3</w:t>
        <w:tab/>
        <w:t>KKA01850.1;34-9_3260;model.g37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</w:t>
        <w:tab/>
        <w:t>134</w:t>
        <w:tab/>
        <w:t>53</w:t>
        <w:tab/>
        <w:t>1.000</w:t>
        <w:tab/>
        <w:t>1</w:t>
        <w:tab/>
        <w:t>3</w:t>
        <w:tab/>
        <w:t>KKA02353.1;34-9_3518;model.g37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</w:t>
        <w:tab/>
        <w:t>135</w:t>
        <w:tab/>
        <w:t>25</w:t>
        <w:tab/>
        <w:t>1.000</w:t>
        <w:tab/>
        <w:t>1</w:t>
        <w:tab/>
        <w:t>3</w:t>
        <w:tab/>
        <w:t>KKA02351.1;34-9_3516;model.g37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</w:t>
        <w:tab/>
        <w:t>136</w:t>
        <w:tab/>
        <w:t>33</w:t>
        <w:tab/>
        <w:t>1.000</w:t>
        <w:tab/>
        <w:t>1</w:t>
        <w:tab/>
        <w:t>3</w:t>
        <w:tab/>
        <w:t>34-9_1356;model.g2609.t1;KKA019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</w:t>
        <w:tab/>
        <w:t>138</w:t>
        <w:tab/>
        <w:t>33</w:t>
        <w:tab/>
        <w:t>1.000</w:t>
        <w:tab/>
        <w:t>1</w:t>
        <w:tab/>
        <w:t>3</w:t>
        <w:tab/>
        <w:t>34-9_2437;KKA02997.1;model.g37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</w:t>
        <w:tab/>
        <w:t>139</w:t>
        <w:tab/>
        <w:t>78</w:t>
        <w:tab/>
        <w:t>1.000</w:t>
        <w:tab/>
        <w:t>1</w:t>
        <w:tab/>
        <w:t>3</w:t>
        <w:tab/>
        <w:t>KKA03000.1;34-9_2440;model.g37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</w:t>
        <w:tab/>
        <w:t>140</w:t>
        <w:tab/>
        <w:t>26</w:t>
        <w:tab/>
        <w:t>1.000</w:t>
        <w:tab/>
        <w:t>1</w:t>
        <w:tab/>
        <w:t>3</w:t>
        <w:tab/>
        <w:t>KKA02995.1;34-9_2435;model.g37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</w:t>
        <w:tab/>
        <w:t>141</w:t>
        <w:tab/>
        <w:t>27</w:t>
        <w:tab/>
        <w:t>1.000</w:t>
        <w:tab/>
        <w:t>1</w:t>
        <w:tab/>
        <w:t>3</w:t>
        <w:tab/>
        <w:t>KKA02914.1;34-9_3104;model.g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</w:t>
        <w:tab/>
        <w:t>145</w:t>
        <w:tab/>
        <w:t>18</w:t>
        <w:tab/>
        <w:t>1.000</w:t>
        <w:tab/>
        <w:t>1</w:t>
        <w:tab/>
        <w:t>3</w:t>
        <w:tab/>
        <w:t>34-9_1345;model.g349.t1;KKA019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</w:t>
        <w:tab/>
        <w:t>148</w:t>
        <w:tab/>
        <w:t>84</w:t>
        <w:tab/>
        <w:t>1.000</w:t>
        <w:tab/>
        <w:t>1</w:t>
        <w:tab/>
        <w:t>3</w:t>
        <w:tab/>
        <w:t>KKA02996.1;34-9_2436;model.g37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</w:t>
        <w:tab/>
        <w:t>149</w:t>
        <w:tab/>
        <w:t>27</w:t>
        <w:tab/>
        <w:t>1.000</w:t>
        <w:tab/>
        <w:t>1</w:t>
        <w:tab/>
        <w:t>3</w:t>
        <w:tab/>
        <w:t>KKA02999.1;34-9_2439;model.g37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</w:t>
        <w:tab/>
        <w:t>154</w:t>
        <w:tab/>
        <w:t>39</w:t>
        <w:tab/>
        <w:t>1.000</w:t>
        <w:tab/>
        <w:t>1</w:t>
        <w:tab/>
        <w:t>3</w:t>
        <w:tab/>
        <w:t>KKA02802.1;34-9_1552;model.g37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</w:t>
        <w:tab/>
        <w:t>155</w:t>
        <w:tab/>
        <w:t>41</w:t>
        <w:tab/>
        <w:t>1.000</w:t>
        <w:tab/>
        <w:t>1</w:t>
        <w:tab/>
        <w:t>3</w:t>
        <w:tab/>
        <w:t>34-9_2840;model.g2950.t1;KKA011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</w:t>
        <w:tab/>
        <w:t>157</w:t>
        <w:tab/>
        <w:t>21</w:t>
        <w:tab/>
        <w:t>1.000</w:t>
        <w:tab/>
        <w:t>1</w:t>
        <w:tab/>
        <w:t>3</w:t>
        <w:tab/>
        <w:t>KKA02819.1;34-9_1571;model.g37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</w:t>
        <w:tab/>
        <w:t>158</w:t>
        <w:tab/>
        <w:t>31</w:t>
        <w:tab/>
        <w:t>1.000</w:t>
        <w:tab/>
        <w:t>1</w:t>
        <w:tab/>
        <w:t>3</w:t>
        <w:tab/>
        <w:t>KKA02804.1;34-9_1554;model.g37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</w:t>
        <w:tab/>
        <w:t>159</w:t>
        <w:tab/>
        <w:t>20</w:t>
        <w:tab/>
        <w:t>1.000</w:t>
        <w:tab/>
        <w:t>1</w:t>
        <w:tab/>
        <w:t>3</w:t>
        <w:tab/>
        <w:t>34-9_1560;KKA02809.1;model.g37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</w:t>
        <w:tab/>
        <w:t>160</w:t>
        <w:tab/>
        <w:t>31</w:t>
        <w:tab/>
        <w:t>1.000</w:t>
        <w:tab/>
        <w:t>1</w:t>
        <w:tab/>
        <w:t>3</w:t>
        <w:tab/>
        <w:t>KKA02812.1;34-9_1563;model.g37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</w:t>
        <w:tab/>
        <w:t>161</w:t>
        <w:tab/>
        <w:t>30</w:t>
        <w:tab/>
        <w:t>1.000</w:t>
        <w:tab/>
        <w:t>1</w:t>
        <w:tab/>
        <w:t>3</w:t>
        <w:tab/>
        <w:t>34-9_1561;KKA02810.1;model.g37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</w:t>
        <w:tab/>
        <w:t>163</w:t>
        <w:tab/>
        <w:t>36</w:t>
        <w:tab/>
        <w:t>1.000</w:t>
        <w:tab/>
        <w:t>1</w:t>
        <w:tab/>
        <w:t>3</w:t>
        <w:tab/>
        <w:t>34-9_1562;KKA02811.1;model.g37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</w:t>
        <w:tab/>
        <w:t>164</w:t>
        <w:tab/>
        <w:t>85</w:t>
        <w:tab/>
        <w:t>1.000</w:t>
        <w:tab/>
        <w:t>1</w:t>
        <w:tab/>
        <w:t>3</w:t>
        <w:tab/>
        <w:t>KKA02806.1;34-9_1557;model.g37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</w:t>
        <w:tab/>
        <w:t>166</w:t>
        <w:tab/>
        <w:t>45</w:t>
        <w:tab/>
        <w:t>1.000</w:t>
        <w:tab/>
        <w:t>1</w:t>
        <w:tab/>
        <w:t>3</w:t>
        <w:tab/>
        <w:t>KKA03154.1;model.g3140.t1;34-9_36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</w:t>
        <w:tab/>
        <w:t>167</w:t>
        <w:tab/>
        <w:t>87</w:t>
        <w:tab/>
        <w:t>1.000</w:t>
        <w:tab/>
        <w:t>1</w:t>
        <w:tab/>
        <w:t>3</w:t>
        <w:tab/>
        <w:t>KKA02813.1;34-9_1564;model.g37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</w:t>
        <w:tab/>
        <w:t>168</w:t>
        <w:tab/>
        <w:t>35</w:t>
        <w:tab/>
        <w:t>1.000</w:t>
        <w:tab/>
        <w:t>1</w:t>
        <w:tab/>
        <w:t>3</w:t>
        <w:tab/>
        <w:t>KKA02805.1;34-9_1556;model.g37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</w:t>
        <w:tab/>
        <w:t>169</w:t>
        <w:tab/>
        <w:t>51</w:t>
        <w:tab/>
        <w:t>1.000</w:t>
        <w:tab/>
        <w:t>1</w:t>
        <w:tab/>
        <w:t>3</w:t>
        <w:tab/>
        <w:t>KKA02807.1;34-9_1558;model.g37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</w:t>
        <w:tab/>
        <w:t>170</w:t>
        <w:tab/>
        <w:t>23</w:t>
        <w:tab/>
        <w:t>1.000</w:t>
        <w:tab/>
        <w:t>1</w:t>
        <w:tab/>
        <w:t>3</w:t>
        <w:tab/>
        <w:t>34-9_3073;model.g2775.t1;KKA029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</w:t>
        <w:tab/>
        <w:t>171</w:t>
        <w:tab/>
        <w:t>32</w:t>
        <w:tab/>
        <w:t>1.000</w:t>
        <w:tab/>
        <w:t>1</w:t>
        <w:tab/>
        <w:t>3</w:t>
        <w:tab/>
        <w:t>KKA03622.1;34-9_0730;model.g37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</w:t>
        <w:tab/>
        <w:t>173</w:t>
        <w:tab/>
        <w:t>30</w:t>
        <w:tab/>
        <w:t>1.000</w:t>
        <w:tab/>
        <w:t>1</w:t>
        <w:tab/>
        <w:t>3</w:t>
        <w:tab/>
        <w:t>34-9_0696;KKA03590.1;model.g37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</w:t>
        <w:tab/>
        <w:t>174</w:t>
        <w:tab/>
        <w:t>5</w:t>
        <w:tab/>
        <w:t>0.502</w:t>
        <w:tab/>
        <w:t>1</w:t>
        <w:tab/>
        <w:t>3</w:t>
        <w:tab/>
        <w:t>34-9_0707;KKA03602.1;model.g37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</w:t>
        <w:tab/>
        <w:t>175</w:t>
        <w:tab/>
        <w:t>37</w:t>
        <w:tab/>
        <w:t>1.000</w:t>
        <w:tab/>
        <w:t>1</w:t>
        <w:tab/>
        <w:t>3</w:t>
        <w:tab/>
        <w:t>34-9_0706;KKA03601.1;model.g37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</w:t>
        <w:tab/>
        <w:t>176</w:t>
        <w:tab/>
        <w:t>43</w:t>
        <w:tab/>
        <w:t>1.000</w:t>
        <w:tab/>
        <w:t>1</w:t>
        <w:tab/>
        <w:t>3</w:t>
        <w:tab/>
        <w:t>KKA03629.1;34-9_0738;model.g38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</w:t>
        <w:tab/>
        <w:t>177</w:t>
        <w:tab/>
        <w:t>22</w:t>
        <w:tab/>
        <w:t>1.000</w:t>
        <w:tab/>
        <w:t>1</w:t>
        <w:tab/>
        <w:t>3</w:t>
        <w:tab/>
        <w:t>KKA03593.1;34-9_0698;model.g37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</w:t>
        <w:tab/>
        <w:t>182</w:t>
        <w:tab/>
        <w:t>39</w:t>
        <w:tab/>
        <w:t>1.000</w:t>
        <w:tab/>
        <w:t>1</w:t>
        <w:tab/>
        <w:t>3</w:t>
        <w:tab/>
        <w:t>KKA03617.1;34-9_0723;model.g37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</w:t>
        <w:tab/>
        <w:t>185</w:t>
        <w:tab/>
        <w:t>10</w:t>
        <w:tab/>
        <w:t>1.000</w:t>
        <w:tab/>
        <w:t>1</w:t>
        <w:tab/>
        <w:t>3</w:t>
        <w:tab/>
        <w:t>34-9_3759;KKA01340.1;model.g16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</w:t>
        <w:tab/>
        <w:t>187</w:t>
        <w:tab/>
        <w:t>25</w:t>
        <w:tab/>
        <w:t>1.000</w:t>
        <w:tab/>
        <w:t>1</w:t>
        <w:tab/>
        <w:t>3</w:t>
        <w:tab/>
        <w:t>34-9_0732;KKA03624.1;model.g38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</w:t>
        <w:tab/>
        <w:t>189</w:t>
        <w:tab/>
        <w:t>66</w:t>
        <w:tab/>
        <w:t>1.000</w:t>
        <w:tab/>
        <w:t>1</w:t>
        <w:tab/>
        <w:t>3</w:t>
        <w:tab/>
        <w:t>KKA03620.1;34-9_0728;model.g37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</w:t>
        <w:tab/>
        <w:t>190</w:t>
        <w:tab/>
        <w:t>11</w:t>
        <w:tab/>
        <w:t>1.000</w:t>
        <w:tab/>
        <w:t>1</w:t>
        <w:tab/>
        <w:t>3</w:t>
        <w:tab/>
        <w:t>KKA03625.1;34-9_0733;model.g38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</w:t>
        <w:tab/>
        <w:t>193</w:t>
        <w:tab/>
        <w:t>33</w:t>
        <w:tab/>
        <w:t>1.000</w:t>
        <w:tab/>
        <w:t>1</w:t>
        <w:tab/>
        <w:t>3</w:t>
        <w:tab/>
        <w:t>34-9_2574;model.g3415.t1;KKA031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</w:t>
        <w:tab/>
        <w:t>195</w:t>
        <w:tab/>
        <w:t>50</w:t>
        <w:tab/>
        <w:t>1.000</w:t>
        <w:tab/>
        <w:t>1</w:t>
        <w:tab/>
        <w:t>3</w:t>
        <w:tab/>
        <w:t>34-9_0709;KKA03604.1;model.g37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</w:t>
        <w:tab/>
        <w:t>196</w:t>
        <w:tab/>
        <w:t>19</w:t>
        <w:tab/>
        <w:t>1.000</w:t>
        <w:tab/>
        <w:t>1</w:t>
        <w:tab/>
        <w:t>3</w:t>
        <w:tab/>
        <w:t>KKA03600.1;34-9_0705;model.g37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</w:t>
        <w:tab/>
        <w:t>197</w:t>
        <w:tab/>
        <w:t>29</w:t>
        <w:tab/>
        <w:t>1.000</w:t>
        <w:tab/>
        <w:t>1</w:t>
        <w:tab/>
        <w:t>3</w:t>
        <w:tab/>
        <w:t>KKA03616.1;34-9_0721;model.g37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</w:t>
        <w:tab/>
        <w:t>198</w:t>
        <w:tab/>
        <w:t>24</w:t>
        <w:tab/>
        <w:t>1.000</w:t>
        <w:tab/>
        <w:t>1</w:t>
        <w:tab/>
        <w:t>3</w:t>
        <w:tab/>
        <w:t>KKA03592.1;34-9_0697;model.g37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</w:t>
        <w:tab/>
        <w:t>200</w:t>
        <w:tab/>
        <w:t>14</w:t>
        <w:tab/>
        <w:t>1.000</w:t>
        <w:tab/>
        <w:t>1</w:t>
        <w:tab/>
        <w:t>3</w:t>
        <w:tab/>
        <w:t>34-9_0720;KKA03615.1;model.g37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</w:t>
        <w:tab/>
        <w:t>202</w:t>
        <w:tab/>
        <w:t>32</w:t>
        <w:tab/>
        <w:t>1.000</w:t>
        <w:tab/>
        <w:t>1</w:t>
        <w:tab/>
        <w:t>3</w:t>
        <w:tab/>
        <w:t>KKA03619.1;34-9_0727;model.g37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</w:t>
        <w:tab/>
        <w:t>203</w:t>
        <w:tab/>
        <w:t>40</w:t>
        <w:tab/>
        <w:t>1.000</w:t>
        <w:tab/>
        <w:t>1</w:t>
        <w:tab/>
        <w:t>3</w:t>
        <w:tab/>
        <w:t>KKA01982.1;model.g1887.t1;34-9_13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</w:t>
        <w:tab/>
        <w:t>204</w:t>
        <w:tab/>
        <w:t>17</w:t>
        <w:tab/>
        <w:t>1.000</w:t>
        <w:tab/>
        <w:t>1</w:t>
        <w:tab/>
        <w:t>3</w:t>
        <w:tab/>
        <w:t>34-9_1912;model.g2288.t1;KKA018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</w:t>
        <w:tab/>
        <w:t>206</w:t>
        <w:tab/>
        <w:t>22</w:t>
        <w:tab/>
        <w:t>1.000</w:t>
        <w:tab/>
        <w:t>1</w:t>
        <w:tab/>
        <w:t>3</w:t>
        <w:tab/>
        <w:t>KKA03621.1;34-9_0729;model.g37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</w:t>
        <w:tab/>
        <w:t>207</w:t>
        <w:tab/>
        <w:t>14</w:t>
        <w:tab/>
        <w:t>1.000</w:t>
        <w:tab/>
        <w:t>1</w:t>
        <w:tab/>
        <w:t>3</w:t>
        <w:tab/>
        <w:t>KKA02292.1;34-9_0064;model.g39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</w:t>
        <w:tab/>
        <w:t>209</w:t>
        <w:tab/>
        <w:t>27</w:t>
        <w:tab/>
        <w:t>1.000</w:t>
        <w:tab/>
        <w:t>1</w:t>
        <w:tab/>
        <w:t>3</w:t>
        <w:tab/>
        <w:t>34-9_1012;KKA03885.1;model.g38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</w:t>
        <w:tab/>
        <w:t>209</w:t>
        <w:tab/>
        <w:t>28</w:t>
        <w:tab/>
        <w:t>1.000</w:t>
        <w:tab/>
        <w:t>1</w:t>
        <w:tab/>
        <w:t>3</w:t>
        <w:tab/>
        <w:t>34-9_0540;model.g3602.t1;KKA014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</w:t>
        <w:tab/>
        <w:t>213</w:t>
        <w:tab/>
        <w:t>35</w:t>
        <w:tab/>
        <w:t>1.000</w:t>
        <w:tab/>
        <w:t>1</w:t>
        <w:tab/>
        <w:t>3</w:t>
        <w:tab/>
        <w:t>KKA03882.1;34-9_1009;model.g38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</w:t>
        <w:tab/>
        <w:t>214</w:t>
        <w:tab/>
        <w:t>52</w:t>
        <w:tab/>
        <w:t>1.000</w:t>
        <w:tab/>
        <w:t>1</w:t>
        <w:tab/>
        <w:t>3</w:t>
        <w:tab/>
        <w:t>KKA03884.1;34-9_1011;model.g38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</w:t>
        <w:tab/>
        <w:t>215</w:t>
        <w:tab/>
        <w:t>34</w:t>
        <w:tab/>
        <w:t>1.000</w:t>
        <w:tab/>
        <w:t>1</w:t>
        <w:tab/>
        <w:t>3</w:t>
        <w:tab/>
        <w:t>KKA02751.1;34-9_0247;model.g38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</w:t>
        <w:tab/>
        <w:t>216</w:t>
        <w:tab/>
        <w:t>19</w:t>
        <w:tab/>
        <w:t>1.000</w:t>
        <w:tab/>
        <w:t>1</w:t>
        <w:tab/>
        <w:t>3</w:t>
        <w:tab/>
        <w:t>34-9_0246;KKA02752.1;model.g38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</w:t>
        <w:tab/>
        <w:t>218</w:t>
        <w:tab/>
        <w:t>53</w:t>
        <w:tab/>
        <w:t>1.000</w:t>
        <w:tab/>
        <w:t>1</w:t>
        <w:tab/>
        <w:t>3</w:t>
        <w:tab/>
        <w:t>34-9_0243;KKA02754.1;model.g38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</w:t>
        <w:tab/>
        <w:t>219</w:t>
        <w:tab/>
        <w:t>50</w:t>
        <w:tab/>
        <w:t>1.000</w:t>
        <w:tab/>
        <w:t>1</w:t>
        <w:tab/>
        <w:t>3</w:t>
        <w:tab/>
        <w:t>34-9_1632;KKA01112.1;model.g38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</w:t>
        <w:tab/>
        <w:t>221</w:t>
        <w:tab/>
        <w:t>37</w:t>
        <w:tab/>
        <w:t>1.000</w:t>
        <w:tab/>
        <w:t>1</w:t>
        <w:tab/>
        <w:t>3</w:t>
        <w:tab/>
        <w:t>34-9_0242;KKA02755.1;model.g38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</w:t>
        <w:tab/>
        <w:t>225</w:t>
        <w:tab/>
        <w:t>41</w:t>
        <w:tab/>
        <w:t>1.000</w:t>
        <w:tab/>
        <w:t>1</w:t>
        <w:tab/>
        <w:t>3</w:t>
        <w:tab/>
        <w:t>KKA03279.1;34-9_2830;model.g38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</w:t>
        <w:tab/>
        <w:t>228</w:t>
        <w:tab/>
        <w:t>93</w:t>
        <w:tab/>
        <w:t>1.000</w:t>
        <w:tab/>
        <w:t>1</w:t>
        <w:tab/>
        <w:t>3</w:t>
        <w:tab/>
        <w:t>KKA02553.1;34-9_3194;model.g38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</w:t>
        <w:tab/>
        <w:t>230</w:t>
        <w:tab/>
        <w:t>22</w:t>
        <w:tab/>
        <w:t>1.000</w:t>
        <w:tab/>
        <w:t>1</w:t>
        <w:tab/>
        <w:t>3</w:t>
        <w:tab/>
        <w:t>34-9_2829;KKA03278.1;model.g38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</w:t>
        <w:tab/>
        <w:t>234</w:t>
        <w:tab/>
        <w:t>26</w:t>
        <w:tab/>
        <w:t>1.000</w:t>
        <w:tab/>
        <w:t>1</w:t>
        <w:tab/>
        <w:t>3</w:t>
        <w:tab/>
        <w:t>34-9_3689;KKA01041.1;model.g38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</w:t>
        <w:tab/>
        <w:t>235</w:t>
        <w:tab/>
        <w:t>59</w:t>
        <w:tab/>
        <w:t>1.000</w:t>
        <w:tab/>
        <w:t>1</w:t>
        <w:tab/>
        <w:t>3</w:t>
        <w:tab/>
        <w:t>KKA02975.1;34-9_2415;model.g41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</w:t>
        <w:tab/>
        <w:t>235</w:t>
        <w:tab/>
        <w:t>63</w:t>
        <w:tab/>
        <w:t>1.000</w:t>
        <w:tab/>
        <w:t>1</w:t>
        <w:tab/>
        <w:t>3</w:t>
        <w:tab/>
        <w:t>model.g793.t1;KKA03349.1;34-9_23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</w:t>
        <w:tab/>
        <w:t>241</w:t>
        <w:tab/>
        <w:t>19</w:t>
        <w:tab/>
        <w:t>1.000</w:t>
        <w:tab/>
        <w:t>1</w:t>
        <w:tab/>
        <w:t>3</w:t>
        <w:tab/>
        <w:t>KKA03159.1;34-9_3662;model.g38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</w:t>
        <w:tab/>
        <w:t>242</w:t>
        <w:tab/>
        <w:t>35</w:t>
        <w:tab/>
        <w:t>1.000</w:t>
        <w:tab/>
        <w:t>1</w:t>
        <w:tab/>
        <w:t>3</w:t>
        <w:tab/>
        <w:t>34-9_3193;KKA02554.1;model.g38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</w:t>
        <w:tab/>
        <w:t>243</w:t>
        <w:tab/>
        <w:t>51</w:t>
        <w:tab/>
        <w:t>1.000</w:t>
        <w:tab/>
        <w:t>1</w:t>
        <w:tab/>
        <w:t>3</w:t>
        <w:tab/>
        <w:t>model.g4472.t1;34-9_0101;KKA020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</w:t>
        <w:tab/>
        <w:t>247</w:t>
        <w:tab/>
        <w:t>28</w:t>
        <w:tab/>
        <w:t>1.000</w:t>
        <w:tab/>
        <w:t>1</w:t>
        <w:tab/>
        <w:t>3</w:t>
        <w:tab/>
        <w:t>34-9_1026;KKA03899.1;model.g38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</w:t>
        <w:tab/>
        <w:t>248</w:t>
        <w:tab/>
        <w:t>19</w:t>
        <w:tab/>
        <w:t>1.000</w:t>
        <w:tab/>
        <w:t>1</w:t>
        <w:tab/>
        <w:t>3</w:t>
        <w:tab/>
        <w:t>34-9_0393;KKA01531.1;model.g4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</w:t>
        <w:tab/>
        <w:t>250</w:t>
        <w:tab/>
        <w:t>32</w:t>
        <w:tab/>
        <w:t>1.000</w:t>
        <w:tab/>
        <w:t>1</w:t>
        <w:tab/>
        <w:t>3</w:t>
        <w:tab/>
        <w:t>KKA03892.1;34-9_1018;model.g38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</w:t>
        <w:tab/>
        <w:t>251</w:t>
        <w:tab/>
        <w:t>17</w:t>
        <w:tab/>
        <w:t>1.000</w:t>
        <w:tab/>
        <w:t>1</w:t>
        <w:tab/>
        <w:t>3</w:t>
        <w:tab/>
        <w:t>34-9_1024;KKA03898.1;model.g38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</w:t>
        <w:tab/>
        <w:t>252</w:t>
        <w:tab/>
        <w:t>35</w:t>
        <w:tab/>
        <w:t>1.000</w:t>
        <w:tab/>
        <w:t>1</w:t>
        <w:tab/>
        <w:t>3</w:t>
        <w:tab/>
        <w:t>KKA03896.1;34-9_1022;model.g38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</w:t>
        <w:tab/>
        <w:t>254</w:t>
        <w:tab/>
        <w:t>10</w:t>
        <w:tab/>
        <w:t>1.000</w:t>
        <w:tab/>
        <w:t>1</w:t>
        <w:tab/>
        <w:t>3</w:t>
        <w:tab/>
        <w:t>34-9_1023;KKA03897.1;model.g38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</w:t>
        <w:tab/>
        <w:t>257</w:t>
        <w:tab/>
        <w:t>22</w:t>
        <w:tab/>
        <w:t>1.000</w:t>
        <w:tab/>
        <w:t>1</w:t>
        <w:tab/>
        <w:t>3</w:t>
        <w:tab/>
        <w:t>34-9_1021;KKA03895.1;model.g38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</w:t>
        <w:tab/>
        <w:t>258</w:t>
        <w:tab/>
        <w:t>33</w:t>
        <w:tab/>
        <w:t>1.000</w:t>
        <w:tab/>
        <w:t>1</w:t>
        <w:tab/>
        <w:t>3</w:t>
        <w:tab/>
        <w:t>34-9_1014;KKA03887.1;model.g38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</w:t>
        <w:tab/>
        <w:t>259</w:t>
        <w:tab/>
        <w:t>25</w:t>
        <w:tab/>
        <w:t>1.000</w:t>
        <w:tab/>
        <w:t>1</w:t>
        <w:tab/>
        <w:t>3</w:t>
        <w:tab/>
        <w:t>KKA01899.1;34-9_1224;model.g38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</w:t>
        <w:tab/>
        <w:t>262</w:t>
        <w:tab/>
        <w:t>36</w:t>
        <w:tab/>
        <w:t>1.000</w:t>
        <w:tab/>
        <w:t>1</w:t>
        <w:tab/>
        <w:t>3</w:t>
        <w:tab/>
        <w:t>KKA02329.1;34-9_3492;model.g38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</w:t>
        <w:tab/>
        <w:t>265</w:t>
        <w:tab/>
        <w:t>20</w:t>
        <w:tab/>
        <w:t>1.000</w:t>
        <w:tab/>
        <w:t>1</w:t>
        <w:tab/>
        <w:t>3</w:t>
        <w:tab/>
        <w:t>KKA02328.1;34-9_3491;model.g38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</w:t>
        <w:tab/>
        <w:t>267</w:t>
        <w:tab/>
        <w:t>58</w:t>
        <w:tab/>
        <w:t>1.000</w:t>
        <w:tab/>
        <w:t>1</w:t>
        <w:tab/>
        <w:t>3</w:t>
        <w:tab/>
        <w:t>34-9_2846;model.g1535.t1;KKA011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</w:t>
        <w:tab/>
        <w:t>267</w:t>
        <w:tab/>
        <w:t>7</w:t>
        <w:tab/>
        <w:t>0.502</w:t>
        <w:tab/>
        <w:t>1</w:t>
        <w:tab/>
        <w:t>3</w:t>
        <w:tab/>
        <w:t>KKA01928.1;model.g4716.t1;34-9_12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</w:t>
        <w:tab/>
        <w:t>267</w:t>
        <w:tab/>
        <w:t>24</w:t>
        <w:tab/>
        <w:t>1.000</w:t>
        <w:tab/>
        <w:t>1</w:t>
        <w:tab/>
        <w:t>3</w:t>
        <w:tab/>
        <w:t>KKA02255.1;34-9_1739;model.g28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</w:t>
        <w:tab/>
        <w:t>274</w:t>
        <w:tab/>
        <w:t>42</w:t>
        <w:tab/>
        <w:t>1.000</w:t>
        <w:tab/>
        <w:t>1</w:t>
        <w:tab/>
        <w:t>3</w:t>
        <w:tab/>
        <w:t>34-9_0437;KKA02497.1;model.g38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</w:t>
        <w:tab/>
        <w:t>275</w:t>
        <w:tab/>
        <w:t>12</w:t>
        <w:tab/>
        <w:t>1.000</w:t>
        <w:tab/>
        <w:t>1</w:t>
        <w:tab/>
        <w:t>3</w:t>
        <w:tab/>
        <w:t>34-9_3232;KKA02528.1;model.g38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</w:t>
        <w:tab/>
        <w:t>279</w:t>
        <w:tab/>
        <w:t>59</w:t>
        <w:tab/>
        <w:t>1.000</w:t>
        <w:tab/>
        <w:t>1</w:t>
        <w:tab/>
        <w:t>3</w:t>
        <w:tab/>
        <w:t>KKA02191.1;34-9_1835;model.g38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</w:t>
        <w:tab/>
        <w:t>282</w:t>
        <w:tab/>
        <w:t>59</w:t>
        <w:tab/>
        <w:t>1.000</w:t>
        <w:tab/>
        <w:t>1</w:t>
        <w:tab/>
        <w:t>3</w:t>
        <w:tab/>
        <w:t>KKA02210.1;34-9_1868;model.g38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</w:t>
        <w:tab/>
        <w:t>285</w:t>
        <w:tab/>
        <w:t>17</w:t>
        <w:tab/>
        <w:t>1.000</w:t>
        <w:tab/>
        <w:t>1</w:t>
        <w:tab/>
        <w:t>3</w:t>
        <w:tab/>
        <w:t>34-9_2469;KKA03026.1;model.g41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</w:t>
        <w:tab/>
        <w:t>289</w:t>
        <w:tab/>
        <w:t>40</w:t>
        <w:tab/>
        <w:t>1.000</w:t>
        <w:tab/>
        <w:t>1</w:t>
        <w:tab/>
        <w:t>3</w:t>
        <w:tab/>
        <w:t>KKA03203.1;34-9_1501;model.g39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</w:t>
        <w:tab/>
        <w:t>290</w:t>
        <w:tab/>
        <w:t>27</w:t>
        <w:tab/>
        <w:t>1.000</w:t>
        <w:tab/>
        <w:t>1</w:t>
        <w:tab/>
        <w:t>3</w:t>
        <w:tab/>
        <w:t>KKA03204.1;34-9_1502;model.g39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</w:t>
        <w:tab/>
        <w:t>291</w:t>
        <w:tab/>
        <w:t>46</w:t>
        <w:tab/>
        <w:t>1.000</w:t>
        <w:tab/>
        <w:t>1</w:t>
        <w:tab/>
        <w:t>3</w:t>
        <w:tab/>
        <w:t>model.g4298.t1;34-9_2217;KKA034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</w:t>
        <w:tab/>
        <w:t>294</w:t>
        <w:tab/>
        <w:t>11</w:t>
        <w:tab/>
        <w:t>1.000</w:t>
        <w:tab/>
        <w:t>1</w:t>
        <w:tab/>
        <w:t>3</w:t>
        <w:tab/>
        <w:t>34-9_1495;KKA03199.1;model.g39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</w:t>
        <w:tab/>
        <w:t>295</w:t>
        <w:tab/>
        <w:t>33</w:t>
        <w:tab/>
        <w:t>1.000</w:t>
        <w:tab/>
        <w:t>1</w:t>
        <w:tab/>
        <w:t>3</w:t>
        <w:tab/>
        <w:t>KKA03205.1;34-9_1504;model.g39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</w:t>
        <w:tab/>
        <w:t>295</w:t>
        <w:tab/>
        <w:t>43</w:t>
        <w:tab/>
        <w:t>1.000</w:t>
        <w:tab/>
        <w:t>1</w:t>
        <w:tab/>
        <w:t>3</w:t>
        <w:tab/>
        <w:t>KKA03373.1;model.g3353.t1;34-9_2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</w:t>
        <w:tab/>
        <w:t>298</w:t>
        <w:tab/>
        <w:t>33</w:t>
        <w:tab/>
        <w:t>1.000</w:t>
        <w:tab/>
        <w:t>1</w:t>
        <w:tab/>
        <w:t>3</w:t>
        <w:tab/>
        <w:t>KKA03200.1;34-9_1497;model.g39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</w:t>
        <w:tab/>
        <w:t>299</w:t>
        <w:tab/>
        <w:t>21</w:t>
        <w:tab/>
        <w:t>1.000</w:t>
        <w:tab/>
        <w:t>1</w:t>
        <w:tab/>
        <w:t>3</w:t>
        <w:tab/>
        <w:t>KKA02277.1;34-9_0041;model.g39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</w:t>
        <w:tab/>
        <w:t>301</w:t>
        <w:tab/>
        <w:t>27</w:t>
        <w:tab/>
        <w:t>1.000</w:t>
        <w:tab/>
        <w:t>1</w:t>
        <w:tab/>
        <w:t>3</w:t>
        <w:tab/>
        <w:t>KKA02280.1;34-9_0049;model.g39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</w:t>
        <w:tab/>
        <w:t>302</w:t>
        <w:tab/>
        <w:t>28</w:t>
        <w:tab/>
        <w:t>1.000</w:t>
        <w:tab/>
        <w:t>1</w:t>
        <w:tab/>
        <w:t>3</w:t>
        <w:tab/>
        <w:t>34-9_0743;KKA03633.1;model.g39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</w:t>
        <w:tab/>
        <w:t>305</w:t>
        <w:tab/>
        <w:t>35</w:t>
        <w:tab/>
        <w:t>1.000</w:t>
        <w:tab/>
        <w:t>1</w:t>
        <w:tab/>
        <w:t>3</w:t>
        <w:tab/>
        <w:t>34-9_0053;KKA02286.1;model.g39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</w:t>
        <w:tab/>
        <w:t>310</w:t>
        <w:tab/>
        <w:t>36</w:t>
        <w:tab/>
        <w:t>1.000</w:t>
        <w:tab/>
        <w:t>1</w:t>
        <w:tab/>
        <w:t>3</w:t>
        <w:tab/>
        <w:t>KKA01125.1;34-9_2633;model.g39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</w:t>
        <w:tab/>
        <w:t>312</w:t>
        <w:tab/>
        <w:t>31</w:t>
        <w:tab/>
        <w:t>1.000</w:t>
        <w:tab/>
        <w:t>1</w:t>
        <w:tab/>
        <w:t>3</w:t>
        <w:tab/>
        <w:t>KKA01630.1;34-9_2983;model.g40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</w:t>
        <w:tab/>
        <w:t>314</w:t>
        <w:tab/>
        <w:t>31</w:t>
        <w:tab/>
        <w:t>1.000</w:t>
        <w:tab/>
        <w:t>1</w:t>
        <w:tab/>
        <w:t>3</w:t>
        <w:tab/>
        <w:t>model.g4272.t1;KKA03509.1;34-9_21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</w:t>
        <w:tab/>
        <w:t>316</w:t>
        <w:tab/>
        <w:t>21</w:t>
        <w:tab/>
        <w:t>1.000</w:t>
        <w:tab/>
        <w:t>1</w:t>
        <w:tab/>
        <w:t>3</w:t>
        <w:tab/>
        <w:t>KKA03076.1;model.g3224.t1;34-9_2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</w:t>
        <w:tab/>
        <w:t>322</w:t>
        <w:tab/>
        <w:t>28</w:t>
        <w:tab/>
        <w:t>1.000</w:t>
        <w:tab/>
        <w:t>1</w:t>
        <w:tab/>
        <w:t>3</w:t>
        <w:tab/>
        <w:t>34-9_0497;model.g3088.t1;KKA009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</w:t>
        <w:tab/>
        <w:t>329</w:t>
        <w:tab/>
        <w:t>23</w:t>
        <w:tab/>
        <w:t>1.000</w:t>
        <w:tab/>
        <w:t>1</w:t>
        <w:tab/>
        <w:t>3</w:t>
        <w:tab/>
        <w:t>KKA02274.1;34-9_1766;model.g39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</w:t>
        <w:tab/>
        <w:t>330</w:t>
        <w:tab/>
        <w:t>22</w:t>
        <w:tab/>
        <w:t>1.000</w:t>
        <w:tab/>
        <w:t>1</w:t>
        <w:tab/>
        <w:t>3</w:t>
        <w:tab/>
        <w:t>34-9_0613;KKA01721.1;model.g14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3</w:t>
        <w:tab/>
        <w:t>331</w:t>
        <w:tab/>
        <w:t>33</w:t>
        <w:tab/>
        <w:t>1.000</w:t>
        <w:tab/>
        <w:t>1</w:t>
        <w:tab/>
        <w:t>3</w:t>
        <w:tab/>
        <w:t>KKA02283.1;34-9_0051;model.g39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4</w:t>
        <w:tab/>
        <w:t>333</w:t>
        <w:tab/>
        <w:t>22</w:t>
        <w:tab/>
        <w:t>1.000</w:t>
        <w:tab/>
        <w:t>1</w:t>
        <w:tab/>
        <w:t>3</w:t>
        <w:tab/>
        <w:t>34-9_0058;KKA02289.1;model.g39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1</w:t>
        <w:tab/>
        <w:t>340</w:t>
        <w:tab/>
        <w:t>47</w:t>
        <w:tab/>
        <w:t>1.000</w:t>
        <w:tab/>
        <w:t>1</w:t>
        <w:tab/>
        <w:t>3</w:t>
        <w:tab/>
        <w:t>KKA02270.1;34-9_1762;model.g39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2</w:t>
        <w:tab/>
        <w:t>341</w:t>
        <w:tab/>
        <w:t>37</w:t>
        <w:tab/>
        <w:t>1.000</w:t>
        <w:tab/>
        <w:t>1</w:t>
        <w:tab/>
        <w:t>3</w:t>
        <w:tab/>
        <w:t>KKA02263.1;34-9_1748;model.g39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4</w:t>
        <w:tab/>
        <w:t>343</w:t>
        <w:tab/>
        <w:t>31</w:t>
        <w:tab/>
        <w:t>1.000</w:t>
        <w:tab/>
        <w:t>1</w:t>
        <w:tab/>
        <w:t>3</w:t>
        <w:tab/>
        <w:t>KKA02296.1;34-9_0069;model.g39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7</w:t>
        <w:tab/>
        <w:t>346</w:t>
        <w:tab/>
        <w:t>80</w:t>
        <w:tab/>
        <w:t>1.000</w:t>
        <w:tab/>
        <w:t>1</w:t>
        <w:tab/>
        <w:t>3</w:t>
        <w:tab/>
        <w:t>KKA02295.1;34-9_0067;model.g39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0</w:t>
        <w:tab/>
        <w:t>360</w:t>
        <w:tab/>
        <w:t>28</w:t>
        <w:tab/>
        <w:t>1.000</w:t>
        <w:tab/>
        <w:t>1</w:t>
        <w:tab/>
        <w:t>3</w:t>
        <w:tab/>
        <w:t>KKA01406.1;34-9_0161;model.g39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2</w:t>
        <w:tab/>
        <w:t>362</w:t>
        <w:tab/>
        <w:t>43</w:t>
        <w:tab/>
        <w:t>1.000</w:t>
        <w:tab/>
        <w:t>1</w:t>
        <w:tab/>
        <w:t>3</w:t>
        <w:tab/>
        <w:t>KKA01422.1;34-9_0132;model.g40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5</w:t>
        <w:tab/>
        <w:t>365</w:t>
        <w:tab/>
        <w:t>82</w:t>
        <w:tab/>
        <w:t>1.000</w:t>
        <w:tab/>
        <w:t>1</w:t>
        <w:tab/>
        <w:t>3</w:t>
        <w:tab/>
        <w:t>KKA01410.1;34-9_0156;model.g40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9</w:t>
        <w:tab/>
        <w:t>369</w:t>
        <w:tab/>
        <w:t>62</w:t>
        <w:tab/>
        <w:t>1.000</w:t>
        <w:tab/>
        <w:t>1</w:t>
        <w:tab/>
        <w:t>3</w:t>
        <w:tab/>
        <w:t>34-9_3582;model.g1754.t1;KKA015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0</w:t>
        <w:tab/>
        <w:t>370</w:t>
        <w:tab/>
        <w:t>34</w:t>
        <w:tab/>
        <w:t>1.000</w:t>
        <w:tab/>
        <w:t>1</w:t>
        <w:tab/>
        <w:t>3</w:t>
        <w:tab/>
        <w:t>KKA01404.1;34-9_0163;model.g39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2</w:t>
        <w:tab/>
        <w:t>372</w:t>
        <w:tab/>
        <w:t>68</w:t>
        <w:tab/>
        <w:t>1.000</w:t>
        <w:tab/>
        <w:t>1</w:t>
        <w:tab/>
        <w:t>3</w:t>
        <w:tab/>
        <w:t>KKA01416.1;34-9_0144;model.g40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3</w:t>
        <w:tab/>
        <w:t>373</w:t>
        <w:tab/>
        <w:t>30</w:t>
        <w:tab/>
        <w:t>1.000</w:t>
        <w:tab/>
        <w:t>1</w:t>
        <w:tab/>
        <w:t>3</w:t>
        <w:tab/>
        <w:t>KKA01418.1;34-9_0140;model.g40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5</w:t>
        <w:tab/>
        <w:t>375</w:t>
        <w:tab/>
        <w:t>10</w:t>
        <w:tab/>
        <w:t>1.000</w:t>
        <w:tab/>
        <w:t>1</w:t>
        <w:tab/>
        <w:t>3</w:t>
        <w:tab/>
        <w:t>34-9_3102;KKA02915.1;model.g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8</w:t>
        <w:tab/>
        <w:t>378</w:t>
        <w:tab/>
        <w:t>43</w:t>
        <w:tab/>
        <w:t>1.000</w:t>
        <w:tab/>
        <w:t>1</w:t>
        <w:tab/>
        <w:t>3</w:t>
        <w:tab/>
        <w:t>KKA01421.1;34-9_0133;model.g40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2</w:t>
        <w:tab/>
        <w:t>382</w:t>
        <w:tab/>
        <w:t>39</w:t>
        <w:tab/>
        <w:t>1.000</w:t>
        <w:tab/>
        <w:t>1</w:t>
        <w:tab/>
        <w:t>3</w:t>
        <w:tab/>
        <w:t>KKA01407.1;34-9_0159;model.g40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3</w:t>
        <w:tab/>
        <w:t>383</w:t>
        <w:tab/>
        <w:t>6</w:t>
        <w:tab/>
        <w:t>0.502</w:t>
        <w:tab/>
        <w:t>1</w:t>
        <w:tab/>
        <w:t>3</w:t>
        <w:tab/>
        <w:t>KKA01409.1;34-9_0157;model.g40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7</w:t>
        <w:tab/>
        <w:t>387</w:t>
        <w:tab/>
        <w:t>16</w:t>
        <w:tab/>
        <w:t>1.000</w:t>
        <w:tab/>
        <w:t>1</w:t>
        <w:tab/>
        <w:t>3</w:t>
        <w:tab/>
        <w:t>KKA01405.1;34-9_0162;model.g39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0</w:t>
        <w:tab/>
        <w:t>390</w:t>
        <w:tab/>
        <w:t>17</w:t>
        <w:tab/>
        <w:t>1.000</w:t>
        <w:tab/>
        <w:t>1</w:t>
        <w:tab/>
        <w:t>3</w:t>
        <w:tab/>
        <w:t>KKA01403.1;34-9_0164;model.g39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4</w:t>
        <w:tab/>
        <w:t>394</w:t>
        <w:tab/>
        <w:t>32</w:t>
        <w:tab/>
        <w:t>1.000</w:t>
        <w:tab/>
        <w:t>1</w:t>
        <w:tab/>
        <w:t>3</w:t>
        <w:tab/>
        <w:t>34-9_0128;KKA01425.1;model.g40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7</w:t>
        <w:tab/>
        <w:t>397</w:t>
        <w:tab/>
        <w:t>30</w:t>
        <w:tab/>
        <w:t>1.000</w:t>
        <w:tab/>
        <w:t>1</w:t>
        <w:tab/>
        <w:t>3</w:t>
        <w:tab/>
        <w:t>34-9_2012;KKA02574.1;model.g40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0</w:t>
        <w:tab/>
        <w:t>400</w:t>
        <w:tab/>
        <w:t>24</w:t>
        <w:tab/>
        <w:t>1.000</w:t>
        <w:tab/>
        <w:t>1</w:t>
        <w:tab/>
        <w:t>3</w:t>
        <w:tab/>
        <w:t>34-9_2001;KKA02564.1;model.g40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1</w:t>
        <w:tab/>
        <w:t>401</w:t>
        <w:tab/>
        <w:t>15</w:t>
        <w:tab/>
        <w:t>1.000</w:t>
        <w:tab/>
        <w:t>1</w:t>
        <w:tab/>
        <w:t>3</w:t>
        <w:tab/>
        <w:t>KKA02573.1;34-9_2011;model.g40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4</w:t>
        <w:tab/>
        <w:t>404</w:t>
        <w:tab/>
        <w:t>23</w:t>
        <w:tab/>
        <w:t>1.000</w:t>
        <w:tab/>
        <w:t>1</w:t>
        <w:tab/>
        <w:t>3</w:t>
        <w:tab/>
        <w:t>KKA02571.1;34-9_2008;model.g40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5</w:t>
        <w:tab/>
        <w:t>405</w:t>
        <w:tab/>
        <w:t>35</w:t>
        <w:tab/>
        <w:t>1.000</w:t>
        <w:tab/>
        <w:t>1</w:t>
        <w:tab/>
        <w:t>3</w:t>
        <w:tab/>
        <w:t>KKA02569.1;34-9_2005;model.g40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6</w:t>
        <w:tab/>
        <w:t>406</w:t>
        <w:tab/>
        <w:t>68</w:t>
        <w:tab/>
        <w:t>1.000</w:t>
        <w:tab/>
        <w:t>1</w:t>
        <w:tab/>
        <w:t>3</w:t>
        <w:tab/>
        <w:t>KKA01629.1;34-9_2982;model.g40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7</w:t>
        <w:tab/>
        <w:t>407</w:t>
        <w:tab/>
        <w:t>72</w:t>
        <w:tab/>
        <w:t>1.000</w:t>
        <w:tab/>
        <w:t>1</w:t>
        <w:tab/>
        <w:t>3</w:t>
        <w:tab/>
        <w:t>KKA01628.1;34-9_2980;model.g40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0</w:t>
        <w:tab/>
        <w:t>410</w:t>
        <w:tab/>
        <w:t>33</w:t>
        <w:tab/>
        <w:t>1.000</w:t>
        <w:tab/>
        <w:t>1</w:t>
        <w:tab/>
        <w:t>3</w:t>
        <w:tab/>
        <w:t>34-9_2865;model.g704.t1;KKA012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5</w:t>
        <w:tab/>
        <w:t>417</w:t>
        <w:tab/>
        <w:t>16</w:t>
        <w:tab/>
        <w:t>1.000</w:t>
        <w:tab/>
        <w:t>1</w:t>
        <w:tab/>
        <w:t>3</w:t>
        <w:tab/>
        <w:t>34-9_0070;KKA02297.1;model.g40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6</w:t>
        <w:tab/>
        <w:t>418</w:t>
        <w:tab/>
        <w:t>67</w:t>
        <w:tab/>
        <w:t>1.000</w:t>
        <w:tab/>
        <w:t>1</w:t>
        <w:tab/>
        <w:t>3</w:t>
        <w:tab/>
        <w:t>KKA02565.1;34-9_2002;model.g40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7</w:t>
        <w:tab/>
        <w:t>419</w:t>
        <w:tab/>
        <w:t>48</w:t>
        <w:tab/>
        <w:t>1.000</w:t>
        <w:tab/>
        <w:t>1</w:t>
        <w:tab/>
        <w:t>3</w:t>
        <w:tab/>
        <w:t>KKA01231.1;34-9_1143;model.g40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9</w:t>
        <w:tab/>
        <w:t>421</w:t>
        <w:tab/>
        <w:t>30</w:t>
        <w:tab/>
        <w:t>1.000</w:t>
        <w:tab/>
        <w:t>1</w:t>
        <w:tab/>
        <w:t>3</w:t>
        <w:tab/>
        <w:t>34-9_1140;KKA01228.1;model.g40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0</w:t>
        <w:tab/>
        <w:t>422</w:t>
        <w:tab/>
        <w:t>26</w:t>
        <w:tab/>
        <w:t>1.000</w:t>
        <w:tab/>
        <w:t>1</w:t>
        <w:tab/>
        <w:t>3</w:t>
        <w:tab/>
        <w:t>KKA01229.1;34-9_1141;model.g40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2</w:t>
        <w:tab/>
        <w:t>424</w:t>
        <w:tab/>
        <w:t>56</w:t>
        <w:tab/>
        <w:t>1.000</w:t>
        <w:tab/>
        <w:t>1</w:t>
        <w:tab/>
        <w:t>3</w:t>
        <w:tab/>
        <w:t>34-9_1130;KKA01218.1;model.g40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5</w:t>
        <w:tab/>
        <w:t>427</w:t>
        <w:tab/>
        <w:t>49</w:t>
        <w:tab/>
        <w:t>1.000</w:t>
        <w:tab/>
        <w:t>1</w:t>
        <w:tab/>
        <w:t>3</w:t>
        <w:tab/>
        <w:t>KKA01233.1;34-9_1145;model.g40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8</w:t>
        <w:tab/>
        <w:t>430</w:t>
        <w:tab/>
        <w:t>27</w:t>
        <w:tab/>
        <w:t>1.000</w:t>
        <w:tab/>
        <w:t>1</w:t>
        <w:tab/>
        <w:t>3</w:t>
        <w:tab/>
        <w:t>34-9_0189;model.g1261.t1;KKA011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9</w:t>
        <w:tab/>
        <w:t>431</w:t>
        <w:tab/>
        <w:t>53</w:t>
        <w:tab/>
        <w:t>1.000</w:t>
        <w:tab/>
        <w:t>1</w:t>
        <w:tab/>
        <w:t>3</w:t>
        <w:tab/>
        <w:t>34-9_1135;KKA01223.1;model.g40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0</w:t>
        <w:tab/>
        <w:t>432</w:t>
        <w:tab/>
        <w:t>26</w:t>
        <w:tab/>
        <w:t>1.000</w:t>
        <w:tab/>
        <w:t>1</w:t>
        <w:tab/>
        <w:t>3</w:t>
        <w:tab/>
        <w:t>KKA03206.1;34-9_1507;model.g40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1</w:t>
        <w:tab/>
        <w:t>433</w:t>
        <w:tab/>
        <w:t>18</w:t>
        <w:tab/>
        <w:t>1.000</w:t>
        <w:tab/>
        <w:t>1</w:t>
        <w:tab/>
        <w:t>3</w:t>
        <w:tab/>
        <w:t>34-9_1126;KKA01213.1;model.g40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2</w:t>
        <w:tab/>
        <w:t>434</w:t>
        <w:tab/>
        <w:t>12</w:t>
        <w:tab/>
        <w:t>0.502</w:t>
        <w:tab/>
        <w:t>1</w:t>
        <w:tab/>
        <w:t>3</w:t>
        <w:tab/>
        <w:t>34-9_1134;KKA01222.1;model.g40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3</w:t>
        <w:tab/>
        <w:t>435</w:t>
        <w:tab/>
        <w:t>29</w:t>
        <w:tab/>
        <w:t>1.000</w:t>
        <w:tab/>
        <w:t>1</w:t>
        <w:tab/>
        <w:t>3</w:t>
        <w:tab/>
        <w:t>34-9_1137;KKA01225.1;model.g40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4</w:t>
        <w:tab/>
        <w:t>436</w:t>
        <w:tab/>
        <w:t>27</w:t>
        <w:tab/>
        <w:t>1.000</w:t>
        <w:tab/>
        <w:t>1</w:t>
        <w:tab/>
        <w:t>3</w:t>
        <w:tab/>
        <w:t>34-9_1146;KKA01234.1;model.g40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6</w:t>
        <w:tab/>
        <w:t>438</w:t>
        <w:tab/>
        <w:t>34</w:t>
        <w:tab/>
        <w:t>1.000</w:t>
        <w:tab/>
        <w:t>1</w:t>
        <w:tab/>
        <w:t>3</w:t>
        <w:tab/>
        <w:t>KKA01230.1;34-9_1142;model.g40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8</w:t>
        <w:tab/>
        <w:t>440</w:t>
        <w:tab/>
        <w:t>21</w:t>
        <w:tab/>
        <w:t>1.000</w:t>
        <w:tab/>
        <w:t>1</w:t>
        <w:tab/>
        <w:t>3</w:t>
        <w:tab/>
        <w:t>34-9_1139;KKA01227.1;model.g40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1</w:t>
        <w:tab/>
        <w:t>443</w:t>
        <w:tab/>
        <w:t>11</w:t>
        <w:tab/>
        <w:t>1.000</w:t>
        <w:tab/>
        <w:t>1</w:t>
        <w:tab/>
        <w:t>3</w:t>
        <w:tab/>
        <w:t>34-9_1147;KKA01235.1;model.g40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2</w:t>
        <w:tab/>
        <w:t>444</w:t>
        <w:tab/>
        <w:t>75</w:t>
        <w:tab/>
        <w:t>1.000</w:t>
        <w:tab/>
        <w:t>1</w:t>
        <w:tab/>
        <w:t>3</w:t>
        <w:tab/>
        <w:t>KKA01224.1;34-9_1136;model.g40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3</w:t>
        <w:tab/>
        <w:t>445</w:t>
        <w:tab/>
        <w:t>51</w:t>
        <w:tab/>
        <w:t>1.000</w:t>
        <w:tab/>
        <w:t>1</w:t>
        <w:tab/>
        <w:t>3</w:t>
        <w:tab/>
        <w:t>34-9_1129;KKA01217.1;model.g40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4</w:t>
        <w:tab/>
        <w:t>446</w:t>
        <w:tab/>
        <w:t>77</w:t>
        <w:tab/>
        <w:t>1.000</w:t>
        <w:tab/>
        <w:t>1</w:t>
        <w:tab/>
        <w:t>3</w:t>
        <w:tab/>
        <w:t>KKA01237.1;34-9_1149;model.g40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5</w:t>
        <w:tab/>
        <w:t>447</w:t>
        <w:tab/>
        <w:t>13</w:t>
        <w:tab/>
        <w:t>1.000</w:t>
        <w:tab/>
        <w:t>1</w:t>
        <w:tab/>
        <w:t>3</w:t>
        <w:tab/>
        <w:t>34-9_2553;KKA03106.1;model.g4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7</w:t>
        <w:tab/>
        <w:t>449</w:t>
        <w:tab/>
        <w:t>33</w:t>
        <w:tab/>
        <w:t>1.000</w:t>
        <w:tab/>
        <w:t>1</w:t>
        <w:tab/>
        <w:t>3</w:t>
        <w:tab/>
        <w:t>KKA03110.1;34-9_2557;model.g41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1</w:t>
        <w:tab/>
        <w:t>453</w:t>
        <w:tab/>
        <w:t>13</w:t>
        <w:tab/>
        <w:t>1.000</w:t>
        <w:tab/>
        <w:t>1</w:t>
        <w:tab/>
        <w:t>3</w:t>
        <w:tab/>
        <w:t>34-9_2408;KKA02970.1;model.g41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2</w:t>
        <w:tab/>
        <w:t>454</w:t>
        <w:tab/>
        <w:t>74</w:t>
        <w:tab/>
        <w:t>1.000</w:t>
        <w:tab/>
        <w:t>1</w:t>
        <w:tab/>
        <w:t>3</w:t>
        <w:tab/>
        <w:t>KKA02971.1;34-9_2409;model.g41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3</w:t>
        <w:tab/>
        <w:t>455</w:t>
        <w:tab/>
        <w:t>15</w:t>
        <w:tab/>
        <w:t>1.000</w:t>
        <w:tab/>
        <w:t>1</w:t>
        <w:tab/>
        <w:t>3</w:t>
        <w:tab/>
        <w:t>34-9_2474;KKA03031.1;model.g41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5</w:t>
        <w:tab/>
        <w:t>457</w:t>
        <w:tab/>
        <w:t>24</w:t>
        <w:tab/>
        <w:t>1.000</w:t>
        <w:tab/>
        <w:t>1</w:t>
        <w:tab/>
        <w:t>3</w:t>
        <w:tab/>
        <w:t>34-9_2547;KKA03100.1;model.g41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7</w:t>
        <w:tab/>
        <w:t>459</w:t>
        <w:tab/>
        <w:t>15</w:t>
        <w:tab/>
        <w:t>1.000</w:t>
        <w:tab/>
        <w:t>1</w:t>
        <w:tab/>
        <w:t>3</w:t>
        <w:tab/>
        <w:t>34-9_2541;KKA03094.1;model.g41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9</w:t>
        <w:tab/>
        <w:t>461</w:t>
        <w:tab/>
        <w:t>41</w:t>
        <w:tab/>
        <w:t>1.000</w:t>
        <w:tab/>
        <w:t>1</w:t>
        <w:tab/>
        <w:t>3</w:t>
        <w:tab/>
        <w:t>KKA03029.1;34-9_2472;model.g41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0</w:t>
        <w:tab/>
        <w:t>462</w:t>
        <w:tab/>
        <w:t>58</w:t>
        <w:tab/>
        <w:t>1.000</w:t>
        <w:tab/>
        <w:t>1</w:t>
        <w:tab/>
        <w:t>3</w:t>
        <w:tab/>
        <w:t>KKA03283.1;34-9_2394;model.g41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1</w:t>
        <w:tab/>
        <w:t>463</w:t>
        <w:tab/>
        <w:t>30</w:t>
        <w:tab/>
        <w:t>1.000</w:t>
        <w:tab/>
        <w:t>1</w:t>
        <w:tab/>
        <w:t>3</w:t>
        <w:tab/>
        <w:t>KKA03108.1;34-9_2555;model.g41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2</w:t>
        <w:tab/>
        <w:t>464</w:t>
        <w:tab/>
        <w:t>17</w:t>
        <w:tab/>
        <w:t>1.000</w:t>
        <w:tab/>
        <w:t>1</w:t>
        <w:tab/>
        <w:t>3</w:t>
        <w:tab/>
        <w:t>KKA03021.1;34-9_2462;model.g40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3</w:t>
        <w:tab/>
        <w:t>465</w:t>
        <w:tab/>
        <w:t>43</w:t>
        <w:tab/>
        <w:t>1.000</w:t>
        <w:tab/>
        <w:t>1</w:t>
        <w:tab/>
        <w:t>3</w:t>
        <w:tab/>
        <w:t>34-9_2404;KKA01048.1;model.g41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4</w:t>
        <w:tab/>
        <w:t>466</w:t>
        <w:tab/>
        <w:t>78</w:t>
        <w:tab/>
        <w:t>1.000</w:t>
        <w:tab/>
        <w:t>1</w:t>
        <w:tab/>
        <w:t>3</w:t>
        <w:tab/>
        <w:t>KKA03112.1;34-9_2560;model.g41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5</w:t>
        <w:tab/>
        <w:t>467</w:t>
        <w:tab/>
        <w:t>11</w:t>
        <w:tab/>
        <w:t>1.000</w:t>
        <w:tab/>
        <w:t>1</w:t>
        <w:tab/>
        <w:t>3</w:t>
        <w:tab/>
        <w:t>KKA03020.1;34-9_2461;model.g40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7</w:t>
        <w:tab/>
        <w:t>469</w:t>
        <w:tab/>
        <w:t>15</w:t>
        <w:tab/>
        <w:t>1.000</w:t>
        <w:tab/>
        <w:t>1</w:t>
        <w:tab/>
        <w:t>3</w:t>
        <w:tab/>
        <w:t>KKA03092.1;34-9_2539;model.g41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9</w:t>
        <w:tab/>
        <w:t>470</w:t>
        <w:tab/>
        <w:t>44</w:t>
        <w:tab/>
        <w:t>1.000</w:t>
        <w:tab/>
        <w:t>1</w:t>
        <w:tab/>
        <w:t>3</w:t>
        <w:tab/>
        <w:t>model.g1097.t1;KKA02132.1;34-9_26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2</w:t>
        <w:tab/>
        <w:t>475</w:t>
        <w:tab/>
        <w:t>74</w:t>
        <w:tab/>
        <w:t>1.000</w:t>
        <w:tab/>
        <w:t>1</w:t>
        <w:tab/>
        <w:t>3</w:t>
        <w:tab/>
        <w:t>KKA03098.1;34-9_2545;model.g41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3</w:t>
        <w:tab/>
        <w:t>476</w:t>
        <w:tab/>
        <w:t>19</w:t>
        <w:tab/>
        <w:t>1.000</w:t>
        <w:tab/>
        <w:t>1</w:t>
        <w:tab/>
        <w:t>3</w:t>
        <w:tab/>
        <w:t>KKA03286.1;34-9_2390;model.g41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4</w:t>
        <w:tab/>
        <w:t>477</w:t>
        <w:tab/>
        <w:t>64</w:t>
        <w:tab/>
        <w:t>1.000</w:t>
        <w:tab/>
        <w:t>1</w:t>
        <w:tab/>
        <w:t>3</w:t>
        <w:tab/>
        <w:t>34-9_2412;KKA02973.1;model.g41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5</w:t>
        <w:tab/>
        <w:t>478</w:t>
        <w:tab/>
        <w:t>53</w:t>
        <w:tab/>
        <w:t>1.000</w:t>
        <w:tab/>
        <w:t>1</w:t>
        <w:tab/>
        <w:t>3</w:t>
        <w:tab/>
        <w:t>KKA03284.1;34-9_2393;model.g41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8</w:t>
        <w:tab/>
        <w:t>482</w:t>
        <w:tab/>
        <w:t>44</w:t>
        <w:tab/>
        <w:t>1.000</w:t>
        <w:tab/>
        <w:t>1</w:t>
        <w:tab/>
        <w:t>3</w:t>
        <w:tab/>
        <w:t>34-9_2401;KKA01045.1;model.g41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1</w:t>
        <w:tab/>
        <w:t>485</w:t>
        <w:tab/>
        <w:t>53</w:t>
        <w:tab/>
        <w:t>1.000</w:t>
        <w:tab/>
        <w:t>1</w:t>
        <w:tab/>
        <w:t>3</w:t>
        <w:tab/>
        <w:t>KKA03027.1;34-9_2470;model.g41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3</w:t>
        <w:tab/>
        <w:t>487</w:t>
        <w:tab/>
        <w:t>16</w:t>
        <w:tab/>
        <w:t>1.000</w:t>
        <w:tab/>
        <w:t>1</w:t>
        <w:tab/>
        <w:t>3</w:t>
        <w:tab/>
        <w:t>34-9_2476;KKA03033.1;model.g41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4</w:t>
        <w:tab/>
        <w:t>488</w:t>
        <w:tab/>
        <w:t>75</w:t>
        <w:tab/>
        <w:t>1.000</w:t>
        <w:tab/>
        <w:t>1</w:t>
        <w:tab/>
        <w:t>3</w:t>
        <w:tab/>
        <w:t>34-9_2556;KKA03109.1;model.g41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5</w:t>
        <w:tab/>
        <w:t>489</w:t>
        <w:tab/>
        <w:t>57</w:t>
        <w:tab/>
        <w:t>1.000</w:t>
        <w:tab/>
        <w:t>1</w:t>
        <w:tab/>
        <w:t>3</w:t>
        <w:tab/>
        <w:t>KKA03107.1;34-9_2554;model.g41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6</w:t>
        <w:tab/>
        <w:t>490</w:t>
        <w:tab/>
        <w:t>16</w:t>
        <w:tab/>
        <w:t>1.000</w:t>
        <w:tab/>
        <w:t>1</w:t>
        <w:tab/>
        <w:t>3</w:t>
        <w:tab/>
        <w:t>KKA01046.1;34-9_2402;model.g41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0</w:t>
        <w:tab/>
        <w:t>494</w:t>
        <w:tab/>
        <w:t>27</w:t>
        <w:tab/>
        <w:t>1.000</w:t>
        <w:tab/>
        <w:t>1</w:t>
        <w:tab/>
        <w:t>3</w:t>
        <w:tab/>
        <w:t>model.g4218.t1;KKA03466.1;34-9_22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2</w:t>
        <w:tab/>
        <w:t>496</w:t>
        <w:tab/>
        <w:t>31</w:t>
        <w:tab/>
        <w:t>1.000</w:t>
        <w:tab/>
        <w:t>1</w:t>
        <w:tab/>
        <w:t>3</w:t>
        <w:tab/>
        <w:t>34-9_2561;KKA03113.1;model.g41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3</w:t>
        <w:tab/>
        <w:t>497</w:t>
        <w:tab/>
        <w:t>52</w:t>
        <w:tab/>
        <w:t>1.000</w:t>
        <w:tab/>
        <w:t>1</w:t>
        <w:tab/>
        <w:t>3</w:t>
        <w:tab/>
        <w:t>34-9_2473;KKA03030.1;model.g41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5</w:t>
        <w:tab/>
        <w:t>498</w:t>
        <w:tab/>
        <w:t>33</w:t>
        <w:tab/>
        <w:t>1.000</w:t>
        <w:tab/>
        <w:t>1</w:t>
        <w:tab/>
        <w:t>3</w:t>
        <w:tab/>
        <w:t>KKA02045.1;model.g4474.t1;34-9_01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6</w:t>
        <w:tab/>
        <w:t>498</w:t>
        <w:tab/>
        <w:t>37</w:t>
        <w:tab/>
        <w:t>1.000</w:t>
        <w:tab/>
        <w:t>1</w:t>
        <w:tab/>
        <w:t>3</w:t>
        <w:tab/>
        <w:t>model.g1661.t1;KKA01333.1;34-9_37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8</w:t>
        <w:tab/>
        <w:t>498</w:t>
        <w:tab/>
        <w:t>44</w:t>
        <w:tab/>
        <w:t>1.000</w:t>
        <w:tab/>
        <w:t>1</w:t>
        <w:tab/>
        <w:t>3</w:t>
        <w:tab/>
        <w:t>34-9_3240;KKA02522.1;model.g25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0</w:t>
        <w:tab/>
        <w:t>498</w:t>
        <w:tab/>
        <w:t>31</w:t>
        <w:tab/>
        <w:t>1.000</w:t>
        <w:tab/>
        <w:t>1</w:t>
        <w:tab/>
        <w:t>3</w:t>
        <w:tab/>
        <w:t>KKA03037.1;model.g3232.t1;34-9_24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2</w:t>
        <w:tab/>
        <w:t>507</w:t>
        <w:tab/>
        <w:t>56</w:t>
        <w:tab/>
        <w:t>1.000</w:t>
        <w:tab/>
        <w:t>1</w:t>
        <w:tab/>
        <w:t>3</w:t>
        <w:tab/>
        <w:t>34-9_2475;KKA03032.1;model.g41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5</w:t>
        <w:tab/>
        <w:t>510</w:t>
        <w:tab/>
        <w:t>9</w:t>
        <w:tab/>
        <w:t>0.502</w:t>
        <w:tab/>
        <w:t>1</w:t>
        <w:tab/>
        <w:t>3</w:t>
        <w:tab/>
        <w:t>34-9_2552;KKA03105.1;model.g41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6</w:t>
        <w:tab/>
        <w:t>511</w:t>
        <w:tab/>
        <w:t>24</w:t>
        <w:tab/>
        <w:t>1.000</w:t>
        <w:tab/>
        <w:t>1</w:t>
        <w:tab/>
        <w:t>3</w:t>
        <w:tab/>
        <w:t>34-9_2286;KKA03389.1;model.g41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7</w:t>
        <w:tab/>
        <w:t>512</w:t>
        <w:tab/>
        <w:t>26</w:t>
        <w:tab/>
        <w:t>1.000</w:t>
        <w:tab/>
        <w:t>1</w:t>
        <w:tab/>
        <w:t>3</w:t>
        <w:tab/>
        <w:t>KKA03390.1;34-9_2285;model.g41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8</w:t>
        <w:tab/>
        <w:t>513</w:t>
        <w:tab/>
        <w:t>28</w:t>
        <w:tab/>
        <w:t>1.000</w:t>
        <w:tab/>
        <w:t>1</w:t>
        <w:tab/>
        <w:t>3</w:t>
        <w:tab/>
        <w:t>KKA03391.1;34-9_2284;model.g41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9</w:t>
        <w:tab/>
        <w:t>514</w:t>
        <w:tab/>
        <w:t>68</w:t>
        <w:tab/>
        <w:t>1.000</w:t>
        <w:tab/>
        <w:t>1</w:t>
        <w:tab/>
        <w:t>3</w:t>
        <w:tab/>
        <w:t>34-9_2631;KKA01127.1;model.g41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2</w:t>
        <w:tab/>
        <w:t>517</w:t>
        <w:tab/>
        <w:t>39</w:t>
        <w:tab/>
        <w:t>1.000</w:t>
        <w:tab/>
        <w:t>1</w:t>
        <w:tab/>
        <w:t>3</w:t>
        <w:tab/>
        <w:t>34-9_2640;KKA01007.1;model.g41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5</w:t>
        <w:tab/>
        <w:t>520</w:t>
        <w:tab/>
        <w:t>34</w:t>
        <w:tab/>
        <w:t>1.000</w:t>
        <w:tab/>
        <w:t>1</w:t>
        <w:tab/>
        <w:t>3</w:t>
        <w:tab/>
        <w:t>KKA01122.1;34-9_2636;model.g41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6</w:t>
        <w:tab/>
        <w:t>521</w:t>
        <w:tab/>
        <w:t>12</w:t>
        <w:tab/>
        <w:t>1.000</w:t>
        <w:tab/>
        <w:t>1</w:t>
        <w:tab/>
        <w:t>3</w:t>
        <w:tab/>
        <w:t>KKA01119.1;34-9_2639;model.g41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8</w:t>
        <w:tab/>
        <w:t>523</w:t>
        <w:tab/>
        <w:t>61</w:t>
        <w:tab/>
        <w:t>1.000</w:t>
        <w:tab/>
        <w:t>1</w:t>
        <w:tab/>
        <w:t>3</w:t>
        <w:tab/>
        <w:t>34-9_3764;model.g3305.t1;KKA013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0</w:t>
        <w:tab/>
        <w:t>524</w:t>
        <w:tab/>
        <w:t>37</w:t>
        <w:tab/>
        <w:t>1.000</w:t>
        <w:tab/>
        <w:t>1</w:t>
        <w:tab/>
        <w:t>3</w:t>
        <w:tab/>
        <w:t>KKA03747.1;34-9_0865;model.g24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2</w:t>
        <w:tab/>
        <w:t>524</w:t>
        <w:tab/>
        <w:t>38</w:t>
        <w:tab/>
        <w:t>1.000</w:t>
        <w:tab/>
        <w:t>1</w:t>
        <w:tab/>
        <w:t>3</w:t>
        <w:tab/>
        <w:t>34-9_3526;model.g2447.t1;KKA023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9</w:t>
        <w:tab/>
        <w:t>535</w:t>
        <w:tab/>
        <w:t>57</w:t>
        <w:tab/>
        <w:t>1.000</w:t>
        <w:tab/>
        <w:t>1</w:t>
        <w:tab/>
        <w:t>3</w:t>
        <w:tab/>
        <w:t>KKA01120.1;34-9_2638;model.g41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1</w:t>
        <w:tab/>
        <w:t>537</w:t>
        <w:tab/>
        <w:t>34</w:t>
        <w:tab/>
        <w:t>1.000</w:t>
        <w:tab/>
        <w:t>1</w:t>
        <w:tab/>
        <w:t>3</w:t>
        <w:tab/>
        <w:t>KKA03529.1;34-9_2154;model.g42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2</w:t>
        <w:tab/>
        <w:t>538</w:t>
        <w:tab/>
        <w:t>17</w:t>
        <w:tab/>
        <w:t>1.000</w:t>
        <w:tab/>
        <w:t>1</w:t>
        <w:tab/>
        <w:t>3</w:t>
        <w:tab/>
        <w:t>KKA03549.1;34-9_2133;model.g41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4</w:t>
        <w:tab/>
        <w:t>540</w:t>
        <w:tab/>
        <w:t>51</w:t>
        <w:tab/>
        <w:t>1.000</w:t>
        <w:tab/>
        <w:t>1</w:t>
        <w:tab/>
        <w:t>3</w:t>
        <w:tab/>
        <w:t>34-9_2227;KKA03450.1;model.g43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5</w:t>
        <w:tab/>
        <w:t>541</w:t>
        <w:tab/>
        <w:t>40</w:t>
        <w:tab/>
        <w:t>1.000</w:t>
        <w:tab/>
        <w:t>1</w:t>
        <w:tab/>
        <w:t>3</w:t>
        <w:tab/>
        <w:t>34-9_2229;KKA03448.1;model.g43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6</w:t>
        <w:tab/>
        <w:t>542</w:t>
        <w:tab/>
        <w:t>22</w:t>
        <w:tab/>
        <w:t>1.000</w:t>
        <w:tab/>
        <w:t>1</w:t>
        <w:tab/>
        <w:t>3</w:t>
        <w:tab/>
        <w:t>34-9_2149;KKA03533.1;model.g43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7</w:t>
        <w:tab/>
        <w:t>543</w:t>
        <w:tab/>
        <w:t>67</w:t>
        <w:tab/>
        <w:t>1.000</w:t>
        <w:tab/>
        <w:t>1</w:t>
        <w:tab/>
        <w:t>3</w:t>
        <w:tab/>
        <w:t>KKA03473.1;34-9_2205;model.g42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8</w:t>
        <w:tab/>
        <w:t>544</w:t>
        <w:tab/>
        <w:t>56</w:t>
        <w:tab/>
        <w:t>1.000</w:t>
        <w:tab/>
        <w:t>1</w:t>
        <w:tab/>
        <w:t>3</w:t>
        <w:tab/>
        <w:t>KKA01114.1;34-9_1634;model.g41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9</w:t>
        <w:tab/>
        <w:t>545</w:t>
        <w:tab/>
        <w:t>32</w:t>
        <w:tab/>
        <w:t>1.000</w:t>
        <w:tab/>
        <w:t>1</w:t>
        <w:tab/>
        <w:t>3</w:t>
        <w:tab/>
        <w:t>KKA03457.1;34-9_2220;model.g42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2</w:t>
        <w:tab/>
        <w:t>548</w:t>
        <w:tab/>
        <w:t>42</w:t>
        <w:tab/>
        <w:t>1.000</w:t>
        <w:tab/>
        <w:t>1</w:t>
        <w:tab/>
        <w:t>3</w:t>
        <w:tab/>
        <w:t>34-9_2163;KKA03521.1;model.g43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3</w:t>
        <w:tab/>
        <w:t>549</w:t>
        <w:tab/>
        <w:t>18</w:t>
        <w:tab/>
        <w:t>1.000</w:t>
        <w:tab/>
        <w:t>1</w:t>
        <w:tab/>
        <w:t>3</w:t>
        <w:tab/>
        <w:t>34-9_2262;KKA03414.1;model.g43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4</w:t>
        <w:tab/>
        <w:t>550</w:t>
        <w:tab/>
        <w:t>13</w:t>
        <w:tab/>
        <w:t>1.000</w:t>
        <w:tab/>
        <w:t>1</w:t>
        <w:tab/>
        <w:t>3</w:t>
        <w:tab/>
        <w:t>KKA03520.1;34-9_2164;model.g43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5</w:t>
        <w:tab/>
        <w:t>551</w:t>
        <w:tab/>
        <w:t>22</w:t>
        <w:tab/>
        <w:t>1.000</w:t>
        <w:tab/>
        <w:t>1</w:t>
        <w:tab/>
        <w:t>3</w:t>
        <w:tab/>
        <w:t>34-9_2197;KKA03481.1;model.g4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8</w:t>
        <w:tab/>
        <w:t>554</w:t>
        <w:tab/>
        <w:t>61</w:t>
        <w:tab/>
        <w:t>1.000</w:t>
        <w:tab/>
        <w:t>1</w:t>
        <w:tab/>
        <w:t>3</w:t>
        <w:tab/>
        <w:t>34-9_3490;KKA02327.1;model.g24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3</w:t>
        <w:tab/>
        <w:t>559</w:t>
        <w:tab/>
        <w:t>27</w:t>
        <w:tab/>
        <w:t>1.000</w:t>
        <w:tab/>
        <w:t>1</w:t>
        <w:tab/>
        <w:t>3</w:t>
        <w:tab/>
        <w:t>KKA03524.1;34-9_2160;model.g43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4</w:t>
        <w:tab/>
        <w:t>560</w:t>
        <w:tab/>
        <w:t>24</w:t>
        <w:tab/>
        <w:t>1.000</w:t>
        <w:tab/>
        <w:t>1</w:t>
        <w:tab/>
        <w:t>3</w:t>
        <w:tab/>
        <w:t>34-9_1889;model.g2270.t1;KKA018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5</w:t>
        <w:tab/>
        <w:t>561</w:t>
        <w:tab/>
        <w:t>29</w:t>
        <w:tab/>
        <w:t>1.000</w:t>
        <w:tab/>
        <w:t>1</w:t>
        <w:tab/>
        <w:t>3</w:t>
        <w:tab/>
        <w:t>34-9_2143;KKA03538.1;model.g42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6</w:t>
        <w:tab/>
        <w:t>562</w:t>
        <w:tab/>
        <w:t>29</w:t>
        <w:tab/>
        <w:t>1.000</w:t>
        <w:tab/>
        <w:t>1</w:t>
        <w:tab/>
        <w:t>3</w:t>
        <w:tab/>
        <w:t>34-9_2225;KKA03452.1;model.g43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8</w:t>
        <w:tab/>
        <w:t>564</w:t>
        <w:tab/>
        <w:t>30</w:t>
        <w:tab/>
        <w:t>1.000</w:t>
        <w:tab/>
        <w:t>1</w:t>
        <w:tab/>
        <w:t>3</w:t>
        <w:tab/>
        <w:t>34-9_2201;KKA03477.1;model.g42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9</w:t>
        <w:tab/>
        <w:t>565</w:t>
        <w:tab/>
        <w:t>13</w:t>
        <w:tab/>
        <w:t>1.000</w:t>
        <w:tab/>
        <w:t>1</w:t>
        <w:tab/>
        <w:t>3</w:t>
        <w:tab/>
        <w:t>34-9_2343;model.g3390.t1;KKA033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1</w:t>
        <w:tab/>
        <w:t>567</w:t>
        <w:tab/>
        <w:t>22</w:t>
        <w:tab/>
        <w:t>1.000</w:t>
        <w:tab/>
        <w:t>1</w:t>
        <w:tab/>
        <w:t>3</w:t>
        <w:tab/>
        <w:t>34-9_2192;KKA03488.1;model.g42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2</w:t>
        <w:tab/>
        <w:t>568</w:t>
        <w:tab/>
        <w:t>32</w:t>
        <w:tab/>
        <w:t>1.000</w:t>
        <w:tab/>
        <w:t>1</w:t>
        <w:tab/>
        <w:t>3</w:t>
        <w:tab/>
        <w:t>KKA03530.1;34-9_2153;model.g42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3</w:t>
        <w:tab/>
        <w:t>569</w:t>
        <w:tab/>
        <w:t>12</w:t>
        <w:tab/>
        <w:t>1.000</w:t>
        <w:tab/>
        <w:t>1</w:t>
        <w:tab/>
        <w:t>3</w:t>
        <w:tab/>
        <w:t>34-9_2147;KKA03535.1;model.g43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4</w:t>
        <w:tab/>
        <w:t>570</w:t>
        <w:tab/>
        <w:t>54</w:t>
        <w:tab/>
        <w:t>1.000</w:t>
        <w:tab/>
        <w:t>1</w:t>
        <w:tab/>
        <w:t>3</w:t>
        <w:tab/>
        <w:t>KKA03471.1;34-9_2207;model.g42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8</w:t>
        <w:tab/>
        <w:t>574</w:t>
        <w:tab/>
        <w:t>44</w:t>
        <w:tab/>
        <w:t>1.000</w:t>
        <w:tab/>
        <w:t>1</w:t>
        <w:tab/>
        <w:t>3</w:t>
        <w:tab/>
        <w:t>KKA03395.1;model.g1911.t1;34-9_2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9</w:t>
        <w:tab/>
        <w:t>575</w:t>
        <w:tab/>
        <w:t>50</w:t>
        <w:tab/>
        <w:t>1.000</w:t>
        <w:tab/>
        <w:t>1</w:t>
        <w:tab/>
        <w:t>3</w:t>
        <w:tab/>
        <w:t>34-9_2221;KKA03456.1;model.g42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1</w:t>
        <w:tab/>
        <w:t>577</w:t>
        <w:tab/>
        <w:t>16</w:t>
        <w:tab/>
        <w:t>1.000</w:t>
        <w:tab/>
        <w:t>1</w:t>
        <w:tab/>
        <w:t>3</w:t>
        <w:tab/>
        <w:t>34-9_2610;KKA01198.1;model.g42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3</w:t>
        <w:tab/>
        <w:t>579</w:t>
        <w:tab/>
        <w:t>41</w:t>
        <w:tab/>
        <w:t>1.000</w:t>
        <w:tab/>
        <w:t>1</w:t>
        <w:tab/>
        <w:t>3</w:t>
        <w:tab/>
        <w:t>34-9_2132;KKA03550.1;model.g41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4</w:t>
        <w:tab/>
        <w:t>580</w:t>
        <w:tab/>
        <w:t>28</w:t>
        <w:tab/>
        <w:t>1.000</w:t>
        <w:tab/>
        <w:t>1</w:t>
        <w:tab/>
        <w:t>3</w:t>
        <w:tab/>
        <w:t>KKA03511.1;34-9_2171;model.g42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5</w:t>
        <w:tab/>
        <w:t>580</w:t>
        <w:tab/>
        <w:t>16</w:t>
        <w:tab/>
        <w:t>1.000</w:t>
        <w:tab/>
        <w:t>1</w:t>
        <w:tab/>
        <w:t>3</w:t>
        <w:tab/>
        <w:t>34-9_0005;model.g573.t1;KKA010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7</w:t>
        <w:tab/>
        <w:t>583</w:t>
        <w:tab/>
        <w:t>50</w:t>
        <w:tab/>
        <w:t>1.000</w:t>
        <w:tab/>
        <w:t>1</w:t>
        <w:tab/>
        <w:t>3</w:t>
        <w:tab/>
        <w:t>KKA03416.1;34-9_2260;model.g43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9</w:t>
        <w:tab/>
        <w:t>585</w:t>
        <w:tab/>
        <w:t>22</w:t>
        <w:tab/>
        <w:t>1.000</w:t>
        <w:tab/>
        <w:t>1</w:t>
        <w:tab/>
        <w:t>3</w:t>
        <w:tab/>
        <w:t>KKA03463.1;34-9_2214;model.g42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1</w:t>
        <w:tab/>
        <w:t>587</w:t>
        <w:tab/>
        <w:t>38</w:t>
        <w:tab/>
        <w:t>1.000</w:t>
        <w:tab/>
        <w:t>1</w:t>
        <w:tab/>
        <w:t>3</w:t>
        <w:tab/>
        <w:t>34-9_0753;KKA03644.1;model.g23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3</w:t>
        <w:tab/>
        <w:t>588</w:t>
        <w:tab/>
        <w:t>24</w:t>
        <w:tab/>
        <w:t>1.000</w:t>
        <w:tab/>
        <w:t>1</w:t>
        <w:tab/>
        <w:t>3</w:t>
        <w:tab/>
        <w:t>34-9_1232;KKA01904.1;model.g19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5</w:t>
        <w:tab/>
        <w:t>591</w:t>
        <w:tab/>
        <w:t>26</w:t>
        <w:tab/>
        <w:t>1.000</w:t>
        <w:tab/>
        <w:t>1</w:t>
        <w:tab/>
        <w:t>3</w:t>
        <w:tab/>
        <w:t>KKA03476.1;34-9_2202;model.g42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6</w:t>
        <w:tab/>
        <w:t>592</w:t>
        <w:tab/>
        <w:t>50</w:t>
        <w:tab/>
        <w:t>1.000</w:t>
        <w:tab/>
        <w:t>1</w:t>
        <w:tab/>
        <w:t>3</w:t>
        <w:tab/>
        <w:t>KKA03464.1;34-9_2213;model.g42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7</w:t>
        <w:tab/>
        <w:t>593</w:t>
        <w:tab/>
        <w:t>30</w:t>
        <w:tab/>
        <w:t>1.000</w:t>
        <w:tab/>
        <w:t>1</w:t>
        <w:tab/>
        <w:t>3</w:t>
        <w:tab/>
        <w:t>34-9_2189;KKA03493.1;model.g42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0</w:t>
        <w:tab/>
        <w:t>596</w:t>
        <w:tab/>
        <w:t>26</w:t>
        <w:tab/>
        <w:t>1.000</w:t>
        <w:tab/>
        <w:t>1</w:t>
        <w:tab/>
        <w:t>3</w:t>
        <w:tab/>
        <w:t>34-9_2261;KKA03415.1;model.g43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2</w:t>
        <w:tab/>
        <w:t>598</w:t>
        <w:tab/>
        <w:t>48</w:t>
        <w:tab/>
        <w:t>1.000</w:t>
        <w:tab/>
        <w:t>1</w:t>
        <w:tab/>
        <w:t>3</w:t>
        <w:tab/>
        <w:t>KKA03478.1;34-9_2200;model.g42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3</w:t>
        <w:tab/>
        <w:t>598</w:t>
        <w:tab/>
        <w:t>89</w:t>
        <w:tab/>
        <w:t>1.000</w:t>
        <w:tab/>
        <w:t>1</w:t>
        <w:tab/>
        <w:t>3</w:t>
        <w:tab/>
        <w:t>KKA03809.1;model.g2119.t1;34-9_09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4</w:t>
        <w:tab/>
        <w:t>600</w:t>
        <w:tab/>
        <w:t>15</w:t>
        <w:tab/>
        <w:t>1.000</w:t>
        <w:tab/>
        <w:t>1</w:t>
        <w:tab/>
        <w:t>3</w:t>
        <w:tab/>
        <w:t>KKA03455.1;34-9_2222;model.g42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5</w:t>
        <w:tab/>
        <w:t>601</w:t>
        <w:tab/>
        <w:t>40</w:t>
        <w:tab/>
        <w:t>1.000</w:t>
        <w:tab/>
        <w:t>1</w:t>
        <w:tab/>
        <w:t>3</w:t>
        <w:tab/>
        <w:t>34-9_2174;KKA03508.1;model.g42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8</w:t>
        <w:tab/>
        <w:t>604</w:t>
        <w:tab/>
        <w:t>67</w:t>
        <w:tab/>
        <w:t>1.000</w:t>
        <w:tab/>
        <w:t>1</w:t>
        <w:tab/>
        <w:t>3</w:t>
        <w:tab/>
        <w:t>KKA03534.1;34-9_2148;model.g43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9</w:t>
        <w:tab/>
        <w:t>605</w:t>
        <w:tab/>
        <w:t>75</w:t>
        <w:tab/>
        <w:t>1.000</w:t>
        <w:tab/>
        <w:t>1</w:t>
        <w:tab/>
        <w:t>3</w:t>
        <w:tab/>
        <w:t>KKA03480.1;34-9_2198;model.g42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2</w:t>
        <w:tab/>
        <w:t>607</w:t>
        <w:tab/>
        <w:t>50</w:t>
        <w:tab/>
        <w:t>1.000</w:t>
        <w:tab/>
        <w:t>1</w:t>
        <w:tab/>
        <w:t>3</w:t>
        <w:tab/>
        <w:t>KKA01852.1;34-9_1883;model.g22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4</w:t>
        <w:tab/>
        <w:t>610</w:t>
        <w:tab/>
        <w:t>44</w:t>
        <w:tab/>
        <w:t>1.000</w:t>
        <w:tab/>
        <w:t>1</w:t>
        <w:tab/>
        <w:t>3</w:t>
        <w:tab/>
        <w:t>KKA03537.1;34-9_2144;model.g42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5</w:t>
        <w:tab/>
        <w:t>611</w:t>
        <w:tab/>
        <w:t>43</w:t>
        <w:tab/>
        <w:t>1.000</w:t>
        <w:tab/>
        <w:t>1</w:t>
        <w:tab/>
        <w:t>3</w:t>
        <w:tab/>
        <w:t>34-9_2203;KKA03475.1;model.g42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6</w:t>
        <w:tab/>
        <w:t>612</w:t>
        <w:tab/>
        <w:t>18</w:t>
        <w:tab/>
        <w:t>1.000</w:t>
        <w:tab/>
        <w:t>1</w:t>
        <w:tab/>
        <w:t>3</w:t>
        <w:tab/>
        <w:t>KKA03513.1;34-9_2169;model.g42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7</w:t>
        <w:tab/>
        <w:t>613</w:t>
        <w:tab/>
        <w:t>13</w:t>
        <w:tab/>
        <w:t>1.000</w:t>
        <w:tab/>
        <w:t>1</w:t>
        <w:tab/>
        <w:t>3</w:t>
        <w:tab/>
        <w:t>KKA03437.1;34-9_2240;model.g42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8</w:t>
        <w:tab/>
        <w:t>614</w:t>
        <w:tab/>
        <w:t>33</w:t>
        <w:tab/>
        <w:t>1.000</w:t>
        <w:tab/>
        <w:t>1</w:t>
        <w:tab/>
        <w:t>3</w:t>
        <w:tab/>
        <w:t>KKA03539.1;34-9_2142;model.g42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9</w:t>
        <w:tab/>
        <w:t>615</w:t>
        <w:tab/>
        <w:t>5</w:t>
        <w:tab/>
        <w:t>0.502</w:t>
        <w:tab/>
        <w:t>1</w:t>
        <w:tab/>
        <w:t>3</w:t>
        <w:tab/>
        <w:t>KKA03523.1;34-9_2161;model.g43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0</w:t>
        <w:tab/>
        <w:t>616</w:t>
        <w:tab/>
        <w:t>13</w:t>
        <w:tab/>
        <w:t>1.000</w:t>
        <w:tab/>
        <w:t>1</w:t>
        <w:tab/>
        <w:t>3</w:t>
        <w:tab/>
        <w:t>KKA03528.1;34-9_2155;model.g42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1</w:t>
        <w:tab/>
        <w:t>617</w:t>
        <w:tab/>
        <w:t>11</w:t>
        <w:tab/>
        <w:t>1.000</w:t>
        <w:tab/>
        <w:t>1</w:t>
        <w:tab/>
        <w:t>3</w:t>
        <w:tab/>
        <w:t>KKA03525.1;34-9_2158;model.g43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5</w:t>
        <w:tab/>
        <w:t>621</w:t>
        <w:tab/>
        <w:t>11</w:t>
        <w:tab/>
        <w:t>1.000</w:t>
        <w:tab/>
        <w:t>1</w:t>
        <w:tab/>
        <w:t>3</w:t>
        <w:tab/>
        <w:t>KKA03445.1;34-9_2233;model.g42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7</w:t>
        <w:tab/>
        <w:t>623</w:t>
        <w:tab/>
        <w:t>24</w:t>
        <w:tab/>
        <w:t>1.000</w:t>
        <w:tab/>
        <w:t>1</w:t>
        <w:tab/>
        <w:t>3</w:t>
        <w:tab/>
        <w:t>model.g4575.t1;34-9_3450;KKA026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8</w:t>
        <w:tab/>
        <w:t>624</w:t>
        <w:tab/>
        <w:t>30</w:t>
        <w:tab/>
        <w:t>1.000</w:t>
        <w:tab/>
        <w:t>1</w:t>
        <w:tab/>
        <w:t>3</w:t>
        <w:tab/>
        <w:t>34-9_2206;KKA03472.1;model.g42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0</w:t>
        <w:tab/>
        <w:t>626</w:t>
        <w:tab/>
        <w:t>20</w:t>
        <w:tab/>
        <w:t>1.000</w:t>
        <w:tab/>
        <w:t>1</w:t>
        <w:tab/>
        <w:t>3</w:t>
        <w:tab/>
        <w:t>KKA03856.1;model.g2180.t1;34-9_09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1</w:t>
        <w:tab/>
        <w:t>627</w:t>
        <w:tab/>
        <w:t>17</w:t>
        <w:tab/>
        <w:t>1.000</w:t>
        <w:tab/>
        <w:t>1</w:t>
        <w:tab/>
        <w:t>3</w:t>
        <w:tab/>
        <w:t>KKA03527.1;34-9_2156;model.g43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2</w:t>
        <w:tab/>
        <w:t>628</w:t>
        <w:tab/>
        <w:t>44</w:t>
        <w:tab/>
        <w:t>1.000</w:t>
        <w:tab/>
        <w:t>1</w:t>
        <w:tab/>
        <w:t>3</w:t>
        <w:tab/>
        <w:t>34-9_2186;KKA03496.1;model.g42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3</w:t>
        <w:tab/>
        <w:t>629</w:t>
        <w:tab/>
        <w:t>59</w:t>
        <w:tab/>
        <w:t>1.000</w:t>
        <w:tab/>
        <w:t>1</w:t>
        <w:tab/>
        <w:t>3</w:t>
        <w:tab/>
        <w:t>KKA03439.1;34-9_2238;model.g42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4</w:t>
        <w:tab/>
        <w:t>630</w:t>
        <w:tab/>
        <w:t>16</w:t>
        <w:tab/>
        <w:t>1.000</w:t>
        <w:tab/>
        <w:t>1</w:t>
        <w:tab/>
        <w:t>3</w:t>
        <w:tab/>
        <w:t>KKA02870.1;34-9_1623;model.g42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5</w:t>
        <w:tab/>
        <w:t>631</w:t>
        <w:tab/>
        <w:t>48</w:t>
        <w:tab/>
        <w:t>1.000</w:t>
        <w:tab/>
        <w:t>1</w:t>
        <w:tab/>
        <w:t>3</w:t>
        <w:tab/>
        <w:t>KKA03532.1;34-9_2151;model.g42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9</w:t>
        <w:tab/>
        <w:t>636</w:t>
        <w:tab/>
        <w:t>33</w:t>
        <w:tab/>
        <w:t>1.000</w:t>
        <w:tab/>
        <w:t>1</w:t>
        <w:tab/>
        <w:t>3</w:t>
        <w:tab/>
        <w:t>KKA03444.1;34-9_2234;model.g42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0</w:t>
        <w:tab/>
        <w:t>637</w:t>
        <w:tab/>
        <w:t>15</w:t>
        <w:tab/>
        <w:t>1.000</w:t>
        <w:tab/>
        <w:t>1</w:t>
        <w:tab/>
        <w:t>3</w:t>
        <w:tab/>
        <w:t>34-9_2178;KKA03504.1;model.g42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1</w:t>
        <w:tab/>
        <w:t>638</w:t>
        <w:tab/>
        <w:t>20</w:t>
        <w:tab/>
        <w:t>1.000</w:t>
        <w:tab/>
        <w:t>1</w:t>
        <w:tab/>
        <w:t>3</w:t>
        <w:tab/>
        <w:t>KKA03474.1;34-9_2204;model.g42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2</w:t>
        <w:tab/>
        <w:t>639</w:t>
        <w:tab/>
        <w:t>12</w:t>
        <w:tab/>
        <w:t>1.000</w:t>
        <w:tab/>
        <w:t>1</w:t>
        <w:tab/>
        <w:t>3</w:t>
        <w:tab/>
        <w:t>KKA03483.1;34-9_2195;model.g42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3</w:t>
        <w:tab/>
        <w:t>640</w:t>
        <w:tab/>
        <w:t>44</w:t>
        <w:tab/>
        <w:t>1.000</w:t>
        <w:tab/>
        <w:t>1</w:t>
        <w:tab/>
        <w:t>3</w:t>
        <w:tab/>
        <w:t>KKA03458.1;34-9_2219;model.g43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4</w:t>
        <w:tab/>
        <w:t>641</w:t>
        <w:tab/>
        <w:t>63</w:t>
        <w:tab/>
        <w:t>1.000</w:t>
        <w:tab/>
        <w:t>1</w:t>
        <w:tab/>
        <w:t>3</w:t>
        <w:tab/>
        <w:t>KKA03494.1;34-9_2188;model.g42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6</w:t>
        <w:tab/>
        <w:t>643</w:t>
        <w:tab/>
        <w:t>46</w:t>
        <w:tab/>
        <w:t>1.000</w:t>
        <w:tab/>
        <w:t>1</w:t>
        <w:tab/>
        <w:t>3</w:t>
        <w:tab/>
        <w:t>34-9_2741;KKA03223.1;model.g44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0</w:t>
        <w:tab/>
        <w:t>648</w:t>
        <w:tab/>
        <w:t>21</w:t>
        <w:tab/>
        <w:t>1.000</w:t>
        <w:tab/>
        <w:t>1</w:t>
        <w:tab/>
        <w:t>3</w:t>
        <w:tab/>
        <w:t>KKA03264.1;34-9_2799;model.g43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1</w:t>
        <w:tab/>
        <w:t>649</w:t>
        <w:tab/>
        <w:t>26</w:t>
        <w:tab/>
        <w:t>1.000</w:t>
        <w:tab/>
        <w:t>1</w:t>
        <w:tab/>
        <w:t>3</w:t>
        <w:tab/>
        <w:t>34-9_0228;KKA02769.1;model.g45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0</w:t>
        <w:tab/>
        <w:t>659</w:t>
        <w:tab/>
        <w:t>40</w:t>
        <w:tab/>
        <w:t>1.000</w:t>
        <w:tab/>
        <w:t>1</w:t>
        <w:tab/>
        <w:t>3</w:t>
        <w:tab/>
        <w:t>KKA01798.1;34-9_1161;model.g43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2</w:t>
        <w:tab/>
        <w:t>659</w:t>
        <w:tab/>
        <w:t>48</w:t>
        <w:tab/>
        <w:t>1.000</w:t>
        <w:tab/>
        <w:t>1</w:t>
        <w:tab/>
        <w:t>3</w:t>
        <w:tab/>
        <w:t>34-9_0237;KKA02760.1;model.g45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4</w:t>
        <w:tab/>
        <w:t>663</w:t>
        <w:tab/>
        <w:t>40</w:t>
        <w:tab/>
        <w:t>1.000</w:t>
        <w:tab/>
        <w:t>1</w:t>
        <w:tab/>
        <w:t>3</w:t>
        <w:tab/>
        <w:t>34-9_3234;KKA02527.1;model.g43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7</w:t>
        <w:tab/>
        <w:t>666</w:t>
        <w:tab/>
        <w:t>58</w:t>
        <w:tab/>
        <w:t>1.000</w:t>
        <w:tab/>
        <w:t>1</w:t>
        <w:tab/>
        <w:t>3</w:t>
        <w:tab/>
        <w:t>KKA03244.1;34-9_2766;model.g44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8</w:t>
        <w:tab/>
        <w:t>667</w:t>
        <w:tab/>
        <w:t>18</w:t>
        <w:tab/>
        <w:t>1.000</w:t>
        <w:tab/>
        <w:t>1</w:t>
        <w:tab/>
        <w:t>3</w:t>
        <w:tab/>
        <w:t>KKA03255.1;34-9_2786;model.g44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4</w:t>
        <w:tab/>
        <w:t>673</w:t>
        <w:tab/>
        <w:t>30</w:t>
        <w:tab/>
        <w:t>1.000</w:t>
        <w:tab/>
        <w:t>1</w:t>
        <w:tab/>
        <w:t>3</w:t>
        <w:tab/>
        <w:t>34-9_2822;KKA03274.1;model.g44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5</w:t>
        <w:tab/>
        <w:t>674</w:t>
        <w:tab/>
        <w:t>84</w:t>
        <w:tab/>
        <w:t>1.000</w:t>
        <w:tab/>
        <w:t>1</w:t>
        <w:tab/>
        <w:t>3</w:t>
        <w:tab/>
        <w:t>KKA01764.1;34-9_1212;model.g43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7</w:t>
        <w:tab/>
        <w:t>676</w:t>
        <w:tab/>
        <w:t>31</w:t>
        <w:tab/>
        <w:t>1.000</w:t>
        <w:tab/>
        <w:t>1</w:t>
        <w:tab/>
        <w:t>3</w:t>
        <w:tab/>
        <w:t>KKA01768.1;34-9_1203;model.g43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4</w:t>
        <w:tab/>
        <w:t>683</w:t>
        <w:tab/>
        <w:t>20</w:t>
        <w:tab/>
        <w:t>1.000</w:t>
        <w:tab/>
        <w:t>1</w:t>
        <w:tab/>
        <w:t>3</w:t>
        <w:tab/>
        <w:t>34-9_1193;KKA01776.1;model.g43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7</w:t>
        <w:tab/>
        <w:t>686</w:t>
        <w:tab/>
        <w:t>26</w:t>
        <w:tab/>
        <w:t>1.000</w:t>
        <w:tab/>
        <w:t>1</w:t>
        <w:tab/>
        <w:t>3</w:t>
        <w:tab/>
        <w:t>KKA03222.1;34-9_2739;model.g43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5</w:t>
        <w:tab/>
        <w:t>695</w:t>
        <w:tab/>
        <w:t>32</w:t>
        <w:tab/>
        <w:t>1.000</w:t>
        <w:tab/>
        <w:t>1</w:t>
        <w:tab/>
        <w:t>3</w:t>
        <w:tab/>
        <w:t>34-9_1171;KKA01793.1;model.g44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6</w:t>
        <w:tab/>
        <w:t>696</w:t>
        <w:tab/>
        <w:t>12</w:t>
        <w:tab/>
        <w:t>0.502</w:t>
        <w:tab/>
        <w:t>1</w:t>
        <w:tab/>
        <w:t>3</w:t>
        <w:tab/>
        <w:t>34-9_2742;KKA03224.1;model.g44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7</w:t>
        <w:tab/>
        <w:t>697</w:t>
        <w:tab/>
        <w:t>14</w:t>
        <w:tab/>
        <w:t>1.000</w:t>
        <w:tab/>
        <w:t>1</w:t>
        <w:tab/>
        <w:t>3</w:t>
        <w:tab/>
        <w:t>KKA01775.1;34-9_1195;model.g43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8</w:t>
        <w:tab/>
        <w:t>698</w:t>
        <w:tab/>
        <w:t>19</w:t>
        <w:tab/>
        <w:t>1.000</w:t>
        <w:tab/>
        <w:t>1</w:t>
        <w:tab/>
        <w:t>3</w:t>
        <w:tab/>
        <w:t>KKA03253.1;34-9_2782;model.g44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9</w:t>
        <w:tab/>
        <w:t>699</w:t>
        <w:tab/>
        <w:t>19</w:t>
        <w:tab/>
        <w:t>1.000</w:t>
        <w:tab/>
        <w:t>1</w:t>
        <w:tab/>
        <w:t>3</w:t>
        <w:tab/>
        <w:t>34-9_2764;KKA03243.1;model.g44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0</w:t>
        <w:tab/>
        <w:t>700</w:t>
        <w:tab/>
        <w:t>81</w:t>
        <w:tab/>
        <w:t>1.000</w:t>
        <w:tab/>
        <w:t>1</w:t>
        <w:tab/>
        <w:t>3</w:t>
        <w:tab/>
        <w:t>34-9_2785;KKA03254.1;model.g44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1</w:t>
        <w:tab/>
        <w:t>701</w:t>
        <w:tab/>
        <w:t>77</w:t>
        <w:tab/>
        <w:t>1.000</w:t>
        <w:tab/>
        <w:t>1</w:t>
        <w:tab/>
        <w:t>3</w:t>
        <w:tab/>
        <w:t>KKA03245.1;34-9_2767;model.g44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2</w:t>
        <w:tab/>
        <w:t>702</w:t>
        <w:tab/>
        <w:t>20</w:t>
        <w:tab/>
        <w:t>1.000</w:t>
        <w:tab/>
        <w:t>1</w:t>
        <w:tab/>
        <w:t>3</w:t>
        <w:tab/>
        <w:t>34-9_0223;KKA02774.1;model.g43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3</w:t>
        <w:tab/>
        <w:t>703</w:t>
        <w:tab/>
        <w:t>23</w:t>
        <w:tab/>
        <w:t>1.000</w:t>
        <w:tab/>
        <w:t>1</w:t>
        <w:tab/>
        <w:t>3</w:t>
        <w:tab/>
        <w:t>KKA01765.1;34-9_1206;model.g43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4</w:t>
        <w:tab/>
        <w:t>704</w:t>
        <w:tab/>
        <w:t>45</w:t>
        <w:tab/>
        <w:t>1.000</w:t>
        <w:tab/>
        <w:t>1</w:t>
        <w:tab/>
        <w:t>3</w:t>
        <w:tab/>
        <w:t>34-9_1198;KKA01772.1;model.g43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5</w:t>
        <w:tab/>
        <w:t>705</w:t>
        <w:tab/>
        <w:t>15</w:t>
        <w:tab/>
        <w:t>1.000</w:t>
        <w:tab/>
        <w:t>1</w:t>
        <w:tab/>
        <w:t>3</w:t>
        <w:tab/>
        <w:t>34-9_2748;KKA03228.1;model.g44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4</w:t>
        <w:tab/>
        <w:t>714</w:t>
        <w:tab/>
        <w:t>35</w:t>
        <w:tab/>
        <w:t>1.000</w:t>
        <w:tab/>
        <w:t>1</w:t>
        <w:tab/>
        <w:t>3</w:t>
        <w:tab/>
        <w:t>KKA03628.1;34-9_0737;model.g44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5</w:t>
        <w:tab/>
        <w:t>715</w:t>
        <w:tab/>
        <w:t>13</w:t>
        <w:tab/>
        <w:t>1.000</w:t>
        <w:tab/>
        <w:t>1</w:t>
        <w:tab/>
        <w:t>3</w:t>
        <w:tab/>
        <w:t>34-9_2745;KKA03226.1;model.g44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4</w:t>
        <w:tab/>
        <w:t>724</w:t>
        <w:tab/>
        <w:t>35</w:t>
        <w:tab/>
        <w:t>1.000</w:t>
        <w:tab/>
        <w:t>1</w:t>
        <w:tab/>
        <w:t>3</w:t>
        <w:tab/>
        <w:t>KKA01461.1;model.g1727.t1;34-9_37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5</w:t>
        <w:tab/>
        <w:t>725</w:t>
        <w:tab/>
        <w:t>33</w:t>
        <w:tab/>
        <w:t>1.000</w:t>
        <w:tab/>
        <w:t>1</w:t>
        <w:tab/>
        <w:t>3</w:t>
        <w:tab/>
        <w:t>34-9_3004;KKA01647.1;model.g10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6</w:t>
        <w:tab/>
        <w:t>726</w:t>
        <w:tab/>
        <w:t>12</w:t>
        <w:tab/>
        <w:t>1.000</w:t>
        <w:tab/>
        <w:t>1</w:t>
        <w:tab/>
        <w:t>3</w:t>
        <w:tab/>
        <w:t>KKA03241.1;34-9_2763;model.g44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7</w:t>
        <w:tab/>
        <w:t>727</w:t>
        <w:tab/>
        <w:t>39</w:t>
        <w:tab/>
        <w:t>1.000</w:t>
        <w:tab/>
        <w:t>1</w:t>
        <w:tab/>
        <w:t>3</w:t>
        <w:tab/>
        <w:t>KKA02043.1;34-9_0105;model.g44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8</w:t>
        <w:tab/>
        <w:t>728</w:t>
        <w:tab/>
        <w:t>20</w:t>
        <w:tab/>
        <w:t>1.000</w:t>
        <w:tab/>
        <w:t>1</w:t>
        <w:tab/>
        <w:t>3</w:t>
        <w:tab/>
        <w:t>34-9_3464;KKA02303.1;model.g44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9</w:t>
        <w:tab/>
        <w:t>729</w:t>
        <w:tab/>
        <w:t>13</w:t>
        <w:tab/>
        <w:t>1.000</w:t>
        <w:tab/>
        <w:t>1</w:t>
        <w:tab/>
        <w:t>3</w:t>
        <w:tab/>
        <w:t>KKA02305.1;34-9_3467;model.g44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2</w:t>
        <w:tab/>
        <w:t>732</w:t>
        <w:tab/>
        <w:t>10</w:t>
        <w:tab/>
        <w:t>1.000</w:t>
        <w:tab/>
        <w:t>1</w:t>
        <w:tab/>
        <w:t>3</w:t>
        <w:tab/>
        <w:t>KKA02086.1;34-9_0479;model.g44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3</w:t>
        <w:tab/>
        <w:t>733</w:t>
        <w:tab/>
        <w:t>42</w:t>
        <w:tab/>
        <w:t>1.000</w:t>
        <w:tab/>
        <w:t>1</w:t>
        <w:tab/>
        <w:t>3</w:t>
        <w:tab/>
        <w:t>34-9_0097;KKA02050.1;model.g44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5</w:t>
        <w:tab/>
        <w:t>735</w:t>
        <w:tab/>
        <w:t>10</w:t>
        <w:tab/>
        <w:t>1.000</w:t>
        <w:tab/>
        <w:t>1</w:t>
        <w:tab/>
        <w:t>3</w:t>
        <w:tab/>
        <w:t>34-9_0104;KKA02044.1;model.g44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7</w:t>
        <w:tab/>
        <w:t>737</w:t>
        <w:tab/>
        <w:t>29</w:t>
        <w:tab/>
        <w:t>1.000</w:t>
        <w:tab/>
        <w:t>1</w:t>
        <w:tab/>
        <w:t>3</w:t>
        <w:tab/>
        <w:t>34-9_3465;KKA02304.1;model.g44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0</w:t>
        <w:tab/>
        <w:t>740</w:t>
        <w:tab/>
        <w:t>28</w:t>
        <w:tab/>
        <w:t>1.000</w:t>
        <w:tab/>
        <w:t>1</w:t>
        <w:tab/>
        <w:t>3</w:t>
        <w:tab/>
        <w:t>KKA01524.1;34-9_0380;model.g44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2</w:t>
        <w:tab/>
        <w:t>742</w:t>
        <w:tab/>
        <w:t>43</w:t>
        <w:tab/>
        <w:t>1.000</w:t>
        <w:tab/>
        <w:t>1</w:t>
        <w:tab/>
        <w:t>3</w:t>
        <w:tab/>
        <w:t>KKA01522.1;34-9_0378;model.g44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3</w:t>
        <w:tab/>
        <w:t>743</w:t>
        <w:tab/>
        <w:t>38</w:t>
        <w:tab/>
        <w:t>1.000</w:t>
        <w:tab/>
        <w:t>1</w:t>
        <w:tab/>
        <w:t>3</w:t>
        <w:tab/>
        <w:t>KKA02739.1;34-9_0258;model.g44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4</w:t>
        <w:tab/>
        <w:t>744</w:t>
        <w:tab/>
        <w:t>16</w:t>
        <w:tab/>
        <w:t>1.000</w:t>
        <w:tab/>
        <w:t>1</w:t>
        <w:tab/>
        <w:t>3</w:t>
        <w:tab/>
        <w:t>34-9_0100;KKA02048.1;model.g44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5</w:t>
        <w:tab/>
        <w:t>745</w:t>
        <w:tab/>
        <w:t>22</w:t>
        <w:tab/>
        <w:t>1.000</w:t>
        <w:tab/>
        <w:t>1</w:t>
        <w:tab/>
        <w:t>3</w:t>
        <w:tab/>
        <w:t>34-9_0257;KKA02740.1;model.g44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8</w:t>
        <w:tab/>
        <w:t>748</w:t>
        <w:tab/>
        <w:t>8</w:t>
        <w:tab/>
        <w:t>0.502</w:t>
        <w:tab/>
        <w:t>1</w:t>
        <w:tab/>
        <w:t>3</w:t>
        <w:tab/>
        <w:t>34-9_3699;KKA01457.1;model.g44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0</w:t>
        <w:tab/>
        <w:t>750</w:t>
        <w:tab/>
        <w:t>38</w:t>
        <w:tab/>
        <w:t>1.000</w:t>
        <w:tab/>
        <w:t>1</w:t>
        <w:tab/>
        <w:t>3</w:t>
        <w:tab/>
        <w:t>34-9_3231;model.g137.t1;KKA025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1</w:t>
        <w:tab/>
        <w:t>751</w:t>
        <w:tab/>
        <w:t>24</w:t>
        <w:tab/>
        <w:t>1.000</w:t>
        <w:tab/>
        <w:t>1</w:t>
        <w:tab/>
        <w:t>3</w:t>
        <w:tab/>
        <w:t>KKA01523.1;34-9_0379;model.g44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2</w:t>
        <w:tab/>
        <w:t>752</w:t>
        <w:tab/>
        <w:t>28</w:t>
        <w:tab/>
        <w:t>1.000</w:t>
        <w:tab/>
        <w:t>1</w:t>
        <w:tab/>
        <w:t>3</w:t>
        <w:tab/>
        <w:t>KKA02546.1;34-9_3204;model.g44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3</w:t>
        <w:tab/>
        <w:t>753</w:t>
        <w:tab/>
        <w:t>9</w:t>
        <w:tab/>
        <w:t>0.502</w:t>
        <w:tab/>
        <w:t>1</w:t>
        <w:tab/>
        <w:t>3</w:t>
        <w:tab/>
        <w:t>KKA02547.1;34-9_3202;model.g44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9</w:t>
        <w:tab/>
        <w:t>759</w:t>
        <w:tab/>
        <w:t>18</w:t>
        <w:tab/>
        <w:t>1.000</w:t>
        <w:tab/>
        <w:t>1</w:t>
        <w:tab/>
        <w:t>3</w:t>
        <w:tab/>
        <w:t>KKA02550.1;34-9_3199;model.g44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4</w:t>
        <w:tab/>
        <w:t>764</w:t>
        <w:tab/>
        <w:t>45</w:t>
        <w:tab/>
        <w:t>1.000</w:t>
        <w:tab/>
        <w:t>1</w:t>
        <w:tab/>
        <w:t>3</w:t>
        <w:tab/>
        <w:t>KKA03164.1;34-9_1441;model.g45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5</w:t>
        <w:tab/>
        <w:t>765</w:t>
        <w:tab/>
        <w:t>33</w:t>
        <w:tab/>
        <w:t>1.000</w:t>
        <w:tab/>
        <w:t>1</w:t>
        <w:tab/>
        <w:t>3</w:t>
        <w:tab/>
        <w:t>34-9_1452;KKA03170.1;model.g45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6</w:t>
        <w:tab/>
        <w:t>766</w:t>
        <w:tab/>
        <w:t>53</w:t>
        <w:tab/>
        <w:t>1.000</w:t>
        <w:tab/>
        <w:t>1</w:t>
        <w:tab/>
        <w:t>3</w:t>
        <w:tab/>
        <w:t>KKA03167.1;34-9_1445;model.g45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8</w:t>
        <w:tab/>
        <w:t>768</w:t>
        <w:tab/>
        <w:t>51</w:t>
        <w:tab/>
        <w:t>1.000</w:t>
        <w:tab/>
        <w:t>1</w:t>
        <w:tab/>
        <w:t>3</w:t>
        <w:tab/>
        <w:t>34-9_1439;KKA03163.1;model.g45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1</w:t>
        <w:tab/>
        <w:t>771</w:t>
        <w:tab/>
        <w:t>24</w:t>
        <w:tab/>
        <w:t>1.000</w:t>
        <w:tab/>
        <w:t>1</w:t>
        <w:tab/>
        <w:t>3</w:t>
        <w:tab/>
        <w:t>KKA03169.1;34-9_1450;model.g45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4</w:t>
        <w:tab/>
        <w:t>774</w:t>
        <w:tab/>
        <w:t>32</w:t>
        <w:tab/>
        <w:t>1.000</w:t>
        <w:tab/>
        <w:t>1</w:t>
        <w:tab/>
        <w:t>3</w:t>
        <w:tab/>
        <w:t>KKA03165.1;34-9_1443;model.g45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6</w:t>
        <w:tab/>
        <w:t>775</w:t>
        <w:tab/>
        <w:t>17</w:t>
        <w:tab/>
        <w:t>1.000</w:t>
        <w:tab/>
        <w:t>1</w:t>
        <w:tab/>
        <w:t>3</w:t>
        <w:tab/>
        <w:t>34-9_1933;KKA02483.1;model.g23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8</w:t>
        <w:tab/>
        <w:t>778</w:t>
        <w:tab/>
        <w:t>23</w:t>
        <w:tab/>
        <w:t>1.000</w:t>
        <w:tab/>
        <w:t>1</w:t>
        <w:tab/>
        <w:t>3</w:t>
        <w:tab/>
        <w:t>KKA01709.1;34-9_0590;model.g45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9</w:t>
        <w:tab/>
        <w:t>779</w:t>
        <w:tab/>
        <w:t>28</w:t>
        <w:tab/>
        <w:t>1.000</w:t>
        <w:tab/>
        <w:t>1</w:t>
        <w:tab/>
        <w:t>3</w:t>
        <w:tab/>
        <w:t>KKA01713.1;34-9_0594;model.g45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1</w:t>
        <w:tab/>
        <w:t>781</w:t>
        <w:tab/>
        <w:t>37</w:t>
        <w:tab/>
        <w:t>1.000</w:t>
        <w:tab/>
        <w:t>1</w:t>
        <w:tab/>
        <w:t>3</w:t>
        <w:tab/>
        <w:t>KKA01706.1;34-9_0588;model.g45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3</w:t>
        <w:tab/>
        <w:t>783</w:t>
        <w:tab/>
        <w:t>35</w:t>
        <w:tab/>
        <w:t>1.000</w:t>
        <w:tab/>
        <w:t>1</w:t>
        <w:tab/>
        <w:t>3</w:t>
        <w:tab/>
        <w:t>34-9_1481;KKA03188.1;model.g2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5</w:t>
        <w:tab/>
        <w:t>785</w:t>
        <w:tab/>
        <w:t>17</w:t>
        <w:tab/>
        <w:t>1.000</w:t>
        <w:tab/>
        <w:t>1</w:t>
        <w:tab/>
        <w:t>3</w:t>
        <w:tab/>
        <w:t>KKA01711.1;34-9_0592;model.g45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7</w:t>
        <w:tab/>
        <w:t>787</w:t>
        <w:tab/>
        <w:t>27</w:t>
        <w:tab/>
        <w:t>1.000</w:t>
        <w:tab/>
        <w:t>1</w:t>
        <w:tab/>
        <w:t>3</w:t>
        <w:tab/>
        <w:t>34-9_1229;KKA01903.1;model.g19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8</w:t>
        <w:tab/>
        <w:t>788</w:t>
        <w:tab/>
        <w:t>75</w:t>
        <w:tab/>
        <w:t>1.000</w:t>
        <w:tab/>
        <w:t>1</w:t>
        <w:tab/>
        <w:t>3</w:t>
        <w:tab/>
        <w:t>KKA01700.1;34-9_0575;model.g45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1</w:t>
        <w:tab/>
        <w:t>791</w:t>
        <w:tab/>
        <w:t>41</w:t>
        <w:tab/>
        <w:t>1.000</w:t>
        <w:tab/>
        <w:t>1</w:t>
        <w:tab/>
        <w:t>3</w:t>
        <w:tab/>
        <w:t>KKA03231.1;34-9_2751;model.g45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3</w:t>
        <w:tab/>
        <w:t>793</w:t>
        <w:tab/>
        <w:t>28</w:t>
        <w:tab/>
        <w:t>1.000</w:t>
        <w:tab/>
        <w:t>1</w:t>
        <w:tab/>
        <w:t>3</w:t>
        <w:tab/>
        <w:t>KKA01794.1;34-9_1168;model.g45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5</w:t>
        <w:tab/>
        <w:t>795</w:t>
        <w:tab/>
        <w:t>11</w:t>
        <w:tab/>
        <w:t>1.000</w:t>
        <w:tab/>
        <w:t>1</w:t>
        <w:tab/>
        <w:t>3</w:t>
        <w:tab/>
        <w:t>KKA03234.1;34-9_2753;model.g45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6</w:t>
        <w:tab/>
        <w:t>796</w:t>
        <w:tab/>
        <w:t>13</w:t>
        <w:tab/>
        <w:t>1.000</w:t>
        <w:tab/>
        <w:t>1</w:t>
        <w:tab/>
        <w:t>3</w:t>
        <w:tab/>
        <w:t>34-9_1164;KKA01796.1;model.g45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8</w:t>
        <w:tab/>
        <w:t>798</w:t>
        <w:tab/>
        <w:t>23</w:t>
        <w:tab/>
        <w:t>1.000</w:t>
        <w:tab/>
        <w:t>1</w:t>
        <w:tab/>
        <w:t>3</w:t>
        <w:tab/>
        <w:t>KKA01840.1;34-9_3270;model.g45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9</w:t>
        <w:tab/>
        <w:t>799</w:t>
        <w:tab/>
        <w:t>43</w:t>
        <w:tab/>
        <w:t>1.000</w:t>
        <w:tab/>
        <w:t>1</w:t>
        <w:tab/>
        <w:t>3</w:t>
        <w:tab/>
        <w:t>KKA02660.1;34-9_3453;model.g45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1</w:t>
        <w:tab/>
        <w:t>801</w:t>
        <w:tab/>
        <w:t>61</w:t>
        <w:tab/>
        <w:t>1.000</w:t>
        <w:tab/>
        <w:t>1</w:t>
        <w:tab/>
        <w:t>3</w:t>
        <w:tab/>
        <w:t>34-9_3451;KKA02661.1;model.g45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4</w:t>
        <w:tab/>
        <w:t>802</w:t>
        <w:tab/>
        <w:t>24</w:t>
        <w:tab/>
        <w:t>1.000</w:t>
        <w:tab/>
        <w:t>1</w:t>
        <w:tab/>
        <w:t>3</w:t>
        <w:tab/>
        <w:t>model.g981.t1;34-9_3039;KKA029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7</w:t>
        <w:tab/>
        <w:t>807</w:t>
        <w:tab/>
        <w:t>18</w:t>
        <w:tab/>
        <w:t>1.000</w:t>
        <w:tab/>
        <w:t>1</w:t>
        <w:tab/>
        <w:t>3</w:t>
        <w:tab/>
        <w:t>KKA02585.1;34-9_2042;model.g45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9</w:t>
        <w:tab/>
        <w:t>809</w:t>
        <w:tab/>
        <w:t>43</w:t>
        <w:tab/>
        <w:t>1.000</w:t>
        <w:tab/>
        <w:t>1</w:t>
        <w:tab/>
        <w:t>3</w:t>
        <w:tab/>
        <w:t>34-9_3342;KKA01609.1;model.g45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4</w:t>
        <w:tab/>
        <w:t>814</w:t>
        <w:tab/>
        <w:t>23</w:t>
        <w:tab/>
        <w:t>1.000</w:t>
        <w:tab/>
        <w:t>1</w:t>
        <w:tab/>
        <w:t>3</w:t>
        <w:tab/>
        <w:t>KKA02617.1;34-9_2093;model.g45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5</w:t>
        <w:tab/>
        <w:t>815</w:t>
        <w:tab/>
        <w:t>68</w:t>
        <w:tab/>
        <w:t>1.000</w:t>
        <w:tab/>
        <w:t>1</w:t>
        <w:tab/>
        <w:t>3</w:t>
        <w:tab/>
        <w:t>KKA02767.1;34-9_0230;model.g45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6</w:t>
        <w:tab/>
        <w:t>816</w:t>
        <w:tab/>
        <w:t>14</w:t>
        <w:tab/>
        <w:t>1.000</w:t>
        <w:tab/>
        <w:t>1</w:t>
        <w:tab/>
        <w:t>3</w:t>
        <w:tab/>
        <w:t>KKA02772.1;34-9_0226;model.g46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7</w:t>
        <w:tab/>
        <w:t>817</w:t>
        <w:tab/>
        <w:t>70</w:t>
        <w:tab/>
        <w:t>1.000</w:t>
        <w:tab/>
        <w:t>1</w:t>
        <w:tab/>
        <w:t>3</w:t>
        <w:tab/>
        <w:t>34-9_0236;KKA02761.1;model.g45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8</w:t>
        <w:tab/>
        <w:t>818</w:t>
        <w:tab/>
        <w:t>17</w:t>
        <w:tab/>
        <w:t>1.000</w:t>
        <w:tab/>
        <w:t>1</w:t>
        <w:tab/>
        <w:t>3</w:t>
        <w:tab/>
        <w:t>KKA02895.1;model.g119.t1;34-9_3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9</w:t>
        <w:tab/>
        <w:t>819</w:t>
        <w:tab/>
        <w:t>36</w:t>
        <w:tab/>
        <w:t>1.000</w:t>
        <w:tab/>
        <w:t>1</w:t>
        <w:tab/>
        <w:t>3</w:t>
        <w:tab/>
        <w:t>34-9_0229;KKA02768.1;model.g45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3</w:t>
        <w:tab/>
        <w:t>823</w:t>
        <w:tab/>
        <w:t>48</w:t>
        <w:tab/>
        <w:t>1.000</w:t>
        <w:tab/>
        <w:t>1</w:t>
        <w:tab/>
        <w:t>3</w:t>
        <w:tab/>
        <w:t>KKA02757.1;34-9_0240;model.g4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4</w:t>
        <w:tab/>
        <w:t>824</w:t>
        <w:tab/>
        <w:t>54</w:t>
        <w:tab/>
        <w:t>1.000</w:t>
        <w:tab/>
        <w:t>1</w:t>
        <w:tab/>
        <w:t>3</w:t>
        <w:tab/>
        <w:t>KKA02771.1;34-9_0227;model.g46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7</w:t>
        <w:tab/>
        <w:t>827</w:t>
        <w:tab/>
        <w:t>15</w:t>
        <w:tab/>
        <w:t>1.000</w:t>
        <w:tab/>
        <w:t>1</w:t>
        <w:tab/>
        <w:t>3</w:t>
        <w:tab/>
        <w:t>34-9_0234;KKA02763.1;model.g45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2</w:t>
        <w:tab/>
        <w:t>832</w:t>
        <w:tab/>
        <w:t>34</w:t>
        <w:tab/>
        <w:t>1.000</w:t>
        <w:tab/>
        <w:t>1</w:t>
        <w:tab/>
        <w:t>3</w:t>
        <w:tab/>
        <w:t>KKA02313.1;34-9_3475;model.g46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3</w:t>
        <w:tab/>
        <w:t>833</w:t>
        <w:tab/>
        <w:t>57</w:t>
        <w:tab/>
        <w:t>1.000</w:t>
        <w:tab/>
        <w:t>1</w:t>
        <w:tab/>
        <w:t>3</w:t>
        <w:tab/>
        <w:t>34-9_1593;KKA02843.1;model.g46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4</w:t>
        <w:tab/>
        <w:t>834</w:t>
        <w:tab/>
        <w:t>16</w:t>
        <w:tab/>
        <w:t>1.000</w:t>
        <w:tab/>
        <w:t>1</w:t>
        <w:tab/>
        <w:t>3</w:t>
        <w:tab/>
        <w:t>KKA02846.1;34-9_1595;model.g46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6</w:t>
        <w:tab/>
        <w:t>836</w:t>
        <w:tab/>
        <w:t>30</w:t>
        <w:tab/>
        <w:t>1.000</w:t>
        <w:tab/>
        <w:t>1</w:t>
        <w:tab/>
        <w:t>3</w:t>
        <w:tab/>
        <w:t>KKA02847.1;34-9_1596;model.g46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1</w:t>
        <w:tab/>
        <w:t>840</w:t>
        <w:tab/>
        <w:t>31</w:t>
        <w:tab/>
        <w:t>1.000</w:t>
        <w:tab/>
        <w:t>1</w:t>
        <w:tab/>
        <w:t>3</w:t>
        <w:tab/>
        <w:t>model.g201.t1;KKA02865.1;34-9_16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3</w:t>
        <w:tab/>
        <w:t>843</w:t>
        <w:tab/>
        <w:t>24</w:t>
        <w:tab/>
        <w:t>1.000</w:t>
        <w:tab/>
        <w:t>1</w:t>
        <w:tab/>
        <w:t>3</w:t>
        <w:tab/>
        <w:t>KKA02737.1;34-9_0260;model.g46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9</w:t>
        <w:tab/>
        <w:t>849</w:t>
        <w:tab/>
        <w:t>40</w:t>
        <w:tab/>
        <w:t>1.000</w:t>
        <w:tab/>
        <w:t>1</w:t>
        <w:tab/>
        <w:t>3</w:t>
        <w:tab/>
        <w:t>KKA01644.1;34-9_3000;model.g46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1</w:t>
        <w:tab/>
        <w:t>851</w:t>
        <w:tab/>
        <w:t>48</w:t>
        <w:tab/>
        <w:t>1.000</w:t>
        <w:tab/>
        <w:t>1</w:t>
        <w:tab/>
        <w:t>3</w:t>
        <w:tab/>
        <w:t>KKA01639.1;34-9_2995;model.g46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2</w:t>
        <w:tab/>
        <w:t>852</w:t>
        <w:tab/>
        <w:t>46</w:t>
        <w:tab/>
        <w:t>1.000</w:t>
        <w:tab/>
        <w:t>1</w:t>
        <w:tab/>
        <w:t>3</w:t>
        <w:tab/>
        <w:t>34-9_3057;KKA02938.1;model.g46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3</w:t>
        <w:tab/>
        <w:t>853</w:t>
        <w:tab/>
        <w:t>26</w:t>
        <w:tab/>
        <w:t>1.000</w:t>
        <w:tab/>
        <w:t>1</w:t>
        <w:tab/>
        <w:t>3</w:t>
        <w:tab/>
        <w:t>KKA01645.1;34-9_3001;model.g46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4</w:t>
        <w:tab/>
        <w:t>854</w:t>
        <w:tab/>
        <w:t>68</w:t>
        <w:tab/>
        <w:t>1.000</w:t>
        <w:tab/>
        <w:t>1</w:t>
        <w:tab/>
        <w:t>3</w:t>
        <w:tab/>
        <w:t>34-9_1776;KKA02001.1;model.g46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9</w:t>
        <w:tab/>
        <w:t>859</w:t>
        <w:tab/>
        <w:t>50</w:t>
        <w:tab/>
        <w:t>1.000</w:t>
        <w:tab/>
        <w:t>1</w:t>
        <w:tab/>
        <w:t>3</w:t>
        <w:tab/>
        <w:t>KKA02009.1;34-9_1786;model.g46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0</w:t>
        <w:tab/>
        <w:t>860</w:t>
        <w:tab/>
        <w:t>8</w:t>
        <w:tab/>
        <w:t>0.502</w:t>
        <w:tab/>
        <w:t>1</w:t>
        <w:tab/>
        <w:t>3</w:t>
        <w:tab/>
        <w:t>34-9_1777;KKA02002.1;model.g46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1</w:t>
        <w:tab/>
        <w:t>861</w:t>
        <w:tab/>
        <w:t>27</w:t>
        <w:tab/>
        <w:t>1.000</w:t>
        <w:tab/>
        <w:t>1</w:t>
        <w:tab/>
        <w:t>3</w:t>
        <w:tab/>
        <w:t>KKA02165.1;34-9_1799;model.g46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3</w:t>
        <w:tab/>
        <w:t>863</w:t>
        <w:tab/>
        <w:t>36</w:t>
        <w:tab/>
        <w:t>1.000</w:t>
        <w:tab/>
        <w:t>1</w:t>
        <w:tab/>
        <w:t>3</w:t>
        <w:tab/>
        <w:t>KKA02003.1;34-9_1778;model.g46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5</w:t>
        <w:tab/>
        <w:t>865</w:t>
        <w:tab/>
        <w:t>30</w:t>
        <w:tab/>
        <w:t>1.000</w:t>
        <w:tab/>
        <w:t>1</w:t>
        <w:tab/>
        <w:t>3</w:t>
        <w:tab/>
        <w:t>34-9_1818;KKA02179.1;model.g46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6</w:t>
        <w:tab/>
        <w:t>866</w:t>
        <w:tab/>
        <w:t>12</w:t>
        <w:tab/>
        <w:t>1.000</w:t>
        <w:tab/>
        <w:t>1</w:t>
        <w:tab/>
        <w:t>3</w:t>
        <w:tab/>
        <w:t>34-9_3703;KKA01458.1;model.g17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8</w:t>
        <w:tab/>
        <w:t>868</w:t>
        <w:tab/>
        <w:t>52</w:t>
        <w:tab/>
        <w:t>1.000</w:t>
        <w:tab/>
        <w:t>1</w:t>
        <w:tab/>
        <w:t>3</w:t>
        <w:tab/>
        <w:t>34-9_1804;KKA02170.1;model.g46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9</w:t>
        <w:tab/>
        <w:t>869</w:t>
        <w:tab/>
        <w:t>84</w:t>
        <w:tab/>
        <w:t>1.000</w:t>
        <w:tab/>
        <w:t>1</w:t>
        <w:tab/>
        <w:t>3</w:t>
        <w:tab/>
        <w:t>KKA02016.1;34-9_1792;model.g46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3</w:t>
        <w:tab/>
        <w:t>873</w:t>
        <w:tab/>
        <w:t>55</w:t>
        <w:tab/>
        <w:t>1.000</w:t>
        <w:tab/>
        <w:t>1</w:t>
        <w:tab/>
        <w:t>3</w:t>
        <w:tab/>
        <w:t>KKA02171.1;34-9_1805;model.g4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6</w:t>
        <w:tab/>
        <w:t>876</w:t>
        <w:tab/>
        <w:t>58</w:t>
        <w:tab/>
        <w:t>1.000</w:t>
        <w:tab/>
        <w:t>1</w:t>
        <w:tab/>
        <w:t>3</w:t>
        <w:tab/>
        <w:t>34-9_1794;KKA02018.1;model.g46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7</w:t>
        <w:tab/>
        <w:t>877</w:t>
        <w:tab/>
        <w:t>62</w:t>
        <w:tab/>
        <w:t>1.000</w:t>
        <w:tab/>
        <w:t>1</w:t>
        <w:tab/>
        <w:t>3</w:t>
        <w:tab/>
        <w:t>34-9_1295;KKA01252.1;model.g3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0</w:t>
        <w:tab/>
        <w:t>881</w:t>
        <w:tab/>
        <w:t>7</w:t>
        <w:tab/>
        <w:t>0.502</w:t>
        <w:tab/>
        <w:t>1</w:t>
        <w:tab/>
        <w:t>3</w:t>
        <w:tab/>
        <w:t>34-9_1780;KKA02004.1;model.g46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1</w:t>
        <w:tab/>
        <w:t>882</w:t>
        <w:tab/>
        <w:t>83</w:t>
        <w:tab/>
        <w:t>1.000</w:t>
        <w:tab/>
        <w:t>1</w:t>
        <w:tab/>
        <w:t>3</w:t>
        <w:tab/>
        <w:t>KKA02181.1;34-9_1820;model.g46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2</w:t>
        <w:tab/>
        <w:t>883</w:t>
        <w:tab/>
        <w:t>48</w:t>
        <w:tab/>
        <w:t>1.000</w:t>
        <w:tab/>
        <w:t>1</w:t>
        <w:tab/>
        <w:t>3</w:t>
        <w:tab/>
        <w:t>KKA02013.1;34-9_1789;model.g46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4</w:t>
        <w:tab/>
        <w:t>885</w:t>
        <w:tab/>
        <w:t>29</w:t>
        <w:tab/>
        <w:t>1.000</w:t>
        <w:tab/>
        <w:t>1</w:t>
        <w:tab/>
        <w:t>3</w:t>
        <w:tab/>
        <w:t>KKA02168.1;34-9_1802;model.g4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6</w:t>
        <w:tab/>
        <w:t>887</w:t>
        <w:tab/>
        <w:t>7</w:t>
        <w:tab/>
        <w:t>0.502</w:t>
        <w:tab/>
        <w:t>1</w:t>
        <w:tab/>
        <w:t>3</w:t>
        <w:tab/>
        <w:t>34-9_1813;KKA02176.1;model.g46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8</w:t>
        <w:tab/>
        <w:t>889</w:t>
        <w:tab/>
        <w:t>34</w:t>
        <w:tab/>
        <w:t>1.000</w:t>
        <w:tab/>
        <w:t>1</w:t>
        <w:tab/>
        <w:t>3</w:t>
        <w:tab/>
        <w:t>34-9_1788;KKA02012.1;model.g46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9</w:t>
        <w:tab/>
        <w:t>890</w:t>
        <w:tab/>
        <w:t>79</w:t>
        <w:tab/>
        <w:t>1.000</w:t>
        <w:tab/>
        <w:t>1</w:t>
        <w:tab/>
        <w:t>3</w:t>
        <w:tab/>
        <w:t>KKA02174.1;34-9_1809;model.g46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0</w:t>
        <w:tab/>
        <w:t>891</w:t>
        <w:tab/>
        <w:t>13</w:t>
        <w:tab/>
        <w:t>1.000</w:t>
        <w:tab/>
        <w:t>1</w:t>
        <w:tab/>
        <w:t>3</w:t>
        <w:tab/>
        <w:t>34-9_1785;KKA02008.1;model.g46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6</w:t>
        <w:tab/>
        <w:t>897</w:t>
        <w:tab/>
        <w:t>32</w:t>
        <w:tab/>
        <w:t>1.000</w:t>
        <w:tab/>
        <w:t>1</w:t>
        <w:tab/>
        <w:t>3</w:t>
        <w:tab/>
        <w:t>34-9_0809;KKA03698.1;model.g18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0</w:t>
        <w:tab/>
        <w:t>901</w:t>
        <w:tab/>
        <w:t>10</w:t>
        <w:tab/>
        <w:t>1.000</w:t>
        <w:tab/>
        <w:t>1</w:t>
        <w:tab/>
        <w:t>3</w:t>
        <w:tab/>
        <w:t>KKA01598.1;34-9_3331;model.g47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3</w:t>
        <w:tab/>
        <w:t>904</w:t>
        <w:tab/>
        <w:t>21</w:t>
        <w:tab/>
        <w:t>1.000</w:t>
        <w:tab/>
        <w:t>1</w:t>
        <w:tab/>
        <w:t>3</w:t>
        <w:tab/>
        <w:t>34-9_3322;KKA01592.1;model.g47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5</w:t>
        <w:tab/>
        <w:t>906</w:t>
        <w:tab/>
        <w:t>12</w:t>
        <w:tab/>
        <w:t>1.000</w:t>
        <w:tab/>
        <w:t>1</w:t>
        <w:tab/>
        <w:t>3</w:t>
        <w:tab/>
        <w:t>34-9_3321;KKA01591.1;model.g47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9</w:t>
        <w:tab/>
        <w:t>910</w:t>
        <w:tab/>
        <w:t>80</w:t>
        <w:tab/>
        <w:t>1.000</w:t>
        <w:tab/>
        <w:t>1</w:t>
        <w:tab/>
        <w:t>3</w:t>
        <w:tab/>
        <w:t>KKA01600.1;34-9_3335;model.g47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2</w:t>
        <w:tab/>
        <w:t>913</w:t>
        <w:tab/>
        <w:t>45</w:t>
        <w:tab/>
        <w:t>1.000</w:t>
        <w:tab/>
        <w:t>1</w:t>
        <w:tab/>
        <w:t>3</w:t>
        <w:tab/>
        <w:t>34-9_3337;KKA01602.1;model.g47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4</w:t>
        <w:tab/>
        <w:t>915</w:t>
        <w:tab/>
        <w:t>6</w:t>
        <w:tab/>
        <w:t>0.502</w:t>
        <w:tab/>
        <w:t>1</w:t>
        <w:tab/>
        <w:t>3</w:t>
        <w:tab/>
        <w:t>KKA01606.1;34-9_3340;model.g47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7</w:t>
        <w:tab/>
        <w:t>918</w:t>
        <w:tab/>
        <w:t>37</w:t>
        <w:tab/>
        <w:t>1.000</w:t>
        <w:tab/>
        <w:t>1</w:t>
        <w:tab/>
        <w:t>3</w:t>
        <w:tab/>
        <w:t>34-9_3326;KKA01595.1;model.g47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5</w:t>
        <w:tab/>
        <w:t>926</w:t>
        <w:tab/>
        <w:t>36</w:t>
        <w:tab/>
        <w:t>1.000</w:t>
        <w:tab/>
        <w:t>1</w:t>
        <w:tab/>
        <w:t>3</w:t>
        <w:tab/>
        <w:t>KKA02649.1;model.g812.t1;34-9_00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8</w:t>
        <w:tab/>
        <w:t>929</w:t>
        <w:tab/>
        <w:t>54</w:t>
        <w:tab/>
        <w:t>1.000</w:t>
        <w:tab/>
        <w:t>1</w:t>
        <w:tab/>
        <w:t>3</w:t>
        <w:tab/>
        <w:t>KKA02613.1;model.g2955.t1;34-9_20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9</w:t>
        <w:tab/>
        <w:t>930</w:t>
        <w:tab/>
        <w:t>12</w:t>
        <w:tab/>
        <w:t>1.000</w:t>
        <w:tab/>
        <w:t>1</w:t>
        <w:tab/>
        <w:t>3</w:t>
        <w:tab/>
        <w:t>KKA02646.1;model.g2945.t1;34-9_00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0</w:t>
        <w:tab/>
        <w:t>931</w:t>
        <w:tab/>
        <w:t>29</w:t>
        <w:tab/>
        <w:t>1.000</w:t>
        <w:tab/>
        <w:t>1</w:t>
        <w:tab/>
        <w:t>3</w:t>
        <w:tab/>
        <w:t>KKA02645.1;model.g2944.t1;34-9_00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1</w:t>
        <w:tab/>
        <w:t>932</w:t>
        <w:tab/>
        <w:t>39</w:t>
        <w:tab/>
        <w:t>1.000</w:t>
        <w:tab/>
        <w:t>1</w:t>
        <w:tab/>
        <w:t>3</w:t>
        <w:tab/>
        <w:t>KKA02644.1;model.g2943.t1;34-9_00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3</w:t>
        <w:tab/>
        <w:t>934</w:t>
        <w:tab/>
        <w:t>82</w:t>
        <w:tab/>
        <w:t>1.000</w:t>
        <w:tab/>
        <w:t>1</w:t>
        <w:tab/>
        <w:t>3</w:t>
        <w:tab/>
        <w:t>KKA02643.1;model.g692.t1;34-9_0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4</w:t>
        <w:tab/>
        <w:t>935</w:t>
        <w:tab/>
        <w:t>69</w:t>
        <w:tab/>
        <w:t>1.000</w:t>
        <w:tab/>
        <w:t>1</w:t>
        <w:tab/>
        <w:t>3</w:t>
        <w:tab/>
        <w:t>34-9_2420;KKA02980.1;model.g34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5</w:t>
        <w:tab/>
        <w:t>936</w:t>
        <w:tab/>
        <w:t>20</w:t>
        <w:tab/>
        <w:t>1.000</w:t>
        <w:tab/>
        <w:t>1</w:t>
        <w:tab/>
        <w:t>3</w:t>
        <w:tab/>
        <w:t>KKA02642.1;model.g1194.t1;34-9_00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2</w:t>
        <w:tab/>
        <w:t>943</w:t>
        <w:tab/>
        <w:t>26</w:t>
        <w:tab/>
        <w:t>1.000</w:t>
        <w:tab/>
        <w:t>1</w:t>
        <w:tab/>
        <w:t>3</w:t>
        <w:tab/>
        <w:t>KKA02637.1;model.g2988.t1;34-9_00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3</w:t>
        <w:tab/>
        <w:t>955</w:t>
        <w:tab/>
        <w:t>48</w:t>
        <w:tab/>
        <w:t>1.000</w:t>
        <w:tab/>
        <w:t>1</w:t>
        <w:tab/>
        <w:t>3</w:t>
        <w:tab/>
        <w:t>KKA02068.1;model.g3043.t1;34-9_00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6</w:t>
        <w:tab/>
        <w:t>958</w:t>
        <w:tab/>
        <w:t>56</w:t>
        <w:tab/>
        <w:t>1.000</w:t>
        <w:tab/>
        <w:t>1</w:t>
        <w:tab/>
        <w:t>3</w:t>
        <w:tab/>
        <w:t>KKA02065.1;model.g3058.t1;34-9_00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8</w:t>
        <w:tab/>
        <w:t>960</w:t>
        <w:tab/>
        <w:t>27</w:t>
        <w:tab/>
        <w:t>1.000</w:t>
        <w:tab/>
        <w:t>1</w:t>
        <w:tab/>
        <w:t>3</w:t>
        <w:tab/>
        <w:t>KKA02064.1;model.g3059.t1;34-9_00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0</w:t>
        <w:tab/>
        <w:t>962</w:t>
        <w:tab/>
        <w:t>16</w:t>
        <w:tab/>
        <w:t>0.502</w:t>
        <w:tab/>
        <w:t>1</w:t>
        <w:tab/>
        <w:t>3</w:t>
        <w:tab/>
        <w:t>KKA02060.1;model.g3061.t1;34-9_00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3</w:t>
        <w:tab/>
        <w:t>965</w:t>
        <w:tab/>
        <w:t>51</w:t>
        <w:tab/>
        <w:t>1.000</w:t>
        <w:tab/>
        <w:t>1</w:t>
        <w:tab/>
        <w:t>3</w:t>
        <w:tab/>
        <w:t>KKA02058.1;model.g3064.t1;34-9_00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5</w:t>
        <w:tab/>
        <w:t>967</w:t>
        <w:tab/>
        <w:t>23</w:t>
        <w:tab/>
        <w:t>1.000</w:t>
        <w:tab/>
        <w:t>1</w:t>
        <w:tab/>
        <w:t>3</w:t>
        <w:tab/>
        <w:t>KKA02056.1;model.g3067.t1;34-9_0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8</w:t>
        <w:tab/>
        <w:t>970</w:t>
        <w:tab/>
        <w:t>21</w:t>
        <w:tab/>
        <w:t>1.000</w:t>
        <w:tab/>
        <w:t>1</w:t>
        <w:tab/>
        <w:t>3</w:t>
        <w:tab/>
        <w:t>KKA02054.1;model.g492.t1;34-9_00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1</w:t>
        <w:tab/>
        <w:t>973</w:t>
        <w:tab/>
        <w:t>54</w:t>
        <w:tab/>
        <w:t>1.000</w:t>
        <w:tab/>
        <w:t>1</w:t>
        <w:tab/>
        <w:t>3</w:t>
        <w:tab/>
        <w:t>KKA02051.1;model.g429.t1;34-9_00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8</w:t>
        <w:tab/>
        <w:t>980</w:t>
        <w:tab/>
        <w:t>50</w:t>
        <w:tab/>
        <w:t>1.000</w:t>
        <w:tab/>
        <w:t>1</w:t>
        <w:tab/>
        <w:t>3</w:t>
        <w:tab/>
        <w:t>KKA02039.1;model.g3037.t1;34-9_01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9</w:t>
        <w:tab/>
        <w:t>981</w:t>
        <w:tab/>
        <w:t>30</w:t>
        <w:tab/>
        <w:t>1.000</w:t>
        <w:tab/>
        <w:t>1</w:t>
        <w:tab/>
        <w:t>3</w:t>
        <w:tab/>
        <w:t>KKA02038.1;model.g3038.t1;34-9_01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1</w:t>
        <w:tab/>
        <w:t>983</w:t>
        <w:tab/>
        <w:t>30</w:t>
        <w:tab/>
        <w:t>1.000</w:t>
        <w:tab/>
        <w:t>1</w:t>
        <w:tab/>
        <w:t>3</w:t>
        <w:tab/>
        <w:t>KKA02036.1;model.g3033.t1;34-9_01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2</w:t>
        <w:tab/>
        <w:t>984</w:t>
        <w:tab/>
        <w:t>36</w:t>
        <w:tab/>
        <w:t>1.000</w:t>
        <w:tab/>
        <w:t>1</w:t>
        <w:tab/>
        <w:t>3</w:t>
        <w:tab/>
        <w:t>34-9_2712;KKA02118.1;model.g11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4</w:t>
        <w:tab/>
        <w:t>986</w:t>
        <w:tab/>
        <w:t>64</w:t>
        <w:tab/>
        <w:t>1.000</w:t>
        <w:tab/>
        <w:t>1</w:t>
        <w:tab/>
        <w:t>3</w:t>
        <w:tab/>
        <w:t>KKA02035.1;model.g3025.t1;34-9_01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5</w:t>
        <w:tab/>
        <w:t>986</w:t>
        <w:tab/>
        <w:t>33</w:t>
        <w:tab/>
        <w:t>1.000</w:t>
        <w:tab/>
        <w:t>1</w:t>
        <w:tab/>
        <w:t>3</w:t>
        <w:tab/>
        <w:t>KKA03584.1;model.g89.t1;34-9_06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8</w:t>
        <w:tab/>
        <w:t>990</w:t>
        <w:tab/>
        <w:t>34</w:t>
        <w:tab/>
        <w:t>1.000</w:t>
        <w:tab/>
        <w:t>1</w:t>
        <w:tab/>
        <w:t>3</w:t>
        <w:tab/>
        <w:t>KKA02031.1;model.g478.t1;34-9_01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4</w:t>
        <w:tab/>
        <w:t>996</w:t>
        <w:tab/>
        <w:t>29</w:t>
        <w:tab/>
        <w:t>1.000</w:t>
        <w:tab/>
        <w:t>1</w:t>
        <w:tab/>
        <w:t>3</w:t>
        <w:tab/>
        <w:t>KKA01415.1;model.g2820.t1;34-9_01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5</w:t>
        <w:tab/>
        <w:t>997</w:t>
        <w:tab/>
        <w:t>49</w:t>
        <w:tab/>
        <w:t>1.000</w:t>
        <w:tab/>
        <w:t>1</w:t>
        <w:tab/>
        <w:t>3</w:t>
        <w:tab/>
        <w:t>KKA01414.1;model.g2821.t1;34-9_0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6</w:t>
        <w:tab/>
        <w:t>998</w:t>
        <w:tab/>
        <w:t>25</w:t>
        <w:tab/>
        <w:t>1.000</w:t>
        <w:tab/>
        <w:t>1</w:t>
        <w:tab/>
        <w:t>3</w:t>
        <w:tab/>
        <w:t>KKA01413.1;model.g2822.t1;34-9_01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8</w:t>
        <w:tab/>
        <w:t>1000</w:t>
        <w:tab/>
        <w:t>29</w:t>
        <w:tab/>
        <w:t>1.000</w:t>
        <w:tab/>
        <w:t>1</w:t>
        <w:tab/>
        <w:t>3</w:t>
        <w:tab/>
        <w:t>KKA01412.1;model.g2824.t1;34-9_01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9</w:t>
        <w:tab/>
        <w:t>1001</w:t>
        <w:tab/>
        <w:t>17</w:t>
        <w:tab/>
        <w:t>1.000</w:t>
        <w:tab/>
        <w:t>1</w:t>
        <w:tab/>
        <w:t>3</w:t>
        <w:tab/>
        <w:t>KKA02433.1;model.g1235.t1;34-9_01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1</w:t>
        <w:tab/>
        <w:t>1003</w:t>
        <w:tab/>
        <w:t>86</w:t>
        <w:tab/>
        <w:t>1.000</w:t>
        <w:tab/>
        <w:t>1</w:t>
        <w:tab/>
        <w:t>3</w:t>
        <w:tab/>
        <w:t>KKA02429.1;model.g1231.t1;34-9_01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3</w:t>
        <w:tab/>
        <w:t>1005</w:t>
        <w:tab/>
        <w:t>13</w:t>
        <w:tab/>
        <w:t>1.000</w:t>
        <w:tab/>
        <w:t>1</w:t>
        <w:tab/>
        <w:t>3</w:t>
        <w:tab/>
        <w:t>KKA02427.1;model.g1228.t1;34-9_01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7</w:t>
        <w:tab/>
        <w:t>1009</w:t>
        <w:tab/>
        <w:t>37</w:t>
        <w:tab/>
        <w:t>1.000</w:t>
        <w:tab/>
        <w:t>1</w:t>
        <w:tab/>
        <w:t>3</w:t>
        <w:tab/>
        <w:t>34-9_3498;KKA02334.1;model.g19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8</w:t>
        <w:tab/>
        <w:t>1010</w:t>
        <w:tab/>
        <w:t>41</w:t>
        <w:tab/>
        <w:t>1.000</w:t>
        <w:tab/>
        <w:t>1</w:t>
        <w:tab/>
        <w:t>3</w:t>
        <w:tab/>
        <w:t>KKA02422.1;model.g1222.t1;34-9_01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9</w:t>
        <w:tab/>
        <w:t>1011</w:t>
        <w:tab/>
        <w:t>37</w:t>
        <w:tab/>
        <w:t>1.000</w:t>
        <w:tab/>
        <w:t>1</w:t>
        <w:tab/>
        <w:t>3</w:t>
        <w:tab/>
        <w:t>KKA02421.1;model.g1221.t1;34-9_01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3</w:t>
        <w:tab/>
        <w:t>1015</w:t>
        <w:tab/>
        <w:t>36</w:t>
        <w:tab/>
        <w:t>1.000</w:t>
        <w:tab/>
        <w:t>1</w:t>
        <w:tab/>
        <w:t>3</w:t>
        <w:tab/>
        <w:t>KKA01099.1;model.g1262.t1;34-9_01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4</w:t>
        <w:tab/>
        <w:t>1016</w:t>
        <w:tab/>
        <w:t>8</w:t>
        <w:tab/>
        <w:t>0.502</w:t>
        <w:tab/>
        <w:t>1</w:t>
        <w:tab/>
        <w:t>3</w:t>
        <w:tab/>
        <w:t>KKA01096.1;model.g1265.t1;34-9_01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5</w:t>
        <w:tab/>
        <w:t>1017</w:t>
        <w:tab/>
        <w:t>31</w:t>
        <w:tab/>
        <w:t>1.000</w:t>
        <w:tab/>
        <w:t>1</w:t>
        <w:tab/>
        <w:t>3</w:t>
        <w:tab/>
        <w:t>KKA01094.1;model.g1267.t1;34-9_01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7</w:t>
        <w:tab/>
        <w:t>1019</w:t>
        <w:tab/>
        <w:t>39</w:t>
        <w:tab/>
        <w:t>1.000</w:t>
        <w:tab/>
        <w:t>1</w:t>
        <w:tab/>
        <w:t>3</w:t>
        <w:tab/>
        <w:t>KKA01090.1;model.g1272.t1;34-9_01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8</w:t>
        <w:tab/>
        <w:t>1020</w:t>
        <w:tab/>
        <w:t>36</w:t>
        <w:tab/>
        <w:t>1.000</w:t>
        <w:tab/>
        <w:t>1</w:t>
        <w:tab/>
        <w:t>3</w:t>
        <w:tab/>
        <w:t>KKA01088.1;model.g1274.t1;34-9_01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9</w:t>
        <w:tab/>
        <w:t>1021</w:t>
        <w:tab/>
        <w:t>35</w:t>
        <w:tab/>
        <w:t>1.000</w:t>
        <w:tab/>
        <w:t>1</w:t>
        <w:tab/>
        <w:t>3</w:t>
        <w:tab/>
        <w:t>KKA01087.1;model.g1275.t1;34-9_01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0</w:t>
        <w:tab/>
        <w:t>1022</w:t>
        <w:tab/>
        <w:t>64</w:t>
        <w:tab/>
        <w:t>1.000</w:t>
        <w:tab/>
        <w:t>1</w:t>
        <w:tab/>
        <w:t>3</w:t>
        <w:tab/>
        <w:t>KKA01086.1;model.g1276.t1;34-9_01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4</w:t>
        <w:tab/>
        <w:t>1026</w:t>
        <w:tab/>
        <w:t>57</w:t>
        <w:tab/>
        <w:t>1.000</w:t>
        <w:tab/>
        <w:t>1</w:t>
        <w:tab/>
        <w:t>3</w:t>
        <w:tab/>
        <w:t>KKA01060.1;model.g1280.t1;34-9_02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8</w:t>
        <w:tab/>
        <w:t>1030</w:t>
        <w:tab/>
        <w:t>71</w:t>
        <w:tab/>
        <w:t>1.000</w:t>
        <w:tab/>
        <w:t>1</w:t>
        <w:tab/>
        <w:t>3</w:t>
        <w:tab/>
        <w:t>KKA01057.1;model.g1286.t1;34-9_02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1</w:t>
        <w:tab/>
        <w:t>1033</w:t>
        <w:tab/>
        <w:t>58</w:t>
        <w:tab/>
        <w:t>1.000</w:t>
        <w:tab/>
        <w:t>1</w:t>
        <w:tab/>
        <w:t>3</w:t>
        <w:tab/>
        <w:t>KKA01054.1;model.g1289.t1;34-9_02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4</w:t>
        <w:tab/>
        <w:t>1036</w:t>
        <w:tab/>
        <w:t>66</w:t>
        <w:tab/>
        <w:t>1.000</w:t>
        <w:tab/>
        <w:t>1</w:t>
        <w:tab/>
        <w:t>3</w:t>
        <w:tab/>
        <w:t>KKA02782.1;model.g398.t1;34-9_02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5</w:t>
        <w:tab/>
        <w:t>1037</w:t>
        <w:tab/>
        <w:t>16</w:t>
        <w:tab/>
        <w:t>1.000</w:t>
        <w:tab/>
        <w:t>1</w:t>
        <w:tab/>
        <w:t>3</w:t>
        <w:tab/>
        <w:t>KKA02781.1;model.g399.t1;34-9_02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7</w:t>
        <w:tab/>
        <w:t>1039</w:t>
        <w:tab/>
        <w:t>34</w:t>
        <w:tab/>
        <w:t>1.000</w:t>
        <w:tab/>
        <w:t>1</w:t>
        <w:tab/>
        <w:t>3</w:t>
        <w:tab/>
        <w:t>KKA02778.1;model.g2470.t1;34-9_02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8</w:t>
        <w:tab/>
        <w:t>1040</w:t>
        <w:tab/>
        <w:t>70</w:t>
        <w:tab/>
        <w:t>1.000</w:t>
        <w:tab/>
        <w:t>1</w:t>
        <w:tab/>
        <w:t>3</w:t>
        <w:tab/>
        <w:t>KKA02777.1;model.g2468.t1;34-9_02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4</w:t>
        <w:tab/>
        <w:t>1046</w:t>
        <w:tab/>
        <w:t>30</w:t>
        <w:tab/>
        <w:t>1.000</w:t>
        <w:tab/>
        <w:t>1</w:t>
        <w:tab/>
        <w:t>3</w:t>
        <w:tab/>
        <w:t>34-9_0810;KKA03699.1;model.g18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8</w:t>
        <w:tab/>
        <w:t>1050</w:t>
        <w:tab/>
        <w:t>51</w:t>
        <w:tab/>
        <w:t>1.000</w:t>
        <w:tab/>
        <w:t>1</w:t>
        <w:tab/>
        <w:t>3</w:t>
        <w:tab/>
        <w:t>KKA02747.1;model.g487.t1;34-9_0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0</w:t>
        <w:tab/>
        <w:t>1052</w:t>
        <w:tab/>
        <w:t>51</w:t>
        <w:tab/>
        <w:t>1.000</w:t>
        <w:tab/>
        <w:t>1</w:t>
        <w:tab/>
        <w:t>3</w:t>
        <w:tab/>
        <w:t>KKA02742.1;model.g3029.t1;34-9_02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1</w:t>
        <w:tab/>
        <w:t>1053</w:t>
        <w:tab/>
        <w:t>82</w:t>
        <w:tab/>
        <w:t>1.000</w:t>
        <w:tab/>
        <w:t>1</w:t>
        <w:tab/>
        <w:t>3</w:t>
        <w:tab/>
        <w:t>KKA02741.1;model.g3030.t1;34-9_0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2</w:t>
        <w:tab/>
        <w:t>1054</w:t>
        <w:tab/>
        <w:t>47</w:t>
        <w:tab/>
        <w:t>1.000</w:t>
        <w:tab/>
        <w:t>1</w:t>
        <w:tab/>
        <w:t>3</w:t>
        <w:tab/>
        <w:t>KKA02736.1;model.g408.t1;34-9_02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3</w:t>
        <w:tab/>
        <w:t>1054</w:t>
        <w:tab/>
        <w:t>30</w:t>
        <w:tab/>
        <w:t>1.000</w:t>
        <w:tab/>
        <w:t>1</w:t>
        <w:tab/>
        <w:t>3</w:t>
        <w:tab/>
        <w:t>KKA02683.1;model.g1472.t1;34-9_34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4</w:t>
        <w:tab/>
        <w:t>1056</w:t>
        <w:tab/>
        <w:t>82</w:t>
        <w:tab/>
        <w:t>1.000</w:t>
        <w:tab/>
        <w:t>1</w:t>
        <w:tab/>
        <w:t>3</w:t>
        <w:tab/>
        <w:t>KKA02735.1;model.g407.t1;34-9_02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6</w:t>
        <w:tab/>
        <w:t>1058</w:t>
        <w:tab/>
        <w:t>42</w:t>
        <w:tab/>
        <w:t>1.000</w:t>
        <w:tab/>
        <w:t>1</w:t>
        <w:tab/>
        <w:t>3</w:t>
        <w:tab/>
        <w:t>KKA02733.1;model.g409.t1;34-9_0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8</w:t>
        <w:tab/>
        <w:t>1061</w:t>
        <w:tab/>
        <w:t>12</w:t>
        <w:tab/>
        <w:t>1.000</w:t>
        <w:tab/>
        <w:t>1</w:t>
        <w:tab/>
        <w:t>3</w:t>
        <w:tab/>
        <w:t>KKA02731.1;model.g412.t1;34-9_02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9</w:t>
        <w:tab/>
        <w:t>1062</w:t>
        <w:tab/>
        <w:t>58</w:t>
        <w:tab/>
        <w:t>1.000</w:t>
        <w:tab/>
        <w:t>1</w:t>
        <w:tab/>
        <w:t>3</w:t>
        <w:tab/>
        <w:t>KKA02728.1;model.g417.t1;34-9_02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0</w:t>
        <w:tab/>
        <w:t>1063</w:t>
        <w:tab/>
        <w:t>52</w:t>
        <w:tab/>
        <w:t>1.000</w:t>
        <w:tab/>
        <w:t>1</w:t>
        <w:tab/>
        <w:t>3</w:t>
        <w:tab/>
        <w:t>KKA02727.1;model.g419.t1;34-9_02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3</w:t>
        <w:tab/>
        <w:t>1066</w:t>
        <w:tab/>
        <w:t>64</w:t>
        <w:tab/>
        <w:t>1.000</w:t>
        <w:tab/>
        <w:t>1</w:t>
        <w:tab/>
        <w:t>3</w:t>
        <w:tab/>
        <w:t>KKA02725.1;model.g421.t1;34-9_02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5</w:t>
        <w:tab/>
        <w:t>1068</w:t>
        <w:tab/>
        <w:t>19</w:t>
        <w:tab/>
        <w:t>1.000</w:t>
        <w:tab/>
        <w:t>1</w:t>
        <w:tab/>
        <w:t>3</w:t>
        <w:tab/>
        <w:t>KKA01401.1;model.g423.t1;34-9_02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6</w:t>
        <w:tab/>
        <w:t>1069</w:t>
        <w:tab/>
        <w:t>18</w:t>
        <w:tab/>
        <w:t>1.000</w:t>
        <w:tab/>
        <w:t>1</w:t>
        <w:tab/>
        <w:t>3</w:t>
        <w:tab/>
        <w:t>KKA01400.1;model.g424.t1;34-9_0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7</w:t>
        <w:tab/>
        <w:t>1070</w:t>
        <w:tab/>
        <w:t>25</w:t>
        <w:tab/>
        <w:t>1.000</w:t>
        <w:tab/>
        <w:t>1</w:t>
        <w:tab/>
        <w:t>3</w:t>
        <w:tab/>
        <w:t>KKA01399.1;model.g3070.t1;34-9_0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8</w:t>
        <w:tab/>
        <w:t>1071</w:t>
        <w:tab/>
        <w:t>42</w:t>
        <w:tab/>
        <w:t>1.000</w:t>
        <w:tab/>
        <w:t>1</w:t>
        <w:tab/>
        <w:t>3</w:t>
        <w:tab/>
        <w:t>KKA01398.1;model.g3071.t1;34-9_02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8</w:t>
        <w:tab/>
        <w:t>1101</w:t>
        <w:tab/>
        <w:t>33</w:t>
        <w:tab/>
        <w:t>1.000</w:t>
        <w:tab/>
        <w:t>1</w:t>
        <w:tab/>
        <w:t>3</w:t>
        <w:tab/>
        <w:t>KKA01891.1;model.g3101.t1;34-9_0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1</w:t>
        <w:tab/>
        <w:t>1104</w:t>
        <w:tab/>
        <w:t>12</w:t>
        <w:tab/>
        <w:t>1.000</w:t>
        <w:tab/>
        <w:t>1</w:t>
        <w:tab/>
        <w:t>3</w:t>
        <w:tab/>
        <w:t>KKA01889.1;model.g1946.t1;34-9_0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2</w:t>
        <w:tab/>
        <w:t>1105</w:t>
        <w:tab/>
        <w:t>14</w:t>
        <w:tab/>
        <w:t>1.000</w:t>
        <w:tab/>
        <w:t>1</w:t>
        <w:tab/>
        <w:t>3</w:t>
        <w:tab/>
        <w:t>KKA01888.1;model.g1945.t1;34-9_03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6</w:t>
        <w:tab/>
        <w:t>1109</w:t>
        <w:tab/>
        <w:t>14</w:t>
        <w:tab/>
        <w:t>1.000</w:t>
        <w:tab/>
        <w:t>1</w:t>
        <w:tab/>
        <w:t>3</w:t>
        <w:tab/>
        <w:t>model.g1939.t1;KKA03104.1;34-9_03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8</w:t>
        <w:tab/>
        <w:t>1111</w:t>
        <w:tab/>
        <w:t>20</w:t>
        <w:tab/>
        <w:t>1.000</w:t>
        <w:tab/>
        <w:t>1</w:t>
        <w:tab/>
        <w:t>3</w:t>
        <w:tab/>
        <w:t>KKA01508.1;model.g1935.t1;34-9_03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9</w:t>
        <w:tab/>
        <w:t>1112</w:t>
        <w:tab/>
        <w:t>43</w:t>
        <w:tab/>
        <w:t>1.000</w:t>
        <w:tab/>
        <w:t>1</w:t>
        <w:tab/>
        <w:t>3</w:t>
        <w:tab/>
        <w:t>KKA01509.1;model.g1934.t1;34-9_0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0</w:t>
        <w:tab/>
        <w:t>1113</w:t>
        <w:tab/>
        <w:t>20</w:t>
        <w:tab/>
        <w:t>1.000</w:t>
        <w:tab/>
        <w:t>1</w:t>
        <w:tab/>
        <w:t>3</w:t>
        <w:tab/>
        <w:t>KKA01510.1;model.g1933.t1;34-9_0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1</w:t>
        <w:tab/>
        <w:t>1114</w:t>
        <w:tab/>
        <w:t>78</w:t>
        <w:tab/>
        <w:t>1.000</w:t>
        <w:tab/>
        <w:t>1</w:t>
        <w:tab/>
        <w:t>3</w:t>
        <w:tab/>
        <w:t>KKA01511.1;model.g177.t1;34-9_03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3</w:t>
        <w:tab/>
        <w:t>1116</w:t>
        <w:tab/>
        <w:t>14</w:t>
        <w:tab/>
        <w:t>1.000</w:t>
        <w:tab/>
        <w:t>1</w:t>
        <w:tab/>
        <w:t>3</w:t>
        <w:tab/>
        <w:t>KKA01512.1;model.g175.t1;34-9_03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4</w:t>
        <w:tab/>
        <w:t>1117</w:t>
        <w:tab/>
        <w:t>74</w:t>
        <w:tab/>
        <w:t>1.000</w:t>
        <w:tab/>
        <w:t>1</w:t>
        <w:tab/>
        <w:t>3</w:t>
        <w:tab/>
        <w:t>KKA01513.1;model.g173.t1;34-9_03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9</w:t>
        <w:tab/>
        <w:t>1122</w:t>
        <w:tab/>
        <w:t>16</w:t>
        <w:tab/>
        <w:t>1.000</w:t>
        <w:tab/>
        <w:t>1</w:t>
        <w:tab/>
        <w:t>3</w:t>
        <w:tab/>
        <w:t>KKA01516.1;model.g656.t1;34-9_03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2</w:t>
        <w:tab/>
        <w:t>1125</w:t>
        <w:tab/>
        <w:t>67</w:t>
        <w:tab/>
        <w:t>1.000</w:t>
        <w:tab/>
        <w:t>1</w:t>
        <w:tab/>
        <w:t>3</w:t>
        <w:tab/>
        <w:t>KKA01525.1;model.g2011.t1;34-9_03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3</w:t>
        <w:tab/>
        <w:t>1126</w:t>
        <w:tab/>
        <w:t>13</w:t>
        <w:tab/>
        <w:t>1.000</w:t>
        <w:tab/>
        <w:t>1</w:t>
        <w:tab/>
        <w:t>3</w:t>
        <w:tab/>
        <w:t>KKA01526.1;model.g1950.t1;34-9_03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4</w:t>
        <w:tab/>
        <w:t>1127</w:t>
        <w:tab/>
        <w:t>32</w:t>
        <w:tab/>
        <w:t>1.000</w:t>
        <w:tab/>
        <w:t>1</w:t>
        <w:tab/>
        <w:t>3</w:t>
        <w:tab/>
        <w:t>KKA01527.1;model.g231.t1;34-9_03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5</w:t>
        <w:tab/>
        <w:t>1128</w:t>
        <w:tab/>
        <w:t>59</w:t>
        <w:tab/>
        <w:t>1.000</w:t>
        <w:tab/>
        <w:t>1</w:t>
        <w:tab/>
        <w:t>3</w:t>
        <w:tab/>
        <w:t>KKA01528.1;model.g232.t1;34-9_03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7</w:t>
        <w:tab/>
        <w:t>1130</w:t>
        <w:tab/>
        <w:t>56</w:t>
        <w:tab/>
        <w:t>1.000</w:t>
        <w:tab/>
        <w:t>1</w:t>
        <w:tab/>
        <w:t>3</w:t>
        <w:tab/>
        <w:t>34-9_0973;model.g2093.t1;KKA038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0</w:t>
        <w:tab/>
        <w:t>1133</w:t>
        <w:tab/>
        <w:t>33</w:t>
        <w:tab/>
        <w:t>1.000</w:t>
        <w:tab/>
        <w:t>1</w:t>
        <w:tab/>
        <w:t>3</w:t>
        <w:tab/>
        <w:t>KKA01530.1;model.g454.t1;34-9_03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1</w:t>
        <w:tab/>
        <w:t>1134</w:t>
        <w:tab/>
        <w:t>15</w:t>
        <w:tab/>
        <w:t>1.000</w:t>
        <w:tab/>
        <w:t>1</w:t>
        <w:tab/>
        <w:t>3</w:t>
        <w:tab/>
        <w:t>KKA01532.1;model.g460.t1;34-9_03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3</w:t>
        <w:tab/>
        <w:t>1136</w:t>
        <w:tab/>
        <w:t>23</w:t>
        <w:tab/>
        <w:t>1.000</w:t>
        <w:tab/>
        <w:t>1</w:t>
        <w:tab/>
        <w:t>3</w:t>
        <w:tab/>
        <w:t>KKA01533.1;model.g465.t1;34-9_03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5</w:t>
        <w:tab/>
        <w:t>1138</w:t>
        <w:tab/>
        <w:t>55</w:t>
        <w:tab/>
        <w:t>1.000</w:t>
        <w:tab/>
        <w:t>1</w:t>
        <w:tab/>
        <w:t>3</w:t>
        <w:tab/>
        <w:t>KKA02023.1;model.g467.t1;34-9_04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6</w:t>
        <w:tab/>
        <w:t>1139</w:t>
        <w:tab/>
        <w:t>27</w:t>
        <w:tab/>
        <w:t>1.000</w:t>
        <w:tab/>
        <w:t>1</w:t>
        <w:tab/>
        <w:t>3</w:t>
        <w:tab/>
        <w:t>KKA02024.1;model.g468.t1;34-9_04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7</w:t>
        <w:tab/>
        <w:t>1140</w:t>
        <w:tab/>
        <w:t>38</w:t>
        <w:tab/>
        <w:t>1.000</w:t>
        <w:tab/>
        <w:t>1</w:t>
        <w:tab/>
        <w:t>3</w:t>
        <w:tab/>
        <w:t>KKA02025.1;model.g469.t1;34-9_04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8</w:t>
        <w:tab/>
        <w:t>1141</w:t>
        <w:tab/>
        <w:t>39</w:t>
        <w:tab/>
        <w:t>1.000</w:t>
        <w:tab/>
        <w:t>1</w:t>
        <w:tab/>
        <w:t>3</w:t>
        <w:tab/>
        <w:t>KKA02026.1;model.g470.t1;34-9_0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9</w:t>
        <w:tab/>
        <w:t>1142</w:t>
        <w:tab/>
        <w:t>21</w:t>
        <w:tab/>
        <w:t>1.000</w:t>
        <w:tab/>
        <w:t>1</w:t>
        <w:tab/>
        <w:t>3</w:t>
        <w:tab/>
        <w:t>KKA02027.1;model.g471.t1;34-9_0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3</w:t>
        <w:tab/>
        <w:t>1146</w:t>
        <w:tab/>
        <w:t>71</w:t>
        <w:tab/>
        <w:t>1.000</w:t>
        <w:tab/>
        <w:t>1</w:t>
        <w:tab/>
        <w:t>3</w:t>
        <w:tab/>
        <w:t>KKA02221.1;model.g949.t1;34-9_04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5</w:t>
        <w:tab/>
        <w:t>1148</w:t>
        <w:tab/>
        <w:t>44</w:t>
        <w:tab/>
        <w:t>1.000</w:t>
        <w:tab/>
        <w:t>1</w:t>
        <w:tab/>
        <w:t>3</w:t>
        <w:tab/>
        <w:t>KKA02222.1;model.g951.t1;34-9_04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6</w:t>
        <w:tab/>
        <w:t>1149</w:t>
        <w:tab/>
        <w:t>17</w:t>
        <w:tab/>
        <w:t>1.000</w:t>
        <w:tab/>
        <w:t>1</w:t>
        <w:tab/>
        <w:t>3</w:t>
        <w:tab/>
        <w:t>KKA02223.1;model.g952.t1;34-9_04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8</w:t>
        <w:tab/>
        <w:t>1151</w:t>
        <w:tab/>
        <w:t>37</w:t>
        <w:tab/>
        <w:t>1.000</w:t>
        <w:tab/>
        <w:t>1</w:t>
        <w:tab/>
        <w:t>3</w:t>
        <w:tab/>
        <w:t>KKA02224.1;model.g269.t1;34-9_04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0</w:t>
        <w:tab/>
        <w:t>1153</w:t>
        <w:tab/>
        <w:t>46</w:t>
        <w:tab/>
        <w:t>1.000</w:t>
        <w:tab/>
        <w:t>1</w:t>
        <w:tab/>
        <w:t>3</w:t>
        <w:tab/>
        <w:t>KKA02226.1;model.g260.t1;34-9_0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1</w:t>
        <w:tab/>
        <w:t>1154</w:t>
        <w:tab/>
        <w:t>44</w:t>
        <w:tab/>
        <w:t>1.000</w:t>
        <w:tab/>
        <w:t>1</w:t>
        <w:tab/>
        <w:t>3</w:t>
        <w:tab/>
        <w:t>KKA02227.1;model.g264.t1;34-9_0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3</w:t>
        <w:tab/>
        <w:t>1156</w:t>
        <w:tab/>
        <w:t>57</w:t>
        <w:tab/>
        <w:t>1.000</w:t>
        <w:tab/>
        <w:t>1</w:t>
        <w:tab/>
        <w:t>3</w:t>
        <w:tab/>
        <w:t>KKA02229.1;model.g2536.t1;34-9_04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7</w:t>
        <w:tab/>
        <w:t>1160</w:t>
        <w:tab/>
        <w:t>11</w:t>
        <w:tab/>
        <w:t>1.000</w:t>
        <w:tab/>
        <w:t>1</w:t>
        <w:tab/>
        <w:t>3</w:t>
        <w:tab/>
        <w:t>KKA02492.1;model.g170.t1;34-9_04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6</w:t>
        <w:tab/>
        <w:t>1169</w:t>
        <w:tab/>
        <w:t>29</w:t>
        <w:tab/>
        <w:t>1.000</w:t>
        <w:tab/>
        <w:t>1</w:t>
        <w:tab/>
        <w:t>3</w:t>
        <w:tab/>
        <w:t>KKA02499.1;model.g147.t1;34-9_04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5</w:t>
        <w:tab/>
        <w:t>1178</w:t>
        <w:tab/>
        <w:t>58</w:t>
        <w:tab/>
        <w:t>1.000</w:t>
        <w:tab/>
        <w:t>1</w:t>
        <w:tab/>
        <w:t>3</w:t>
        <w:tab/>
        <w:t>KKA02505.1;model.g921.t1;34-9_04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9</w:t>
        <w:tab/>
        <w:t>1182</w:t>
        <w:tab/>
        <w:t>89</w:t>
        <w:tab/>
        <w:t>1.000</w:t>
        <w:tab/>
        <w:t>1</w:t>
        <w:tab/>
        <w:t>3</w:t>
        <w:tab/>
        <w:t>KKA02508.1;model.g930.t1;34-9_0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3</w:t>
        <w:tab/>
        <w:t>1186</w:t>
        <w:tab/>
        <w:t>6</w:t>
        <w:tab/>
        <w:t>0.502</w:t>
        <w:tab/>
        <w:t>1</w:t>
        <w:tab/>
        <w:t>3</w:t>
        <w:tab/>
        <w:t>KKA02509.1;model.g252.t1;34-9_04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7</w:t>
        <w:tab/>
        <w:t>1190</w:t>
        <w:tab/>
        <w:t>30</w:t>
        <w:tab/>
        <w:t>1.000</w:t>
        <w:tab/>
        <w:t>1</w:t>
        <w:tab/>
        <w:t>3</w:t>
        <w:tab/>
        <w:t>KKA02072.1;model.g2961.t1;34-9_04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0</w:t>
        <w:tab/>
        <w:t>1193</w:t>
        <w:tab/>
        <w:t>65</w:t>
        <w:tab/>
        <w:t>1.000</w:t>
        <w:tab/>
        <w:t>1</w:t>
        <w:tab/>
        <w:t>3</w:t>
        <w:tab/>
        <w:t>34-9_0874;KKA03756.1;model.g13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2</w:t>
        <w:tab/>
        <w:t>1195</w:t>
        <w:tab/>
        <w:t>19</w:t>
        <w:tab/>
        <w:t>1.000</w:t>
        <w:tab/>
        <w:t>1</w:t>
        <w:tab/>
        <w:t>3</w:t>
        <w:tab/>
        <w:t>KKA02078.1;model.g3054.t1;34-9_04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5</w:t>
        <w:tab/>
        <w:t>1198</w:t>
        <w:tab/>
        <w:t>26</w:t>
        <w:tab/>
        <w:t>1.000</w:t>
        <w:tab/>
        <w:t>1</w:t>
        <w:tab/>
        <w:t>3</w:t>
        <w:tab/>
        <w:t>KKA02080.1;model.g3057.t1;34-9_04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7</w:t>
        <w:tab/>
        <w:t>1200</w:t>
        <w:tab/>
        <w:t>25</w:t>
        <w:tab/>
        <w:t>1.000</w:t>
        <w:tab/>
        <w:t>1</w:t>
        <w:tab/>
        <w:t>3</w:t>
        <w:tab/>
        <w:t>KKA02083.1;model.g430.t1;34-9_04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8</w:t>
        <w:tab/>
        <w:t>1201</w:t>
        <w:tab/>
        <w:t>17</w:t>
        <w:tab/>
        <w:t>1.000</w:t>
        <w:tab/>
        <w:t>1</w:t>
        <w:tab/>
        <w:t>3</w:t>
        <w:tab/>
        <w:t>KKA02084.1;model.g431.t1;34-9_04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9</w:t>
        <w:tab/>
        <w:t>1202</w:t>
        <w:tab/>
        <w:t>34</w:t>
        <w:tab/>
        <w:t>1.000</w:t>
        <w:tab/>
        <w:t>1</w:t>
        <w:tab/>
        <w:t>3</w:t>
        <w:tab/>
        <w:t>KKA02087.1;model.g3074.t1;34-9_04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0</w:t>
        <w:tab/>
        <w:t>1203</w:t>
        <w:tab/>
        <w:t>24</w:t>
        <w:tab/>
        <w:t>1.000</w:t>
        <w:tab/>
        <w:t>1</w:t>
        <w:tab/>
        <w:t>3</w:t>
        <w:tab/>
        <w:t>KKA02088.1;model.g3076.t1;34-9_04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3</w:t>
        <w:tab/>
        <w:t>1206</w:t>
        <w:tab/>
        <w:t>56</w:t>
        <w:tab/>
        <w:t>1.000</w:t>
        <w:tab/>
        <w:t>1</w:t>
        <w:tab/>
        <w:t>3</w:t>
        <w:tab/>
        <w:t>KKA02093.1;model.g3098.t1;34-9_04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4</w:t>
        <w:tab/>
        <w:t>1207</w:t>
        <w:tab/>
        <w:t>34</w:t>
        <w:tab/>
        <w:t>1.000</w:t>
        <w:tab/>
        <w:t>1</w:t>
        <w:tab/>
        <w:t>3</w:t>
        <w:tab/>
        <w:t>KKA02094.1;model.g3094.t1;34-9_04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5</w:t>
        <w:tab/>
        <w:t>1208</w:t>
        <w:tab/>
        <w:t>38</w:t>
        <w:tab/>
        <w:t>1.000</w:t>
        <w:tab/>
        <w:t>1</w:t>
        <w:tab/>
        <w:t>3</w:t>
        <w:tab/>
        <w:t>KKA02095.1;model.g3093.t1;34-9_04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6</w:t>
        <w:tab/>
        <w:t>1209</w:t>
        <w:tab/>
        <w:t>34</w:t>
        <w:tab/>
        <w:t>1.000</w:t>
        <w:tab/>
        <w:t>1</w:t>
        <w:tab/>
        <w:t>3</w:t>
        <w:tab/>
        <w:t>KKA02096.1;model.g3092.t1;34-9_04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7</w:t>
        <w:tab/>
        <w:t>1210</w:t>
        <w:tab/>
        <w:t>23</w:t>
        <w:tab/>
        <w:t>1.000</w:t>
        <w:tab/>
        <w:t>1</w:t>
        <w:tab/>
        <w:t>3</w:t>
        <w:tab/>
        <w:t>KKA02097.1;model.g3090.t1;34-9_04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8</w:t>
        <w:tab/>
        <w:t>1211</w:t>
        <w:tab/>
        <w:t>40</w:t>
        <w:tab/>
        <w:t>1.000</w:t>
        <w:tab/>
        <w:t>1</w:t>
        <w:tab/>
        <w:t>3</w:t>
        <w:tab/>
        <w:t>KKA00981.1;model.g3089.t1;34-9_04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9</w:t>
        <w:tab/>
        <w:t>1212</w:t>
        <w:tab/>
        <w:t>37</w:t>
        <w:tab/>
        <w:t>1.000</w:t>
        <w:tab/>
        <w:t>1</w:t>
        <w:tab/>
        <w:t>3</w:t>
        <w:tab/>
        <w:t>KKA00984.1;model.g3085.t1;34-9_04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0</w:t>
        <w:tab/>
        <w:t>1213</w:t>
        <w:tab/>
        <w:t>13</w:t>
        <w:tab/>
        <w:t>1.000</w:t>
        <w:tab/>
        <w:t>1</w:t>
        <w:tab/>
        <w:t>3</w:t>
        <w:tab/>
        <w:t>KKA00985.1;model.g3084.t1;34-9_0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2</w:t>
        <w:tab/>
        <w:t>1215</w:t>
        <w:tab/>
        <w:t>39</w:t>
        <w:tab/>
        <w:t>1.000</w:t>
        <w:tab/>
        <w:t>1</w:t>
        <w:tab/>
        <w:t>3</w:t>
        <w:tab/>
        <w:t>KKA01367.1;model.g3082.t1;34-9_05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3</w:t>
        <w:tab/>
        <w:t>1216</w:t>
        <w:tab/>
        <w:t>40</w:t>
        <w:tab/>
        <w:t>1.000</w:t>
        <w:tab/>
        <w:t>1</w:t>
        <w:tab/>
        <w:t>3</w:t>
        <w:tab/>
        <w:t>KKA01368.1;model.g3081.t1;34-9_05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4</w:t>
        <w:tab/>
        <w:t>1217</w:t>
        <w:tab/>
        <w:t>17</w:t>
        <w:tab/>
        <w:t>1.000</w:t>
        <w:tab/>
        <w:t>1</w:t>
        <w:tab/>
        <w:t>3</w:t>
        <w:tab/>
        <w:t>KKA01369.1;model.g3080.t1;34-9_05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5</w:t>
        <w:tab/>
        <w:t>1217</w:t>
        <w:tab/>
        <w:t>39</w:t>
        <w:tab/>
        <w:t>1.000</w:t>
        <w:tab/>
        <w:t>1</w:t>
        <w:tab/>
        <w:t>3</w:t>
        <w:tab/>
        <w:t>KKA01576.1;model.g2348.t1;34-9_06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6</w:t>
        <w:tab/>
        <w:t>1219</w:t>
        <w:tab/>
        <w:t>76</w:t>
        <w:tab/>
        <w:t>1.000</w:t>
        <w:tab/>
        <w:t>1</w:t>
        <w:tab/>
        <w:t>3</w:t>
        <w:tab/>
        <w:t>KKA01370.1;model.g3504.t1;34-9_05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7</w:t>
        <w:tab/>
        <w:t>1220</w:t>
        <w:tab/>
        <w:t>46</w:t>
        <w:tab/>
        <w:t>1.000</w:t>
        <w:tab/>
        <w:t>1</w:t>
        <w:tab/>
        <w:t>3</w:t>
        <w:tab/>
        <w:t>KKA01371.1;model.g3505.t1;34-9_05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8</w:t>
        <w:tab/>
        <w:t>1221</w:t>
        <w:tab/>
        <w:t>10</w:t>
        <w:tab/>
        <w:t>1.000</w:t>
        <w:tab/>
        <w:t>1</w:t>
        <w:tab/>
        <w:t>3</w:t>
        <w:tab/>
        <w:t>KKA01372.1;model.g3508.t1;34-9_05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0</w:t>
        <w:tab/>
        <w:t>1223</w:t>
        <w:tab/>
        <w:t>64</w:t>
        <w:tab/>
        <w:t>1.000</w:t>
        <w:tab/>
        <w:t>1</w:t>
        <w:tab/>
        <w:t>3</w:t>
        <w:tab/>
        <w:t>KKA01374.1;model.g3510.t1;34-9_0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1</w:t>
        <w:tab/>
        <w:t>1224</w:t>
        <w:tab/>
        <w:t>21</w:t>
        <w:tab/>
        <w:t>1.000</w:t>
        <w:tab/>
        <w:t>1</w:t>
        <w:tab/>
        <w:t>3</w:t>
        <w:tab/>
        <w:t>KKA01375.1;model.g3512.t1;34-9_05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2</w:t>
        <w:tab/>
        <w:t>1225</w:t>
        <w:tab/>
        <w:t>33</w:t>
        <w:tab/>
        <w:t>1.000</w:t>
        <w:tab/>
        <w:t>1</w:t>
        <w:tab/>
        <w:t>3</w:t>
        <w:tab/>
        <w:t>KKA01376.1;model.g3513.t1;34-9_05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1</w:t>
        <w:tab/>
        <w:t>1234</w:t>
        <w:tab/>
        <w:t>33</w:t>
        <w:tab/>
        <w:t>1.000</w:t>
        <w:tab/>
        <w:t>1</w:t>
        <w:tab/>
        <w:t>3</w:t>
        <w:tab/>
        <w:t>KKA01386.1;model.g3574.t1;34-9_05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4</w:t>
        <w:tab/>
        <w:t>1237</w:t>
        <w:tab/>
        <w:t>39</w:t>
        <w:tab/>
        <w:t>1.000</w:t>
        <w:tab/>
        <w:t>1</w:t>
        <w:tab/>
        <w:t>3</w:t>
        <w:tab/>
        <w:t>KKA01391.1;model.g2572.t1;34-9_0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6</w:t>
        <w:tab/>
        <w:t>1239</w:t>
        <w:tab/>
        <w:t>17</w:t>
        <w:tab/>
        <w:t>1.000</w:t>
        <w:tab/>
        <w:t>1</w:t>
        <w:tab/>
        <w:t>3</w:t>
        <w:tab/>
        <w:t>KKA01393.1;model.g2569.t1;34-9_05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7</w:t>
        <w:tab/>
        <w:t>1240</w:t>
        <w:tab/>
        <w:t>22</w:t>
        <w:tab/>
        <w:t>1.000</w:t>
        <w:tab/>
        <w:t>1</w:t>
        <w:tab/>
        <w:t>3</w:t>
        <w:tab/>
        <w:t>KKA01432.1;model.g3590.t1;34-9_05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0</w:t>
        <w:tab/>
        <w:t>1243</w:t>
        <w:tab/>
        <w:t>55</w:t>
        <w:tab/>
        <w:t>1.000</w:t>
        <w:tab/>
        <w:t>1</w:t>
        <w:tab/>
        <w:t>3</w:t>
        <w:tab/>
        <w:t>KKA01434.1;model.g3596.t1;34-9_05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1</w:t>
        <w:tab/>
        <w:t>1244</w:t>
        <w:tab/>
        <w:t>36</w:t>
        <w:tab/>
        <w:t>1.000</w:t>
        <w:tab/>
        <w:t>1</w:t>
        <w:tab/>
        <w:t>3</w:t>
        <w:tab/>
        <w:t>KKA01435.1;model.g3597.t1;34-9_0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6</w:t>
        <w:tab/>
        <w:t>1249</w:t>
        <w:tab/>
        <w:t>29</w:t>
        <w:tab/>
        <w:t>1.000</w:t>
        <w:tab/>
        <w:t>1</w:t>
        <w:tab/>
        <w:t>3</w:t>
        <w:tab/>
        <w:t>KKA01439.1;model.g3588.t1;34-9_05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0</w:t>
        <w:tab/>
        <w:t>1253</w:t>
        <w:tab/>
        <w:t>63</w:t>
        <w:tab/>
        <w:t>1.000</w:t>
        <w:tab/>
        <w:t>1</w:t>
        <w:tab/>
        <w:t>3</w:t>
        <w:tab/>
        <w:t>34-9_2990;KKA01635.1;model.g27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1</w:t>
        <w:tab/>
        <w:t>1254</w:t>
        <w:tab/>
        <w:t>29</w:t>
        <w:tab/>
        <w:t>1.000</w:t>
        <w:tab/>
        <w:t>1</w:t>
        <w:tab/>
        <w:t>3</w:t>
        <w:tab/>
        <w:t>KKA02926.1;model.g2782.t1;34-9_30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4</w:t>
        <w:tab/>
        <w:t>1257</w:t>
        <w:tab/>
        <w:t>18</w:t>
        <w:tab/>
        <w:t>1.000</w:t>
        <w:tab/>
        <w:t>1</w:t>
        <w:tab/>
        <w:t>3</w:t>
        <w:tab/>
        <w:t>34-9_1578;KKA02825.1;model.g4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5</w:t>
        <w:tab/>
        <w:t>1258</w:t>
        <w:tab/>
        <w:t>12</w:t>
        <w:tab/>
        <w:t>1.000</w:t>
        <w:tab/>
        <w:t>1</w:t>
        <w:tab/>
        <w:t>3</w:t>
        <w:tab/>
        <w:t>KKA01442.1;model.g321.t1;34-9_05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1</w:t>
        <w:tab/>
        <w:t>1264</w:t>
        <w:tab/>
        <w:t>20</w:t>
        <w:tab/>
        <w:t>1.000</w:t>
        <w:tab/>
        <w:t>1</w:t>
        <w:tab/>
        <w:t>3</w:t>
        <w:tab/>
        <w:t>KKA01688.1;model.g312.t1;34-9_05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4</w:t>
        <w:tab/>
        <w:t>1267</w:t>
        <w:tab/>
        <w:t>25</w:t>
        <w:tab/>
        <w:t>1.000</w:t>
        <w:tab/>
        <w:t>1</w:t>
        <w:tab/>
        <w:t>3</w:t>
        <w:tab/>
        <w:t>KKA01691.1;model.g300.t1;34-9_05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6</w:t>
        <w:tab/>
        <w:t>1268</w:t>
        <w:tab/>
        <w:t>55</w:t>
        <w:tab/>
        <w:t>1.000</w:t>
        <w:tab/>
        <w:t>1</w:t>
        <w:tab/>
        <w:t>3</w:t>
        <w:tab/>
        <w:t>KKA03753.1;model.g2407.t1;34-9_08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0</w:t>
        <w:tab/>
        <w:t>1273</w:t>
        <w:tab/>
        <w:t>42</w:t>
        <w:tab/>
        <w:t>1.000</w:t>
        <w:tab/>
        <w:t>1</w:t>
        <w:tab/>
        <w:t>3</w:t>
        <w:tab/>
        <w:t>KKA01697.1;model.g292.t1;34-9_05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1</w:t>
        <w:tab/>
        <w:t>1274</w:t>
        <w:tab/>
        <w:t>24</w:t>
        <w:tab/>
        <w:t>1.000</w:t>
        <w:tab/>
        <w:t>1</w:t>
        <w:tab/>
        <w:t>3</w:t>
        <w:tab/>
        <w:t>KKA01698.1;model.g291.t1;34-9_05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3</w:t>
        <w:tab/>
        <w:t>1276</w:t>
        <w:tab/>
        <w:t>18</w:t>
        <w:tab/>
        <w:t>1.000</w:t>
        <w:tab/>
        <w:t>1</w:t>
        <w:tab/>
        <w:t>3</w:t>
        <w:tab/>
        <w:t>KKA02791.1;model.g199.t1;34-9_15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7</w:t>
        <w:tab/>
        <w:t>1280</w:t>
        <w:tab/>
        <w:t>24</w:t>
        <w:tab/>
        <w:t>1.000</w:t>
        <w:tab/>
        <w:t>1</w:t>
        <w:tab/>
        <w:t>3</w:t>
        <w:tab/>
        <w:t>KKA01702.1;model.g285.t1;34-9_05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7</w:t>
        <w:tab/>
        <w:t>1290</w:t>
        <w:tab/>
        <w:t>51</w:t>
        <w:tab/>
        <w:t>1.000</w:t>
        <w:tab/>
        <w:t>1</w:t>
        <w:tab/>
        <w:t>3</w:t>
        <w:tab/>
        <w:t>KKA01715.1;model.g1399.t1;34-9_0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0</w:t>
        <w:tab/>
        <w:t>1293</w:t>
        <w:tab/>
        <w:t>79</w:t>
        <w:tab/>
        <w:t>1.000</w:t>
        <w:tab/>
        <w:t>1</w:t>
        <w:tab/>
        <w:t>3</w:t>
        <w:tab/>
        <w:t>KKA01717.1;model.g1402.t1;34-9_0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6</w:t>
        <w:tab/>
        <w:t>1299</w:t>
        <w:tab/>
        <w:t>12</w:t>
        <w:tab/>
        <w:t>1.000</w:t>
        <w:tab/>
        <w:t>1</w:t>
        <w:tab/>
        <w:t>3</w:t>
        <w:tab/>
        <w:t>34-9_2498;KKA03051.1;model.g32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8</w:t>
        <w:tab/>
        <w:t>1301</w:t>
        <w:tab/>
        <w:t>16</w:t>
        <w:tab/>
        <w:t>1.000</w:t>
        <w:tab/>
        <w:t>1</w:t>
        <w:tab/>
        <w:t>3</w:t>
        <w:tab/>
        <w:t>KKA01723.1;model.g272.t1;34-9_0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2</w:t>
        <w:tab/>
        <w:t>1305</w:t>
        <w:tab/>
        <w:t>15</w:t>
        <w:tab/>
        <w:t>1.000</w:t>
        <w:tab/>
        <w:t>1</w:t>
        <w:tab/>
        <w:t>3</w:t>
        <w:tab/>
        <w:t>34-9_3486;model.g426.t1;KKA023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5</w:t>
        <w:tab/>
        <w:t>1308</w:t>
        <w:tab/>
        <w:t>22</w:t>
        <w:tab/>
        <w:t>1.000</w:t>
        <w:tab/>
        <w:t>1</w:t>
        <w:tab/>
        <w:t>3</w:t>
        <w:tab/>
        <w:t>KKA01567.1;model.g1394.t1;34-9_06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7</w:t>
        <w:tab/>
        <w:t>1310</w:t>
        <w:tab/>
        <w:t>36</w:t>
        <w:tab/>
        <w:t>1.000</w:t>
        <w:tab/>
        <w:t>1</w:t>
        <w:tab/>
        <w:t>3</w:t>
        <w:tab/>
        <w:t>KKA01569.1;model.g3192.t1;34-9_06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9</w:t>
        <w:tab/>
        <w:t>1312</w:t>
        <w:tab/>
        <w:t>34</w:t>
        <w:tab/>
        <w:t>1.000</w:t>
        <w:tab/>
        <w:t>1</w:t>
        <w:tab/>
        <w:t>3</w:t>
        <w:tab/>
        <w:t>KKA01571.1;model.g2411.t1;34-9_0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3</w:t>
        <w:tab/>
        <w:t>1316</w:t>
        <w:tab/>
        <w:t>36</w:t>
        <w:tab/>
        <w:t>1.000</w:t>
        <w:tab/>
        <w:t>1</w:t>
        <w:tab/>
        <w:t>3</w:t>
        <w:tab/>
        <w:t>KKA01572.1;model.g2409.t1;34-9_06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1</w:t>
        <w:tab/>
        <w:t>1324</w:t>
        <w:tab/>
        <w:t>7</w:t>
        <w:tab/>
        <w:t>0.502</w:t>
        <w:tab/>
        <w:t>1</w:t>
        <w:tab/>
        <w:t>3</w:t>
        <w:tab/>
        <w:t>KKA01581.1;model.g2336.t1;34-9_06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4</w:t>
        <w:tab/>
        <w:t>1327</w:t>
        <w:tab/>
        <w:t>60</w:t>
        <w:tab/>
        <w:t>1.000</w:t>
        <w:tab/>
        <w:t>1</w:t>
        <w:tab/>
        <w:t>3</w:t>
        <w:tab/>
        <w:t>KKA03555.1;model.g2331.t1;34-9_06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8</w:t>
        <w:tab/>
        <w:t>1351</w:t>
        <w:tab/>
        <w:t>42</w:t>
        <w:tab/>
        <w:t>1.000</w:t>
        <w:tab/>
        <w:t>1</w:t>
        <w:tab/>
        <w:t>3</w:t>
        <w:tab/>
        <w:t>KKA03630.1;model.g2462.t1;34-9_07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0</w:t>
        <w:tab/>
        <w:t>1353</w:t>
        <w:tab/>
        <w:t>32</w:t>
        <w:tab/>
        <w:t>1.000</w:t>
        <w:tab/>
        <w:t>1</w:t>
        <w:tab/>
        <w:t>3</w:t>
        <w:tab/>
        <w:t>KKA03634.1;model.g2543.t1;34-9_07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2</w:t>
        <w:tab/>
        <w:t>1355</w:t>
        <w:tab/>
        <w:t>22</w:t>
        <w:tab/>
        <w:t>1.000</w:t>
        <w:tab/>
        <w:t>1</w:t>
        <w:tab/>
        <w:t>3</w:t>
        <w:tab/>
        <w:t>KKA03636.1;model.g2545.t1;34-9_07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4</w:t>
        <w:tab/>
        <w:t>1357</w:t>
        <w:tab/>
        <w:t>22</w:t>
        <w:tab/>
        <w:t>1.000</w:t>
        <w:tab/>
        <w:t>1</w:t>
        <w:tab/>
        <w:t>3</w:t>
        <w:tab/>
        <w:t>KKA03638.1;model.g2548.t1;34-9_07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5</w:t>
        <w:tab/>
        <w:t>1358</w:t>
        <w:tab/>
        <w:t>70</w:t>
        <w:tab/>
        <w:t>1.000</w:t>
        <w:tab/>
        <w:t>1</w:t>
        <w:tab/>
        <w:t>3</w:t>
        <w:tab/>
        <w:t>KKA03639.1;model.g2353.t1;34-9_07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6</w:t>
        <w:tab/>
        <w:t>1359</w:t>
        <w:tab/>
        <w:t>20</w:t>
        <w:tab/>
        <w:t>1.000</w:t>
        <w:tab/>
        <w:t>1</w:t>
        <w:tab/>
        <w:t>3</w:t>
        <w:tab/>
        <w:t>KKA03640.1;model.g2354.t1;34-9_07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8</w:t>
        <w:tab/>
        <w:t>1361</w:t>
        <w:tab/>
        <w:t>14</w:t>
        <w:tab/>
        <w:t>1.000</w:t>
        <w:tab/>
        <w:t>1</w:t>
        <w:tab/>
        <w:t>3</w:t>
        <w:tab/>
        <w:t>KKA03645.1;model.g2359.t1;34-9_07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9</w:t>
        <w:tab/>
        <w:t>1362</w:t>
        <w:tab/>
        <w:t>28</w:t>
        <w:tab/>
        <w:t>1.000</w:t>
        <w:tab/>
        <w:t>1</w:t>
        <w:tab/>
        <w:t>3</w:t>
        <w:tab/>
        <w:t>KKA03647.1;model.g2362.t1;34-9_07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2</w:t>
        <w:tab/>
        <w:t>1365</w:t>
        <w:tab/>
        <w:t>15</w:t>
        <w:tab/>
        <w:t>1.000</w:t>
        <w:tab/>
        <w:t>1</w:t>
        <w:tab/>
        <w:t>3</w:t>
        <w:tab/>
        <w:t>KKA03649.1;model.g2365.t1;34-9_07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5</w:t>
        <w:tab/>
        <w:t>1368</w:t>
        <w:tab/>
        <w:t>23</w:t>
        <w:tab/>
        <w:t>1.000</w:t>
        <w:tab/>
        <w:t>1</w:t>
        <w:tab/>
        <w:t>3</w:t>
        <w:tab/>
        <w:t>KKA03652.1;model.g2368.t1;34-9_07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6</w:t>
        <w:tab/>
        <w:t>1369</w:t>
        <w:tab/>
        <w:t>11</w:t>
        <w:tab/>
        <w:t>1.000</w:t>
        <w:tab/>
        <w:t>1</w:t>
        <w:tab/>
        <w:t>3</w:t>
        <w:tab/>
        <w:t>KKA03653.1;model.g2369.t1;34-9_0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7</w:t>
        <w:tab/>
        <w:t>1370</w:t>
        <w:tab/>
        <w:t>27</w:t>
        <w:tab/>
        <w:t>1.000</w:t>
        <w:tab/>
        <w:t>1</w:t>
        <w:tab/>
        <w:t>3</w:t>
        <w:tab/>
        <w:t>KKA03654.1;model.g2370.t1;34-9_07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8</w:t>
        <w:tab/>
        <w:t>1371</w:t>
        <w:tab/>
        <w:t>18</w:t>
        <w:tab/>
        <w:t>1.000</w:t>
        <w:tab/>
        <w:t>1</w:t>
        <w:tab/>
        <w:t>3</w:t>
        <w:tab/>
        <w:t>KKA03655.1;model.g2373.t1;34-9_07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1</w:t>
        <w:tab/>
        <w:t>1374</w:t>
        <w:tab/>
        <w:t>34</w:t>
        <w:tab/>
        <w:t>1.000</w:t>
        <w:tab/>
        <w:t>1</w:t>
        <w:tab/>
        <w:t>3</w:t>
        <w:tab/>
        <w:t>KKA03659.1;model.g2375.t1;34-9_07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2</w:t>
        <w:tab/>
        <w:t>1375</w:t>
        <w:tab/>
        <w:t>27</w:t>
        <w:tab/>
        <w:t>1.000</w:t>
        <w:tab/>
        <w:t>1</w:t>
        <w:tab/>
        <w:t>3</w:t>
        <w:tab/>
        <w:t>KKA03662.1;model.g2378.t1;34-9_07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5</w:t>
        <w:tab/>
        <w:t>1378</w:t>
        <w:tab/>
        <w:t>16</w:t>
        <w:tab/>
        <w:t>1.000</w:t>
        <w:tab/>
        <w:t>1</w:t>
        <w:tab/>
        <w:t>3</w:t>
        <w:tab/>
        <w:t>KKA03667.1;model.g2384.t1;34-9_07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7</w:t>
        <w:tab/>
        <w:t>1380</w:t>
        <w:tab/>
        <w:t>43</w:t>
        <w:tab/>
        <w:t>1.000</w:t>
        <w:tab/>
        <w:t>1</w:t>
        <w:tab/>
        <w:t>3</w:t>
        <w:tab/>
        <w:t>KKA03669.1;model.g2390.t1;34-9_07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8</w:t>
        <w:tab/>
        <w:t>1381</w:t>
        <w:tab/>
        <w:t>11</w:t>
        <w:tab/>
        <w:t>1.000</w:t>
        <w:tab/>
        <w:t>1</w:t>
        <w:tab/>
        <w:t>3</w:t>
        <w:tab/>
        <w:t>KKA03670.1;model.g2396.t1;34-9_07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3</w:t>
        <w:tab/>
        <w:t>1386</w:t>
        <w:tab/>
        <w:t>70</w:t>
        <w:tab/>
        <w:t>1.000</w:t>
        <w:tab/>
        <w:t>1</w:t>
        <w:tab/>
        <w:t>3</w:t>
        <w:tab/>
        <w:t>KKA03676.1;model.g1877.t1;34-9_07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4</w:t>
        <w:tab/>
        <w:t>1387</w:t>
        <w:tab/>
        <w:t>13</w:t>
        <w:tab/>
        <w:t>1.000</w:t>
        <w:tab/>
        <w:t>1</w:t>
        <w:tab/>
        <w:t>3</w:t>
        <w:tab/>
        <w:t>KKA03677.1;model.g1879.t1;34-9_07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9</w:t>
        <w:tab/>
        <w:t>1392</w:t>
        <w:tab/>
        <w:t>11</w:t>
        <w:tab/>
        <w:t>1.000</w:t>
        <w:tab/>
        <w:t>1</w:t>
        <w:tab/>
        <w:t>3</w:t>
        <w:tab/>
        <w:t>KKA03684.1;model.g1861.t1;34-9_07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1</w:t>
        <w:tab/>
        <w:t>1394</w:t>
        <w:tab/>
        <w:t>87</w:t>
        <w:tab/>
        <w:t>1.000</w:t>
        <w:tab/>
        <w:t>1</w:t>
        <w:tab/>
        <w:t>3</w:t>
        <w:tab/>
        <w:t>KKA03686.1;model.g1859.t1;34-9_07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2</w:t>
        <w:tab/>
        <w:t>1395</w:t>
        <w:tab/>
        <w:t>58</w:t>
        <w:tab/>
        <w:t>1.000</w:t>
        <w:tab/>
        <w:t>1</w:t>
        <w:tab/>
        <w:t>3</w:t>
        <w:tab/>
        <w:t>KKA03687.1;model.g1858.t1;34-9_07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3</w:t>
        <w:tab/>
        <w:t>1396</w:t>
        <w:tab/>
        <w:t>29</w:t>
        <w:tab/>
        <w:t>1.000</w:t>
        <w:tab/>
        <w:t>1</w:t>
        <w:tab/>
        <w:t>3</w:t>
        <w:tab/>
        <w:t>KKA03688.1;model.g1857.t1;34-9_07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5</w:t>
        <w:tab/>
        <w:t>1398</w:t>
        <w:tab/>
        <w:t>69</w:t>
        <w:tab/>
        <w:t>1.000</w:t>
        <w:tab/>
        <w:t>1</w:t>
        <w:tab/>
        <w:t>3</w:t>
        <w:tab/>
        <w:t>KKA03690.1;model.g1852.t1;34-9_08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6</w:t>
        <w:tab/>
        <w:t>1399</w:t>
        <w:tab/>
        <w:t>30</w:t>
        <w:tab/>
        <w:t>1.000</w:t>
        <w:tab/>
        <w:t>1</w:t>
        <w:tab/>
        <w:t>3</w:t>
        <w:tab/>
        <w:t>KKA03691.1;model.g1851.t1;34-9_08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7</w:t>
        <w:tab/>
        <w:t>1400</w:t>
        <w:tab/>
        <w:t>28</w:t>
        <w:tab/>
        <w:t>1.000</w:t>
        <w:tab/>
        <w:t>1</w:t>
        <w:tab/>
        <w:t>3</w:t>
        <w:tab/>
        <w:t>KKA03692.1;model.g1850.t1;34-9_08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1</w:t>
        <w:tab/>
        <w:t>1404</w:t>
        <w:tab/>
        <w:t>16</w:t>
        <w:tab/>
        <w:t>1.000</w:t>
        <w:tab/>
        <w:t>1</w:t>
        <w:tab/>
        <w:t>3</w:t>
        <w:tab/>
        <w:t>KKA03696.1;model.g1843.t1;34-9_08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2</w:t>
        <w:tab/>
        <w:t>1405</w:t>
        <w:tab/>
        <w:t>36</w:t>
        <w:tab/>
        <w:t>1.000</w:t>
        <w:tab/>
        <w:t>1</w:t>
        <w:tab/>
        <w:t>3</w:t>
        <w:tab/>
        <w:t>34-9_3130;KKA02903.1;model.g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3</w:t>
        <w:tab/>
        <w:t>1406</w:t>
        <w:tab/>
        <w:t>33</w:t>
        <w:tab/>
        <w:t>1.000</w:t>
        <w:tab/>
        <w:t>1</w:t>
        <w:tab/>
        <w:t>3</w:t>
        <w:tab/>
        <w:t>KKA03700.1;model.g1838.t1;34-9_08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5</w:t>
        <w:tab/>
        <w:t>1408</w:t>
        <w:tab/>
        <w:t>30</w:t>
        <w:tab/>
        <w:t>1.000</w:t>
        <w:tab/>
        <w:t>1</w:t>
        <w:tab/>
        <w:t>3</w:t>
        <w:tab/>
        <w:t>KKA03702.1;model.g1836.t1;34-9_08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6</w:t>
        <w:tab/>
        <w:t>1409</w:t>
        <w:tab/>
        <w:t>6</w:t>
        <w:tab/>
        <w:t>0.502</w:t>
        <w:tab/>
        <w:t>1</w:t>
        <w:tab/>
        <w:t>3</w:t>
        <w:tab/>
        <w:t>KKA03703.1;model.g2469.t1;34-9_08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7</w:t>
        <w:tab/>
        <w:t>1410</w:t>
        <w:tab/>
        <w:t>47</w:t>
        <w:tab/>
        <w:t>1.000</w:t>
        <w:tab/>
        <w:t>1</w:t>
        <w:tab/>
        <w:t>3</w:t>
        <w:tab/>
        <w:t>KKA03704.1;model.g1835.t1;34-9_08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8</w:t>
        <w:tab/>
        <w:t>1411</w:t>
        <w:tab/>
        <w:t>25</w:t>
        <w:tab/>
        <w:t>1.000</w:t>
        <w:tab/>
        <w:t>1</w:t>
        <w:tab/>
        <w:t>3</w:t>
        <w:tab/>
        <w:t>KKA03707.1;model.g1831.t1;34-9_08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0</w:t>
        <w:tab/>
        <w:t>1413</w:t>
        <w:tab/>
        <w:t>17</w:t>
        <w:tab/>
        <w:t>1.000</w:t>
        <w:tab/>
        <w:t>1</w:t>
        <w:tab/>
        <w:t>3</w:t>
        <w:tab/>
        <w:t>KKA03710.1;model.g1830.t1;34-9_08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1</w:t>
        <w:tab/>
        <w:t>1415</w:t>
        <w:tab/>
        <w:t>27</w:t>
        <w:tab/>
        <w:t>1.000</w:t>
        <w:tab/>
        <w:t>1</w:t>
        <w:tab/>
        <w:t>3</w:t>
        <w:tab/>
        <w:t>KKA03711.1;model.g1847.t1;34-9_08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6</w:t>
        <w:tab/>
        <w:t>1420</w:t>
        <w:tab/>
        <w:t>21</w:t>
        <w:tab/>
        <w:t>1.000</w:t>
        <w:tab/>
        <w:t>1</w:t>
        <w:tab/>
        <w:t>3</w:t>
        <w:tab/>
        <w:t>KKA03717.1;model.g2422.t1;34-9_08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8</w:t>
        <w:tab/>
        <w:t>1422</w:t>
        <w:tab/>
        <w:t>30</w:t>
        <w:tab/>
        <w:t>1.000</w:t>
        <w:tab/>
        <w:t>1</w:t>
        <w:tab/>
        <w:t>3</w:t>
        <w:tab/>
        <w:t>34-9_1898;KKA01870.1;model.g23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0</w:t>
        <w:tab/>
        <w:t>1424</w:t>
        <w:tab/>
        <w:t>18</w:t>
        <w:tab/>
        <w:t>1.000</w:t>
        <w:tab/>
        <w:t>1</w:t>
        <w:tab/>
        <w:t>3</w:t>
        <w:tab/>
        <w:t>KKA03719.1;model.g2425.t1;34-9_08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2</w:t>
        <w:tab/>
        <w:t>1426</w:t>
        <w:tab/>
        <w:t>14</w:t>
        <w:tab/>
        <w:t>1.000</w:t>
        <w:tab/>
        <w:t>1</w:t>
        <w:tab/>
        <w:t>3</w:t>
        <w:tab/>
        <w:t>KKA03721.1;model.g2427.t1;34-9_08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3</w:t>
        <w:tab/>
        <w:t>1427</w:t>
        <w:tab/>
        <w:t>15</w:t>
        <w:tab/>
        <w:t>1.000</w:t>
        <w:tab/>
        <w:t>1</w:t>
        <w:tab/>
        <w:t>3</w:t>
        <w:tab/>
        <w:t>KKA03722.1;model.g2428.t1;34-9_08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5</w:t>
        <w:tab/>
        <w:t>1429</w:t>
        <w:tab/>
        <w:t>31</w:t>
        <w:tab/>
        <w:t>1.000</w:t>
        <w:tab/>
        <w:t>1</w:t>
        <w:tab/>
        <w:t>3</w:t>
        <w:tab/>
        <w:t>KKA03725.1;model.g2433.t1;34-9_08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6</w:t>
        <w:tab/>
        <w:t>1430</w:t>
        <w:tab/>
        <w:t>72</w:t>
        <w:tab/>
        <w:t>1.000</w:t>
        <w:tab/>
        <w:t>1</w:t>
        <w:tab/>
        <w:t>3</w:t>
        <w:tab/>
        <w:t>KKA03726.1;model.g2431.t1;34-9_08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9</w:t>
        <w:tab/>
        <w:t>1433</w:t>
        <w:tab/>
        <w:t>73</w:t>
        <w:tab/>
        <w:t>1.000</w:t>
        <w:tab/>
        <w:t>1</w:t>
        <w:tab/>
        <w:t>3</w:t>
        <w:tab/>
        <w:t>34-9_2660;KKA02151.1;model.g10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3</w:t>
        <w:tab/>
        <w:t>1437</w:t>
        <w:tab/>
        <w:t>69</w:t>
        <w:tab/>
        <w:t>1.000</w:t>
        <w:tab/>
        <w:t>1</w:t>
        <w:tab/>
        <w:t>3</w:t>
        <w:tab/>
        <w:t>KKA03732.1;model.g1819.t1;34-9_08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5</w:t>
        <w:tab/>
        <w:t>1439</w:t>
        <w:tab/>
        <w:t>20</w:t>
        <w:tab/>
        <w:t>1.000</w:t>
        <w:tab/>
        <w:t>1</w:t>
        <w:tab/>
        <w:t>3</w:t>
        <w:tab/>
        <w:t>KKA03734.1;model.g1823.t1;34-9_08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6</w:t>
        <w:tab/>
        <w:t>1440</w:t>
        <w:tab/>
        <w:t>24</w:t>
        <w:tab/>
        <w:t>1.000</w:t>
        <w:tab/>
        <w:t>1</w:t>
        <w:tab/>
        <w:t>3</w:t>
        <w:tab/>
        <w:t>KKA03735.1;model.g1822.t1;34-9_08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8</w:t>
        <w:tab/>
        <w:t>1442</w:t>
        <w:tab/>
        <w:t>42</w:t>
        <w:tab/>
        <w:t>1.000</w:t>
        <w:tab/>
        <w:t>1</w:t>
        <w:tab/>
        <w:t>3</w:t>
        <w:tab/>
        <w:t>KKA03737.1;model.g1806.t1;34-9_08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0</w:t>
        <w:tab/>
        <w:t>1444</w:t>
        <w:tab/>
        <w:t>51</w:t>
        <w:tab/>
        <w:t>1.000</w:t>
        <w:tab/>
        <w:t>1</w:t>
        <w:tab/>
        <w:t>3</w:t>
        <w:tab/>
        <w:t>KKA03739.1;model.g1868.t1;34-9_08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2</w:t>
        <w:tab/>
        <w:t>1445</w:t>
        <w:tab/>
        <w:t>57</w:t>
        <w:tab/>
        <w:t>1.000</w:t>
        <w:tab/>
        <w:t>1</w:t>
        <w:tab/>
        <w:t>3</w:t>
        <w:tab/>
        <w:t>KKA02653.1;34-9_3459;model.g35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5</w:t>
        <w:tab/>
        <w:t>1449</w:t>
        <w:tab/>
        <w:t>13</w:t>
        <w:tab/>
        <w:t>1.000</w:t>
        <w:tab/>
        <w:t>1</w:t>
        <w:tab/>
        <w:t>3</w:t>
        <w:tab/>
        <w:t>KKA03741.1;model.g1872.t1;34-9_08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9</w:t>
        <w:tab/>
        <w:t>1453</w:t>
        <w:tab/>
        <w:t>24</w:t>
        <w:tab/>
        <w:t>1.000</w:t>
        <w:tab/>
        <w:t>1</w:t>
        <w:tab/>
        <w:t>3</w:t>
        <w:tab/>
        <w:t>KKA03744.1;model.g1876.t1;34-9_08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0</w:t>
        <w:tab/>
        <w:t>1454</w:t>
        <w:tab/>
        <w:t>36</w:t>
        <w:tab/>
        <w:t>1.000</w:t>
        <w:tab/>
        <w:t>1</w:t>
        <w:tab/>
        <w:t>3</w:t>
        <w:tab/>
        <w:t>KKA01962.1;model.g339.t1;34-9_13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2</w:t>
        <w:tab/>
        <w:t>1456</w:t>
        <w:tab/>
        <w:t>60</w:t>
        <w:tab/>
        <w:t>1.000</w:t>
        <w:tab/>
        <w:t>1</w:t>
        <w:tab/>
        <w:t>3</w:t>
        <w:tab/>
        <w:t>KKA03746.1;model.g2400.t1;34-9_08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5</w:t>
        <w:tab/>
        <w:t>1459</w:t>
        <w:tab/>
        <w:t>39</w:t>
        <w:tab/>
        <w:t>1.000</w:t>
        <w:tab/>
        <w:t>1</w:t>
        <w:tab/>
        <w:t>3</w:t>
        <w:tab/>
        <w:t>KKA03750.1;model.g40.t1;34-9_08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6</w:t>
        <w:tab/>
        <w:t>1460</w:t>
        <w:tab/>
        <w:t>29</w:t>
        <w:tab/>
        <w:t>1.000</w:t>
        <w:tab/>
        <w:t>1</w:t>
        <w:tab/>
        <w:t>3</w:t>
        <w:tab/>
        <w:t>KKA03751.1;model.g2404.t1;34-9_08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7</w:t>
        <w:tab/>
        <w:t>1461</w:t>
        <w:tab/>
        <w:t>25</w:t>
        <w:tab/>
        <w:t>1.000</w:t>
        <w:tab/>
        <w:t>1</w:t>
        <w:tab/>
        <w:t>3</w:t>
        <w:tab/>
        <w:t>KKA03752.1;model.g2406.t1;34-9_08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8</w:t>
        <w:tab/>
        <w:t>1462</w:t>
        <w:tab/>
        <w:t>30</w:t>
        <w:tab/>
        <w:t>1.000</w:t>
        <w:tab/>
        <w:t>1</w:t>
        <w:tab/>
        <w:t>3</w:t>
        <w:tab/>
        <w:t>KKA03754.1;model.g2415.t1;34-9_08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3</w:t>
        <w:tab/>
        <w:t>1467</w:t>
        <w:tab/>
        <w:t>18</w:t>
        <w:tab/>
        <w:t>1.000</w:t>
        <w:tab/>
        <w:t>1</w:t>
        <w:tab/>
        <w:t>3</w:t>
        <w:tab/>
        <w:t>KKA03760.1;model.g1382.t1;34-9_08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6</w:t>
        <w:tab/>
        <w:t>1470</w:t>
        <w:tab/>
        <w:t>13</w:t>
        <w:tab/>
        <w:t>1.000</w:t>
        <w:tab/>
        <w:t>1</w:t>
        <w:tab/>
        <w:t>3</w:t>
        <w:tab/>
        <w:t>KKA03765.1;model.g2460.t1;34-9_08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9</w:t>
        <w:tab/>
        <w:t>1473</w:t>
        <w:tab/>
        <w:t>42</w:t>
        <w:tab/>
        <w:t>1.000</w:t>
        <w:tab/>
        <w:t>1</w:t>
        <w:tab/>
        <w:t>3</w:t>
        <w:tab/>
        <w:t>KKA03769.1;model.g2455.t1;34-9_0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2</w:t>
        <w:tab/>
        <w:t>1476</w:t>
        <w:tab/>
        <w:t>21</w:t>
        <w:tab/>
        <w:t>1.000</w:t>
        <w:tab/>
        <w:t>1</w:t>
        <w:tab/>
        <w:t>3</w:t>
        <w:tab/>
        <w:t>KKA03773.1;model.g2012.t1;34-9_08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5</w:t>
        <w:tab/>
        <w:t>1479</w:t>
        <w:tab/>
        <w:t>32</w:t>
        <w:tab/>
        <w:t>1.000</w:t>
        <w:tab/>
        <w:t>1</w:t>
        <w:tab/>
        <w:t>3</w:t>
        <w:tab/>
        <w:t>KKA03775.1;model.g1956.t1;34-9_08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6</w:t>
        <w:tab/>
        <w:t>1480</w:t>
        <w:tab/>
        <w:t>22</w:t>
        <w:tab/>
        <w:t>1.000</w:t>
        <w:tab/>
        <w:t>1</w:t>
        <w:tab/>
        <w:t>3</w:t>
        <w:tab/>
        <w:t>KKA03776.1;model.g1957.t1;34-9_08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7</w:t>
        <w:tab/>
        <w:t>1481</w:t>
        <w:tab/>
        <w:t>69</w:t>
        <w:tab/>
        <w:t>1.000</w:t>
        <w:tab/>
        <w:t>1</w:t>
        <w:tab/>
        <w:t>3</w:t>
        <w:tab/>
        <w:t>KKA03777.1;model.g1958.t1;34-9_08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8</w:t>
        <w:tab/>
        <w:t>1482</w:t>
        <w:tab/>
        <w:t>49</w:t>
        <w:tab/>
        <w:t>1.000</w:t>
        <w:tab/>
        <w:t>1</w:t>
        <w:tab/>
        <w:t>3</w:t>
        <w:tab/>
        <w:t>KKA03778.1;model.g1959.t1;34-9_08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9</w:t>
        <w:tab/>
        <w:t>1483</w:t>
        <w:tab/>
        <w:t>47</w:t>
        <w:tab/>
        <w:t>1.000</w:t>
        <w:tab/>
        <w:t>1</w:t>
        <w:tab/>
        <w:t>3</w:t>
        <w:tab/>
        <w:t>KKA03779.1;model.g1960.t1;34-9_08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3</w:t>
        <w:tab/>
        <w:t>1487</w:t>
        <w:tab/>
        <w:t>41</w:t>
        <w:tab/>
        <w:t>1.000</w:t>
        <w:tab/>
        <w:t>1</w:t>
        <w:tab/>
        <w:t>3</w:t>
        <w:tab/>
        <w:t>KKA03783.1;model.g1964.t1;34-9_09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4</w:t>
        <w:tab/>
        <w:t>1488</w:t>
        <w:tab/>
        <w:t>37</w:t>
        <w:tab/>
        <w:t>1.000</w:t>
        <w:tab/>
        <w:t>1</w:t>
        <w:tab/>
        <w:t>3</w:t>
        <w:tab/>
        <w:t>KKA03784.1;model.g1965.t1;34-9_09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6</w:t>
        <w:tab/>
        <w:t>1490</w:t>
        <w:tab/>
        <w:t>17</w:t>
        <w:tab/>
        <w:t>1.000</w:t>
        <w:tab/>
        <w:t>1</w:t>
        <w:tab/>
        <w:t>3</w:t>
        <w:tab/>
        <w:t>KKA03786.1;model.g1967.t1;34-9_09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9</w:t>
        <w:tab/>
        <w:t>1493</w:t>
        <w:tab/>
        <w:t>83</w:t>
        <w:tab/>
        <w:t>1.000</w:t>
        <w:tab/>
        <w:t>1</w:t>
        <w:tab/>
        <w:t>3</w:t>
        <w:tab/>
        <w:t>KKA03789.1;model.g1971.t1;34-9_0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0</w:t>
        <w:tab/>
        <w:t>1494</w:t>
        <w:tab/>
        <w:t>19</w:t>
        <w:tab/>
        <w:t>1.000</w:t>
        <w:tab/>
        <w:t>1</w:t>
        <w:tab/>
        <w:t>3</w:t>
        <w:tab/>
        <w:t>KKA03790.1;model.g1973.t1;34-9_09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1</w:t>
        <w:tab/>
        <w:t>1495</w:t>
        <w:tab/>
        <w:t>62</w:t>
        <w:tab/>
        <w:t>1.000</w:t>
        <w:tab/>
        <w:t>1</w:t>
        <w:tab/>
        <w:t>3</w:t>
        <w:tab/>
        <w:t>KKA03791.1;model.g1974.t1;34-9_09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5</w:t>
        <w:tab/>
        <w:t>1499</w:t>
        <w:tab/>
        <w:t>17</w:t>
        <w:tab/>
        <w:t>1.000</w:t>
        <w:tab/>
        <w:t>1</w:t>
        <w:tab/>
        <w:t>3</w:t>
        <w:tab/>
        <w:t>KKA03801.1;model.g2110.t1;34-9_09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7</w:t>
        <w:tab/>
        <w:t>1501</w:t>
        <w:tab/>
        <w:t>17</w:t>
        <w:tab/>
        <w:t>1.000</w:t>
        <w:tab/>
        <w:t>1</w:t>
        <w:tab/>
        <w:t>3</w:t>
        <w:tab/>
        <w:t>KKA03803.1;model.g2112.t1;34-9_09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8</w:t>
        <w:tab/>
        <w:t>1502</w:t>
        <w:tab/>
        <w:t>12</w:t>
        <w:tab/>
        <w:t>1.000</w:t>
        <w:tab/>
        <w:t>1</w:t>
        <w:tab/>
        <w:t>3</w:t>
        <w:tab/>
        <w:t>KKA03804.1;model.g2113.t1;34-9_09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0</w:t>
        <w:tab/>
        <w:t>1505</w:t>
        <w:tab/>
        <w:t>17</w:t>
        <w:tab/>
        <w:t>1.000</w:t>
        <w:tab/>
        <w:t>1</w:t>
        <w:tab/>
        <w:t>3</w:t>
        <w:tab/>
        <w:t>KKA03805.1;model.g2115.t1;34-9_09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2</w:t>
        <w:tab/>
        <w:t>1507</w:t>
        <w:tab/>
        <w:t>14</w:t>
        <w:tab/>
        <w:t>1.000</w:t>
        <w:tab/>
        <w:t>1</w:t>
        <w:tab/>
        <w:t>3</w:t>
        <w:tab/>
        <w:t>KKA03807.1;model.g2117.t1;34-9_09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3</w:t>
        <w:tab/>
        <w:t>1508</w:t>
        <w:tab/>
        <w:t>36</w:t>
        <w:tab/>
        <w:t>1.000</w:t>
        <w:tab/>
        <w:t>1</w:t>
        <w:tab/>
        <w:t>3</w:t>
        <w:tab/>
        <w:t>KKA03808.1;model.g2118.t1;34-9_09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4</w:t>
        <w:tab/>
        <w:t>1509</w:t>
        <w:tab/>
        <w:t>37</w:t>
        <w:tab/>
        <w:t>1.000</w:t>
        <w:tab/>
        <w:t>1</w:t>
        <w:tab/>
        <w:t>3</w:t>
        <w:tab/>
        <w:t>KKA03810.1;model.g2120.t1;34-9_09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5</w:t>
        <w:tab/>
        <w:t>1510</w:t>
        <w:tab/>
        <w:t>23</w:t>
        <w:tab/>
        <w:t>1.000</w:t>
        <w:tab/>
        <w:t>1</w:t>
        <w:tab/>
        <w:t>3</w:t>
        <w:tab/>
        <w:t>KKA03812.1;model.g2122.t1;34-9_09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7</w:t>
        <w:tab/>
        <w:t>1512</w:t>
        <w:tab/>
        <w:t>58</w:t>
        <w:tab/>
        <w:t>1.000</w:t>
        <w:tab/>
        <w:t>1</w:t>
        <w:tab/>
        <w:t>3</w:t>
        <w:tab/>
        <w:t>KKA03814.1;model.g2125.t1;34-9_09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8</w:t>
        <w:tab/>
        <w:t>1513</w:t>
        <w:tab/>
        <w:t>12</w:t>
        <w:tab/>
        <w:t>1.000</w:t>
        <w:tab/>
        <w:t>1</w:t>
        <w:tab/>
        <w:t>3</w:t>
        <w:tab/>
        <w:t>KKA03815.1;model.g2126.t1;34-9_09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1</w:t>
        <w:tab/>
        <w:t>1516</w:t>
        <w:tab/>
        <w:t>56</w:t>
        <w:tab/>
        <w:t>1.000</w:t>
        <w:tab/>
        <w:t>1</w:t>
        <w:tab/>
        <w:t>3</w:t>
        <w:tab/>
        <w:t>KKA03819.1;model.g2132.t1;34-9_09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2</w:t>
        <w:tab/>
        <w:t>1517</w:t>
        <w:tab/>
        <w:t>35</w:t>
        <w:tab/>
        <w:t>1.000</w:t>
        <w:tab/>
        <w:t>1</w:t>
        <w:tab/>
        <w:t>3</w:t>
        <w:tab/>
        <w:t>KKA03820.1;model.g2133.t1;34-9_09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3</w:t>
        <w:tab/>
        <w:t>1518</w:t>
        <w:tab/>
        <w:t>13</w:t>
        <w:tab/>
        <w:t>1.000</w:t>
        <w:tab/>
        <w:t>1</w:t>
        <w:tab/>
        <w:t>3</w:t>
        <w:tab/>
        <w:t>KKA03821.1;model.g2134.t1;34-9_09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4</w:t>
        <w:tab/>
        <w:t>1519</w:t>
        <w:tab/>
        <w:t>50</w:t>
        <w:tab/>
        <w:t>1.000</w:t>
        <w:tab/>
        <w:t>1</w:t>
        <w:tab/>
        <w:t>3</w:t>
        <w:tab/>
        <w:t>KKA03822.1;model.g2135.t1;34-9_09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5</w:t>
        <w:tab/>
        <w:t>1520</w:t>
        <w:tab/>
        <w:t>12</w:t>
        <w:tab/>
        <w:t>1.000</w:t>
        <w:tab/>
        <w:t>1</w:t>
        <w:tab/>
        <w:t>3</w:t>
        <w:tab/>
        <w:t>KKA03823.1;model.g2136.t1;34-9_09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6</w:t>
        <w:tab/>
        <w:t>1521</w:t>
        <w:tab/>
        <w:t>30</w:t>
        <w:tab/>
        <w:t>1.000</w:t>
        <w:tab/>
        <w:t>1</w:t>
        <w:tab/>
        <w:t>3</w:t>
        <w:tab/>
        <w:t>KKA03824.1;model.g2137.t1;34-9_09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7</w:t>
        <w:tab/>
        <w:t>1522</w:t>
        <w:tab/>
        <w:t>39</w:t>
        <w:tab/>
        <w:t>1.000</w:t>
        <w:tab/>
        <w:t>1</w:t>
        <w:tab/>
        <w:t>3</w:t>
        <w:tab/>
        <w:t>KKA03825.1;model.g2138.t1;34-9_09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0</w:t>
        <w:tab/>
        <w:t>1525</w:t>
        <w:tab/>
        <w:t>11</w:t>
        <w:tab/>
        <w:t>1.000</w:t>
        <w:tab/>
        <w:t>1</w:t>
        <w:tab/>
        <w:t>3</w:t>
        <w:tab/>
        <w:t>KKA03828.1;model.g2141.t1;34-9_0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1</w:t>
        <w:tab/>
        <w:t>1526</w:t>
        <w:tab/>
        <w:t>12</w:t>
        <w:tab/>
        <w:t>1.000</w:t>
        <w:tab/>
        <w:t>1</w:t>
        <w:tab/>
        <w:t>3</w:t>
        <w:tab/>
        <w:t>KKA03829.1;model.g2142.t1;34-9_0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2</w:t>
        <w:tab/>
        <w:t>1527</w:t>
        <w:tab/>
        <w:t>23</w:t>
        <w:tab/>
        <w:t>1.000</w:t>
        <w:tab/>
        <w:t>1</w:t>
        <w:tab/>
        <w:t>3</w:t>
        <w:tab/>
        <w:t>34-9_2134;model.g741.t1;KKA035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3</w:t>
        <w:tab/>
        <w:t>1528</w:t>
        <w:tab/>
        <w:t>14</w:t>
        <w:tab/>
        <w:t>1.000</w:t>
        <w:tab/>
        <w:t>1</w:t>
        <w:tab/>
        <w:t>3</w:t>
        <w:tab/>
        <w:t>34-9_1243;model.g2028.t1;KKA019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5</w:t>
        <w:tab/>
        <w:t>1530</w:t>
        <w:tab/>
        <w:t>75</w:t>
        <w:tab/>
        <w:t>1.000</w:t>
        <w:tab/>
        <w:t>1</w:t>
        <w:tab/>
        <w:t>3</w:t>
        <w:tab/>
        <w:t>34-9_2617;model.g3490.t1;KKA011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8</w:t>
        <w:tab/>
        <w:t>1533</w:t>
        <w:tab/>
        <w:t>30</w:t>
        <w:tab/>
        <w:t>1.000</w:t>
        <w:tab/>
        <w:t>1</w:t>
        <w:tab/>
        <w:t>3</w:t>
        <w:tab/>
        <w:t>KKA03835.1;model.g2146.t1;34-9_09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9</w:t>
        <w:tab/>
        <w:t>1534</w:t>
        <w:tab/>
        <w:t>5</w:t>
        <w:tab/>
        <w:t>0.502</w:t>
        <w:tab/>
        <w:t>1</w:t>
        <w:tab/>
        <w:t>3</w:t>
        <w:tab/>
        <w:t>KKA03837.1;model.g2148.t1;34-9_0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2</w:t>
        <w:tab/>
        <w:t>1537</w:t>
        <w:tab/>
        <w:t>63</w:t>
        <w:tab/>
        <w:t>1.000</w:t>
        <w:tab/>
        <w:t>1</w:t>
        <w:tab/>
        <w:t>3</w:t>
        <w:tab/>
        <w:t>KKA03839.1;model.g2106.t1;34-9_09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4</w:t>
        <w:tab/>
        <w:t>1539</w:t>
        <w:tab/>
        <w:t>29</w:t>
        <w:tab/>
        <w:t>1.000</w:t>
        <w:tab/>
        <w:t>1</w:t>
        <w:tab/>
        <w:t>3</w:t>
        <w:tab/>
        <w:t>KKA03841.1;model.g2103.t1;34-9_09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5</w:t>
        <w:tab/>
        <w:t>1540</w:t>
        <w:tab/>
        <w:t>32</w:t>
        <w:tab/>
        <w:t>1.000</w:t>
        <w:tab/>
        <w:t>1</w:t>
        <w:tab/>
        <w:t>3</w:t>
        <w:tab/>
        <w:t>KKA03842.1;model.g2102.t1;34-9_09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6</w:t>
        <w:tab/>
        <w:t>1541</w:t>
        <w:tab/>
        <w:t>57</w:t>
        <w:tab/>
        <w:t>1.000</w:t>
        <w:tab/>
        <w:t>1</w:t>
        <w:tab/>
        <w:t>3</w:t>
        <w:tab/>
        <w:t>KKA03843.1;model.g2101.t1;34-9_09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7</w:t>
        <w:tab/>
        <w:t>1542</w:t>
        <w:tab/>
        <w:t>19</w:t>
        <w:tab/>
        <w:t>1.000</w:t>
        <w:tab/>
        <w:t>1</w:t>
        <w:tab/>
        <w:t>3</w:t>
        <w:tab/>
        <w:t>KKA03844.1;model.g2099.t1;34-9_09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0</w:t>
        <w:tab/>
        <w:t>1545</w:t>
        <w:tab/>
        <w:t>38</w:t>
        <w:tab/>
        <w:t>1.000</w:t>
        <w:tab/>
        <w:t>1</w:t>
        <w:tab/>
        <w:t>3</w:t>
        <w:tab/>
        <w:t>KKA03848.1;model.g2095.t1;34-9_09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1</w:t>
        <w:tab/>
        <w:t>1546</w:t>
        <w:tab/>
        <w:t>22</w:t>
        <w:tab/>
        <w:t>1.000</w:t>
        <w:tab/>
        <w:t>1</w:t>
        <w:tab/>
        <w:t>3</w:t>
        <w:tab/>
        <w:t>KKA03849.1;model.g2094.t1;34-9_09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6</w:t>
        <w:tab/>
        <w:t>1551</w:t>
        <w:tab/>
        <w:t>49</w:t>
        <w:tab/>
        <w:t>1.000</w:t>
        <w:tab/>
        <w:t>1</w:t>
        <w:tab/>
        <w:t>3</w:t>
        <w:tab/>
        <w:t>KKA03853.1;model.g2175.t1;34-9_09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7</w:t>
        <w:tab/>
        <w:t>1552</w:t>
        <w:tab/>
        <w:t>19</w:t>
        <w:tab/>
        <w:t>1.000</w:t>
        <w:tab/>
        <w:t>1</w:t>
        <w:tab/>
        <w:t>3</w:t>
        <w:tab/>
        <w:t>KKA03854.1;model.g2176.t1;34-9_09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8</w:t>
        <w:tab/>
        <w:t>1553</w:t>
        <w:tab/>
        <w:t>36</w:t>
        <w:tab/>
        <w:t>1.000</w:t>
        <w:tab/>
        <w:t>1</w:t>
        <w:tab/>
        <w:t>3</w:t>
        <w:tab/>
        <w:t>KKA03855.1;model.g2177.t1;34-9_09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9</w:t>
        <w:tab/>
        <w:t>1554</w:t>
        <w:tab/>
        <w:t>76</w:t>
        <w:tab/>
        <w:t>1.000</w:t>
        <w:tab/>
        <w:t>1</w:t>
        <w:tab/>
        <w:t>3</w:t>
        <w:tab/>
        <w:t>KKA03857.1;model.g2183.t1;34-9_09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3</w:t>
        <w:tab/>
        <w:t>1558</w:t>
        <w:tab/>
        <w:t>28</w:t>
        <w:tab/>
        <w:t>1.000</w:t>
        <w:tab/>
        <w:t>1</w:t>
        <w:tab/>
        <w:t>3</w:t>
        <w:tab/>
        <w:t>KKA03861.1;model.g2190.t1;34-9_09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4</w:t>
        <w:tab/>
        <w:t>1559</w:t>
        <w:tab/>
        <w:t>78</w:t>
        <w:tab/>
        <w:t>1.000</w:t>
        <w:tab/>
        <w:t>1</w:t>
        <w:tab/>
        <w:t>3</w:t>
        <w:tab/>
        <w:t>KKA03862.1;model.g2191.t1;34-9_09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5</w:t>
        <w:tab/>
        <w:t>1560</w:t>
        <w:tab/>
        <w:t>24</w:t>
        <w:tab/>
        <w:t>1.000</w:t>
        <w:tab/>
        <w:t>1</w:t>
        <w:tab/>
        <w:t>3</w:t>
        <w:tab/>
        <w:t>KKA03863.1;model.g2192.t1;34-9_09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7</w:t>
        <w:tab/>
        <w:t>1560</w:t>
        <w:tab/>
        <w:t>35</w:t>
        <w:tab/>
        <w:t>1.000</w:t>
        <w:tab/>
        <w:t>1</w:t>
        <w:tab/>
        <w:t>3</w:t>
        <w:tab/>
        <w:t>KKA01865.1;34-9_1895;model.g22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8</w:t>
        <w:tab/>
        <w:t>1560</w:t>
        <w:tab/>
        <w:t>15</w:t>
        <w:tab/>
        <w:t>1.000</w:t>
        <w:tab/>
        <w:t>1</w:t>
        <w:tab/>
        <w:t>3</w:t>
        <w:tab/>
        <w:t>model.g1695.t1;34-9_1410;KKA016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0</w:t>
        <w:tab/>
        <w:t>1565</w:t>
        <w:tab/>
        <w:t>11</w:t>
        <w:tab/>
        <w:t>1.000</w:t>
        <w:tab/>
        <w:t>1</w:t>
        <w:tab/>
        <w:t>3</w:t>
        <w:tab/>
        <w:t>KKA03866.1;model.g2195.t1;34-9_09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1</w:t>
        <w:tab/>
        <w:t>1566</w:t>
        <w:tab/>
        <w:t>24</w:t>
        <w:tab/>
        <w:t>1.000</w:t>
        <w:tab/>
        <w:t>1</w:t>
        <w:tab/>
        <w:t>3</w:t>
        <w:tab/>
        <w:t>KKA03867.1;model.g2196.t1;34-9_09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2</w:t>
        <w:tab/>
        <w:t>1567</w:t>
        <w:tab/>
        <w:t>34</w:t>
        <w:tab/>
        <w:t>1.000</w:t>
        <w:tab/>
        <w:t>1</w:t>
        <w:tab/>
        <w:t>3</w:t>
        <w:tab/>
        <w:t>KKA03868.1;model.g2197.t1;34-9_09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4</w:t>
        <w:tab/>
        <w:t>1570</w:t>
        <w:tab/>
        <w:t>20</w:t>
        <w:tab/>
        <w:t>1.000</w:t>
        <w:tab/>
        <w:t>1</w:t>
        <w:tab/>
        <w:t>3</w:t>
        <w:tab/>
        <w:t>KKA03873.1;model.g2202.t1;34-9_10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6</w:t>
        <w:tab/>
        <w:t>1572</w:t>
        <w:tab/>
        <w:t>45</w:t>
        <w:tab/>
        <w:t>1.000</w:t>
        <w:tab/>
        <w:t>1</w:t>
        <w:tab/>
        <w:t>3</w:t>
        <w:tab/>
        <w:t>KKA03877.1;model.g1032.t1;34-9_10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7</w:t>
        <w:tab/>
        <w:t>1573</w:t>
        <w:tab/>
        <w:t>44</w:t>
        <w:tab/>
        <w:t>1.000</w:t>
        <w:tab/>
        <w:t>1</w:t>
        <w:tab/>
        <w:t>3</w:t>
        <w:tab/>
        <w:t>KKA03878.1;model.g1031.t1;34-9_10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8</w:t>
        <w:tab/>
        <w:t>1574</w:t>
        <w:tab/>
        <w:t>15</w:t>
        <w:tab/>
        <w:t>1.000</w:t>
        <w:tab/>
        <w:t>1</w:t>
        <w:tab/>
        <w:t>3</w:t>
        <w:tab/>
        <w:t>KKA03879.1;model.g1030.t1;34-9_10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0</w:t>
        <w:tab/>
        <w:t>1576</w:t>
        <w:tab/>
        <w:t>17</w:t>
        <w:tab/>
        <w:t>1.000</w:t>
        <w:tab/>
        <w:t>1</w:t>
        <w:tab/>
        <w:t>3</w:t>
        <w:tab/>
        <w:t>KKA03881.1;model.g2214.t1;34-9_10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4</w:t>
        <w:tab/>
        <w:t>1580</w:t>
        <w:tab/>
        <w:t>85</w:t>
        <w:tab/>
        <w:t>1.000</w:t>
        <w:tab/>
        <w:t>1</w:t>
        <w:tab/>
        <w:t>3</w:t>
        <w:tab/>
        <w:t>KKA03902.1;model.g2213.t1;34-9_10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8</w:t>
        <w:tab/>
        <w:t>1584</w:t>
        <w:tab/>
        <w:t>31</w:t>
        <w:tab/>
        <w:t>1.000</w:t>
        <w:tab/>
        <w:t>1</w:t>
        <w:tab/>
        <w:t>3</w:t>
        <w:tab/>
        <w:t>KKA03905.1;model.g2210.t1;34-9_10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9</w:t>
        <w:tab/>
        <w:t>1585</w:t>
        <w:tab/>
        <w:t>18</w:t>
        <w:tab/>
        <w:t>1.000</w:t>
        <w:tab/>
        <w:t>1</w:t>
        <w:tab/>
        <w:t>3</w:t>
        <w:tab/>
        <w:t>KKA03906.1;model.g2209.t1;34-9_10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0</w:t>
        <w:tab/>
        <w:t>1586</w:t>
        <w:tab/>
        <w:t>21</w:t>
        <w:tab/>
        <w:t>1.000</w:t>
        <w:tab/>
        <w:t>1</w:t>
        <w:tab/>
        <w:t>3</w:t>
        <w:tab/>
        <w:t>KKA03907.1;model.g2208.t1;34-9_10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1</w:t>
        <w:tab/>
        <w:t>1587</w:t>
        <w:tab/>
        <w:t>77</w:t>
        <w:tab/>
        <w:t>1.000</w:t>
        <w:tab/>
        <w:t>1</w:t>
        <w:tab/>
        <w:t>3</w:t>
        <w:tab/>
        <w:t>KKA03908.1;model.g1040.t1;34-9_10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4</w:t>
        <w:tab/>
        <w:t>1590</w:t>
        <w:tab/>
        <w:t>71</w:t>
        <w:tab/>
        <w:t>1.000</w:t>
        <w:tab/>
        <w:t>1</w:t>
        <w:tab/>
        <w:t>3</w:t>
        <w:tab/>
        <w:t>KKA03910.1;model.g1035.t1;34-9_10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5</w:t>
        <w:tab/>
        <w:t>1591</w:t>
        <w:tab/>
        <w:t>46</w:t>
        <w:tab/>
        <w:t>1.000</w:t>
        <w:tab/>
        <w:t>1</w:t>
        <w:tab/>
        <w:t>3</w:t>
        <w:tab/>
        <w:t>KKA03911.1;model.g2205.t1;34-9_10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7</w:t>
        <w:tab/>
        <w:t>1593</w:t>
        <w:tab/>
        <w:t>27</w:t>
        <w:tab/>
        <w:t>1.000</w:t>
        <w:tab/>
        <w:t>1</w:t>
        <w:tab/>
        <w:t>3</w:t>
        <w:tab/>
        <w:t>KKA03914.1;model.g2207.t1;34-9_10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8</w:t>
        <w:tab/>
        <w:t>1593</w:t>
        <w:tab/>
        <w:t>16</w:t>
        <w:tab/>
        <w:t>1.000</w:t>
        <w:tab/>
        <w:t>1</w:t>
        <w:tab/>
        <w:t>3</w:t>
        <w:tab/>
        <w:t>34-9_1328;model.g326.t1;KKA019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4</w:t>
        <w:tab/>
        <w:t>1600</w:t>
        <w:tab/>
        <w:t>75</w:t>
        <w:tab/>
        <w:t>1.000</w:t>
        <w:tab/>
        <w:t>1</w:t>
        <w:tab/>
        <w:t>3</w:t>
        <w:tab/>
        <w:t>KKA03919.1;model.g2160.t1;34-9_10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7</w:t>
        <w:tab/>
        <w:t>1603</w:t>
        <w:tab/>
        <w:t>23</w:t>
        <w:tab/>
        <w:t>1.000</w:t>
        <w:tab/>
        <w:t>1</w:t>
        <w:tab/>
        <w:t>3</w:t>
        <w:tab/>
        <w:t>KKA03922.1;model.g2157.t1;34-9_10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9</w:t>
        <w:tab/>
        <w:t>1605</w:t>
        <w:tab/>
        <w:t>11</w:t>
        <w:tab/>
        <w:t>1.000</w:t>
        <w:tab/>
        <w:t>1</w:t>
        <w:tab/>
        <w:t>3</w:t>
        <w:tab/>
        <w:t>KKA03925.1;model.g2153.t1;34-9_10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0</w:t>
        <w:tab/>
        <w:t>1606</w:t>
        <w:tab/>
        <w:t>43</w:t>
        <w:tab/>
        <w:t>1.000</w:t>
        <w:tab/>
        <w:t>1</w:t>
        <w:tab/>
        <w:t>3</w:t>
        <w:tab/>
        <w:t>KKA03926.1;model.g2152.t1;34-9_10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2</w:t>
        <w:tab/>
        <w:t>1608</w:t>
        <w:tab/>
        <w:t>31</w:t>
        <w:tab/>
        <w:t>1.000</w:t>
        <w:tab/>
        <w:t>1</w:t>
        <w:tab/>
        <w:t>3</w:t>
        <w:tab/>
        <w:t>KKA03930.1;model.g2008.t1;34-9_1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3</w:t>
        <w:tab/>
        <w:t>1609</w:t>
        <w:tab/>
        <w:t>12</w:t>
        <w:tab/>
        <w:t>1.000</w:t>
        <w:tab/>
        <w:t>1</w:t>
        <w:tab/>
        <w:t>3</w:t>
        <w:tab/>
        <w:t>KKA03931.1;model.g2036.t1;34-9_10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7</w:t>
        <w:tab/>
        <w:t>1613</w:t>
        <w:tab/>
        <w:t>49</w:t>
        <w:tab/>
        <w:t>1.000</w:t>
        <w:tab/>
        <w:t>1</w:t>
        <w:tab/>
        <w:t>3</w:t>
        <w:tab/>
        <w:t>KKA03937.1;model.g2037.t1;34-9_10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8</w:t>
        <w:tab/>
        <w:t>1614</w:t>
        <w:tab/>
        <w:t>19</w:t>
        <w:tab/>
        <w:t>1.000</w:t>
        <w:tab/>
        <w:t>1</w:t>
        <w:tab/>
        <w:t>3</w:t>
        <w:tab/>
        <w:t>KKA03938.1;model.g2038.t1;34-9_10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0</w:t>
        <w:tab/>
        <w:t>1616</w:t>
        <w:tab/>
        <w:t>75</w:t>
        <w:tab/>
        <w:t>1.000</w:t>
        <w:tab/>
        <w:t>1</w:t>
        <w:tab/>
        <w:t>3</w:t>
        <w:tab/>
        <w:t>KKA03940.1;model.g2040.t1;34-9_10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1</w:t>
        <w:tab/>
        <w:t>1617</w:t>
        <w:tab/>
        <w:t>37</w:t>
        <w:tab/>
        <w:t>1.000</w:t>
        <w:tab/>
        <w:t>1</w:t>
        <w:tab/>
        <w:t>3</w:t>
        <w:tab/>
        <w:t>KKA03942.1;model.g2042.t1;34-9_10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4</w:t>
        <w:tab/>
        <w:t>1620</w:t>
        <w:tab/>
        <w:t>58</w:t>
        <w:tab/>
        <w:t>1.000</w:t>
        <w:tab/>
        <w:t>1</w:t>
        <w:tab/>
        <w:t>3</w:t>
        <w:tab/>
        <w:t>KKA03946.1;model.g2049.t1;34-9_10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5</w:t>
        <w:tab/>
        <w:t>1621</w:t>
        <w:tab/>
        <w:t>33</w:t>
        <w:tab/>
        <w:t>1.000</w:t>
        <w:tab/>
        <w:t>1</w:t>
        <w:tab/>
        <w:t>3</w:t>
        <w:tab/>
        <w:t>KKA03948.1;model.g2046.t1;34-9_10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6</w:t>
        <w:tab/>
        <w:t>1622</w:t>
        <w:tab/>
        <w:t>22</w:t>
        <w:tab/>
        <w:t>1.000</w:t>
        <w:tab/>
        <w:t>1</w:t>
        <w:tab/>
        <w:t>3</w:t>
        <w:tab/>
        <w:t>KKA03949.1;model.g2045.t1;34-9_10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7</w:t>
        <w:tab/>
        <w:t>1623</w:t>
        <w:tab/>
        <w:t>37</w:t>
        <w:tab/>
        <w:t>1.000</w:t>
        <w:tab/>
        <w:t>1</w:t>
        <w:tab/>
        <w:t>3</w:t>
        <w:tab/>
        <w:t>KKA03950.1;model.g2044.t1;34-9_10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0</w:t>
        <w:tab/>
        <w:t>1626</w:t>
        <w:tab/>
        <w:t>34</w:t>
        <w:tab/>
        <w:t>1.000</w:t>
        <w:tab/>
        <w:t>1</w:t>
        <w:tab/>
        <w:t>3</w:t>
        <w:tab/>
        <w:t>KKA03954.1;model.g2058.t1;34-9_10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1</w:t>
        <w:tab/>
        <w:t>1627</w:t>
        <w:tab/>
        <w:t>35</w:t>
        <w:tab/>
        <w:t>1.000</w:t>
        <w:tab/>
        <w:t>1</w:t>
        <w:tab/>
        <w:t>3</w:t>
        <w:tab/>
        <w:t>KKA03955.1;model.g2060.t1;34-9_1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4</w:t>
        <w:tab/>
        <w:t>1630</w:t>
        <w:tab/>
        <w:t>72</w:t>
        <w:tab/>
        <w:t>1.000</w:t>
        <w:tab/>
        <w:t>1</w:t>
        <w:tab/>
        <w:t>3</w:t>
        <w:tab/>
        <w:t>KKA03957.1;model.g2066.t1;34-9_10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5</w:t>
        <w:tab/>
        <w:t>1631</w:t>
        <w:tab/>
        <w:t>13</w:t>
        <w:tab/>
        <w:t>1.000</w:t>
        <w:tab/>
        <w:t>1</w:t>
        <w:tab/>
        <w:t>3</w:t>
        <w:tab/>
        <w:t>KKA03958.1;model.g2067.t1;34-9_10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6</w:t>
        <w:tab/>
        <w:t>1632</w:t>
        <w:tab/>
        <w:t>24</w:t>
        <w:tab/>
        <w:t>1.000</w:t>
        <w:tab/>
        <w:t>1</w:t>
        <w:tab/>
        <w:t>3</w:t>
        <w:tab/>
        <w:t>KKA03959.1;model.g2068.t1;34-9_10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7</w:t>
        <w:tab/>
        <w:t>1633</w:t>
        <w:tab/>
        <w:t>59</w:t>
        <w:tab/>
        <w:t>1.000</w:t>
        <w:tab/>
        <w:t>1</w:t>
        <w:tab/>
        <w:t>3</w:t>
        <w:tab/>
        <w:t>KKA03960.1;model.g2069.t1;34-9_10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8</w:t>
        <w:tab/>
        <w:t>1634</w:t>
        <w:tab/>
        <w:t>15</w:t>
        <w:tab/>
        <w:t>1.000</w:t>
        <w:tab/>
        <w:t>1</w:t>
        <w:tab/>
        <w:t>3</w:t>
        <w:tab/>
        <w:t>KKA03961.1;model.g2070.t1;34-9_10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9</w:t>
        <w:tab/>
        <w:t>1635</w:t>
        <w:tab/>
        <w:t>52</w:t>
        <w:tab/>
        <w:t>1.000</w:t>
        <w:tab/>
        <w:t>1</w:t>
        <w:tab/>
        <w:t>3</w:t>
        <w:tab/>
        <w:t>KKA03966.1;model.g2075.t1;34-9_10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0</w:t>
        <w:tab/>
        <w:t>1636</w:t>
        <w:tab/>
        <w:t>22</w:t>
        <w:tab/>
        <w:t>1.000</w:t>
        <w:tab/>
        <w:t>1</w:t>
        <w:tab/>
        <w:t>3</w:t>
        <w:tab/>
        <w:t>KKA03967.1;model.g2076.t1;34-9_10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3</w:t>
        <w:tab/>
        <w:t>1639</w:t>
        <w:tab/>
        <w:t>63</w:t>
        <w:tab/>
        <w:t>1.000</w:t>
        <w:tab/>
        <w:t>1</w:t>
        <w:tab/>
        <w:t>3</w:t>
        <w:tab/>
        <w:t>KKA03971.1;model.g2084.t1;34-9_11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6</w:t>
        <w:tab/>
        <w:t>1642</w:t>
        <w:tab/>
        <w:t>33</w:t>
        <w:tab/>
        <w:t>1.000</w:t>
        <w:tab/>
        <w:t>1</w:t>
        <w:tab/>
        <w:t>3</w:t>
        <w:tab/>
        <w:t>KKA03974.1;model.g2089.t1;34-9_11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7</w:t>
        <w:tab/>
        <w:t>1643</w:t>
        <w:tab/>
        <w:t>24</w:t>
        <w:tab/>
        <w:t>1.000</w:t>
        <w:tab/>
        <w:t>1</w:t>
        <w:tab/>
        <w:t>3</w:t>
        <w:tab/>
        <w:t>KKA03976.1;model.g2091.t1;34-9_11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8</w:t>
        <w:tab/>
        <w:t>1644</w:t>
        <w:tab/>
        <w:t>19</w:t>
        <w:tab/>
        <w:t>1.000</w:t>
        <w:tab/>
        <w:t>1</w:t>
        <w:tab/>
        <w:t>3</w:t>
        <w:tab/>
        <w:t>KKA03977.1;model.g1043.t1;34-9_11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9</w:t>
        <w:tab/>
        <w:t>1645</w:t>
        <w:tab/>
        <w:t>12</w:t>
        <w:tab/>
        <w:t>1.000</w:t>
        <w:tab/>
        <w:t>1</w:t>
        <w:tab/>
        <w:t>3</w:t>
        <w:tab/>
        <w:t>KKA03978.1;model.g1044.t1;34-9_11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0</w:t>
        <w:tab/>
        <w:t>1646</w:t>
        <w:tab/>
        <w:t>48</w:t>
        <w:tab/>
        <w:t>1.000</w:t>
        <w:tab/>
        <w:t>1</w:t>
        <w:tab/>
        <w:t>3</w:t>
        <w:tab/>
        <w:t>KKA03980.1;model.g1046.t1;34-9_11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1</w:t>
        <w:tab/>
        <w:t>1647</w:t>
        <w:tab/>
        <w:t>63</w:t>
        <w:tab/>
        <w:t>1.000</w:t>
        <w:tab/>
        <w:t>1</w:t>
        <w:tab/>
        <w:t>3</w:t>
        <w:tab/>
        <w:t>KKA03981.1;model.g1047.t1;34-9_11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3</w:t>
        <w:tab/>
        <w:t>1650</w:t>
        <w:tab/>
        <w:t>75</w:t>
        <w:tab/>
        <w:t>1.000</w:t>
        <w:tab/>
        <w:t>1</w:t>
        <w:tab/>
        <w:t>3</w:t>
        <w:tab/>
        <w:t>KKA03985.1;model.g1051.t1;34-9_11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5</w:t>
        <w:tab/>
        <w:t>1652</w:t>
        <w:tab/>
        <w:t>56</w:t>
        <w:tab/>
        <w:t>1.000</w:t>
        <w:tab/>
        <w:t>1</w:t>
        <w:tab/>
        <w:t>3</w:t>
        <w:tab/>
        <w:t>KKA03989.1;model.g1054.t1;34-9_11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0</w:t>
        <w:tab/>
        <w:t>1657</w:t>
        <w:tab/>
        <w:t>35</w:t>
        <w:tab/>
        <w:t>1.000</w:t>
        <w:tab/>
        <w:t>1</w:t>
        <w:tab/>
        <w:t>3</w:t>
        <w:tab/>
        <w:t>KKA01800.1;model.g2225.t1;34-9_1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3</w:t>
        <w:tab/>
        <w:t>1660</w:t>
        <w:tab/>
        <w:t>31</w:t>
        <w:tab/>
        <w:t>1.000</w:t>
        <w:tab/>
        <w:t>1</w:t>
        <w:tab/>
        <w:t>3</w:t>
        <w:tab/>
        <w:t>KKA01795.1;model.g634.t1;34-9_11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9</w:t>
        <w:tab/>
        <w:t>1666</w:t>
        <w:tab/>
        <w:t>54</w:t>
        <w:tab/>
        <w:t>1.000</w:t>
        <w:tab/>
        <w:t>1</w:t>
        <w:tab/>
        <w:t>3</w:t>
        <w:tab/>
        <w:t>KKA01787.1;model.g3561.t1;34-9_11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0</w:t>
        <w:tab/>
        <w:t>1667</w:t>
        <w:tab/>
        <w:t>42</w:t>
        <w:tab/>
        <w:t>1.000</w:t>
        <w:tab/>
        <w:t>1</w:t>
        <w:tab/>
        <w:t>3</w:t>
        <w:tab/>
        <w:t>KKA01786.1;model.g3559.t1;34-9_11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6</w:t>
        <w:tab/>
        <w:t>1673</w:t>
        <w:tab/>
        <w:t>29</w:t>
        <w:tab/>
        <w:t>1.000</w:t>
        <w:tab/>
        <w:t>1</w:t>
        <w:tab/>
        <w:t>3</w:t>
        <w:tab/>
        <w:t>KKA01777.1;model.g615.t1;34-9_11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7</w:t>
        <w:tab/>
        <w:t>1674</w:t>
        <w:tab/>
        <w:t>44</w:t>
        <w:tab/>
        <w:t>1.000</w:t>
        <w:tab/>
        <w:t>1</w:t>
        <w:tab/>
        <w:t>3</w:t>
        <w:tab/>
        <w:t>KKA01774.1;model.g616.t1;34-9_11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6</w:t>
        <w:tab/>
        <w:t>1683</w:t>
        <w:tab/>
        <w:t>19</w:t>
        <w:tab/>
        <w:t>1.000</w:t>
        <w:tab/>
        <w:t>1</w:t>
        <w:tab/>
        <w:t>3</w:t>
        <w:tab/>
        <w:t>KKA01905.1;model.g2000.t1;34-9_12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9</w:t>
        <w:tab/>
        <w:t>1686</w:t>
        <w:tab/>
        <w:t>20</w:t>
        <w:tab/>
        <w:t>1.000</w:t>
        <w:tab/>
        <w:t>1</w:t>
        <w:tab/>
        <w:t>3</w:t>
        <w:tab/>
        <w:t>KKA01906.1;model.g2004.t1;34-9_12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1</w:t>
        <w:tab/>
        <w:t>1688</w:t>
        <w:tab/>
        <w:t>52</w:t>
        <w:tab/>
        <w:t>1.000</w:t>
        <w:tab/>
        <w:t>1</w:t>
        <w:tab/>
        <w:t>3</w:t>
        <w:tab/>
        <w:t>KKA01909.1;model.g2032.t1;34-9_12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2</w:t>
        <w:tab/>
        <w:t>1689</w:t>
        <w:tab/>
        <w:t>14</w:t>
        <w:tab/>
        <w:t>1.000</w:t>
        <w:tab/>
        <w:t>1</w:t>
        <w:tab/>
        <w:t>3</w:t>
        <w:tab/>
        <w:t>KKA01910.1;model.g2031.t1;34-9_12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4</w:t>
        <w:tab/>
        <w:t>1691</w:t>
        <w:tab/>
        <w:t>72</w:t>
        <w:tab/>
        <w:t>1.000</w:t>
        <w:tab/>
        <w:t>1</w:t>
        <w:tab/>
        <w:t>3</w:t>
        <w:tab/>
        <w:t>KKA01911.1;model.g2029.t1;34-9_12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5</w:t>
        <w:tab/>
        <w:t>1692</w:t>
        <w:tab/>
        <w:t>12</w:t>
        <w:tab/>
        <w:t>1.000</w:t>
        <w:tab/>
        <w:t>1</w:t>
        <w:tab/>
        <w:t>3</w:t>
        <w:tab/>
        <w:t>KKA01914.1;model.g2022.t1;34-9_12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7</w:t>
        <w:tab/>
        <w:t>1694</w:t>
        <w:tab/>
        <w:t>26</w:t>
        <w:tab/>
        <w:t>1.000</w:t>
        <w:tab/>
        <w:t>1</w:t>
        <w:tab/>
        <w:t>3</w:t>
        <w:tab/>
        <w:t>KKA01915.1;model.g2025.t1;34-9_12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9</w:t>
        <w:tab/>
        <w:t>1696</w:t>
        <w:tab/>
        <w:t>74</w:t>
        <w:tab/>
        <w:t>1.000</w:t>
        <w:tab/>
        <w:t>1</w:t>
        <w:tab/>
        <w:t>3</w:t>
        <w:tab/>
        <w:t>KKA01917.1;model.g2021.t1;34-9_12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1</w:t>
        <w:tab/>
        <w:t>1698</w:t>
        <w:tab/>
        <w:t>12</w:t>
        <w:tab/>
        <w:t>1.000</w:t>
        <w:tab/>
        <w:t>1</w:t>
        <w:tab/>
        <w:t>3</w:t>
        <w:tab/>
        <w:t>KKA01918.1;model.g2017.t1;34-9_12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2</w:t>
        <w:tab/>
        <w:t>1699</w:t>
        <w:tab/>
        <w:t>82</w:t>
        <w:tab/>
        <w:t>1.000</w:t>
        <w:tab/>
        <w:t>1</w:t>
        <w:tab/>
        <w:t>3</w:t>
        <w:tab/>
        <w:t>KKA01919.1;model.g3118.t1;34-9_1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3</w:t>
        <w:tab/>
        <w:t>1699</w:t>
        <w:tab/>
        <w:t>59</w:t>
        <w:tab/>
        <w:t>1.000</w:t>
        <w:tab/>
        <w:t>1</w:t>
        <w:tab/>
        <w:t>3</w:t>
        <w:tab/>
        <w:t>KKA02450.1;model.g1216.t1;34-9_19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6</w:t>
        <w:tab/>
        <w:t>1703</w:t>
        <w:tab/>
        <w:t>64</w:t>
        <w:tab/>
        <w:t>1.000</w:t>
        <w:tab/>
        <w:t>1</w:t>
        <w:tab/>
        <w:t>3</w:t>
        <w:tab/>
        <w:t>KKA01920.1;model.g3115.t1;34-9_12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8</w:t>
        <w:tab/>
        <w:t>1705</w:t>
        <w:tab/>
        <w:t>11</w:t>
        <w:tab/>
        <w:t>1.000</w:t>
        <w:tab/>
        <w:t>1</w:t>
        <w:tab/>
        <w:t>3</w:t>
        <w:tab/>
        <w:t>KKA01921.1;model.g3113.t1;34-9_1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9</w:t>
        <w:tab/>
        <w:t>1706</w:t>
        <w:tab/>
        <w:t>10</w:t>
        <w:tab/>
        <w:t>1.000</w:t>
        <w:tab/>
        <w:t>1</w:t>
        <w:tab/>
        <w:t>3</w:t>
        <w:tab/>
        <w:t>KKA01922.1;model.g3112.t1;34-9_12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0</w:t>
        <w:tab/>
        <w:t>1707</w:t>
        <w:tab/>
        <w:t>13</w:t>
        <w:tab/>
        <w:t>1.000</w:t>
        <w:tab/>
        <w:t>1</w:t>
        <w:tab/>
        <w:t>3</w:t>
        <w:tab/>
        <w:t>KKA01923.1;model.g3123.t1;34-9_12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2</w:t>
        <w:tab/>
        <w:t>1709</w:t>
        <w:tab/>
        <w:t>19</w:t>
        <w:tab/>
        <w:t>1.000</w:t>
        <w:tab/>
        <w:t>1</w:t>
        <w:tab/>
        <w:t>3</w:t>
        <w:tab/>
        <w:t>KKA01925.1;model.g3125.t1;34-9_12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3</w:t>
        <w:tab/>
        <w:t>1710</w:t>
        <w:tab/>
        <w:t>20</w:t>
        <w:tab/>
        <w:t>1.000</w:t>
        <w:tab/>
        <w:t>1</w:t>
        <w:tab/>
        <w:t>3</w:t>
        <w:tab/>
        <w:t>KKA01926.1;model.g3131.t1;34-9_12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8</w:t>
        <w:tab/>
        <w:t>1715</w:t>
        <w:tab/>
        <w:t>31</w:t>
        <w:tab/>
        <w:t>1.000</w:t>
        <w:tab/>
        <w:t>1</w:t>
        <w:tab/>
        <w:t>3</w:t>
        <w:tab/>
        <w:t>KKA01931.1;model.g3142.t1;34-9_12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1</w:t>
        <w:tab/>
        <w:t>1718</w:t>
        <w:tab/>
        <w:t>20</w:t>
        <w:tab/>
        <w:t>1.000</w:t>
        <w:tab/>
        <w:t>1</w:t>
        <w:tab/>
        <w:t>3</w:t>
        <w:tab/>
        <w:t>KKA01933.1;model.g3138.t1;34-9_1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2</w:t>
        <w:tab/>
        <w:t>1719</w:t>
        <w:tab/>
        <w:t>20</w:t>
        <w:tab/>
        <w:t>1.000</w:t>
        <w:tab/>
        <w:t>1</w:t>
        <w:tab/>
        <w:t>3</w:t>
        <w:tab/>
        <w:t>KKA01934.1;model.g3137.t1;34-9_1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3</w:t>
        <w:tab/>
        <w:t>1720</w:t>
        <w:tab/>
        <w:t>87</w:t>
        <w:tab/>
        <w:t>1.000</w:t>
        <w:tab/>
        <w:t>1</w:t>
        <w:tab/>
        <w:t>3</w:t>
        <w:tab/>
        <w:t>KKA01935.1;model.g3136.t1;34-9_1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0</w:t>
        <w:tab/>
        <w:t>1727</w:t>
        <w:tab/>
        <w:t>32</w:t>
        <w:tab/>
        <w:t>1.000</w:t>
        <w:tab/>
        <w:t>1</w:t>
        <w:tab/>
        <w:t>3</w:t>
        <w:tab/>
        <w:t>KKA01249.1;model.g384.t1;34-9_12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2</w:t>
        <w:tab/>
        <w:t>1729</w:t>
        <w:tab/>
        <w:t>38</w:t>
        <w:tab/>
        <w:t>1.000</w:t>
        <w:tab/>
        <w:t>1</w:t>
        <w:tab/>
        <w:t>3</w:t>
        <w:tab/>
        <w:t>KKA01251.1;model.g381.t1;34-9_12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3</w:t>
        <w:tab/>
        <w:t>1729</w:t>
        <w:tab/>
        <w:t>30</w:t>
        <w:tab/>
        <w:t>1.000</w:t>
        <w:tab/>
        <w:t>1</w:t>
        <w:tab/>
        <w:t>3</w:t>
        <w:tab/>
        <w:t>KKA01828.1;model.g1456.t1;34-9_32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6</w:t>
        <w:tab/>
        <w:t>1733</w:t>
        <w:tab/>
        <w:t>15</w:t>
        <w:tab/>
        <w:t>1.000</w:t>
        <w:tab/>
        <w:t>1</w:t>
        <w:tab/>
        <w:t>3</w:t>
        <w:tab/>
        <w:t>KKA01255.1;model.g374.t1;34-9_12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7</w:t>
        <w:tab/>
        <w:t>1734</w:t>
        <w:tab/>
        <w:t>27</w:t>
        <w:tab/>
        <w:t>1.000</w:t>
        <w:tab/>
        <w:t>1</w:t>
        <w:tab/>
        <w:t>3</w:t>
        <w:tab/>
        <w:t>KKA01256.1;model.g373.t1;34-9_12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8</w:t>
        <w:tab/>
        <w:t>1735</w:t>
        <w:tab/>
        <w:t>18</w:t>
        <w:tab/>
        <w:t>1.000</w:t>
        <w:tab/>
        <w:t>1</w:t>
        <w:tab/>
        <w:t>3</w:t>
        <w:tab/>
        <w:t>KKA01257.1;model.g372.t1;34-9_1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9</w:t>
        <w:tab/>
        <w:t>1736</w:t>
        <w:tab/>
        <w:t>14</w:t>
        <w:tab/>
        <w:t>1.000</w:t>
        <w:tab/>
        <w:t>1</w:t>
        <w:tab/>
        <w:t>3</w:t>
        <w:tab/>
        <w:t>KKA01258.1;model.g3110.t1;34-9_13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0</w:t>
        <w:tab/>
        <w:t>1737</w:t>
        <w:tab/>
        <w:t>33</w:t>
        <w:tab/>
        <w:t>1.000</w:t>
        <w:tab/>
        <w:t>1</w:t>
        <w:tab/>
        <w:t>3</w:t>
        <w:tab/>
        <w:t>KKA01259.1;model.g3109.t1;34-9_13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2</w:t>
        <w:tab/>
        <w:t>1738</w:t>
        <w:tab/>
        <w:t>14</w:t>
        <w:tab/>
        <w:t>1.000</w:t>
        <w:tab/>
        <w:t>1</w:t>
        <w:tab/>
        <w:t>3</w:t>
        <w:tab/>
        <w:t>model.g3199.t1;34-9_2526;KKA030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3</w:t>
        <w:tab/>
        <w:t>1740</w:t>
        <w:tab/>
        <w:t>30</w:t>
        <w:tab/>
        <w:t>1.000</w:t>
        <w:tab/>
        <w:t>1</w:t>
        <w:tab/>
        <w:t>3</w:t>
        <w:tab/>
        <w:t>KKA01261.1;model.g3106.t1;34-9_1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5</w:t>
        <w:tab/>
        <w:t>1742</w:t>
        <w:tab/>
        <w:t>19</w:t>
        <w:tab/>
        <w:t>1.000</w:t>
        <w:tab/>
        <w:t>1</w:t>
        <w:tab/>
        <w:t>3</w:t>
        <w:tab/>
        <w:t>34-9_2877;KKA01271.1;model.g2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6</w:t>
        <w:tab/>
        <w:t>1743</w:t>
        <w:tab/>
        <w:t>39</w:t>
        <w:tab/>
        <w:t>1.000</w:t>
        <w:tab/>
        <w:t>1</w:t>
        <w:tab/>
        <w:t>3</w:t>
        <w:tab/>
        <w:t>KKA01264.1;model.g3120.t1;34-9_13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8</w:t>
        <w:tab/>
        <w:t>1745</w:t>
        <w:tab/>
        <w:t>23</w:t>
        <w:tab/>
        <w:t>1.000</w:t>
        <w:tab/>
        <w:t>1</w:t>
        <w:tab/>
        <w:t>3</w:t>
        <w:tab/>
        <w:t>KKA01990.1;model.g1898.t1;34-9_13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9</w:t>
        <w:tab/>
        <w:t>1746</w:t>
        <w:tab/>
        <w:t>29</w:t>
        <w:tab/>
        <w:t>1.000</w:t>
        <w:tab/>
        <w:t>1</w:t>
        <w:tab/>
        <w:t>3</w:t>
        <w:tab/>
        <w:t>KKA01989.1;model.g1894.t1;34-9_13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0</w:t>
        <w:tab/>
        <w:t>1747</w:t>
        <w:tab/>
        <w:t>14</w:t>
        <w:tab/>
        <w:t>1.000</w:t>
        <w:tab/>
        <w:t>1</w:t>
        <w:tab/>
        <w:t>3</w:t>
        <w:tab/>
        <w:t>KKA01988.1;model.g1893.t1;34-9_13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1</w:t>
        <w:tab/>
        <w:t>1748</w:t>
        <w:tab/>
        <w:t>23</w:t>
        <w:tab/>
        <w:t>1.000</w:t>
        <w:tab/>
        <w:t>1</w:t>
        <w:tab/>
        <w:t>3</w:t>
        <w:tab/>
        <w:t>KKA01987.1;model.g1892.t1;34-9_13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2</w:t>
        <w:tab/>
        <w:t>1749</w:t>
        <w:tab/>
        <w:t>15</w:t>
        <w:tab/>
        <w:t>1.000</w:t>
        <w:tab/>
        <w:t>1</w:t>
        <w:tab/>
        <w:t>3</w:t>
        <w:tab/>
        <w:t>KKA01986.1;model.g1891.t1;34-9_1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5</w:t>
        <w:tab/>
        <w:t>1752</w:t>
        <w:tab/>
        <w:t>42</w:t>
        <w:tab/>
        <w:t>1.000</w:t>
        <w:tab/>
        <w:t>1</w:t>
        <w:tab/>
        <w:t>3</w:t>
        <w:tab/>
        <w:t>KKA01983.1;model.g1889.t1;34-9_13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7</w:t>
        <w:tab/>
        <w:t>1754</w:t>
        <w:tab/>
        <w:t>68</w:t>
        <w:tab/>
        <w:t>1.000</w:t>
        <w:tab/>
        <w:t>1</w:t>
        <w:tab/>
        <w:t>3</w:t>
        <w:tab/>
        <w:t>KKA01981.1;model.g1886.t1;34-9_13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8</w:t>
        <w:tab/>
        <w:t>1754</w:t>
        <w:tab/>
        <w:t>38</w:t>
        <w:tab/>
        <w:t>1.000</w:t>
        <w:tab/>
        <w:t>1</w:t>
        <w:tab/>
        <w:t>3</w:t>
        <w:tab/>
        <w:t>KKA01166.1;model.g1331.t1;34-9_2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9</w:t>
        <w:tab/>
        <w:t>1756</w:t>
        <w:tab/>
        <w:t>25</w:t>
        <w:tab/>
        <w:t>1.000</w:t>
        <w:tab/>
        <w:t>1</w:t>
        <w:tab/>
        <w:t>3</w:t>
        <w:tab/>
        <w:t>KKA01980.1;model.g324.t1;34-9_13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0</w:t>
        <w:tab/>
        <w:t>1757</w:t>
        <w:tab/>
        <w:t>26</w:t>
        <w:tab/>
        <w:t>1.000</w:t>
        <w:tab/>
        <w:t>1</w:t>
        <w:tab/>
        <w:t>3</w:t>
        <w:tab/>
        <w:t>KKA01977.1;model.g322.t1;34-9_13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1</w:t>
        <w:tab/>
        <w:t>1758</w:t>
        <w:tab/>
        <w:t>34</w:t>
        <w:tab/>
        <w:t>1.000</w:t>
        <w:tab/>
        <w:t>1</w:t>
        <w:tab/>
        <w:t>3</w:t>
        <w:tab/>
        <w:t>KKA01975.1;model.g327.t1;34-9_13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2</w:t>
        <w:tab/>
        <w:t>1759</w:t>
        <w:tab/>
        <w:t>48</w:t>
        <w:tab/>
        <w:t>1.000</w:t>
        <w:tab/>
        <w:t>1</w:t>
        <w:tab/>
        <w:t>3</w:t>
        <w:tab/>
        <w:t>KKA01974.1;model.g329.t1;34-9_13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3</w:t>
        <w:tab/>
        <w:t>1760</w:t>
        <w:tab/>
        <w:t>23</w:t>
        <w:tab/>
        <w:t>1.000</w:t>
        <w:tab/>
        <w:t>1</w:t>
        <w:tab/>
        <w:t>3</w:t>
        <w:tab/>
        <w:t>KKA01972.1;model.g1884.t1;34-9_13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4</w:t>
        <w:tab/>
        <w:t>1761</w:t>
        <w:tab/>
        <w:t>32</w:t>
        <w:tab/>
        <w:t>1.000</w:t>
        <w:tab/>
        <w:t>1</w:t>
        <w:tab/>
        <w:t>3</w:t>
        <w:tab/>
        <w:t>KKA01970.1;model.g332.t1;34-9_13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5</w:t>
        <w:tab/>
        <w:t>1762</w:t>
        <w:tab/>
        <w:t>27</w:t>
        <w:tab/>
        <w:t>1.000</w:t>
        <w:tab/>
        <w:t>1</w:t>
        <w:tab/>
        <w:t>3</w:t>
        <w:tab/>
        <w:t>KKA01969.1;model.g331.t1;34-9_13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6</w:t>
        <w:tab/>
        <w:t>1763</w:t>
        <w:tab/>
        <w:t>33</w:t>
        <w:tab/>
        <w:t>1.000</w:t>
        <w:tab/>
        <w:t>1</w:t>
        <w:tab/>
        <w:t>3</w:t>
        <w:tab/>
        <w:t>KKA01968.1;model.g333.t1;34-9_13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9</w:t>
        <w:tab/>
        <w:t>1766</w:t>
        <w:tab/>
        <w:t>81</w:t>
        <w:tab/>
        <w:t>1.000</w:t>
        <w:tab/>
        <w:t>1</w:t>
        <w:tab/>
        <w:t>3</w:t>
        <w:tab/>
        <w:t>34-9_1537;model.g401.t1;KKA027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0</w:t>
        <w:tab/>
        <w:t>1767</w:t>
        <w:tab/>
        <w:t>33</w:t>
        <w:tab/>
        <w:t>1.000</w:t>
        <w:tab/>
        <w:t>1</w:t>
        <w:tab/>
        <w:t>3</w:t>
        <w:tab/>
        <w:t>KKA01965.1;model.g337.t1;34-9_13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1</w:t>
        <w:tab/>
        <w:t>1768</w:t>
        <w:tab/>
        <w:t>22</w:t>
        <w:tab/>
        <w:t>1.000</w:t>
        <w:tab/>
        <w:t>1</w:t>
        <w:tab/>
        <w:t>3</w:t>
        <w:tab/>
        <w:t>KKA01964.1;model.g342.t1;34-9_13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2</w:t>
        <w:tab/>
        <w:t>1769</w:t>
        <w:tab/>
        <w:t>37</w:t>
        <w:tab/>
        <w:t>1.000</w:t>
        <w:tab/>
        <w:t>1</w:t>
        <w:tab/>
        <w:t>3</w:t>
        <w:tab/>
        <w:t>KKA01963.1;model.g341.t1;34-9_13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3</w:t>
        <w:tab/>
        <w:t>1770</w:t>
        <w:tab/>
        <w:t>41</w:t>
        <w:tab/>
        <w:t>1.000</w:t>
        <w:tab/>
        <w:t>1</w:t>
        <w:tab/>
        <w:t>3</w:t>
        <w:tab/>
        <w:t>KKA01961.1;model.g338.t1;34-9_1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5</w:t>
        <w:tab/>
        <w:t>1772</w:t>
        <w:tab/>
        <w:t>33</w:t>
        <w:tab/>
        <w:t>1.000</w:t>
        <w:tab/>
        <w:t>1</w:t>
        <w:tab/>
        <w:t>3</w:t>
        <w:tab/>
        <w:t>KKA01958.1;model.g346.t1;34-9_1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6</w:t>
        <w:tab/>
        <w:t>1773</w:t>
        <w:tab/>
        <w:t>33</w:t>
        <w:tab/>
        <w:t>1.000</w:t>
        <w:tab/>
        <w:t>1</w:t>
        <w:tab/>
        <w:t>3</w:t>
        <w:tab/>
        <w:t>KKA01957.1;model.g347.t1;34-9_13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7</w:t>
        <w:tab/>
        <w:t>1774</w:t>
        <w:tab/>
        <w:t>37</w:t>
        <w:tab/>
        <w:t>1.000</w:t>
        <w:tab/>
        <w:t>1</w:t>
        <w:tab/>
        <w:t>3</w:t>
        <w:tab/>
        <w:t>KKA01956.1;model.g348.t1;34-9_13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8</w:t>
        <w:tab/>
        <w:t>1775</w:t>
        <w:tab/>
        <w:t>25</w:t>
        <w:tab/>
        <w:t>1.000</w:t>
        <w:tab/>
        <w:t>1</w:t>
        <w:tab/>
        <w:t>3</w:t>
        <w:tab/>
        <w:t>KKA01954.1;model.g2605.t1;34-9_13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9</w:t>
        <w:tab/>
        <w:t>1776</w:t>
        <w:tab/>
        <w:t>61</w:t>
        <w:tab/>
        <w:t>1.000</w:t>
        <w:tab/>
        <w:t>1</w:t>
        <w:tab/>
        <w:t>3</w:t>
        <w:tab/>
        <w:t>KKA01953.1;model.g2604.t1;34-9_13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1</w:t>
        <w:tab/>
        <w:t>1778</w:t>
        <w:tab/>
        <w:t>17</w:t>
        <w:tab/>
        <w:t>1.000</w:t>
        <w:tab/>
        <w:t>1</w:t>
        <w:tab/>
        <w:t>3</w:t>
        <w:tab/>
        <w:t>KKA01951.1;model.g1540.t1;34-9_13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2</w:t>
        <w:tab/>
        <w:t>1779</w:t>
        <w:tab/>
        <w:t>13</w:t>
        <w:tab/>
        <w:t>1.000</w:t>
        <w:tab/>
        <w:t>1</w:t>
        <w:tab/>
        <w:t>3</w:t>
        <w:tab/>
        <w:t>KKA01950.1;model.g2602.t1;34-9_13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3</w:t>
        <w:tab/>
        <w:t>1780</w:t>
        <w:tab/>
        <w:t>22</w:t>
        <w:tab/>
        <w:t>1.000</w:t>
        <w:tab/>
        <w:t>1</w:t>
        <w:tab/>
        <w:t>3</w:t>
        <w:tab/>
        <w:t>KKA01949.1;model.g2601.t1;34-9_13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4</w:t>
        <w:tab/>
        <w:t>1781</w:t>
        <w:tab/>
        <w:t>53</w:t>
        <w:tab/>
        <w:t>1.000</w:t>
        <w:tab/>
        <w:t>1</w:t>
        <w:tab/>
        <w:t>3</w:t>
        <w:tab/>
        <w:t>KKA01947.1;model.g352.t1;34-9_1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7</w:t>
        <w:tab/>
        <w:t>1784</w:t>
        <w:tab/>
        <w:t>17</w:t>
        <w:tab/>
        <w:t>1.000</w:t>
        <w:tab/>
        <w:t>1</w:t>
        <w:tab/>
        <w:t>3</w:t>
        <w:tab/>
        <w:t>KKA01943.1;model.g1715.t1;34-9_1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8</w:t>
        <w:tab/>
        <w:t>1785</w:t>
        <w:tab/>
        <w:t>76</w:t>
        <w:tab/>
        <w:t>1.000</w:t>
        <w:tab/>
        <w:t>1</w:t>
        <w:tab/>
        <w:t>3</w:t>
        <w:tab/>
        <w:t>KKA01942.1;model.g2614.t1;34-9_13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9</w:t>
        <w:tab/>
        <w:t>1786</w:t>
        <w:tab/>
        <w:t>19</w:t>
        <w:tab/>
        <w:t>1.000</w:t>
        <w:tab/>
        <w:t>1</w:t>
        <w:tab/>
        <w:t>3</w:t>
        <w:tab/>
        <w:t>KKA01941.1;model.g2615.t1;34-9_1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1</w:t>
        <w:tab/>
        <w:t>1788</w:t>
        <w:tab/>
        <w:t>41</w:t>
        <w:tab/>
        <w:t>1.000</w:t>
        <w:tab/>
        <w:t>1</w:t>
        <w:tab/>
        <w:t>3</w:t>
        <w:tab/>
        <w:t>KKA01939.1;model.g2617.t1;34-9_13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2</w:t>
        <w:tab/>
        <w:t>1789</w:t>
        <w:tab/>
        <w:t>79</w:t>
        <w:tab/>
        <w:t>1.000</w:t>
        <w:tab/>
        <w:t>1</w:t>
        <w:tab/>
        <w:t>3</w:t>
        <w:tab/>
        <w:t>KKA01938.1;model.g2618.t1;34-9_13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3</w:t>
        <w:tab/>
        <w:t>1790</w:t>
        <w:tab/>
        <w:t>38</w:t>
        <w:tab/>
        <w:t>1.000</w:t>
        <w:tab/>
        <w:t>1</w:t>
        <w:tab/>
        <w:t>3</w:t>
        <w:tab/>
        <w:t>KKA01024.1;model.g2623.t1;34-9_13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4</w:t>
        <w:tab/>
        <w:t>1791</w:t>
        <w:tab/>
        <w:t>65</w:t>
        <w:tab/>
        <w:t>1.000</w:t>
        <w:tab/>
        <w:t>1</w:t>
        <w:tab/>
        <w:t>3</w:t>
        <w:tab/>
        <w:t>KKA01023.1;model.g2641.t1;34-9_13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6</w:t>
        <w:tab/>
        <w:t>1793</w:t>
        <w:tab/>
        <w:t>28</w:t>
        <w:tab/>
        <w:t>1.000</w:t>
        <w:tab/>
        <w:t>1</w:t>
        <w:tab/>
        <w:t>3</w:t>
        <w:tab/>
        <w:t>KKA01021.1;model.g2640.t1;34-9_13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7</w:t>
        <w:tab/>
        <w:t>1794</w:t>
        <w:tab/>
        <w:t>18</w:t>
        <w:tab/>
        <w:t>1.000</w:t>
        <w:tab/>
        <w:t>1</w:t>
        <w:tab/>
        <w:t>3</w:t>
        <w:tab/>
        <w:t>KKA01020.1;model.g2632.t1;34-9_13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8</w:t>
        <w:tab/>
        <w:t>1796</w:t>
        <w:tab/>
        <w:t>15</w:t>
        <w:tab/>
        <w:t>1.000</w:t>
        <w:tab/>
        <w:t>1</w:t>
        <w:tab/>
        <w:t>3</w:t>
        <w:tab/>
        <w:t>KKA01652.1;model.g2633.t1;34-9_13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1</w:t>
        <w:tab/>
        <w:t>1799</w:t>
        <w:tab/>
        <w:t>27</w:t>
        <w:tab/>
        <w:t>1.000</w:t>
        <w:tab/>
        <w:t>1</w:t>
        <w:tab/>
        <w:t>3</w:t>
        <w:tab/>
        <w:t>KKA01653.1;model.g2629.t1;34-9_1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5</w:t>
        <w:tab/>
        <w:t>1803</w:t>
        <w:tab/>
        <w:t>33</w:t>
        <w:tab/>
        <w:t>1.000</w:t>
        <w:tab/>
        <w:t>1</w:t>
        <w:tab/>
        <w:t>3</w:t>
        <w:tab/>
        <w:t>KKA01654.1;model.g2625.t1;34-9_13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7</w:t>
        <w:tab/>
        <w:t>1805</w:t>
        <w:tab/>
        <w:t>56</w:t>
        <w:tab/>
        <w:t>1.000</w:t>
        <w:tab/>
        <w:t>1</w:t>
        <w:tab/>
        <w:t>3</w:t>
        <w:tab/>
        <w:t>KKA01656.1;model.g1645.t1;34-9_13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5</w:t>
        <w:tab/>
        <w:t>1813</w:t>
        <w:tab/>
        <w:t>26</w:t>
        <w:tab/>
        <w:t>1.000</w:t>
        <w:tab/>
        <w:t>1</w:t>
        <w:tab/>
        <w:t>3</w:t>
        <w:tab/>
        <w:t>KKA01664.1;model.g1680.t1;34-9_13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0</w:t>
        <w:tab/>
        <w:t>1818</w:t>
        <w:tab/>
        <w:t>32</w:t>
        <w:tab/>
        <w:t>1.000</w:t>
        <w:tab/>
        <w:t>1</w:t>
        <w:tab/>
        <w:t>3</w:t>
        <w:tab/>
        <w:t>KKA01666.1;model.g1687.t1;34-9_14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1</w:t>
        <w:tab/>
        <w:t>1819</w:t>
        <w:tab/>
        <w:t>34</w:t>
        <w:tab/>
        <w:t>1.000</w:t>
        <w:tab/>
        <w:t>1</w:t>
        <w:tab/>
        <w:t>3</w:t>
        <w:tab/>
        <w:t>KKA01668.1;model.g1689.t1;34-9_1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2</w:t>
        <w:tab/>
        <w:t>1820</w:t>
        <w:tab/>
        <w:t>58</w:t>
        <w:tab/>
        <w:t>1.000</w:t>
        <w:tab/>
        <w:t>1</w:t>
        <w:tab/>
        <w:t>3</w:t>
        <w:tab/>
        <w:t>KKA01670.1;model.g1690.t1;34-9_14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4</w:t>
        <w:tab/>
        <w:t>1822</w:t>
        <w:tab/>
        <w:t>18</w:t>
        <w:tab/>
        <w:t>1.000</w:t>
        <w:tab/>
        <w:t>1</w:t>
        <w:tab/>
        <w:t>3</w:t>
        <w:tab/>
        <w:t>KKA01671.1;model.g1692.t1;34-9_1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6</w:t>
        <w:tab/>
        <w:t>1824</w:t>
        <w:tab/>
        <w:t>7</w:t>
        <w:tab/>
        <w:t>0.502</w:t>
        <w:tab/>
        <w:t>1</w:t>
        <w:tab/>
        <w:t>3</w:t>
        <w:tab/>
        <w:t>KKA01673.1;model.g1697.t1;34-9_14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7</w:t>
        <w:tab/>
        <w:t>1825</w:t>
        <w:tab/>
        <w:t>19</w:t>
        <w:tab/>
        <w:t>1.000</w:t>
        <w:tab/>
        <w:t>1</w:t>
        <w:tab/>
        <w:t>3</w:t>
        <w:tab/>
        <w:t>KKA01676.1;model.g1701.t1;34-9_1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8</w:t>
        <w:tab/>
        <w:t>1826</w:t>
        <w:tab/>
        <w:t>76</w:t>
        <w:tab/>
        <w:t>1.000</w:t>
        <w:tab/>
        <w:t>1</w:t>
        <w:tab/>
        <w:t>3</w:t>
        <w:tab/>
        <w:t>KKA01677.1;model.g1703.t1;34-9_1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9</w:t>
        <w:tab/>
        <w:t>1827</w:t>
        <w:tab/>
        <w:t>23</w:t>
        <w:tab/>
        <w:t>1.000</w:t>
        <w:tab/>
        <w:t>1</w:t>
        <w:tab/>
        <w:t>3</w:t>
        <w:tab/>
        <w:t>KKA01678.1;model.g1705.t1;34-9_14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7</w:t>
        <w:tab/>
        <w:t>1835</w:t>
        <w:tab/>
        <w:t>46</w:t>
        <w:tab/>
        <w:t>1.000</w:t>
        <w:tab/>
        <w:t>1</w:t>
        <w:tab/>
        <w:t>3</w:t>
        <w:tab/>
        <w:t>KKA01033.1;model.g2650.t1;34-9_14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8</w:t>
        <w:tab/>
        <w:t>1836</w:t>
        <w:tab/>
        <w:t>33</w:t>
        <w:tab/>
        <w:t>1.000</w:t>
        <w:tab/>
        <w:t>1</w:t>
        <w:tab/>
        <w:t>3</w:t>
        <w:tab/>
        <w:t>KKA01034.1;model.g2649.t1;34-9_14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0</w:t>
        <w:tab/>
        <w:t>1838</w:t>
        <w:tab/>
        <w:t>14</w:t>
        <w:tab/>
        <w:t>1.000</w:t>
        <w:tab/>
        <w:t>1</w:t>
        <w:tab/>
        <w:t>3</w:t>
        <w:tab/>
        <w:t>KKA01035.1;model.g2647.t1;34-9_14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3</w:t>
        <w:tab/>
        <w:t>1841</w:t>
        <w:tab/>
        <w:t>18</w:t>
        <w:tab/>
        <w:t>1.000</w:t>
        <w:tab/>
        <w:t>1</w:t>
        <w:tab/>
        <w:t>3</w:t>
        <w:tab/>
        <w:t>KKA01069.1;model.g2645.t1;34-9_14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4</w:t>
        <w:tab/>
        <w:t>1842</w:t>
        <w:tab/>
        <w:t>38</w:t>
        <w:tab/>
        <w:t>1.000</w:t>
        <w:tab/>
        <w:t>1</w:t>
        <w:tab/>
        <w:t>3</w:t>
        <w:tab/>
        <w:t>KKA01068.1;model.g2646.t1;34-9_14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9</w:t>
        <w:tab/>
        <w:t>1847</w:t>
        <w:tab/>
        <w:t>8</w:t>
        <w:tab/>
        <w:t>0.502</w:t>
        <w:tab/>
        <w:t>1</w:t>
        <w:tab/>
        <w:t>3</w:t>
        <w:tab/>
        <w:t>KKA03168.1;model.g2659.t1;34-9_14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1</w:t>
        <w:tab/>
        <w:t>1849</w:t>
        <w:tab/>
        <w:t>18</w:t>
        <w:tab/>
        <w:t>1.000</w:t>
        <w:tab/>
        <w:t>1</w:t>
        <w:tab/>
        <w:t>3</w:t>
        <w:tab/>
        <w:t>34-9_2090;KKA02614.1;model.g1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4</w:t>
        <w:tab/>
        <w:t>1852</w:t>
        <w:tab/>
        <w:t>40</w:t>
        <w:tab/>
        <w:t>1.000</w:t>
        <w:tab/>
        <w:t>1</w:t>
        <w:tab/>
        <w:t>3</w:t>
        <w:tab/>
        <w:t>KKA03172.1;model.g2666.t1;34-9_1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5</w:t>
        <w:tab/>
        <w:t>1853</w:t>
        <w:tab/>
        <w:t>20</w:t>
        <w:tab/>
        <w:t>1.000</w:t>
        <w:tab/>
        <w:t>1</w:t>
        <w:tab/>
        <w:t>3</w:t>
        <w:tab/>
        <w:t>KKA03174.1;model.g2669.t1;34-9_14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1</w:t>
        <w:tab/>
        <w:t>1859</w:t>
        <w:tab/>
        <w:t>7</w:t>
        <w:tab/>
        <w:t>0.502</w:t>
        <w:tab/>
        <w:t>1</w:t>
        <w:tab/>
        <w:t>3</w:t>
        <w:tab/>
        <w:t>KKA03178.1;model.g2676.t1;34-9_14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2</w:t>
        <w:tab/>
        <w:t>1860</w:t>
        <w:tab/>
        <w:t>10</w:t>
        <w:tab/>
        <w:t>1.000</w:t>
        <w:tab/>
        <w:t>1</w:t>
        <w:tab/>
        <w:t>3</w:t>
        <w:tab/>
        <w:t>KKA03179.1;model.g2687.t1;34-9_14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3</w:t>
        <w:tab/>
        <w:t>1861</w:t>
        <w:tab/>
        <w:t>57</w:t>
        <w:tab/>
        <w:t>1.000</w:t>
        <w:tab/>
        <w:t>1</w:t>
        <w:tab/>
        <w:t>3</w:t>
        <w:tab/>
        <w:t>KKA03180.1;model.g2688.t1;34-9_14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4</w:t>
        <w:tab/>
        <w:t>1862</w:t>
        <w:tab/>
        <w:t>57</w:t>
        <w:tab/>
        <w:t>1.000</w:t>
        <w:tab/>
        <w:t>1</w:t>
        <w:tab/>
        <w:t>3</w:t>
        <w:tab/>
        <w:t>KKA03181.1;model.g2690.t1;34-9_14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0</w:t>
        <w:tab/>
        <w:t>1868</w:t>
        <w:tab/>
        <w:t>17</w:t>
        <w:tab/>
        <w:t>1.000</w:t>
        <w:tab/>
        <w:t>1</w:t>
        <w:tab/>
        <w:t>3</w:t>
        <w:tab/>
        <w:t>KKA03186.1;model.g2684.t1;34-9_14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2</w:t>
        <w:tab/>
        <w:t>1870</w:t>
        <w:tab/>
        <w:t>22</w:t>
        <w:tab/>
        <w:t>1.000</w:t>
        <w:tab/>
        <w:t>1</w:t>
        <w:tab/>
        <w:t>3</w:t>
        <w:tab/>
        <w:t>KKA03187.1;model.g2682.t1;34-9_1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9</w:t>
        <w:tab/>
        <w:t>1877</w:t>
        <w:tab/>
        <w:t>20</w:t>
        <w:tab/>
        <w:t>1.000</w:t>
        <w:tab/>
        <w:t>1</w:t>
        <w:tab/>
        <w:t>3</w:t>
        <w:tab/>
        <w:t>KKA03194.1;model.g873.t1;34-9_14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6</w:t>
        <w:tab/>
        <w:t>1884</w:t>
        <w:tab/>
        <w:t>36</w:t>
        <w:tab/>
        <w:t>1.000</w:t>
        <w:tab/>
        <w:t>1</w:t>
        <w:tab/>
        <w:t>3</w:t>
        <w:tab/>
        <w:t>KKA03207.1;model.g2494.t1;34-9_1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1</w:t>
        <w:tab/>
        <w:t>1889</w:t>
        <w:tab/>
        <w:t>26</w:t>
        <w:tab/>
        <w:t>1.000</w:t>
        <w:tab/>
        <w:t>1</w:t>
        <w:tab/>
        <w:t>3</w:t>
        <w:tab/>
        <w:t>KKA03213.1;model.g2505.t1;34-9_15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2</w:t>
        <w:tab/>
        <w:t>1890</w:t>
        <w:tab/>
        <w:t>47</w:t>
        <w:tab/>
        <w:t>1.000</w:t>
        <w:tab/>
        <w:t>1</w:t>
        <w:tab/>
        <w:t>3</w:t>
        <w:tab/>
        <w:t>KKA03215.1;model.g2508.t1;34-9_15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6</w:t>
        <w:tab/>
        <w:t>1894</w:t>
        <w:tab/>
        <w:t>17</w:t>
        <w:tab/>
        <w:t>1.000</w:t>
        <w:tab/>
        <w:t>1</w:t>
        <w:tab/>
        <w:t>3</w:t>
        <w:tab/>
        <w:t>KKA03218.1;model.g1302.t1;34-9_15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7</w:t>
        <w:tab/>
        <w:t>1895</w:t>
        <w:tab/>
        <w:t>24</w:t>
        <w:tab/>
        <w:t>1.000</w:t>
        <w:tab/>
        <w:t>1</w:t>
        <w:tab/>
        <w:t>3</w:t>
        <w:tab/>
        <w:t>KKA03219.1;model.g1299.t1;34-9_15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2</w:t>
        <w:tab/>
        <w:t>1900</w:t>
        <w:tab/>
        <w:t>36</w:t>
        <w:tab/>
        <w:t>1.000</w:t>
        <w:tab/>
        <w:t>1</w:t>
        <w:tab/>
        <w:t>3</w:t>
        <w:tab/>
        <w:t>34-9_2594;KKA01211.1;model.g33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3</w:t>
        <w:tab/>
        <w:t>1901</w:t>
        <w:tab/>
        <w:t>52</w:t>
        <w:tab/>
        <w:t>1.000</w:t>
        <w:tab/>
        <w:t>1</w:t>
        <w:tab/>
        <w:t>3</w:t>
        <w:tab/>
        <w:t>KKA02363.1;model.g2441.t1;34-9_3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4</w:t>
        <w:tab/>
        <w:t>1902</w:t>
        <w:tab/>
        <w:t>22</w:t>
        <w:tab/>
        <w:t>1.000</w:t>
        <w:tab/>
        <w:t>1</w:t>
        <w:tab/>
        <w:t>3</w:t>
        <w:tab/>
        <w:t>KKA02787.1;model.g400.t1;34-9_1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6</w:t>
        <w:tab/>
        <w:t>1904</w:t>
        <w:tab/>
        <w:t>44</w:t>
        <w:tab/>
        <w:t>1.000</w:t>
        <w:tab/>
        <w:t>1</w:t>
        <w:tab/>
        <w:t>3</w:t>
        <w:tab/>
        <w:t>KKA02788.1;model.g425.t1;34-9_15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7</w:t>
        <w:tab/>
        <w:t>1905</w:t>
        <w:tab/>
        <w:t>79</w:t>
        <w:tab/>
        <w:t>1.000</w:t>
        <w:tab/>
        <w:t>1</w:t>
        <w:tab/>
        <w:t>3</w:t>
        <w:tab/>
        <w:t>KKA02789.1;model.g2484.t1;34-9_15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0</w:t>
        <w:tab/>
        <w:t>1908</w:t>
        <w:tab/>
        <w:t>21</w:t>
        <w:tab/>
        <w:t>1.000</w:t>
        <w:tab/>
        <w:t>1</w:t>
        <w:tab/>
        <w:t>3</w:t>
        <w:tab/>
        <w:t>KKA02794.1;model.g195.t1;34-9_15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1</w:t>
        <w:tab/>
        <w:t>1909</w:t>
        <w:tab/>
        <w:t>15</w:t>
        <w:tab/>
        <w:t>1.000</w:t>
        <w:tab/>
        <w:t>1</w:t>
        <w:tab/>
        <w:t>3</w:t>
        <w:tab/>
        <w:t>KKA02796.1;model.g3407.t1;34-9_15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2</w:t>
        <w:tab/>
        <w:t>1910</w:t>
        <w:tab/>
        <w:t>27</w:t>
        <w:tab/>
        <w:t>1.000</w:t>
        <w:tab/>
        <w:t>1</w:t>
        <w:tab/>
        <w:t>3</w:t>
        <w:tab/>
        <w:t>KKA02797.1;model.g193.t1;34-9_15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4</w:t>
        <w:tab/>
        <w:t>1912</w:t>
        <w:tab/>
        <w:t>33</w:t>
        <w:tab/>
        <w:t>1.000</w:t>
        <w:tab/>
        <w:t>1</w:t>
        <w:tab/>
        <w:t>3</w:t>
        <w:tab/>
        <w:t>KKA02799.1;model.g191.t1;34-9_15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2</w:t>
        <w:tab/>
        <w:t>1920</w:t>
        <w:tab/>
        <w:t>70</w:t>
        <w:tab/>
        <w:t>1.000</w:t>
        <w:tab/>
        <w:t>1</w:t>
        <w:tab/>
        <w:t>3</w:t>
        <w:tab/>
        <w:t>KKA02823.1;model.g448.t1;34-9_1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5</w:t>
        <w:tab/>
        <w:t>1923</w:t>
        <w:tab/>
        <w:t>87</w:t>
        <w:tab/>
        <w:t>1.000</w:t>
        <w:tab/>
        <w:t>1</w:t>
        <w:tab/>
        <w:t>3</w:t>
        <w:tab/>
        <w:t>KKA02830.1;model.g441.t1;34-9_15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7</w:t>
        <w:tab/>
        <w:t>1925</w:t>
        <w:tab/>
        <w:t>19</w:t>
        <w:tab/>
        <w:t>1.000</w:t>
        <w:tab/>
        <w:t>1</w:t>
        <w:tab/>
        <w:t>3</w:t>
        <w:tab/>
        <w:t>KKA02832.1;model.g439.t1;34-9_15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8</w:t>
        <w:tab/>
        <w:t>1926</w:t>
        <w:tab/>
        <w:t>74</w:t>
        <w:tab/>
        <w:t>1.000</w:t>
        <w:tab/>
        <w:t>1</w:t>
        <w:tab/>
        <w:t>3</w:t>
        <w:tab/>
        <w:t>KKA02833.1;model.g438.t1;34-9_15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3</w:t>
        <w:tab/>
        <w:t>1931</w:t>
        <w:tab/>
        <w:t>28</w:t>
        <w:tab/>
        <w:t>1.000</w:t>
        <w:tab/>
        <w:t>1</w:t>
        <w:tab/>
        <w:t>3</w:t>
        <w:tab/>
        <w:t>KKA02840.1;model.g432.t1;34-9_15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5</w:t>
        <w:tab/>
        <w:t>1934</w:t>
        <w:tab/>
        <w:t>25</w:t>
        <w:tab/>
        <w:t>1.000</w:t>
        <w:tab/>
        <w:t>1</w:t>
        <w:tab/>
        <w:t>3</w:t>
        <w:tab/>
        <w:t>KKA02848.1;model.g1574.t1;34-9_15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6</w:t>
        <w:tab/>
        <w:t>1935</w:t>
        <w:tab/>
        <w:t>64</w:t>
        <w:tab/>
        <w:t>1.000</w:t>
        <w:tab/>
        <w:t>1</w:t>
        <w:tab/>
        <w:t>3</w:t>
        <w:tab/>
        <w:t>KKA02849.1;model.g2490.t1;34-9_15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7</w:t>
        <w:tab/>
        <w:t>1936</w:t>
        <w:tab/>
        <w:t>12</w:t>
        <w:tab/>
        <w:t>1.000</w:t>
        <w:tab/>
        <w:t>1</w:t>
        <w:tab/>
        <w:t>3</w:t>
        <w:tab/>
        <w:t>KKA02850.1;model.g3515.t1;34-9_16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9</w:t>
        <w:tab/>
        <w:t>1938</w:t>
        <w:tab/>
        <w:t>72</w:t>
        <w:tab/>
        <w:t>1.000</w:t>
        <w:tab/>
        <w:t>1</w:t>
        <w:tab/>
        <w:t>3</w:t>
        <w:tab/>
        <w:t>KKA02853.1;model.g3520.t1;34-9_1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0</w:t>
        <w:tab/>
        <w:t>1939</w:t>
        <w:tab/>
        <w:t>20</w:t>
        <w:tab/>
        <w:t>1.000</w:t>
        <w:tab/>
        <w:t>1</w:t>
        <w:tab/>
        <w:t>3</w:t>
        <w:tab/>
        <w:t>KKA02855.1;model.g3518.t1;34-9_1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1</w:t>
        <w:tab/>
        <w:t>1940</w:t>
        <w:tab/>
        <w:t>69</w:t>
        <w:tab/>
        <w:t>1.000</w:t>
        <w:tab/>
        <w:t>1</w:t>
        <w:tab/>
        <w:t>3</w:t>
        <w:tab/>
        <w:t>KKA02856.1;model.g3523.t1;34-9_16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3</w:t>
        <w:tab/>
        <w:t>1942</w:t>
        <w:tab/>
        <w:t>26</w:t>
        <w:tab/>
        <w:t>1.000</w:t>
        <w:tab/>
        <w:t>1</w:t>
        <w:tab/>
        <w:t>3</w:t>
        <w:tab/>
        <w:t>KKA02857.1;model.g3522.t1;34-9_1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5</w:t>
        <w:tab/>
        <w:t>1944</w:t>
        <w:tab/>
        <w:t>23</w:t>
        <w:tab/>
        <w:t>1.000</w:t>
        <w:tab/>
        <w:t>1</w:t>
        <w:tab/>
        <w:t>3</w:t>
        <w:tab/>
        <w:t>KKA02858.1;model.g3525.t1;34-9_16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7</w:t>
        <w:tab/>
        <w:t>1946</w:t>
        <w:tab/>
        <w:t>22</w:t>
        <w:tab/>
        <w:t>1.000</w:t>
        <w:tab/>
        <w:t>1</w:t>
        <w:tab/>
        <w:t>3</w:t>
        <w:tab/>
        <w:t>KKA02860.1;model.g3531.t1;34-9_1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9</w:t>
        <w:tab/>
        <w:t>1948</w:t>
        <w:tab/>
        <w:t>87</w:t>
        <w:tab/>
        <w:t>1.000</w:t>
        <w:tab/>
        <w:t>1</w:t>
        <w:tab/>
        <w:t>3</w:t>
        <w:tab/>
        <w:t>KKA02864.1;model.g204.t1;34-9_1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0</w:t>
        <w:tab/>
        <w:t>1949</w:t>
        <w:tab/>
        <w:t>18</w:t>
        <w:tab/>
        <w:t>1.000</w:t>
        <w:tab/>
        <w:t>1</w:t>
        <w:tab/>
        <w:t>3</w:t>
        <w:tab/>
        <w:t>KKA02866.1;model.g202.t1;34-9_16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1</w:t>
        <w:tab/>
        <w:t>1950</w:t>
        <w:tab/>
        <w:t>20</w:t>
        <w:tab/>
        <w:t>1.000</w:t>
        <w:tab/>
        <w:t>1</w:t>
        <w:tab/>
        <w:t>3</w:t>
        <w:tab/>
        <w:t>KKA02869.1;model.g2592.t1;34-9_16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4</w:t>
        <w:tab/>
        <w:t>1953</w:t>
        <w:tab/>
        <w:t>43</w:t>
        <w:tab/>
        <w:t>1.000</w:t>
        <w:tab/>
        <w:t>1</w:t>
        <w:tab/>
        <w:t>3</w:t>
        <w:tab/>
        <w:t>KKA01105.1;model.g2588.t1;34-9_1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5</w:t>
        <w:tab/>
        <w:t>1954</w:t>
        <w:tab/>
        <w:t>82</w:t>
        <w:tab/>
        <w:t>1.000</w:t>
        <w:tab/>
        <w:t>1</w:t>
        <w:tab/>
        <w:t>3</w:t>
        <w:tab/>
        <w:t>KKA01106.1;model.g2581.t1;34-9_16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6</w:t>
        <w:tab/>
        <w:t>1955</w:t>
        <w:tab/>
        <w:t>64</w:t>
        <w:tab/>
        <w:t>1.000</w:t>
        <w:tab/>
        <w:t>1</w:t>
        <w:tab/>
        <w:t>3</w:t>
        <w:tab/>
        <w:t>KKA01107.1;model.g2584.t1;34-9_16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7</w:t>
        <w:tab/>
        <w:t>1956</w:t>
        <w:tab/>
        <w:t>38</w:t>
        <w:tab/>
        <w:t>1.000</w:t>
        <w:tab/>
        <w:t>1</w:t>
        <w:tab/>
        <w:t>3</w:t>
        <w:tab/>
        <w:t>KKA01109.1;model.g2586.t1;34-9_16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8</w:t>
        <w:tab/>
        <w:t>1957</w:t>
        <w:tab/>
        <w:t>17</w:t>
        <w:tab/>
        <w:t>1.000</w:t>
        <w:tab/>
        <w:t>1</w:t>
        <w:tab/>
        <w:t>3</w:t>
        <w:tab/>
        <w:t>KKA01110.1;model.g2580.t1;34-9_16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9</w:t>
        <w:tab/>
        <w:t>1958</w:t>
        <w:tab/>
        <w:t>27</w:t>
        <w:tab/>
        <w:t>1.000</w:t>
        <w:tab/>
        <w:t>1</w:t>
        <w:tab/>
        <w:t>3</w:t>
        <w:tab/>
        <w:t>KKA01113.1;model.g1662.t1;34-9_16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2</w:t>
        <w:tab/>
        <w:t>1961</w:t>
        <w:tab/>
        <w:t>37</w:t>
        <w:tab/>
        <w:t>1.000</w:t>
        <w:tab/>
        <w:t>1</w:t>
        <w:tab/>
        <w:t>3</w:t>
        <w:tab/>
        <w:t>KKA01756.1;model.g576.t1;34-9_16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0</w:t>
        <w:tab/>
        <w:t>1969</w:t>
        <w:tab/>
        <w:t>21</w:t>
        <w:tab/>
        <w:t>1.000</w:t>
        <w:tab/>
        <w:t>1</w:t>
        <w:tab/>
        <w:t>3</w:t>
        <w:tab/>
        <w:t>KKA01749.1;model.g515.t1;34-9_16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0</w:t>
        <w:tab/>
        <w:t>1980</w:t>
        <w:tab/>
        <w:t>31</w:t>
        <w:tab/>
        <w:t>1.000</w:t>
        <w:tab/>
        <w:t>1</w:t>
        <w:tab/>
        <w:t>3</w:t>
        <w:tab/>
        <w:t>KKA01742.1;model.g2917.t1;34-9_16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1</w:t>
        <w:tab/>
        <w:t>1981</w:t>
        <w:tab/>
        <w:t>33</w:t>
        <w:tab/>
        <w:t>1.000</w:t>
        <w:tab/>
        <w:t>1</w:t>
        <w:tab/>
        <w:t>3</w:t>
        <w:tab/>
        <w:t>KKA01740.1;model.g2919.t1;34-9_16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5</w:t>
        <w:tab/>
        <w:t>1985</w:t>
        <w:tab/>
        <w:t>29</w:t>
        <w:tab/>
        <w:t>1.000</w:t>
        <w:tab/>
        <w:t>1</w:t>
        <w:tab/>
        <w:t>3</w:t>
        <w:tab/>
        <w:t>KKA01738.1;model.g2890.t1;34-9_16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8</w:t>
        <w:tab/>
        <w:t>1989</w:t>
        <w:tab/>
        <w:t>15</w:t>
        <w:tab/>
        <w:t>1.000</w:t>
        <w:tab/>
        <w:t>1</w:t>
        <w:tab/>
        <w:t>3</w:t>
        <w:tab/>
        <w:t>KKA01736.1;model.g2894.t1;34-9_16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1</w:t>
        <w:tab/>
        <w:t>1992</w:t>
        <w:tab/>
        <w:t>29</w:t>
        <w:tab/>
        <w:t>1.000</w:t>
        <w:tab/>
        <w:t>1</w:t>
        <w:tab/>
        <w:t>3</w:t>
        <w:tab/>
        <w:t>KKA01734.1;model.g2899.t1;34-9_16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2</w:t>
        <w:tab/>
        <w:t>1993</w:t>
        <w:tab/>
        <w:t>73</w:t>
        <w:tab/>
        <w:t>1.000</w:t>
        <w:tab/>
        <w:t>1</w:t>
        <w:tab/>
        <w:t>3</w:t>
        <w:tab/>
        <w:t>KKA01733.1;model.g2900.t1;34-9_16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3</w:t>
        <w:tab/>
        <w:t>1994</w:t>
        <w:tab/>
        <w:t>30</w:t>
        <w:tab/>
        <w:t>1.000</w:t>
        <w:tab/>
        <w:t>1</w:t>
        <w:tab/>
        <w:t>3</w:t>
        <w:tab/>
        <w:t>KKA01731.1;model.g2904.t1;34-9_1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9</w:t>
        <w:tab/>
        <w:t>2000</w:t>
        <w:tab/>
        <w:t>30</w:t>
        <w:tab/>
        <w:t>1.000</w:t>
        <w:tab/>
        <w:t>1</w:t>
        <w:tab/>
        <w:t>3</w:t>
        <w:tab/>
        <w:t>KKA01728.1;model.g498.t1;34-9_16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2</w:t>
        <w:tab/>
        <w:t>2003</w:t>
        <w:tab/>
        <w:t>44</w:t>
        <w:tab/>
        <w:t>1.000</w:t>
        <w:tab/>
        <w:t>1</w:t>
        <w:tab/>
        <w:t>3</w:t>
        <w:tab/>
        <w:t>KKA01726.1;model.g501.t1;34-9_16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4</w:t>
        <w:tab/>
        <w:t>2005</w:t>
        <w:tab/>
        <w:t>30</w:t>
        <w:tab/>
        <w:t>1.000</w:t>
        <w:tab/>
        <w:t>1</w:t>
        <w:tab/>
        <w:t>3</w:t>
        <w:tab/>
        <w:t>KKA02232.1;model.g2934.t1;34-9_16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0</w:t>
        <w:tab/>
        <w:t>2011</w:t>
        <w:tab/>
        <w:t>85</w:t>
        <w:tab/>
        <w:t>1.000</w:t>
        <w:tab/>
        <w:t>1</w:t>
        <w:tab/>
        <w:t>3</w:t>
        <w:tab/>
        <w:t>KKA02233.1;model.g18.t1;34-9_17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1</w:t>
        <w:tab/>
        <w:t>2012</w:t>
        <w:tab/>
        <w:t>54</w:t>
        <w:tab/>
        <w:t>1.000</w:t>
        <w:tab/>
        <w:t>1</w:t>
        <w:tab/>
        <w:t>3</w:t>
        <w:tab/>
        <w:t>KKA02235.1;model.g2930.t1;34-9_17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2</w:t>
        <w:tab/>
        <w:t>2013</w:t>
        <w:tab/>
        <w:t>13</w:t>
        <w:tab/>
        <w:t>1.000</w:t>
        <w:tab/>
        <w:t>1</w:t>
        <w:tab/>
        <w:t>3</w:t>
        <w:tab/>
        <w:t>KKA02236.1;model.g749.t1;34-9_17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4</w:t>
        <w:tab/>
        <w:t>2015</w:t>
        <w:tab/>
        <w:t>30</w:t>
        <w:tab/>
        <w:t>1.000</w:t>
        <w:tab/>
        <w:t>1</w:t>
        <w:tab/>
        <w:t>3</w:t>
        <w:tab/>
        <w:t>KKA02239.1;model.g2920.t1;34-9_17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6</w:t>
        <w:tab/>
        <w:t>2017</w:t>
        <w:tab/>
        <w:t>51</w:t>
        <w:tab/>
        <w:t>1.000</w:t>
        <w:tab/>
        <w:t>1</w:t>
        <w:tab/>
        <w:t>3</w:t>
        <w:tab/>
        <w:t>34-9_2054;KKA02593.1;model.g8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9</w:t>
        <w:tab/>
        <w:t>2020</w:t>
        <w:tab/>
        <w:t>16</w:t>
        <w:tab/>
        <w:t>1.000</w:t>
        <w:tab/>
        <w:t>1</w:t>
        <w:tab/>
        <w:t>3</w:t>
        <w:tab/>
        <w:t>KKA02240.1;model.g2882.t1;34-9_17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3</w:t>
        <w:tab/>
        <w:t>2024</w:t>
        <w:tab/>
        <w:t>23</w:t>
        <w:tab/>
        <w:t>1.000</w:t>
        <w:tab/>
        <w:t>1</w:t>
        <w:tab/>
        <w:t>3</w:t>
        <w:tab/>
        <w:t>KKA02242.1;model.g2873.t1;34-9_17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3</w:t>
        <w:tab/>
        <w:t>2034</w:t>
        <w:tab/>
        <w:t>24</w:t>
        <w:tab/>
        <w:t>1.000</w:t>
        <w:tab/>
        <w:t>1</w:t>
        <w:tab/>
        <w:t>3</w:t>
        <w:tab/>
        <w:t>KKA02249.1;model.g2853.t1;34-9_17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5</w:t>
        <w:tab/>
        <w:t>2036</w:t>
        <w:tab/>
        <w:t>14</w:t>
        <w:tab/>
        <w:t>1.000</w:t>
        <w:tab/>
        <w:t>1</w:t>
        <w:tab/>
        <w:t>3</w:t>
        <w:tab/>
        <w:t>KKA02250.1;model.g2851.t1;34-9_17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8</w:t>
        <w:tab/>
        <w:t>2039</w:t>
        <w:tab/>
        <w:t>33</w:t>
        <w:tab/>
        <w:t>1.000</w:t>
        <w:tab/>
        <w:t>1</w:t>
        <w:tab/>
        <w:t>3</w:t>
        <w:tab/>
        <w:t>KKA02253.1;model.g2847.t1;34-9_17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9</w:t>
        <w:tab/>
        <w:t>2040</w:t>
        <w:tab/>
        <w:t>31</w:t>
        <w:tab/>
        <w:t>1.000</w:t>
        <w:tab/>
        <w:t>1</w:t>
        <w:tab/>
        <w:t>3</w:t>
        <w:tab/>
        <w:t>KKA02254.1;model.g2846.t1;34-9_17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3</w:t>
        <w:tab/>
        <w:t>2044</w:t>
        <w:tab/>
        <w:t>48</w:t>
        <w:tab/>
        <w:t>1.000</w:t>
        <w:tab/>
        <w:t>1</w:t>
        <w:tab/>
        <w:t>3</w:t>
        <w:tab/>
        <w:t>KKA02258.1;model.g2840.t1;34-9_17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6</w:t>
        <w:tab/>
        <w:t>2047</w:t>
        <w:tab/>
        <w:t>27</w:t>
        <w:tab/>
        <w:t>1.000</w:t>
        <w:tab/>
        <w:t>1</w:t>
        <w:tab/>
        <w:t>3</w:t>
        <w:tab/>
        <w:t>KKA02261.1;model.g2838.t1;34-9_17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1</w:t>
        <w:tab/>
        <w:t>2052</w:t>
        <w:tab/>
        <w:t>22</w:t>
        <w:tab/>
        <w:t>1.000</w:t>
        <w:tab/>
        <w:t>1</w:t>
        <w:tab/>
        <w:t>3</w:t>
        <w:tab/>
        <w:t>KKA01995.1;model.g364.t1;34-9_17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4</w:t>
        <w:tab/>
        <w:t>2055</w:t>
        <w:tab/>
        <w:t>35</w:t>
        <w:tab/>
        <w:t>1.000</w:t>
        <w:tab/>
        <w:t>1</w:t>
        <w:tab/>
        <w:t>3</w:t>
        <w:tab/>
        <w:t>KKA01999.1;model.g357.t1;34-9_17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5</w:t>
        <w:tab/>
        <w:t>2056</w:t>
        <w:tab/>
        <w:t>23</w:t>
        <w:tab/>
        <w:t>1.000</w:t>
        <w:tab/>
        <w:t>1</w:t>
        <w:tab/>
        <w:t>3</w:t>
        <w:tab/>
        <w:t>KKA02000.1;model.g354.t1;34-9_17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7</w:t>
        <w:tab/>
        <w:t>2068</w:t>
        <w:tab/>
        <w:t>18</w:t>
        <w:tab/>
        <w:t>1.000</w:t>
        <w:tab/>
        <w:t>1</w:t>
        <w:tab/>
        <w:t>3</w:t>
        <w:tab/>
        <w:t>KKA02188.1;model.g909.t1;34-9_18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9</w:t>
        <w:tab/>
        <w:t>2070</w:t>
        <w:tab/>
        <w:t>26</w:t>
        <w:tab/>
        <w:t>1.000</w:t>
        <w:tab/>
        <w:t>1</w:t>
        <w:tab/>
        <w:t>3</w:t>
        <w:tab/>
        <w:t>KKA02190.1;model.g249.t1;34-9_18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2</w:t>
        <w:tab/>
        <w:t>2073</w:t>
        <w:tab/>
        <w:t>38</w:t>
        <w:tab/>
        <w:t>1.000</w:t>
        <w:tab/>
        <w:t>1</w:t>
        <w:tab/>
        <w:t>3</w:t>
        <w:tab/>
        <w:t>KKA02193.1;model.g153.t1;34-9_18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5</w:t>
        <w:tab/>
        <w:t>2076</w:t>
        <w:tab/>
        <w:t>21</w:t>
        <w:tab/>
        <w:t>1.000</w:t>
        <w:tab/>
        <w:t>1</w:t>
        <w:tab/>
        <w:t>3</w:t>
        <w:tab/>
        <w:t>KKA02196.1;model.g154.t1;34-9_18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8</w:t>
        <w:tab/>
        <w:t>2079</w:t>
        <w:tab/>
        <w:t>59</w:t>
        <w:tab/>
        <w:t>1.000</w:t>
        <w:tab/>
        <w:t>1</w:t>
        <w:tab/>
        <w:t>3</w:t>
        <w:tab/>
        <w:t>KKA02197.1;model.g157.t1;34-9_18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0</w:t>
        <w:tab/>
        <w:t>2081</w:t>
        <w:tab/>
        <w:t>22</w:t>
        <w:tab/>
        <w:t>1.000</w:t>
        <w:tab/>
        <w:t>1</w:t>
        <w:tab/>
        <w:t>3</w:t>
        <w:tab/>
        <w:t>KKA02199.1;model.g161.t1;34-9_18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8</w:t>
        <w:tab/>
        <w:t>2089</w:t>
        <w:tab/>
        <w:t>49</w:t>
        <w:tab/>
        <w:t>1.000</w:t>
        <w:tab/>
        <w:t>1</w:t>
        <w:tab/>
        <w:t>3</w:t>
        <w:tab/>
        <w:t>KKA02204.1;model.g917.t1;34-9_18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9</w:t>
        <w:tab/>
        <w:t>2090</w:t>
        <w:tab/>
        <w:t>25</w:t>
        <w:tab/>
        <w:t>1.000</w:t>
        <w:tab/>
        <w:t>1</w:t>
        <w:tab/>
        <w:t>3</w:t>
        <w:tab/>
        <w:t>KKA02205.1;model.g237.t1;34-9_18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0</w:t>
        <w:tab/>
        <w:t>2091</w:t>
        <w:tab/>
        <w:t>23</w:t>
        <w:tab/>
        <w:t>1.000</w:t>
        <w:tab/>
        <w:t>1</w:t>
        <w:tab/>
        <w:t>3</w:t>
        <w:tab/>
        <w:t>KKA02206.1;model.g238.t1;34-9_18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9</w:t>
        <w:tab/>
        <w:t>2100</w:t>
        <w:tab/>
        <w:t>75</w:t>
        <w:tab/>
        <w:t>1.000</w:t>
        <w:tab/>
        <w:t>1</w:t>
        <w:tab/>
        <w:t>3</w:t>
        <w:tab/>
        <w:t>KKA02214.1;model.g182.t1;34-9_18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3</w:t>
        <w:tab/>
        <w:t>2104</w:t>
        <w:tab/>
        <w:t>17</w:t>
        <w:tab/>
        <w:t>1.000</w:t>
        <w:tab/>
        <w:t>1</w:t>
        <w:tab/>
        <w:t>3</w:t>
        <w:tab/>
        <w:t>KKA01854.1;model.g2264.t1;34-9_18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4</w:t>
        <w:tab/>
        <w:t>2105</w:t>
        <w:tab/>
        <w:t>23</w:t>
        <w:tab/>
        <w:t>1.000</w:t>
        <w:tab/>
        <w:t>1</w:t>
        <w:tab/>
        <w:t>3</w:t>
        <w:tab/>
        <w:t>KKA01856.1;model.g2267.t1;34-9_18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5</w:t>
        <w:tab/>
        <w:t>2106</w:t>
        <w:tab/>
        <w:t>24</w:t>
        <w:tab/>
        <w:t>1.000</w:t>
        <w:tab/>
        <w:t>1</w:t>
        <w:tab/>
        <w:t>3</w:t>
        <w:tab/>
        <w:t>KKA01857.1;model.g2268.t1;34-9_1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8</w:t>
        <w:tab/>
        <w:t>2109</w:t>
        <w:tab/>
        <w:t>46</w:t>
        <w:tab/>
        <w:t>1.000</w:t>
        <w:tab/>
        <w:t>1</w:t>
        <w:tab/>
        <w:t>3</w:t>
        <w:tab/>
        <w:t>KKA01862.1;model.g2277.t1;34-9_18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0</w:t>
        <w:tab/>
        <w:t>2111</w:t>
        <w:tab/>
        <w:t>45</w:t>
        <w:tab/>
        <w:t>1.000</w:t>
        <w:tab/>
        <w:t>1</w:t>
        <w:tab/>
        <w:t>3</w:t>
        <w:tab/>
        <w:t>KKA01871.1;model.g2308.t1;34-9_18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1</w:t>
        <w:tab/>
        <w:t>2112</w:t>
        <w:tab/>
        <w:t>11</w:t>
        <w:tab/>
        <w:t>1.000</w:t>
        <w:tab/>
        <w:t>1</w:t>
        <w:tab/>
        <w:t>3</w:t>
        <w:tab/>
        <w:t>KKA01872.1;model.g2306.t1;34-9_19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3</w:t>
        <w:tab/>
        <w:t>2114</w:t>
        <w:tab/>
        <w:t>11</w:t>
        <w:tab/>
        <w:t>1.000</w:t>
        <w:tab/>
        <w:t>1</w:t>
        <w:tab/>
        <w:t>3</w:t>
        <w:tab/>
        <w:t>KKA01874.1;model.g2303.t1;34-9_19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5</w:t>
        <w:tab/>
        <w:t>2116</w:t>
        <w:tab/>
        <w:t>26</w:t>
        <w:tab/>
        <w:t>1.000</w:t>
        <w:tab/>
        <w:t>1</w:t>
        <w:tab/>
        <w:t>3</w:t>
        <w:tab/>
        <w:t>KKA01876.1;model.g2293.t1;34-9_19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7</w:t>
        <w:tab/>
        <w:t>2118</w:t>
        <w:tab/>
        <w:t>35</w:t>
        <w:tab/>
        <w:t>1.000</w:t>
        <w:tab/>
        <w:t>1</w:t>
        <w:tab/>
        <w:t>3</w:t>
        <w:tab/>
        <w:t>KKA01879.1;model.g2299.t1;34-9_19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9</w:t>
        <w:tab/>
        <w:t>2120</w:t>
        <w:tab/>
        <w:t>27</w:t>
        <w:tab/>
        <w:t>1.000</w:t>
        <w:tab/>
        <w:t>1</w:t>
        <w:tab/>
        <w:t>3</w:t>
        <w:tab/>
        <w:t>KKA01881.1;model.g2291.t1;34-9_19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0</w:t>
        <w:tab/>
        <w:t>2121</w:t>
        <w:tab/>
        <w:t>72</w:t>
        <w:tab/>
        <w:t>1.000</w:t>
        <w:tab/>
        <w:t>1</w:t>
        <w:tab/>
        <w:t>3</w:t>
        <w:tab/>
        <w:t>KKA01882.1;model.g2290.t1;34-9_1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2</w:t>
        <w:tab/>
        <w:t>2123</w:t>
        <w:tab/>
        <w:t>94</w:t>
        <w:tab/>
        <w:t>1.000</w:t>
        <w:tab/>
        <w:t>1</w:t>
        <w:tab/>
        <w:t>3</w:t>
        <w:tab/>
        <w:t>KKA02491.1;model.g2284.t1;34-9_19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3</w:t>
        <w:tab/>
        <w:t>2124</w:t>
        <w:tab/>
        <w:t>83</w:t>
        <w:tab/>
        <w:t>1.000</w:t>
        <w:tab/>
        <w:t>1</w:t>
        <w:tab/>
        <w:t>3</w:t>
        <w:tab/>
        <w:t>KKA02490.1;model.g2283.t1;34-9_19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4</w:t>
        <w:tab/>
        <w:t>2125</w:t>
        <w:tab/>
        <w:t>14</w:t>
        <w:tab/>
        <w:t>1.000</w:t>
        <w:tab/>
        <w:t>1</w:t>
        <w:tab/>
        <w:t>3</w:t>
        <w:tab/>
        <w:t>KKA02489.1;model.g2314.t1;34-9_19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5</w:t>
        <w:tab/>
        <w:t>2136</w:t>
        <w:tab/>
        <w:t>29</w:t>
        <w:tab/>
        <w:t>1.000</w:t>
        <w:tab/>
        <w:t>1</w:t>
        <w:tab/>
        <w:t>3</w:t>
        <w:tab/>
        <w:t>KKA02484.1;model.g2324.t1;34-9_19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8</w:t>
        <w:tab/>
        <w:t>2139</w:t>
        <w:tab/>
        <w:t>17</w:t>
        <w:tab/>
        <w:t>1.000</w:t>
        <w:tab/>
        <w:t>1</w:t>
        <w:tab/>
        <w:t>3</w:t>
        <w:tab/>
        <w:t>KKA02480.1;model.g1162.t1;34-9_19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2</w:t>
        <w:tab/>
        <w:t>2143</w:t>
        <w:tab/>
        <w:t>29</w:t>
        <w:tab/>
        <w:t>1.000</w:t>
        <w:tab/>
        <w:t>1</w:t>
        <w:tab/>
        <w:t>3</w:t>
        <w:tab/>
        <w:t>KKA02477.1;model.g1159.t1;34-9_19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5</w:t>
        <w:tab/>
        <w:t>2146</w:t>
        <w:tab/>
        <w:t>28</w:t>
        <w:tab/>
        <w:t>1.000</w:t>
        <w:tab/>
        <w:t>1</w:t>
        <w:tab/>
        <w:t>3</w:t>
        <w:tab/>
        <w:t>KKA02473.1;model.g1173.t1;34-9_19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7</w:t>
        <w:tab/>
        <w:t>2148</w:t>
        <w:tab/>
        <w:t>42</w:t>
        <w:tab/>
        <w:t>1.000</w:t>
        <w:tab/>
        <w:t>1</w:t>
        <w:tab/>
        <w:t>3</w:t>
        <w:tab/>
        <w:t>KKA02472.1;model.g1176.t1;34-9_1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8</w:t>
        <w:tab/>
        <w:t>2149</w:t>
        <w:tab/>
        <w:t>60</w:t>
        <w:tab/>
        <w:t>1.000</w:t>
        <w:tab/>
        <w:t>1</w:t>
        <w:tab/>
        <w:t>3</w:t>
        <w:tab/>
        <w:t>KKA02471.1;model.g1177.t1;34-9_1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3</w:t>
        <w:tab/>
        <w:t>2154</w:t>
        <w:tab/>
        <w:t>39</w:t>
        <w:tab/>
        <w:t>1.000</w:t>
        <w:tab/>
        <w:t>1</w:t>
        <w:tab/>
        <w:t>3</w:t>
        <w:tab/>
        <w:t>KKA02468.1;model.g1188.t1;34-9_19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5</w:t>
        <w:tab/>
        <w:t>2156</w:t>
        <w:tab/>
        <w:t>26</w:t>
        <w:tab/>
        <w:t>1.000</w:t>
        <w:tab/>
        <w:t>1</w:t>
        <w:tab/>
        <w:t>3</w:t>
        <w:tab/>
        <w:t>KKA02465.1;model.g1190.t1;34-9_1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1</w:t>
        <w:tab/>
        <w:t>2162</w:t>
        <w:tab/>
        <w:t>32</w:t>
        <w:tab/>
        <w:t>1.000</w:t>
        <w:tab/>
        <w:t>1</w:t>
        <w:tab/>
        <w:t>3</w:t>
        <w:tab/>
        <w:t>KKA02460.1;model.g1209.t1;34-9_1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2</w:t>
        <w:tab/>
        <w:t>2163</w:t>
        <w:tab/>
        <w:t>43</w:t>
        <w:tab/>
        <w:t>1.000</w:t>
        <w:tab/>
        <w:t>1</w:t>
        <w:tab/>
        <w:t>3</w:t>
        <w:tab/>
        <w:t>KKA02458.1;model.g483.t1;34-9_19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6</w:t>
        <w:tab/>
        <w:t>2167</w:t>
        <w:tab/>
        <w:t>33</w:t>
        <w:tab/>
        <w:t>1.000</w:t>
        <w:tab/>
        <w:t>1</w:t>
        <w:tab/>
        <w:t>3</w:t>
        <w:tab/>
        <w:t>KKA02457.1;model.g1203.t1;34-9_19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8</w:t>
        <w:tab/>
        <w:t>2169</w:t>
        <w:tab/>
        <w:t>23</w:t>
        <w:tab/>
        <w:t>1.000</w:t>
        <w:tab/>
        <w:t>1</w:t>
        <w:tab/>
        <w:t>3</w:t>
        <w:tab/>
        <w:t>KKA02456.1;model.g1201.t1;34-9_19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1</w:t>
        <w:tab/>
        <w:t>2172</w:t>
        <w:tab/>
        <w:t>42</w:t>
        <w:tab/>
        <w:t>1.000</w:t>
        <w:tab/>
        <w:t>1</w:t>
        <w:tab/>
        <w:t>3</w:t>
        <w:tab/>
        <w:t>KKA02452.1;model.g1218.t1;34-9_19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2</w:t>
        <w:tab/>
        <w:t>2173</w:t>
        <w:tab/>
        <w:t>17</w:t>
        <w:tab/>
        <w:t>1.000</w:t>
        <w:tab/>
        <w:t>1</w:t>
        <w:tab/>
        <w:t>3</w:t>
        <w:tab/>
        <w:t>KKA02451.1;model.g1217.t1;34-9_19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4</w:t>
        <w:tab/>
        <w:t>2175</w:t>
        <w:tab/>
        <w:t>40</w:t>
        <w:tab/>
        <w:t>1.000</w:t>
        <w:tab/>
        <w:t>1</w:t>
        <w:tab/>
        <w:t>3</w:t>
        <w:tab/>
        <w:t>KKA02449.1;model.g1258.t1;34-9_19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6</w:t>
        <w:tab/>
        <w:t>2177</w:t>
        <w:tab/>
        <w:t>36</w:t>
        <w:tab/>
        <w:t>1.000</w:t>
        <w:tab/>
        <w:t>1</w:t>
        <w:tab/>
        <w:t>3</w:t>
        <w:tab/>
        <w:t>KKA02446.1;model.g1252.t1;34-9_19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9</w:t>
        <w:tab/>
        <w:t>2180</w:t>
        <w:tab/>
        <w:t>32</w:t>
        <w:tab/>
        <w:t>1.000</w:t>
        <w:tab/>
        <w:t>1</w:t>
        <w:tab/>
        <w:t>3</w:t>
        <w:tab/>
        <w:t>KKA02445.1;model.g1249.t1;34-9_19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0</w:t>
        <w:tab/>
        <w:t>2181</w:t>
        <w:tab/>
        <w:t>35</w:t>
        <w:tab/>
        <w:t>1.000</w:t>
        <w:tab/>
        <w:t>1</w:t>
        <w:tab/>
        <w:t>3</w:t>
        <w:tab/>
        <w:t>KKA02444.1;model.g1248.t1;34-9_19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1</w:t>
        <w:tab/>
        <w:t>2182</w:t>
        <w:tab/>
        <w:t>53</w:t>
        <w:tab/>
        <w:t>1.000</w:t>
        <w:tab/>
        <w:t>1</w:t>
        <w:tab/>
        <w:t>3</w:t>
        <w:tab/>
        <w:t>KKA02443.1;model.g1247.t1;34-9_19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8</w:t>
        <w:tab/>
        <w:t>2189</w:t>
        <w:tab/>
        <w:t>19</w:t>
        <w:tab/>
        <w:t>1.000</w:t>
        <w:tab/>
        <w:t>1</w:t>
        <w:tab/>
        <w:t>3</w:t>
        <w:tab/>
        <w:t>KKA02577.1;model.g1014.t1;34-9_20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0</w:t>
        <w:tab/>
        <w:t>2191</w:t>
        <w:tab/>
        <w:t>52</w:t>
        <w:tab/>
        <w:t>1.000</w:t>
        <w:tab/>
        <w:t>1</w:t>
        <w:tab/>
        <w:t>3</w:t>
        <w:tab/>
        <w:t>KKA02578.1;model.g1016.t1;34-9_20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2</w:t>
        <w:tab/>
        <w:t>2193</w:t>
        <w:tab/>
        <w:t>31</w:t>
        <w:tab/>
        <w:t>1.000</w:t>
        <w:tab/>
        <w:t>1</w:t>
        <w:tab/>
        <w:t>3</w:t>
        <w:tab/>
        <w:t>34-9_2854;KKA01163.1;model.g15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7</w:t>
        <w:tab/>
        <w:t>2198</w:t>
        <w:tab/>
        <w:t>49</w:t>
        <w:tab/>
        <w:t>1.000</w:t>
        <w:tab/>
        <w:t>1</w:t>
        <w:tab/>
        <w:t>3</w:t>
        <w:tab/>
        <w:t>KKA02580.1;model.g956.t1;34-9_20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0</w:t>
        <w:tab/>
        <w:t>2201</w:t>
        <w:tab/>
        <w:t>23</w:t>
        <w:tab/>
        <w:t>1.000</w:t>
        <w:tab/>
        <w:t>1</w:t>
        <w:tab/>
        <w:t>3</w:t>
        <w:tab/>
        <w:t>KKA02582.1;model.g854.t1;34-9_20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8</w:t>
        <w:tab/>
        <w:t>2209</w:t>
        <w:tab/>
        <w:t>35</w:t>
        <w:tab/>
        <w:t>1.000</w:t>
        <w:tab/>
        <w:t>1</w:t>
        <w:tab/>
        <w:t>3</w:t>
        <w:tab/>
        <w:t>KKA02586.1;model.g1560.t1;34-9_20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9</w:t>
        <w:tab/>
        <w:t>2210</w:t>
        <w:tab/>
        <w:t>70</w:t>
        <w:tab/>
        <w:t>1.000</w:t>
        <w:tab/>
        <w:t>1</w:t>
        <w:tab/>
        <w:t>3</w:t>
        <w:tab/>
        <w:t>KKA02588.1;model.g1565.t1;34-9_20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3</w:t>
        <w:tab/>
        <w:t>2214</w:t>
        <w:tab/>
        <w:t>62</w:t>
        <w:tab/>
        <w:t>1.000</w:t>
        <w:tab/>
        <w:t>1</w:t>
        <w:tab/>
        <w:t>3</w:t>
        <w:tab/>
        <w:t>34-9_3071;model.g2770.t1;KKA029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4</w:t>
        <w:tab/>
        <w:t>2215</w:t>
        <w:tab/>
        <w:t>40</w:t>
        <w:tab/>
        <w:t>1.000</w:t>
        <w:tab/>
        <w:t>1</w:t>
        <w:tab/>
        <w:t>3</w:t>
        <w:tab/>
        <w:t>KKA02591.1;model.g1549.t1;34-9_20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8</w:t>
        <w:tab/>
        <w:t>2219</w:t>
        <w:tab/>
        <w:t>47</w:t>
        <w:tab/>
        <w:t>1.000</w:t>
        <w:tab/>
        <w:t>1</w:t>
        <w:tab/>
        <w:t>3</w:t>
        <w:tab/>
        <w:t>KKA02594.1;model.g2959.t1;34-9_20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9</w:t>
        <w:tab/>
        <w:t>2220</w:t>
        <w:tab/>
        <w:t>57</w:t>
        <w:tab/>
        <w:t>1.000</w:t>
        <w:tab/>
        <w:t>1</w:t>
        <w:tab/>
        <w:t>3</w:t>
        <w:tab/>
        <w:t>KKA02595.1;model.g2958.t1;34-9_20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0</w:t>
        <w:tab/>
        <w:t>2221</w:t>
        <w:tab/>
        <w:t>16</w:t>
        <w:tab/>
        <w:t>1.000</w:t>
        <w:tab/>
        <w:t>1</w:t>
        <w:tab/>
        <w:t>3</w:t>
        <w:tab/>
        <w:t>KKA02596.1;model.g2957.t1;34-9_20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1</w:t>
        <w:tab/>
        <w:t>2222</w:t>
        <w:tab/>
        <w:t>35</w:t>
        <w:tab/>
        <w:t>1.000</w:t>
        <w:tab/>
        <w:t>1</w:t>
        <w:tab/>
        <w:t>3</w:t>
        <w:tab/>
        <w:t>KKA02598.1;model.g2973.t1;34-9_20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2</w:t>
        <w:tab/>
        <w:t>2223</w:t>
        <w:tab/>
        <w:t>46</w:t>
        <w:tab/>
        <w:t>1.000</w:t>
        <w:tab/>
        <w:t>1</w:t>
        <w:tab/>
        <w:t>3</w:t>
        <w:tab/>
        <w:t>KKA02599.1;model.g2968.t1;34-9_2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5</w:t>
        <w:tab/>
        <w:t>2226</w:t>
        <w:tab/>
        <w:t>84</w:t>
        <w:tab/>
        <w:t>1.000</w:t>
        <w:tab/>
        <w:t>1</w:t>
        <w:tab/>
        <w:t>3</w:t>
        <w:tab/>
        <w:t>KKA02600.1;model.g2964.t1;34-9_20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7</w:t>
        <w:tab/>
        <w:t>2228</w:t>
        <w:tab/>
        <w:t>35</w:t>
        <w:tab/>
        <w:t>1.000</w:t>
        <w:tab/>
        <w:t>1</w:t>
        <w:tab/>
        <w:t>3</w:t>
        <w:tab/>
        <w:t>KKA02604.1;model.g2975.t1;34-9_20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4</w:t>
        <w:tab/>
        <w:t>2235</w:t>
        <w:tab/>
        <w:t>19</w:t>
        <w:tab/>
        <w:t>1.000</w:t>
        <w:tab/>
        <w:t>1</w:t>
        <w:tab/>
        <w:t>3</w:t>
        <w:tab/>
        <w:t>KKA02607.1;model.g822.t1;34-9_20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3</w:t>
        <w:tab/>
        <w:t>2244</w:t>
        <w:tab/>
        <w:t>29</w:t>
        <w:tab/>
        <w:t>1.000</w:t>
        <w:tab/>
        <w:t>1</w:t>
        <w:tab/>
        <w:t>3</w:t>
        <w:tab/>
        <w:t>34-9_2671;KKA02144.1;model.g34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4</w:t>
        <w:tab/>
        <w:t>2245</w:t>
        <w:tab/>
        <w:t>29</w:t>
        <w:tab/>
        <w:t>1.000</w:t>
        <w:tab/>
        <w:t>1</w:t>
        <w:tab/>
        <w:t>3</w:t>
        <w:tab/>
        <w:t>KKA02612.1;model.g2956.t1;34-9_20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7</w:t>
        <w:tab/>
        <w:t>2248</w:t>
        <w:tab/>
        <w:t>29</w:t>
        <w:tab/>
        <w:t>1.000</w:t>
        <w:tab/>
        <w:t>1</w:t>
        <w:tab/>
        <w:t>3</w:t>
        <w:tab/>
        <w:t>KKA02619.1;model.g705.t1;34-9_20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9</w:t>
        <w:tab/>
        <w:t>2250</w:t>
        <w:tab/>
        <w:t>87</w:t>
        <w:tab/>
        <w:t>1.000</w:t>
        <w:tab/>
        <w:t>1</w:t>
        <w:tab/>
        <w:t>3</w:t>
        <w:tab/>
        <w:t>KKA02621.1;model.g707.t1;34-9_20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0</w:t>
        <w:tab/>
        <w:t>2261</w:t>
        <w:tab/>
        <w:t>41</w:t>
        <w:tab/>
        <w:t>1.000</w:t>
        <w:tab/>
        <w:t>1</w:t>
        <w:tab/>
        <w:t>3</w:t>
        <w:tab/>
        <w:t>KKA02628.1;model.g1415.t1;34-9_21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5</w:t>
        <w:tab/>
        <w:t>2266</w:t>
        <w:tab/>
        <w:t>64</w:t>
        <w:tab/>
        <w:t>1.000</w:t>
        <w:tab/>
        <w:t>1</w:t>
        <w:tab/>
        <w:t>3</w:t>
        <w:tab/>
        <w:t>KKA02632.1;model.g2982.t1;34-9_21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6</w:t>
        <w:tab/>
        <w:t>2267</w:t>
        <w:tab/>
        <w:t>64</w:t>
        <w:tab/>
        <w:t>1.000</w:t>
        <w:tab/>
        <w:t>1</w:t>
        <w:tab/>
        <w:t>3</w:t>
        <w:tab/>
        <w:t>KKA02633.1;model.g2983.t1;34-9_21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8</w:t>
        <w:tab/>
        <w:t>2269</w:t>
        <w:tab/>
        <w:t>26</w:t>
        <w:tab/>
        <w:t>1.000</w:t>
        <w:tab/>
        <w:t>1</w:t>
        <w:tab/>
        <w:t>3</w:t>
        <w:tab/>
        <w:t>KKA02634.1;model.g2986.t1;34-9_21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2</w:t>
        <w:tab/>
        <w:t>2273</w:t>
        <w:tab/>
        <w:t>16</w:t>
        <w:tab/>
        <w:t>1.000</w:t>
        <w:tab/>
        <w:t>1</w:t>
        <w:tab/>
        <w:t>3</w:t>
        <w:tab/>
        <w:t>KKA03544.1;model.g738.t1;34-9_21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4</w:t>
        <w:tab/>
        <w:t>2275</w:t>
        <w:tab/>
        <w:t>37</w:t>
        <w:tab/>
        <w:t>1.000</w:t>
        <w:tab/>
        <w:t>1</w:t>
        <w:tab/>
        <w:t>3</w:t>
        <w:tab/>
        <w:t>KKA03542.1;model.g735.t1;34-9_21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3</w:t>
        <w:tab/>
        <w:t>2295</w:t>
        <w:tab/>
        <w:t>40</w:t>
        <w:tab/>
        <w:t>1.000</w:t>
        <w:tab/>
        <w:t>1</w:t>
        <w:tab/>
        <w:t>3</w:t>
        <w:tab/>
        <w:t>KKA03428.1;model.g766.t1;34-9_22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5</w:t>
        <w:tab/>
        <w:t>2297</w:t>
        <w:tab/>
        <w:t>43</w:t>
        <w:tab/>
        <w:t>1.000</w:t>
        <w:tab/>
        <w:t>1</w:t>
        <w:tab/>
        <w:t>3</w:t>
        <w:tab/>
        <w:t>KKA03425.1;model.g752.t1;34-9_2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6</w:t>
        <w:tab/>
        <w:t>2298</w:t>
        <w:tab/>
        <w:t>46</w:t>
        <w:tab/>
        <w:t>1.000</w:t>
        <w:tab/>
        <w:t>1</w:t>
        <w:tab/>
        <w:t>3</w:t>
        <w:tab/>
        <w:t>KKA03424.1;model.g764.t1;34-9_22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7</w:t>
        <w:tab/>
        <w:t>2299</w:t>
        <w:tab/>
        <w:t>13</w:t>
        <w:tab/>
        <w:t>1.000</w:t>
        <w:tab/>
        <w:t>1</w:t>
        <w:tab/>
        <w:t>3</w:t>
        <w:tab/>
        <w:t>KKA03423.1;model.g761.t1;34-9_22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9</w:t>
        <w:tab/>
        <w:t>2301</w:t>
        <w:tab/>
        <w:t>23</w:t>
        <w:tab/>
        <w:t>1.000</w:t>
        <w:tab/>
        <w:t>1</w:t>
        <w:tab/>
        <w:t>3</w:t>
        <w:tab/>
        <w:t>KKA03422.1;model.g762.t1;34-9_22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1</w:t>
        <w:tab/>
        <w:t>2303</w:t>
        <w:tab/>
        <w:t>26</w:t>
        <w:tab/>
        <w:t>1.000</w:t>
        <w:tab/>
        <w:t>1</w:t>
        <w:tab/>
        <w:t>3</w:t>
        <w:tab/>
        <w:t>KKA03420.1;model.g759.t1;34-9_22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2</w:t>
        <w:tab/>
        <w:t>2304</w:t>
        <w:tab/>
        <w:t>19</w:t>
        <w:tab/>
        <w:t>1.000</w:t>
        <w:tab/>
        <w:t>1</w:t>
        <w:tab/>
        <w:t>3</w:t>
        <w:tab/>
        <w:t>KKA03419.1;model.g757.t1;34-9_22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3</w:t>
        <w:tab/>
        <w:t>2305</w:t>
        <w:tab/>
        <w:t>25</w:t>
        <w:tab/>
        <w:t>1.000</w:t>
        <w:tab/>
        <w:t>1</w:t>
        <w:tab/>
        <w:t>3</w:t>
        <w:tab/>
        <w:t>KKA03418.1;model.g756.t1;34-9_22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4</w:t>
        <w:tab/>
        <w:t>2306</w:t>
        <w:tab/>
        <w:t>31</w:t>
        <w:tab/>
        <w:t>1.000</w:t>
        <w:tab/>
        <w:t>1</w:t>
        <w:tab/>
        <w:t>3</w:t>
        <w:tab/>
        <w:t>KKA03413.1;model.g742.t1;34-9_2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5</w:t>
        <w:tab/>
        <w:t>2307</w:t>
        <w:tab/>
        <w:t>46</w:t>
        <w:tab/>
        <w:t>1.000</w:t>
        <w:tab/>
        <w:t>1</w:t>
        <w:tab/>
        <w:t>3</w:t>
        <w:tab/>
        <w:t>KKA03412.1;model.g744.t1;34-9_2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7</w:t>
        <w:tab/>
        <w:t>2309</w:t>
        <w:tab/>
        <w:t>15</w:t>
        <w:tab/>
        <w:t>1.000</w:t>
        <w:tab/>
        <w:t>1</w:t>
        <w:tab/>
        <w:t>3</w:t>
        <w:tab/>
        <w:t>KKA03410.1;model.g754.t1;34-9_22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8</w:t>
        <w:tab/>
        <w:t>2310</w:t>
        <w:tab/>
        <w:t>36</w:t>
        <w:tab/>
        <w:t>1.000</w:t>
        <w:tab/>
        <w:t>1</w:t>
        <w:tab/>
        <w:t>3</w:t>
        <w:tab/>
        <w:t>KKA03407.1;model.g1925.t1;34-9_22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9</w:t>
        <w:tab/>
        <w:t>2311</w:t>
        <w:tab/>
        <w:t>76</w:t>
        <w:tab/>
        <w:t>1.000</w:t>
        <w:tab/>
        <w:t>1</w:t>
        <w:tab/>
        <w:t>3</w:t>
        <w:tab/>
        <w:t>KKA03406.1;model.g1926.t1;34-9_22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0</w:t>
        <w:tab/>
        <w:t>2312</w:t>
        <w:tab/>
        <w:t>15</w:t>
        <w:tab/>
        <w:t>1.000</w:t>
        <w:tab/>
        <w:t>1</w:t>
        <w:tab/>
        <w:t>3</w:t>
        <w:tab/>
        <w:t>KKA03405.1;model.g1920.t1;34-9_22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3</w:t>
        <w:tab/>
        <w:t>2315</w:t>
        <w:tab/>
        <w:t>26</w:t>
        <w:tab/>
        <w:t>1.000</w:t>
        <w:tab/>
        <w:t>1</w:t>
        <w:tab/>
        <w:t>3</w:t>
        <w:tab/>
        <w:t>KKA03399.1;model.g1916.t1;34-9_2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4</w:t>
        <w:tab/>
        <w:t>2316</w:t>
        <w:tab/>
        <w:t>28</w:t>
        <w:tab/>
        <w:t>1.000</w:t>
        <w:tab/>
        <w:t>1</w:t>
        <w:tab/>
        <w:t>3</w:t>
        <w:tab/>
        <w:t>KKA03397.1;model.g1915.t1;34-9_2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5</w:t>
        <w:tab/>
        <w:t>2317</w:t>
        <w:tab/>
        <w:t>19</w:t>
        <w:tab/>
        <w:t>1.000</w:t>
        <w:tab/>
        <w:t>1</w:t>
        <w:tab/>
        <w:t>3</w:t>
        <w:tab/>
        <w:t>KKA03396.1;model.g1913.t1;34-9_22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6</w:t>
        <w:tab/>
        <w:t>2318</w:t>
        <w:tab/>
        <w:t>29</w:t>
        <w:tab/>
        <w:t>1.000</w:t>
        <w:tab/>
        <w:t>1</w:t>
        <w:tab/>
        <w:t>3</w:t>
        <w:tab/>
        <w:t>KKA03394.1;model.g1910.t1;34-9_22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7</w:t>
        <w:tab/>
        <w:t>2319</w:t>
        <w:tab/>
        <w:t>31</w:t>
        <w:tab/>
        <w:t>1.000</w:t>
        <w:tab/>
        <w:t>1</w:t>
        <w:tab/>
        <w:t>3</w:t>
        <w:tab/>
        <w:t>KKA03393.1;model.g1909.t1;34-9_22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0</w:t>
        <w:tab/>
        <w:t>2322</w:t>
        <w:tab/>
        <w:t>21</w:t>
        <w:tab/>
        <w:t>1.000</w:t>
        <w:tab/>
        <w:t>1</w:t>
        <w:tab/>
        <w:t>3</w:t>
        <w:tab/>
        <w:t>KKA03388.1;model.g1902.t1;34-9_22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1</w:t>
        <w:tab/>
        <w:t>2323</w:t>
        <w:tab/>
        <w:t>67</w:t>
        <w:tab/>
        <w:t>1.000</w:t>
        <w:tab/>
        <w:t>1</w:t>
        <w:tab/>
        <w:t>3</w:t>
        <w:tab/>
        <w:t>KKA03387.1;model.g774.t1;34-9_2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2</w:t>
        <w:tab/>
        <w:t>2324</w:t>
        <w:tab/>
        <w:t>14</w:t>
        <w:tab/>
        <w:t>1.000</w:t>
        <w:tab/>
        <w:t>1</w:t>
        <w:tab/>
        <w:t>3</w:t>
        <w:tab/>
        <w:t>KKA03386.1;model.g1903.t1;34-9_22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3</w:t>
        <w:tab/>
        <w:t>2325</w:t>
        <w:tab/>
        <w:t>12</w:t>
        <w:tab/>
        <w:t>1.000</w:t>
        <w:tab/>
        <w:t>1</w:t>
        <w:tab/>
        <w:t>3</w:t>
        <w:tab/>
        <w:t>KKA03385.1;model.g772.t1;34-9_22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4</w:t>
        <w:tab/>
        <w:t>2326</w:t>
        <w:tab/>
        <w:t>32</w:t>
        <w:tab/>
        <w:t>1.000</w:t>
        <w:tab/>
        <w:t>1</w:t>
        <w:tab/>
        <w:t>3</w:t>
        <w:tab/>
        <w:t>KKA03381.1;model.g1927.t1;34-9_22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5</w:t>
        <w:tab/>
        <w:t>2327</w:t>
        <w:tab/>
        <w:t>36</w:t>
        <w:tab/>
        <w:t>1.000</w:t>
        <w:tab/>
        <w:t>1</w:t>
        <w:tab/>
        <w:t>3</w:t>
        <w:tab/>
        <w:t>KKA03379.1;model.g769.t1;34-9_22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6</w:t>
        <w:tab/>
        <w:t>2328</w:t>
        <w:tab/>
        <w:t>20</w:t>
        <w:tab/>
        <w:t>1.000</w:t>
        <w:tab/>
        <w:t>1</w:t>
        <w:tab/>
        <w:t>3</w:t>
        <w:tab/>
        <w:t>KKA03378.1;model.g770.t1;34-9_22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9</w:t>
        <w:tab/>
        <w:t>2333</w:t>
        <w:tab/>
        <w:t>16</w:t>
        <w:tab/>
        <w:t>1.000</w:t>
        <w:tab/>
        <w:t>1</w:t>
        <w:tab/>
        <w:t>3</w:t>
        <w:tab/>
        <w:t>KKA03374.1;model.g3354.t1;34-9_22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2</w:t>
        <w:tab/>
        <w:t>2336</w:t>
        <w:tab/>
        <w:t>14</w:t>
        <w:tab/>
        <w:t>1.000</w:t>
        <w:tab/>
        <w:t>1</w:t>
        <w:tab/>
        <w:t>3</w:t>
        <w:tab/>
        <w:t>KKA03371.1;model.g3349.t1;34-9_2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3</w:t>
        <w:tab/>
        <w:t>2337</w:t>
        <w:tab/>
        <w:t>18</w:t>
        <w:tab/>
        <w:t>1.000</w:t>
        <w:tab/>
        <w:t>1</w:t>
        <w:tab/>
        <w:t>3</w:t>
        <w:tab/>
        <w:t>KKA03370.1;model.g3347.t1;34-9_23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4</w:t>
        <w:tab/>
        <w:t>2338</w:t>
        <w:tab/>
        <w:t>79</w:t>
        <w:tab/>
        <w:t>1.000</w:t>
        <w:tab/>
        <w:t>1</w:t>
        <w:tab/>
        <w:t>3</w:t>
        <w:tab/>
        <w:t>KKA03369.1;model.g1931.t1;34-9_23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5</w:t>
        <w:tab/>
        <w:t>2339</w:t>
        <w:tab/>
        <w:t>28</w:t>
        <w:tab/>
        <w:t>1.000</w:t>
        <w:tab/>
        <w:t>1</w:t>
        <w:tab/>
        <w:t>3</w:t>
        <w:tab/>
        <w:t>KKA03368.1;model.g1930.t1;34-9_23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6</w:t>
        <w:tab/>
        <w:t>2340</w:t>
        <w:tab/>
        <w:t>11</w:t>
        <w:tab/>
        <w:t>1.000</w:t>
        <w:tab/>
        <w:t>1</w:t>
        <w:tab/>
        <w:t>3</w:t>
        <w:tab/>
        <w:t>KKA03367.1;model.g1929.t1;34-9_23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7</w:t>
        <w:tab/>
        <w:t>2341</w:t>
        <w:tab/>
        <w:t>15</w:t>
        <w:tab/>
        <w:t>1.000</w:t>
        <w:tab/>
        <w:t>1</w:t>
        <w:tab/>
        <w:t>3</w:t>
        <w:tab/>
        <w:t>KKA03366.1;model.g3357.t1;34-9_23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0</w:t>
        <w:tab/>
        <w:t>2344</w:t>
        <w:tab/>
        <w:t>54</w:t>
        <w:tab/>
        <w:t>1.000</w:t>
        <w:tab/>
        <w:t>1</w:t>
        <w:tab/>
        <w:t>3</w:t>
        <w:tab/>
        <w:t>KKA03363.1;model.g3196.t1;34-9_23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1</w:t>
        <w:tab/>
        <w:t>2345</w:t>
        <w:tab/>
        <w:t>69</w:t>
        <w:tab/>
        <w:t>1.000</w:t>
        <w:tab/>
        <w:t>1</w:t>
        <w:tab/>
        <w:t>3</w:t>
        <w:tab/>
        <w:t>KKA03362.1;model.g3197.t1;34-9_23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4</w:t>
        <w:tab/>
        <w:t>2348</w:t>
        <w:tab/>
        <w:t>23</w:t>
        <w:tab/>
        <w:t>1.000</w:t>
        <w:tab/>
        <w:t>1</w:t>
        <w:tab/>
        <w:t>3</w:t>
        <w:tab/>
        <w:t>KKA03359.1;model.g3149.t1;34-9_23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6</w:t>
        <w:tab/>
        <w:t>2350</w:t>
        <w:tab/>
        <w:t>23</w:t>
        <w:tab/>
        <w:t>1.000</w:t>
        <w:tab/>
        <w:t>1</w:t>
        <w:tab/>
        <w:t>3</w:t>
        <w:tab/>
        <w:t>KKA03357.1;model.g804.t1;34-9_23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7</w:t>
        <w:tab/>
        <w:t>2351</w:t>
        <w:tab/>
        <w:t>29</w:t>
        <w:tab/>
        <w:t>1.000</w:t>
        <w:tab/>
        <w:t>1</w:t>
        <w:tab/>
        <w:t>3</w:t>
        <w:tab/>
        <w:t>KKA03356.1;model.g3174.t1;34-9_23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9</w:t>
        <w:tab/>
        <w:t>2353</w:t>
        <w:tab/>
        <w:t>37</w:t>
        <w:tab/>
        <w:t>1.000</w:t>
        <w:tab/>
        <w:t>1</w:t>
        <w:tab/>
        <w:t>3</w:t>
        <w:tab/>
        <w:t>KKA03354.1;model.g3150.t1;34-9_23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0</w:t>
        <w:tab/>
        <w:t>2354</w:t>
        <w:tab/>
        <w:t>49</w:t>
        <w:tab/>
        <w:t>1.000</w:t>
        <w:tab/>
        <w:t>1</w:t>
        <w:tab/>
        <w:t>3</w:t>
        <w:tab/>
        <w:t>KKA03352.1;model.g788.t1;34-9_23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1</w:t>
        <w:tab/>
        <w:t>2355</w:t>
        <w:tab/>
        <w:t>13</w:t>
        <w:tab/>
        <w:t>1.000</w:t>
        <w:tab/>
        <w:t>1</w:t>
        <w:tab/>
        <w:t>3</w:t>
        <w:tab/>
        <w:t>KKA03351.1;model.g790.t1;34-9_23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2</w:t>
        <w:tab/>
        <w:t>2356</w:t>
        <w:tab/>
        <w:t>35</w:t>
        <w:tab/>
        <w:t>1.000</w:t>
        <w:tab/>
        <w:t>1</w:t>
        <w:tab/>
        <w:t>3</w:t>
        <w:tab/>
        <w:t>KKA03350.1;model.g792.t1;34-9_23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3</w:t>
        <w:tab/>
        <w:t>2357</w:t>
        <w:tab/>
        <w:t>14</w:t>
        <w:tab/>
        <w:t>1.000</w:t>
        <w:tab/>
        <w:t>1</w:t>
        <w:tab/>
        <w:t>3</w:t>
        <w:tab/>
        <w:t>KKA03348.1;model.g794.t1;34-9_23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4</w:t>
        <w:tab/>
        <w:t>2358</w:t>
        <w:tab/>
        <w:t>17</w:t>
        <w:tab/>
        <w:t>1.000</w:t>
        <w:tab/>
        <w:t>1</w:t>
        <w:tab/>
        <w:t>3</w:t>
        <w:tab/>
        <w:t>KKA03347.1;model.g795.t1;34-9_23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5</w:t>
        <w:tab/>
        <w:t>2359</w:t>
        <w:tab/>
        <w:t>13</w:t>
        <w:tab/>
        <w:t>1.000</w:t>
        <w:tab/>
        <w:t>1</w:t>
        <w:tab/>
        <w:t>3</w:t>
        <w:tab/>
        <w:t>KKA03345.1;model.g799.t1;34-9_23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7</w:t>
        <w:tab/>
        <w:t>2361</w:t>
        <w:tab/>
        <w:t>42</w:t>
        <w:tab/>
        <w:t>1.000</w:t>
        <w:tab/>
        <w:t>1</w:t>
        <w:tab/>
        <w:t>3</w:t>
        <w:tab/>
        <w:t>KKA03341.1;model.g3395.t1;34-9_23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0</w:t>
        <w:tab/>
        <w:t>2364</w:t>
        <w:tab/>
        <w:t>13</w:t>
        <w:tab/>
        <w:t>1.000</w:t>
        <w:tab/>
        <w:t>1</w:t>
        <w:tab/>
        <w:t>3</w:t>
        <w:tab/>
        <w:t>KKA03338.1;model.g3381.t1;34-9_23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2</w:t>
        <w:tab/>
        <w:t>2366</w:t>
        <w:tab/>
        <w:t>12</w:t>
        <w:tab/>
        <w:t>1.000</w:t>
        <w:tab/>
        <w:t>1</w:t>
        <w:tab/>
        <w:t>3</w:t>
        <w:tab/>
        <w:t>KKA03335.1;model.g3384.t1;34-9_23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3</w:t>
        <w:tab/>
        <w:t>2367</w:t>
        <w:tab/>
        <w:t>15</w:t>
        <w:tab/>
        <w:t>1.000</w:t>
        <w:tab/>
        <w:t>1</w:t>
        <w:tab/>
        <w:t>3</w:t>
        <w:tab/>
        <w:t>KKA03334.1;model.g3385.t1;34-9_2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5</w:t>
        <w:tab/>
        <w:t>2369</w:t>
        <w:tab/>
        <w:t>15</w:t>
        <w:tab/>
        <w:t>1.000</w:t>
        <w:tab/>
        <w:t>1</w:t>
        <w:tab/>
        <w:t>3</w:t>
        <w:tab/>
        <w:t>KKA03332.1;model.g3392.t1;34-9_23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6</w:t>
        <w:tab/>
        <w:t>2370</w:t>
        <w:tab/>
        <w:t>45</w:t>
        <w:tab/>
        <w:t>1.000</w:t>
        <w:tab/>
        <w:t>1</w:t>
        <w:tab/>
        <w:t>3</w:t>
        <w:tab/>
        <w:t>KKA03331.1;model.g3391.t1;34-9_2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9</w:t>
        <w:tab/>
        <w:t>2373</w:t>
        <w:tab/>
        <w:t>17</w:t>
        <w:tab/>
        <w:t>1.000</w:t>
        <w:tab/>
        <w:t>1</w:t>
        <w:tab/>
        <w:t>3</w:t>
        <w:tab/>
        <w:t>KKA03328.1;model.g3376.t1;34-9_23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0</w:t>
        <w:tab/>
        <w:t>2374</w:t>
        <w:tab/>
        <w:t>32</w:t>
        <w:tab/>
        <w:t>1.000</w:t>
        <w:tab/>
        <w:t>1</w:t>
        <w:tab/>
        <w:t>3</w:t>
        <w:tab/>
        <w:t>KKA03327.1;model.g3377.t1;34-9_23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5</w:t>
        <w:tab/>
        <w:t>2379</w:t>
        <w:tab/>
        <w:t>13</w:t>
        <w:tab/>
        <w:t>1.000</w:t>
        <w:tab/>
        <w:t>1</w:t>
        <w:tab/>
        <w:t>3</w:t>
        <w:tab/>
        <w:t>KKA03317.1;model.g3363.t1;34-9_23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6</w:t>
        <w:tab/>
        <w:t>2380</w:t>
        <w:tab/>
        <w:t>10</w:t>
        <w:tab/>
        <w:t>1.000</w:t>
        <w:tab/>
        <w:t>1</w:t>
        <w:tab/>
        <w:t>3</w:t>
        <w:tab/>
        <w:t>KKA03316.1;model.g3362.t1;34-9_2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7</w:t>
        <w:tab/>
        <w:t>2381</w:t>
        <w:tab/>
        <w:t>11</w:t>
        <w:tab/>
        <w:t>1.000</w:t>
        <w:tab/>
        <w:t>1</w:t>
        <w:tab/>
        <w:t>3</w:t>
        <w:tab/>
        <w:t>KKA03315.1;model.g3361.t1;34-9_2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9</w:t>
        <w:tab/>
        <w:t>2383</w:t>
        <w:tab/>
        <w:t>65</w:t>
        <w:tab/>
        <w:t>1.000</w:t>
        <w:tab/>
        <w:t>1</w:t>
        <w:tab/>
        <w:t>3</w:t>
        <w:tab/>
        <w:t>KKA03313.1;model.g3358.t1;34-9_2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2</w:t>
        <w:tab/>
        <w:t>2386</w:t>
        <w:tab/>
        <w:t>31</w:t>
        <w:tab/>
        <w:t>1.000</w:t>
        <w:tab/>
        <w:t>1</w:t>
        <w:tab/>
        <w:t>3</w:t>
        <w:tab/>
        <w:t>KKA03310.1;model.g3185.t1;34-9_23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3</w:t>
        <w:tab/>
        <w:t>2387</w:t>
        <w:tab/>
        <w:t>83</w:t>
        <w:tab/>
        <w:t>1.000</w:t>
        <w:tab/>
        <w:t>1</w:t>
        <w:tab/>
        <w:t>3</w:t>
        <w:tab/>
        <w:t>KKA03309.1;model.g3187.t1;34-9_23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4</w:t>
        <w:tab/>
        <w:t>2388</w:t>
        <w:tab/>
        <w:t>18</w:t>
        <w:tab/>
        <w:t>1.000</w:t>
        <w:tab/>
        <w:t>1</w:t>
        <w:tab/>
        <w:t>3</w:t>
        <w:tab/>
        <w:t>KKA03308.1;model.g3186.t1;34-9_23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6</w:t>
        <w:tab/>
        <w:t>2390</w:t>
        <w:tab/>
        <w:t>23</w:t>
        <w:tab/>
        <w:t>1.000</w:t>
        <w:tab/>
        <w:t>1</w:t>
        <w:tab/>
        <w:t>3</w:t>
        <w:tab/>
        <w:t>KKA03306.1;model.g3156.t1;34-9_23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1</w:t>
        <w:tab/>
        <w:t>2395</w:t>
        <w:tab/>
        <w:t>22</w:t>
        <w:tab/>
        <w:t>1.000</w:t>
        <w:tab/>
        <w:t>1</w:t>
        <w:tab/>
        <w:t>3</w:t>
        <w:tab/>
        <w:t>KKA03301.1;model.g3179.t1;34-9_2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4</w:t>
        <w:tab/>
        <w:t>2398</w:t>
        <w:tab/>
        <w:t>39</w:t>
        <w:tab/>
        <w:t>1.000</w:t>
        <w:tab/>
        <w:t>1</w:t>
        <w:tab/>
        <w:t>3</w:t>
        <w:tab/>
        <w:t>KKA03299.1;model.g3161.t1;34-9_23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6</w:t>
        <w:tab/>
        <w:t>2400</w:t>
        <w:tab/>
        <w:t>15</w:t>
        <w:tab/>
        <w:t>0.502</w:t>
        <w:tab/>
        <w:t>1</w:t>
        <w:tab/>
        <w:t>3</w:t>
        <w:tab/>
        <w:t>34-9_2687;KKA02135.1;model.g10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8</w:t>
        <w:tab/>
        <w:t>2402</w:t>
        <w:tab/>
        <w:t>54</w:t>
        <w:tab/>
        <w:t>1.000</w:t>
        <w:tab/>
        <w:t>1</w:t>
        <w:tab/>
        <w:t>3</w:t>
        <w:tab/>
        <w:t>KKA03295.1;model.g3182.t1;34-9_23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7</w:t>
        <w:tab/>
        <w:t>2411</w:t>
        <w:tab/>
        <w:t>12</w:t>
        <w:tab/>
        <w:t>1.000</w:t>
        <w:tab/>
        <w:t>1</w:t>
        <w:tab/>
        <w:t>3</w:t>
        <w:tab/>
        <w:t>KKA02976.1;model.g2509.t1;34-9_2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8</w:t>
        <w:tab/>
        <w:t>2412</w:t>
        <w:tab/>
        <w:t>43</w:t>
        <w:tab/>
        <w:t>1.000</w:t>
        <w:tab/>
        <w:t>1</w:t>
        <w:tab/>
        <w:t>3</w:t>
        <w:tab/>
        <w:t>KKA02979.1;model.g3419.t1;34-9_24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1</w:t>
        <w:tab/>
        <w:t>2415</w:t>
        <w:tab/>
        <w:t>23</w:t>
        <w:tab/>
        <w:t>1.000</w:t>
        <w:tab/>
        <w:t>1</w:t>
        <w:tab/>
        <w:t>3</w:t>
        <w:tab/>
        <w:t>KKA02983.1;model.g3434.t1;34-9_24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2</w:t>
        <w:tab/>
        <w:t>2416</w:t>
        <w:tab/>
        <w:t>19</w:t>
        <w:tab/>
        <w:t>1.000</w:t>
        <w:tab/>
        <w:t>1</w:t>
        <w:tab/>
        <w:t>3</w:t>
        <w:tab/>
        <w:t>KKA02984.1;model.g3433.t1;34-9_24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4</w:t>
        <w:tab/>
        <w:t>2418</w:t>
        <w:tab/>
        <w:t>34</w:t>
        <w:tab/>
        <w:t>1.000</w:t>
        <w:tab/>
        <w:t>1</w:t>
        <w:tab/>
        <w:t>3</w:t>
        <w:tab/>
        <w:t>KKA02986.1;model.g3422.t1;34-9_24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5</w:t>
        <w:tab/>
        <w:t>2419</w:t>
        <w:tab/>
        <w:t>62</w:t>
        <w:tab/>
        <w:t>1.000</w:t>
        <w:tab/>
        <w:t>1</w:t>
        <w:tab/>
        <w:t>3</w:t>
        <w:tab/>
        <w:t>KKA02987.1;model.g3255.t1;34-9_24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6</w:t>
        <w:tab/>
        <w:t>2420</w:t>
        <w:tab/>
        <w:t>42</w:t>
        <w:tab/>
        <w:t>1.000</w:t>
        <w:tab/>
        <w:t>1</w:t>
        <w:tab/>
        <w:t>3</w:t>
        <w:tab/>
        <w:t>KKA02989.1;model.g3427.t1;34-9_24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7</w:t>
        <w:tab/>
        <w:t>2421</w:t>
        <w:tab/>
        <w:t>55</w:t>
        <w:tab/>
        <w:t>1.000</w:t>
        <w:tab/>
        <w:t>1</w:t>
        <w:tab/>
        <w:t>3</w:t>
        <w:tab/>
        <w:t>KKA02990.1;model.g3428.t1;34-9_24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8</w:t>
        <w:tab/>
        <w:t>2422</w:t>
        <w:tab/>
        <w:t>23</w:t>
        <w:tab/>
        <w:t>1.000</w:t>
        <w:tab/>
        <w:t>1</w:t>
        <w:tab/>
        <w:t>3</w:t>
        <w:tab/>
        <w:t>KKA02991.1;model.g3429.t1;34-9_24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0</w:t>
        <w:tab/>
        <w:t>2424</w:t>
        <w:tab/>
        <w:t>22</w:t>
        <w:tab/>
        <w:t>1.000</w:t>
        <w:tab/>
        <w:t>1</w:t>
        <w:tab/>
        <w:t>3</w:t>
        <w:tab/>
        <w:t>KKA03003.1;model.g3264.t1;34-9_24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2</w:t>
        <w:tab/>
        <w:t>2426</w:t>
        <w:tab/>
        <w:t>28</w:t>
        <w:tab/>
        <w:t>1.000</w:t>
        <w:tab/>
        <w:t>1</w:t>
        <w:tab/>
        <w:t>3</w:t>
        <w:tab/>
        <w:t>KKA03006.1;model.g3282.t1;34-9_24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3</w:t>
        <w:tab/>
        <w:t>2427</w:t>
        <w:tab/>
        <w:t>11</w:t>
        <w:tab/>
        <w:t>1.000</w:t>
        <w:tab/>
        <w:t>1</w:t>
        <w:tab/>
        <w:t>3</w:t>
        <w:tab/>
        <w:t>KKA03007.1;model.g3273.t1;34-9_24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4</w:t>
        <w:tab/>
        <w:t>2428</w:t>
        <w:tab/>
        <w:t>36</w:t>
        <w:tab/>
        <w:t>1.000</w:t>
        <w:tab/>
        <w:t>1</w:t>
        <w:tab/>
        <w:t>3</w:t>
        <w:tab/>
        <w:t>KKA03008.1;model.g3274.t1;34-9_24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5</w:t>
        <w:tab/>
        <w:t>2429</w:t>
        <w:tab/>
        <w:t>15</w:t>
        <w:tab/>
        <w:t>1.000</w:t>
        <w:tab/>
        <w:t>1</w:t>
        <w:tab/>
        <w:t>3</w:t>
        <w:tab/>
        <w:t>KKA03009.1;model.g3275.t1;34-9_24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6</w:t>
        <w:tab/>
        <w:t>2430</w:t>
        <w:tab/>
        <w:t>28</w:t>
        <w:tab/>
        <w:t>1.000</w:t>
        <w:tab/>
        <w:t>1</w:t>
        <w:tab/>
        <w:t>3</w:t>
        <w:tab/>
        <w:t>KKA03011.1;model.g3278.t1;34-9_24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8</w:t>
        <w:tab/>
        <w:t>2433</w:t>
        <w:tab/>
        <w:t>18</w:t>
        <w:tab/>
        <w:t>1.000</w:t>
        <w:tab/>
        <w:t>1</w:t>
        <w:tab/>
        <w:t>3</w:t>
        <w:tab/>
        <w:t>KKA03014.1;model.g3272.t1;34-9_2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0</w:t>
        <w:tab/>
        <w:t>2436</w:t>
        <w:tab/>
        <w:t>76</w:t>
        <w:tab/>
        <w:t>1.000</w:t>
        <w:tab/>
        <w:t>1</w:t>
        <w:tab/>
        <w:t>3</w:t>
        <w:tab/>
        <w:t>KKA03017.1;model.g3270.t1;34-9_2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1</w:t>
        <w:tab/>
        <w:t>2437</w:t>
        <w:tab/>
        <w:t>78</w:t>
        <w:tab/>
        <w:t>1.000</w:t>
        <w:tab/>
        <w:t>1</w:t>
        <w:tab/>
        <w:t>3</w:t>
        <w:tab/>
        <w:t>KKA03018.1;model.g3269.t1;34-9_24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5</w:t>
        <w:tab/>
        <w:t>2441</w:t>
        <w:tab/>
        <w:t>50</w:t>
        <w:tab/>
        <w:t>1.000</w:t>
        <w:tab/>
        <w:t>1</w:t>
        <w:tab/>
        <w:t>3</w:t>
        <w:tab/>
        <w:t>KKA03035.1;model.g3234.t1;34-9_2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9</w:t>
        <w:tab/>
        <w:t>2445</w:t>
        <w:tab/>
        <w:t>31</w:t>
        <w:tab/>
        <w:t>1.000</w:t>
        <w:tab/>
        <w:t>1</w:t>
        <w:tab/>
        <w:t>3</w:t>
        <w:tab/>
        <w:t>KKA03042.1;model.g3204.t1;34-9_2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1</w:t>
        <w:tab/>
        <w:t>2447</w:t>
        <w:tab/>
        <w:t>28</w:t>
        <w:tab/>
        <w:t>1.000</w:t>
        <w:tab/>
        <w:t>1</w:t>
        <w:tab/>
        <w:t>3</w:t>
        <w:tab/>
        <w:t>KKA03044.1;model.g3206.t1;34-9_24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3</w:t>
        <w:tab/>
        <w:t>2449</w:t>
        <w:tab/>
        <w:t>80</w:t>
        <w:tab/>
        <w:t>1.000</w:t>
        <w:tab/>
        <w:t>1</w:t>
        <w:tab/>
        <w:t>3</w:t>
        <w:tab/>
        <w:t>KKA03045.1;model.g3209.t1;34-9_24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5</w:t>
        <w:tab/>
        <w:t>2451</w:t>
        <w:tab/>
        <w:t>18</w:t>
        <w:tab/>
        <w:t>1.000</w:t>
        <w:tab/>
        <w:t>1</w:t>
        <w:tab/>
        <w:t>3</w:t>
        <w:tab/>
        <w:t>KKA03049.1;model.g3214.t1;34-9_24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6</w:t>
        <w:tab/>
        <w:t>2452</w:t>
        <w:tab/>
        <w:t>41</w:t>
        <w:tab/>
        <w:t>1.000</w:t>
        <w:tab/>
        <w:t>1</w:t>
        <w:tab/>
        <w:t>3</w:t>
        <w:tab/>
        <w:t>KKA03052.1;model.g3217.t1;34-9_2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7</w:t>
        <w:tab/>
        <w:t>2453</w:t>
        <w:tab/>
        <w:t>21</w:t>
        <w:tab/>
        <w:t>1.000</w:t>
        <w:tab/>
        <w:t>1</w:t>
        <w:tab/>
        <w:t>3</w:t>
        <w:tab/>
        <w:t>KKA03053.1;model.g3237.t1;34-9_2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8</w:t>
        <w:tab/>
        <w:t>2454</w:t>
        <w:tab/>
        <w:t>24</w:t>
        <w:tab/>
        <w:t>1.000</w:t>
        <w:tab/>
        <w:t>1</w:t>
        <w:tab/>
        <w:t>3</w:t>
        <w:tab/>
        <w:t>KKA03058.1;model.g3247.t1;34-9_25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0</w:t>
        <w:tab/>
        <w:t>2456</w:t>
        <w:tab/>
        <w:t>31</w:t>
        <w:tab/>
        <w:t>1.000</w:t>
        <w:tab/>
        <w:t>1</w:t>
        <w:tab/>
        <w:t>3</w:t>
        <w:tab/>
        <w:t>KKA03061.1;model.g3250.t1;34-9_25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2</w:t>
        <w:tab/>
        <w:t>2458</w:t>
        <w:tab/>
        <w:t>50</w:t>
        <w:tab/>
        <w:t>1.000</w:t>
        <w:tab/>
        <w:t>1</w:t>
        <w:tab/>
        <w:t>3</w:t>
        <w:tab/>
        <w:t>KKA03064.1;model.g3236.t1;34-9_2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4</w:t>
        <w:tab/>
        <w:t>2460</w:t>
        <w:tab/>
        <w:t>63</w:t>
        <w:tab/>
        <w:t>1.000</w:t>
        <w:tab/>
        <w:t>1</w:t>
        <w:tab/>
        <w:t>3</w:t>
        <w:tab/>
        <w:t>KKA03065.1;model.g3425.t1;34-9_25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6</w:t>
        <w:tab/>
        <w:t>2462</w:t>
        <w:tab/>
        <w:t>23</w:t>
        <w:tab/>
        <w:t>1.000</w:t>
        <w:tab/>
        <w:t>1</w:t>
        <w:tab/>
        <w:t>3</w:t>
        <w:tab/>
        <w:t>KKA03067.1;model.g3219.t1;34-9_25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8</w:t>
        <w:tab/>
        <w:t>2464</w:t>
        <w:tab/>
        <w:t>19</w:t>
        <w:tab/>
        <w:t>1.000</w:t>
        <w:tab/>
        <w:t>1</w:t>
        <w:tab/>
        <w:t>3</w:t>
        <w:tab/>
        <w:t>KKA03069.1;model.g3221.t1;34-9_25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9</w:t>
        <w:tab/>
        <w:t>2465</w:t>
        <w:tab/>
        <w:t>28</w:t>
        <w:tab/>
        <w:t>1.000</w:t>
        <w:tab/>
        <w:t>1</w:t>
        <w:tab/>
        <w:t>3</w:t>
        <w:tab/>
        <w:t>KKA03070.1;model.g3222.t1;34-9_25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2</w:t>
        <w:tab/>
        <w:t>2468</w:t>
        <w:tab/>
        <w:t>31</w:t>
        <w:tab/>
        <w:t>1.000</w:t>
        <w:tab/>
        <w:t>1</w:t>
        <w:tab/>
        <w:t>3</w:t>
        <w:tab/>
        <w:t>KKA03073.1;model.g3227.t1;34-9_25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7</w:t>
        <w:tab/>
        <w:t>2473</w:t>
        <w:tab/>
        <w:t>16</w:t>
        <w:tab/>
        <w:t>1.000</w:t>
        <w:tab/>
        <w:t>1</w:t>
        <w:tab/>
        <w:t>3</w:t>
        <w:tab/>
        <w:t>34-9_3274;model.g679.t1;KKA018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9</w:t>
        <w:tab/>
        <w:t>2476</w:t>
        <w:tab/>
        <w:t>69</w:t>
        <w:tab/>
        <w:t>1.000</w:t>
        <w:tab/>
        <w:t>1</w:t>
        <w:tab/>
        <w:t>3</w:t>
        <w:tab/>
        <w:t>KKA03080.1;model.g3151.t1;34-9_25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1</w:t>
        <w:tab/>
        <w:t>2478</w:t>
        <w:tab/>
        <w:t>16</w:t>
        <w:tab/>
        <w:t>1.000</w:t>
        <w:tab/>
        <w:t>1</w:t>
        <w:tab/>
        <w:t>3</w:t>
        <w:tab/>
        <w:t>KKA03083.1;model.g2086.t1;34-9_25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3</w:t>
        <w:tab/>
        <w:t>2480</w:t>
        <w:tab/>
        <w:t>22</w:t>
        <w:tab/>
        <w:t>1.000</w:t>
        <w:tab/>
        <w:t>1</w:t>
        <w:tab/>
        <w:t>3</w:t>
        <w:tab/>
        <w:t>KKA03086.1;model.g803.t1;34-9_25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4</w:t>
        <w:tab/>
        <w:t>2481</w:t>
        <w:tab/>
        <w:t>62</w:t>
        <w:tab/>
        <w:t>1.000</w:t>
        <w:tab/>
        <w:t>1</w:t>
        <w:tab/>
        <w:t>3</w:t>
        <w:tab/>
        <w:t>KKA03087.1;model.g3172.t1;34-9_25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6</w:t>
        <w:tab/>
        <w:t>2483</w:t>
        <w:tab/>
        <w:t>62</w:t>
        <w:tab/>
        <w:t>1.000</w:t>
        <w:tab/>
        <w:t>1</w:t>
        <w:tab/>
        <w:t>3</w:t>
        <w:tab/>
        <w:t>KKA03089.1;model.g3167.t1;34-9_25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9</w:t>
        <w:tab/>
        <w:t>2486</w:t>
        <w:tab/>
        <w:t>90</w:t>
        <w:tab/>
        <w:t>1.000</w:t>
        <w:tab/>
        <w:t>1</w:t>
        <w:tab/>
        <w:t>3</w:t>
        <w:tab/>
        <w:t>KKA03095.1;model.g3164.t1;34-9_25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2</w:t>
        <w:tab/>
        <w:t>2489</w:t>
        <w:tab/>
        <w:t>58</w:t>
        <w:tab/>
        <w:t>1.000</w:t>
        <w:tab/>
        <w:t>1</w:t>
        <w:tab/>
        <w:t>3</w:t>
        <w:tab/>
        <w:t>KKA03102.1;model.g3441.t1;34-9_25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7</w:t>
        <w:tab/>
        <w:t>2494</w:t>
        <w:tab/>
        <w:t>39</w:t>
        <w:tab/>
        <w:t>1.000</w:t>
        <w:tab/>
        <w:t>1</w:t>
        <w:tab/>
        <w:t>3</w:t>
        <w:tab/>
        <w:t>KKA03116.1;model.g3439.t1;34-9_25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0</w:t>
        <w:tab/>
        <w:t>2497</w:t>
        <w:tab/>
        <w:t>12</w:t>
        <w:tab/>
        <w:t>1.000</w:t>
        <w:tab/>
        <w:t>1</w:t>
        <w:tab/>
        <w:t>3</w:t>
        <w:tab/>
        <w:t>KKA03119.1;model.g3411.t1;34-9_25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4</w:t>
        <w:tab/>
        <w:t>2501</w:t>
        <w:tab/>
        <w:t>13</w:t>
        <w:tab/>
        <w:t>1.000</w:t>
        <w:tab/>
        <w:t>1</w:t>
        <w:tab/>
        <w:t>3</w:t>
        <w:tab/>
        <w:t>KKA03122.1;model.g3418.t1;34-9_25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6</w:t>
        <w:tab/>
        <w:t>2503</w:t>
        <w:tab/>
        <w:t>37</w:t>
        <w:tab/>
        <w:t>1.000</w:t>
        <w:tab/>
        <w:t>1</w:t>
        <w:tab/>
        <w:t>3</w:t>
        <w:tab/>
        <w:t>KKA03125.1;model.g3413.t1;34-9_2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2</w:t>
        <w:tab/>
        <w:t>2509</w:t>
        <w:tab/>
        <w:t>33</w:t>
        <w:tab/>
        <w:t>1.000</w:t>
        <w:tab/>
        <w:t>1</w:t>
        <w:tab/>
        <w:t>3</w:t>
        <w:tab/>
        <w:t>KKA03132.1;model.g3397.t1;34-9_25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5</w:t>
        <w:tab/>
        <w:t>2512</w:t>
        <w:tab/>
        <w:t>28</w:t>
        <w:tab/>
        <w:t>1.000</w:t>
        <w:tab/>
        <w:t>1</w:t>
        <w:tab/>
        <w:t>3</w:t>
        <w:tab/>
        <w:t>KKA03134.1;model.g802.t1;34-9_25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2</w:t>
        <w:tab/>
        <w:t>2519</w:t>
        <w:tab/>
        <w:t>39</w:t>
        <w:tab/>
        <w:t>1.000</w:t>
        <w:tab/>
        <w:t>1</w:t>
        <w:tab/>
        <w:t>3</w:t>
        <w:tab/>
        <w:t>KKA01208.1;model.g3345.t1;34-9_25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4</w:t>
        <w:tab/>
        <w:t>2521</w:t>
        <w:tab/>
        <w:t>14</w:t>
        <w:tab/>
        <w:t>1.000</w:t>
        <w:tab/>
        <w:t>1</w:t>
        <w:tab/>
        <w:t>3</w:t>
        <w:tab/>
        <w:t>KKA01205.1;model.g3341.t1;34-9_2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5</w:t>
        <w:tab/>
        <w:t>2522</w:t>
        <w:tab/>
        <w:t>57</w:t>
        <w:tab/>
        <w:t>1.000</w:t>
        <w:tab/>
        <w:t>1</w:t>
        <w:tab/>
        <w:t>3</w:t>
        <w:tab/>
        <w:t>KKA01204.1;model.g3501.t1;34-9_2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6</w:t>
        <w:tab/>
        <w:t>2523</w:t>
        <w:tab/>
        <w:t>23</w:t>
        <w:tab/>
        <w:t>1.000</w:t>
        <w:tab/>
        <w:t>1</w:t>
        <w:tab/>
        <w:t>3</w:t>
        <w:tab/>
        <w:t>KKA01203.1;model.g3502.t1;34-9_26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8</w:t>
        <w:tab/>
        <w:t>2525</w:t>
        <w:tab/>
        <w:t>60</w:t>
        <w:tab/>
        <w:t>1.000</w:t>
        <w:tab/>
        <w:t>1</w:t>
        <w:tab/>
        <w:t>3</w:t>
        <w:tab/>
        <w:t>KKA01202.1;model.g778.t1;34-9_26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9</w:t>
        <w:tab/>
        <w:t>2526</w:t>
        <w:tab/>
        <w:t>18</w:t>
        <w:tab/>
        <w:t>1.000</w:t>
        <w:tab/>
        <w:t>1</w:t>
        <w:tab/>
        <w:t>3</w:t>
        <w:tab/>
        <w:t>KKA01201.1;model.g779.t1;34-9_26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0</w:t>
        <w:tab/>
        <w:t>2527</w:t>
        <w:tab/>
        <w:t>26</w:t>
        <w:tab/>
        <w:t>1.000</w:t>
        <w:tab/>
        <w:t>1</w:t>
        <w:tab/>
        <w:t>3</w:t>
        <w:tab/>
        <w:t>KKA01200.1;model.g3498.t1;34-9_2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3</w:t>
        <w:tab/>
        <w:t>2530</w:t>
        <w:tab/>
        <w:t>75</w:t>
        <w:tab/>
        <w:t>1.000</w:t>
        <w:tab/>
        <w:t>1</w:t>
        <w:tab/>
        <w:t>3</w:t>
        <w:tab/>
        <w:t>KKA01196.1;model.g3495.t1;34-9_26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4</w:t>
        <w:tab/>
        <w:t>2531</w:t>
        <w:tab/>
        <w:t>28</w:t>
        <w:tab/>
        <w:t>1.000</w:t>
        <w:tab/>
        <w:t>1</w:t>
        <w:tab/>
        <w:t>3</w:t>
        <w:tab/>
        <w:t>KKA01193.1;model.g3492.t1;34-9_2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6</w:t>
        <w:tab/>
        <w:t>2533</w:t>
        <w:tab/>
        <w:t>19</w:t>
        <w:tab/>
        <w:t>1.000</w:t>
        <w:tab/>
        <w:t>1</w:t>
        <w:tab/>
        <w:t>3</w:t>
        <w:tab/>
        <w:t>KKA01190.1;model.g3474.t1;34-9_2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7</w:t>
        <w:tab/>
        <w:t>2534</w:t>
        <w:tab/>
        <w:t>15</w:t>
        <w:tab/>
        <w:t>1.000</w:t>
        <w:tab/>
        <w:t>1</w:t>
        <w:tab/>
        <w:t>3</w:t>
        <w:tab/>
        <w:t>KKA01189.1;model.g3475.t1;34-9_26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8</w:t>
        <w:tab/>
        <w:t>2535</w:t>
        <w:tab/>
        <w:t>57</w:t>
        <w:tab/>
        <w:t>1.000</w:t>
        <w:tab/>
        <w:t>1</w:t>
        <w:tab/>
        <w:t>3</w:t>
        <w:tab/>
        <w:t>KKA01188.1;model.g3479.t1;34-9_26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9</w:t>
        <w:tab/>
        <w:t>2536</w:t>
        <w:tab/>
        <w:t>16</w:t>
        <w:tab/>
        <w:t>1.000</w:t>
        <w:tab/>
        <w:t>1</w:t>
        <w:tab/>
        <w:t>3</w:t>
        <w:tab/>
        <w:t>KKA01187.1;model.g3480.t1;34-9_26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0</w:t>
        <w:tab/>
        <w:t>2537</w:t>
        <w:tab/>
        <w:t>33</w:t>
        <w:tab/>
        <w:t>1.000</w:t>
        <w:tab/>
        <w:t>1</w:t>
        <w:tab/>
        <w:t>3</w:t>
        <w:tab/>
        <w:t>KKA01186.1;model.g3486.t1;34-9_26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3</w:t>
        <w:tab/>
        <w:t>2540</w:t>
        <w:tab/>
        <w:t>37</w:t>
        <w:tab/>
        <w:t>1.000</w:t>
        <w:tab/>
        <w:t>1</w:t>
        <w:tab/>
        <w:t>3</w:t>
        <w:tab/>
        <w:t>KKA01131.1;model.g3481.t1;34-9_2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4</w:t>
        <w:tab/>
        <w:t>2541</w:t>
        <w:tab/>
        <w:t>41</w:t>
        <w:tab/>
        <w:t>1.000</w:t>
        <w:tab/>
        <w:t>1</w:t>
        <w:tab/>
        <w:t>3</w:t>
        <w:tab/>
        <w:t>KKA01130.1;model.g3478.t1;34-9_26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7</w:t>
        <w:tab/>
        <w:t>2544</w:t>
        <w:tab/>
        <w:t>29</w:t>
        <w:tab/>
        <w:t>1.000</w:t>
        <w:tab/>
        <w:t>1</w:t>
        <w:tab/>
        <w:t>3</w:t>
        <w:tab/>
        <w:t>KKA01124.1;model.g68.t1;34-9_26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0</w:t>
        <w:tab/>
        <w:t>2547</w:t>
        <w:tab/>
        <w:t>53</w:t>
        <w:tab/>
        <w:t>1.000</w:t>
        <w:tab/>
        <w:t>1</w:t>
        <w:tab/>
        <w:t>3</w:t>
        <w:tab/>
        <w:t>KKA02163.1;model.g1062.t1;34-9_26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2</w:t>
        <w:tab/>
        <w:t>2549</w:t>
        <w:tab/>
        <w:t>24</w:t>
        <w:tab/>
        <w:t>1.000</w:t>
        <w:tab/>
        <w:t>1</w:t>
        <w:tab/>
        <w:t>3</w:t>
        <w:tab/>
        <w:t>KKA02161.1;model.g1065.t1;34-9_26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3</w:t>
        <w:tab/>
        <w:t>2550</w:t>
        <w:tab/>
        <w:t>29</w:t>
        <w:tab/>
        <w:t>1.000</w:t>
        <w:tab/>
        <w:t>1</w:t>
        <w:tab/>
        <w:t>3</w:t>
        <w:tab/>
        <w:t>KKA02160.1;model.g1067.t1;34-9_26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7</w:t>
        <w:tab/>
        <w:t>2554</w:t>
        <w:tab/>
        <w:t>23</w:t>
        <w:tab/>
        <w:t>1.000</w:t>
        <w:tab/>
        <w:t>1</w:t>
        <w:tab/>
        <w:t>3</w:t>
        <w:tab/>
        <w:t>KKA02157.1;model.g1072.t1;34-9_26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6</w:t>
        <w:tab/>
        <w:t>2563</w:t>
        <w:tab/>
        <w:t>52</w:t>
        <w:tab/>
        <w:t>1.000</w:t>
        <w:tab/>
        <w:t>1</w:t>
        <w:tab/>
        <w:t>3</w:t>
        <w:tab/>
        <w:t>KKA02145.1;model.g3449.t1;34-9_26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8</w:t>
        <w:tab/>
        <w:t>2565</w:t>
        <w:tab/>
        <w:t>50</w:t>
        <w:tab/>
        <w:t>1.000</w:t>
        <w:tab/>
        <w:t>1</w:t>
        <w:tab/>
        <w:t>3</w:t>
        <w:tab/>
        <w:t>KKA02143.1;model.g3455.t1;34-9_26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9</w:t>
        <w:tab/>
        <w:t>2566</w:t>
        <w:tab/>
        <w:t>14</w:t>
        <w:tab/>
        <w:t>1.000</w:t>
        <w:tab/>
        <w:t>1</w:t>
        <w:tab/>
        <w:t>3</w:t>
        <w:tab/>
        <w:t>KKA02142.1;model.g1086.t1;34-9_26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0</w:t>
        <w:tab/>
        <w:t>2567</w:t>
        <w:tab/>
        <w:t>29</w:t>
        <w:tab/>
        <w:t>1.000</w:t>
        <w:tab/>
        <w:t>1</w:t>
        <w:tab/>
        <w:t>3</w:t>
        <w:tab/>
        <w:t>KKA02141.1;model.g1088.t1;34-9_26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2</w:t>
        <w:tab/>
        <w:t>2569</w:t>
        <w:tab/>
        <w:t>24</w:t>
        <w:tab/>
        <w:t>1.000</w:t>
        <w:tab/>
        <w:t>1</w:t>
        <w:tab/>
        <w:t>3</w:t>
        <w:tab/>
        <w:t>KKA02138.1;model.g1663.t1;34-9_2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6</w:t>
        <w:tab/>
        <w:t>2573</w:t>
        <w:tab/>
        <w:t>34</w:t>
        <w:tab/>
        <w:t>1.000</w:t>
        <w:tab/>
        <w:t>1</w:t>
        <w:tab/>
        <w:t>3</w:t>
        <w:tab/>
        <w:t>KKA02136.1;model.g1095.t1;34-9_26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8</w:t>
        <w:tab/>
        <w:t>2575</w:t>
        <w:tab/>
        <w:t>6</w:t>
        <w:tab/>
        <w:t>0.502</w:t>
        <w:tab/>
        <w:t>1</w:t>
        <w:tab/>
        <w:t>3</w:t>
        <w:tab/>
        <w:t>KKA02134.1;model.g1089.t1;34-9_26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1</w:t>
        <w:tab/>
        <w:t>2578</w:t>
        <w:tab/>
        <w:t>24</w:t>
        <w:tab/>
        <w:t>1.000</w:t>
        <w:tab/>
        <w:t>1</w:t>
        <w:tab/>
        <w:t>3</w:t>
        <w:tab/>
        <w:t>KKA02129.1;model.g1155.t1;34-9_26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8</w:t>
        <w:tab/>
        <w:t>2585</w:t>
        <w:tab/>
        <w:t>15</w:t>
        <w:tab/>
        <w:t>1.000</w:t>
        <w:tab/>
        <w:t>1</w:t>
        <w:tab/>
        <w:t>3</w:t>
        <w:tab/>
        <w:t>KKA02124.1;model.g1141.t1;34-9_27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1</w:t>
        <w:tab/>
        <w:t>2588</w:t>
        <w:tab/>
        <w:t>5</w:t>
        <w:tab/>
        <w:t>0.502</w:t>
        <w:tab/>
        <w:t>1</w:t>
        <w:tab/>
        <w:t>3</w:t>
        <w:tab/>
        <w:t>KKA02122.1;model.g1138.t1;34-9_27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3</w:t>
        <w:tab/>
        <w:t>2590</w:t>
        <w:tab/>
        <w:t>62</w:t>
        <w:tab/>
        <w:t>1.000</w:t>
        <w:tab/>
        <w:t>1</w:t>
        <w:tab/>
        <w:t>3</w:t>
        <w:tab/>
        <w:t>KKA02121.1;model.g1136.t1;34-9_27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5</w:t>
        <w:tab/>
        <w:t>2592</w:t>
        <w:tab/>
        <w:t>18</w:t>
        <w:tab/>
        <w:t>1.000</w:t>
        <w:tab/>
        <w:t>1</w:t>
        <w:tab/>
        <w:t>3</w:t>
        <w:tab/>
        <w:t>KKA02119.1;model.g1135.t1;34-9_27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8</w:t>
        <w:tab/>
        <w:t>2595</w:t>
        <w:tab/>
        <w:t>31</w:t>
        <w:tab/>
        <w:t>1.000</w:t>
        <w:tab/>
        <w:t>1</w:t>
        <w:tab/>
        <w:t>3</w:t>
        <w:tab/>
        <w:t>KKA02115.1;model.g1125.t1;34-9_27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9</w:t>
        <w:tab/>
        <w:t>2596</w:t>
        <w:tab/>
        <w:t>52</w:t>
        <w:tab/>
        <w:t>1.000</w:t>
        <w:tab/>
        <w:t>1</w:t>
        <w:tab/>
        <w:t>3</w:t>
        <w:tab/>
        <w:t>KKA02114.1;model.g1124.t1;34-9_27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1</w:t>
        <w:tab/>
        <w:t>2598</w:t>
        <w:tab/>
        <w:t>49</w:t>
        <w:tab/>
        <w:t>1.000</w:t>
        <w:tab/>
        <w:t>1</w:t>
        <w:tab/>
        <w:t>3</w:t>
        <w:tab/>
        <w:t>KKA02111.1;model.g1121.t1;34-9_27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2</w:t>
        <w:tab/>
        <w:t>2599</w:t>
        <w:tab/>
        <w:t>51</w:t>
        <w:tab/>
        <w:t>1.000</w:t>
        <w:tab/>
        <w:t>1</w:t>
        <w:tab/>
        <w:t>3</w:t>
        <w:tab/>
        <w:t>KKA02109.1;model.g1118.t1;34-9_27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4</w:t>
        <w:tab/>
        <w:t>2601</w:t>
        <w:tab/>
        <w:t>39</w:t>
        <w:tab/>
        <w:t>1.000</w:t>
        <w:tab/>
        <w:t>1</w:t>
        <w:tab/>
        <w:t>3</w:t>
        <w:tab/>
        <w:t>KKA02107.1;model.g1116.t1;34-9_27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8</w:t>
        <w:tab/>
        <w:t>2605</w:t>
        <w:tab/>
        <w:t>68</w:t>
        <w:tab/>
        <w:t>1.000</w:t>
        <w:tab/>
        <w:t>1</w:t>
        <w:tab/>
        <w:t>3</w:t>
        <w:tab/>
        <w:t>KKA02099.1;model.g1106.t1;34-9_27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9</w:t>
        <w:tab/>
        <w:t>2606</w:t>
        <w:tab/>
        <w:t>25</w:t>
        <w:tab/>
        <w:t>1.000</w:t>
        <w:tab/>
        <w:t>1</w:t>
        <w:tab/>
        <w:t>3</w:t>
        <w:tab/>
        <w:t>KKA01063.1;model.g1102.t1;34-9_27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0</w:t>
        <w:tab/>
        <w:t>2607</w:t>
        <w:tab/>
        <w:t>46</w:t>
        <w:tab/>
        <w:t>1.000</w:t>
        <w:tab/>
        <w:t>1</w:t>
        <w:tab/>
        <w:t>3</w:t>
        <w:tab/>
        <w:t>KKA01064.1;model.g1706.t1;34-9_27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1</w:t>
        <w:tab/>
        <w:t>2608</w:t>
        <w:tab/>
        <w:t>41</w:t>
        <w:tab/>
        <w:t>1.000</w:t>
        <w:tab/>
        <w:t>1</w:t>
        <w:tab/>
        <w:t>3</w:t>
        <w:tab/>
        <w:t>KKA01065.1;model.g1099.t1;34-9_27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2</w:t>
        <w:tab/>
        <w:t>2609</w:t>
        <w:tab/>
        <w:t>81</w:t>
        <w:tab/>
        <w:t>1.000</w:t>
        <w:tab/>
        <w:t>1</w:t>
        <w:tab/>
        <w:t>3</w:t>
        <w:tab/>
        <w:t>KKA01066.1;model.g1098.t1;34-9_27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7</w:t>
        <w:tab/>
        <w:t>2614</w:t>
        <w:tab/>
        <w:t>62</w:t>
        <w:tab/>
        <w:t>1.000</w:t>
        <w:tab/>
        <w:t>1</w:t>
        <w:tab/>
        <w:t>3</w:t>
        <w:tab/>
        <w:t>KKA03235.1;model.g2224.t1;34-9_27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2</w:t>
        <w:tab/>
        <w:t>2619</w:t>
        <w:tab/>
        <w:t>7</w:t>
        <w:tab/>
        <w:t>0.502</w:t>
        <w:tab/>
        <w:t>1</w:t>
        <w:tab/>
        <w:t>3</w:t>
        <w:tab/>
        <w:t>KKA03240.1;model.g2217.t1;34-9_2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7</w:t>
        <w:tab/>
        <w:t>2624</w:t>
        <w:tab/>
        <w:t>11</w:t>
        <w:tab/>
        <w:t>1.000</w:t>
        <w:tab/>
        <w:t>1</w:t>
        <w:tab/>
        <w:t>3</w:t>
        <w:tab/>
        <w:t>KKA03257.1;model.g628.t1;34-9_27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8</w:t>
        <w:tab/>
        <w:t>2625</w:t>
        <w:tab/>
        <w:t>9</w:t>
        <w:tab/>
        <w:t>0.502</w:t>
        <w:tab/>
        <w:t>1</w:t>
        <w:tab/>
        <w:t>3</w:t>
        <w:tab/>
        <w:t>KKA03258.1;model.g624.t1;34-9_27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0</w:t>
        <w:tab/>
        <w:t>2627</w:t>
        <w:tab/>
        <w:t>52</w:t>
        <w:tab/>
        <w:t>1.000</w:t>
        <w:tab/>
        <w:t>1</w:t>
        <w:tab/>
        <w:t>3</w:t>
        <w:tab/>
        <w:t>KKA03262.1;model.g632.t1;34-9_27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2</w:t>
        <w:tab/>
        <w:t>2629</w:t>
        <w:tab/>
        <w:t>22</w:t>
        <w:tab/>
        <w:t>1.000</w:t>
        <w:tab/>
        <w:t>1</w:t>
        <w:tab/>
        <w:t>3</w:t>
        <w:tab/>
        <w:t>KKA03265.1;model.g2230.t1;34-9_28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4</w:t>
        <w:tab/>
        <w:t>2631</w:t>
        <w:tab/>
        <w:t>30</w:t>
        <w:tab/>
        <w:t>1.000</w:t>
        <w:tab/>
        <w:t>1</w:t>
        <w:tab/>
        <w:t>3</w:t>
        <w:tab/>
        <w:t>KKA03266.1;model.g2235.t1;34-9_28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0</w:t>
        <w:tab/>
        <w:t>2637</w:t>
        <w:tab/>
        <w:t>36</w:t>
        <w:tab/>
        <w:t>1.000</w:t>
        <w:tab/>
        <w:t>1</w:t>
        <w:tab/>
        <w:t>3</w:t>
        <w:tab/>
        <w:t>KKA03269.1;model.g3555.t1;34-9_28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5</w:t>
        <w:tab/>
        <w:t>2642</w:t>
        <w:tab/>
        <w:t>15</w:t>
        <w:tab/>
        <w:t>1.000</w:t>
        <w:tab/>
        <w:t>1</w:t>
        <w:tab/>
        <w:t>3</w:t>
        <w:tab/>
        <w:t>KKA03276.1;model.g639.t1;34-9_28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7</w:t>
        <w:tab/>
        <w:t>2644</w:t>
        <w:tab/>
        <w:t>82</w:t>
        <w:tab/>
        <w:t>1.000</w:t>
        <w:tab/>
        <w:t>1</w:t>
        <w:tab/>
        <w:t>3</w:t>
        <w:tab/>
        <w:t>KKA01803.1;model.g3567.t1;34-9_28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8</w:t>
        <w:tab/>
        <w:t>2645</w:t>
        <w:tab/>
        <w:t>23</w:t>
        <w:tab/>
        <w:t>1.000</w:t>
        <w:tab/>
        <w:t>1</w:t>
        <w:tab/>
        <w:t>3</w:t>
        <w:tab/>
        <w:t>KKA01802.1;model.g3566.t1;34-9_28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9</w:t>
        <w:tab/>
        <w:t>2646</w:t>
        <w:tab/>
        <w:t>20</w:t>
        <w:tab/>
        <w:t>1.000</w:t>
        <w:tab/>
        <w:t>1</w:t>
        <w:tab/>
        <w:t>3</w:t>
        <w:tab/>
        <w:t>KKA00989.1;model.g815.t1;34-9_28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0</w:t>
        <w:tab/>
        <w:t>2647</w:t>
        <w:tab/>
        <w:t>19</w:t>
        <w:tab/>
        <w:t>1.000</w:t>
        <w:tab/>
        <w:t>1</w:t>
        <w:tab/>
        <w:t>3</w:t>
        <w:tab/>
        <w:t>KKA01148.1;model.g816.t1;34-9_28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1</w:t>
        <w:tab/>
        <w:t>2648</w:t>
        <w:tab/>
        <w:t>17</w:t>
        <w:tab/>
        <w:t>1.000</w:t>
        <w:tab/>
        <w:t>1</w:t>
        <w:tab/>
        <w:t>3</w:t>
        <w:tab/>
        <w:t>KKA01149.1;model.g814.t1;34-9_28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3</w:t>
        <w:tab/>
        <w:t>2650</w:t>
        <w:tab/>
        <w:t>18</w:t>
        <w:tab/>
        <w:t>1.000</w:t>
        <w:tab/>
        <w:t>1</w:t>
        <w:tab/>
        <w:t>3</w:t>
        <w:tab/>
        <w:t>KKA01152.1;model.g1541.t1;34-9_28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8</w:t>
        <w:tab/>
        <w:t>2655</w:t>
        <w:tab/>
        <w:t>48</w:t>
        <w:tab/>
        <w:t>1.000</w:t>
        <w:tab/>
        <w:t>1</w:t>
        <w:tab/>
        <w:t>3</w:t>
        <w:tab/>
        <w:t>KKA01159.1;model.g1533.t1;34-9_28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9</w:t>
        <w:tab/>
        <w:t>2656</w:t>
        <w:tab/>
        <w:t>52</w:t>
        <w:tab/>
        <w:t>1.000</w:t>
        <w:tab/>
        <w:t>1</w:t>
        <w:tab/>
        <w:t>3</w:t>
        <w:tab/>
        <w:t>KKA01160.1;model.g1532.t1;34-9_28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2</w:t>
        <w:tab/>
        <w:t>2659</w:t>
        <w:tab/>
        <w:t>64</w:t>
        <w:tab/>
        <w:t>1.000</w:t>
        <w:tab/>
        <w:t>1</w:t>
        <w:tab/>
        <w:t>3</w:t>
        <w:tab/>
        <w:t>KKA01162.1;model.g1526.t1;34-9_28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8</w:t>
        <w:tab/>
        <w:t>2665</w:t>
        <w:tab/>
        <w:t>37</w:t>
        <w:tab/>
        <w:t>1.000</w:t>
        <w:tab/>
        <w:t>1</w:t>
        <w:tab/>
        <w:t>3</w:t>
        <w:tab/>
        <w:t>KKA01291.1;model.g1518.t1;34-9_28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9</w:t>
        <w:tab/>
        <w:t>2666</w:t>
        <w:tab/>
        <w:t>31</w:t>
        <w:tab/>
        <w:t>1.000</w:t>
        <w:tab/>
        <w:t>1</w:t>
        <w:tab/>
        <w:t>3</w:t>
        <w:tab/>
        <w:t>KKA01289.1;model.g1513.t1;34-9_28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0</w:t>
        <w:tab/>
        <w:t>2667</w:t>
        <w:tab/>
        <w:t>24</w:t>
        <w:tab/>
        <w:t>1.000</w:t>
        <w:tab/>
        <w:t>1</w:t>
        <w:tab/>
        <w:t>3</w:t>
        <w:tab/>
        <w:t>KKA01288.1;model.g1514.t1;34-9_28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1</w:t>
        <w:tab/>
        <w:t>2668</w:t>
        <w:tab/>
        <w:t>38</w:t>
        <w:tab/>
        <w:t>1.000</w:t>
        <w:tab/>
        <w:t>1</w:t>
        <w:tab/>
        <w:t>3</w:t>
        <w:tab/>
        <w:t>KKA01284.1;model.g702.t1;34-9_28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2</w:t>
        <w:tab/>
        <w:t>2669</w:t>
        <w:tab/>
        <w:t>25</w:t>
        <w:tab/>
        <w:t>1.000</w:t>
        <w:tab/>
        <w:t>1</w:t>
        <w:tab/>
        <w:t>3</w:t>
        <w:tab/>
        <w:t>KKA01281.1;model.g700.t1;34-9_28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4</w:t>
        <w:tab/>
        <w:t>2672</w:t>
        <w:tab/>
        <w:t>58</w:t>
        <w:tab/>
        <w:t>1.000</w:t>
        <w:tab/>
        <w:t>1</w:t>
        <w:tab/>
        <w:t>3</w:t>
        <w:tab/>
        <w:t>KKA01587.1;model.g3328.t1;34-9_33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5</w:t>
        <w:tab/>
        <w:t>2673</w:t>
        <w:tab/>
        <w:t>10</w:t>
        <w:tab/>
        <w:t>1.000</w:t>
        <w:tab/>
        <w:t>1</w:t>
        <w:tab/>
        <w:t>3</w:t>
        <w:tab/>
        <w:t>KKA01279.1;model.g2991.t1;34-9_28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6</w:t>
        <w:tab/>
        <w:t>2674</w:t>
        <w:tab/>
        <w:t>85</w:t>
        <w:tab/>
        <w:t>1.000</w:t>
        <w:tab/>
        <w:t>1</w:t>
        <w:tab/>
        <w:t>3</w:t>
        <w:tab/>
        <w:t>KKA01278.1;model.g858.t1;34-9_28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8</w:t>
        <w:tab/>
        <w:t>2676</w:t>
        <w:tab/>
        <w:t>59</w:t>
        <w:tab/>
        <w:t>1.000</w:t>
        <w:tab/>
        <w:t>1</w:t>
        <w:tab/>
        <w:t>3</w:t>
        <w:tab/>
        <w:t>KKA01273.1;model.g954.t1;34-9_28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9</w:t>
        <w:tab/>
        <w:t>2677</w:t>
        <w:tab/>
        <w:t>19</w:t>
        <w:tab/>
        <w:t>1.000</w:t>
        <w:tab/>
        <w:t>1</w:t>
        <w:tab/>
        <w:t>3</w:t>
        <w:tab/>
        <w:t>KKA01269.1;model.g218.t1;34-9_28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0</w:t>
        <w:tab/>
        <w:t>2678</w:t>
        <w:tab/>
        <w:t>75</w:t>
        <w:tab/>
        <w:t>1.000</w:t>
        <w:tab/>
        <w:t>1</w:t>
        <w:tab/>
        <w:t>3</w:t>
        <w:tab/>
        <w:t>KKA01471.1;model.g2747.t1;34-9_28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1</w:t>
        <w:tab/>
        <w:t>2679</w:t>
        <w:tab/>
        <w:t>21</w:t>
        <w:tab/>
        <w:t>1.000</w:t>
        <w:tab/>
        <w:t>1</w:t>
        <w:tab/>
        <w:t>3</w:t>
        <w:tab/>
        <w:t>KKA01474.1;model.g2744.t1;34-9_2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2</w:t>
        <w:tab/>
        <w:t>2680</w:t>
        <w:tab/>
        <w:t>28</w:t>
        <w:tab/>
        <w:t>1.000</w:t>
        <w:tab/>
        <w:t>1</w:t>
        <w:tab/>
        <w:t>3</w:t>
        <w:tab/>
        <w:t>KKA01475.1;model.g2743.t1;34-9_28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3</w:t>
        <w:tab/>
        <w:t>2681</w:t>
        <w:tab/>
        <w:t>34</w:t>
        <w:tab/>
        <w:t>1.000</w:t>
        <w:tab/>
        <w:t>1</w:t>
        <w:tab/>
        <w:t>3</w:t>
        <w:tab/>
        <w:t>KKA01476.1;model.g2742.t1;34-9_28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7</w:t>
        <w:tab/>
        <w:t>2685</w:t>
        <w:tab/>
        <w:t>36</w:t>
        <w:tab/>
        <w:t>1.000</w:t>
        <w:tab/>
        <w:t>1</w:t>
        <w:tab/>
        <w:t>3</w:t>
        <w:tab/>
        <w:t>KKA01481.1;model.g2735.t1;34-9_28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3</w:t>
        <w:tab/>
        <w:t>2691</w:t>
        <w:tab/>
        <w:t>21</w:t>
        <w:tab/>
        <w:t>1.000</w:t>
        <w:tab/>
        <w:t>1</w:t>
        <w:tab/>
        <w:t>3</w:t>
        <w:tab/>
        <w:t>KKA01488.1;model.g2725.t1;34-9_29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4</w:t>
        <w:tab/>
        <w:t>2692</w:t>
        <w:tab/>
        <w:t>35</w:t>
        <w:tab/>
        <w:t>1.000</w:t>
        <w:tab/>
        <w:t>1</w:t>
        <w:tab/>
        <w:t>3</w:t>
        <w:tab/>
        <w:t>KKA01489.1;model.g2724.t1;34-9_29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5</w:t>
        <w:tab/>
        <w:t>2693</w:t>
        <w:tab/>
        <w:t>14</w:t>
        <w:tab/>
        <w:t>1.000</w:t>
        <w:tab/>
        <w:t>1</w:t>
        <w:tab/>
        <w:t>3</w:t>
        <w:tab/>
        <w:t>KKA01490.1;model.g2723.t1;34-9_29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7</w:t>
        <w:tab/>
        <w:t>2695</w:t>
        <w:tab/>
        <w:t>10</w:t>
        <w:tab/>
        <w:t>1.000</w:t>
        <w:tab/>
        <w:t>1</w:t>
        <w:tab/>
        <w:t>3</w:t>
        <w:tab/>
        <w:t>KKA01491.1;model.g2722.t1;34-9_29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8</w:t>
        <w:tab/>
        <w:t>2696</w:t>
        <w:tab/>
        <w:t>42</w:t>
        <w:tab/>
        <w:t>1.000</w:t>
        <w:tab/>
        <w:t>1</w:t>
        <w:tab/>
        <w:t>3</w:t>
        <w:tab/>
        <w:t>KKA01495.1;model.g2718.t1;34-9_29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9</w:t>
        <w:tab/>
        <w:t>2697</w:t>
        <w:tab/>
        <w:t>13</w:t>
        <w:tab/>
        <w:t>1.000</w:t>
        <w:tab/>
        <w:t>1</w:t>
        <w:tab/>
        <w:t>3</w:t>
        <w:tab/>
        <w:t>KKA01496.1;model.g2717.t1;34-9_2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1</w:t>
        <w:tab/>
        <w:t>2699</w:t>
        <w:tab/>
        <w:t>44</w:t>
        <w:tab/>
        <w:t>1.000</w:t>
        <w:tab/>
        <w:t>1</w:t>
        <w:tab/>
        <w:t>3</w:t>
        <w:tab/>
        <w:t>KKA01498.1;model.g2715.t1;34-9_29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2</w:t>
        <w:tab/>
        <w:t>2700</w:t>
        <w:tab/>
        <w:t>38</w:t>
        <w:tab/>
        <w:t>1.000</w:t>
        <w:tab/>
        <w:t>1</w:t>
        <w:tab/>
        <w:t>3</w:t>
        <w:tab/>
        <w:t>KKA01499.1;model.g1848.t1;34-9_29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3</w:t>
        <w:tab/>
        <w:t>2701</w:t>
        <w:tab/>
        <w:t>20</w:t>
        <w:tab/>
        <w:t>1.000</w:t>
        <w:tab/>
        <w:t>1</w:t>
        <w:tab/>
        <w:t>3</w:t>
        <w:tab/>
        <w:t>KKA01500.1;model.g2713.t1;34-9_29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6</w:t>
        <w:tab/>
        <w:t>2704</w:t>
        <w:tab/>
        <w:t>39</w:t>
        <w:tab/>
        <w:t>1.000</w:t>
        <w:tab/>
        <w:t>1</w:t>
        <w:tab/>
        <w:t>3</w:t>
        <w:tab/>
        <w:t>KKA01503.1;model.g1380.t1;34-9_29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0</w:t>
        <w:tab/>
        <w:t>2708</w:t>
        <w:tab/>
        <w:t>43</w:t>
        <w:tab/>
        <w:t>1.000</w:t>
        <w:tab/>
        <w:t>1</w:t>
        <w:tab/>
        <w:t>3</w:t>
        <w:tab/>
        <w:t>34-9_3620;KKA01560.1;model.g18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1</w:t>
        <w:tab/>
        <w:t>2709</w:t>
        <w:tab/>
        <w:t>16</w:t>
        <w:tab/>
        <w:t>1.000</w:t>
        <w:tab/>
        <w:t>1</w:t>
        <w:tab/>
        <w:t>3</w:t>
        <w:tab/>
        <w:t>KKA01080.1;model.g1376.t1;34-9_29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2</w:t>
        <w:tab/>
        <w:t>2710</w:t>
        <w:tab/>
        <w:t>45</w:t>
        <w:tab/>
        <w:t>1.000</w:t>
        <w:tab/>
        <w:t>1</w:t>
        <w:tab/>
        <w:t>3</w:t>
        <w:tab/>
        <w:t>KKA01079.1;model.g1374.t1;34-9_29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6</w:t>
        <w:tab/>
        <w:t>2714</w:t>
        <w:tab/>
        <w:t>44</w:t>
        <w:tab/>
        <w:t>1.000</w:t>
        <w:tab/>
        <w:t>1</w:t>
        <w:tab/>
        <w:t>3</w:t>
        <w:tab/>
        <w:t>KKA01073.1;model.g1366.t1;34-9_29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7</w:t>
        <w:tab/>
        <w:t>2715</w:t>
        <w:tab/>
        <w:t>23</w:t>
        <w:tab/>
        <w:t>1.000</w:t>
        <w:tab/>
        <w:t>1</w:t>
        <w:tab/>
        <w:t>3</w:t>
        <w:tab/>
        <w:t>KKA01072.1;model.g1365.t1;34-9_29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1</w:t>
        <w:tab/>
        <w:t>2720</w:t>
        <w:tab/>
        <w:t>79</w:t>
        <w:tab/>
        <w:t>1.000</w:t>
        <w:tab/>
        <w:t>1</w:t>
        <w:tab/>
        <w:t>3</w:t>
        <w:tab/>
        <w:t>KKA01183.1;model.g1358.t1;34-9_29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2</w:t>
        <w:tab/>
        <w:t>2721</w:t>
        <w:tab/>
        <w:t>22</w:t>
        <w:tab/>
        <w:t>1.000</w:t>
        <w:tab/>
        <w:t>1</w:t>
        <w:tab/>
        <w:t>3</w:t>
        <w:tab/>
        <w:t>KKA01182.1;model.g1357.t1;34-9_29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5</w:t>
        <w:tab/>
        <w:t>2724</w:t>
        <w:tab/>
        <w:t>11</w:t>
        <w:tab/>
        <w:t>1.000</w:t>
        <w:tab/>
        <w:t>1</w:t>
        <w:tab/>
        <w:t>3</w:t>
        <w:tab/>
        <w:t>KKA01180.1;model.g1353.t1;34-9_29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6</w:t>
        <w:tab/>
        <w:t>2725</w:t>
        <w:tab/>
        <w:t>11</w:t>
        <w:tab/>
        <w:t>1.000</w:t>
        <w:tab/>
        <w:t>1</w:t>
        <w:tab/>
        <w:t>3</w:t>
        <w:tab/>
        <w:t>KKA01179.1;model.g1351.t1;34-9_29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0</w:t>
        <w:tab/>
        <w:t>2729</w:t>
        <w:tab/>
        <w:t>17</w:t>
        <w:tab/>
        <w:t>1.000</w:t>
        <w:tab/>
        <w:t>1</w:t>
        <w:tab/>
        <w:t>3</w:t>
        <w:tab/>
        <w:t>KKA01176.1;model.g1345.t1;34-9_29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2</w:t>
        <w:tab/>
        <w:t>2732</w:t>
        <w:tab/>
        <w:t>15</w:t>
        <w:tab/>
        <w:t>1.000</w:t>
        <w:tab/>
        <w:t>1</w:t>
        <w:tab/>
        <w:t>3</w:t>
        <w:tab/>
        <w:t>KKA01174.1;model.g1342.t1;34-9_29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3</w:t>
        <w:tab/>
        <w:t>2733</w:t>
        <w:tab/>
        <w:t>31</w:t>
        <w:tab/>
        <w:t>1.000</w:t>
        <w:tab/>
        <w:t>1</w:t>
        <w:tab/>
        <w:t>3</w:t>
        <w:tab/>
        <w:t>KKA01173.1;model.g1341.t1;34-9_2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4</w:t>
        <w:tab/>
        <w:t>2734</w:t>
        <w:tab/>
        <w:t>25</w:t>
        <w:tab/>
        <w:t>1.000</w:t>
        <w:tab/>
        <w:t>1</w:t>
        <w:tab/>
        <w:t>3</w:t>
        <w:tab/>
        <w:t>KKA01172.1;model.g1340.t1;34-9_2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6</w:t>
        <w:tab/>
        <w:t>2736</w:t>
        <w:tab/>
        <w:t>59</w:t>
        <w:tab/>
        <w:t>1.000</w:t>
        <w:tab/>
        <w:t>1</w:t>
        <w:tab/>
        <w:t>3</w:t>
        <w:tab/>
        <w:t>KKA01169.1;model.g1338.t1;34-9_29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7</w:t>
        <w:tab/>
        <w:t>2737</w:t>
        <w:tab/>
        <w:t>40</w:t>
        <w:tab/>
        <w:t>1.000</w:t>
        <w:tab/>
        <w:t>1</w:t>
        <w:tab/>
        <w:t>3</w:t>
        <w:tab/>
        <w:t>KKA01168.1;model.g1337.t1;34-9_29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9</w:t>
        <w:tab/>
        <w:t>2739</w:t>
        <w:tab/>
        <w:t>16</w:t>
        <w:tab/>
        <w:t>1.000</w:t>
        <w:tab/>
        <w:t>1</w:t>
        <w:tab/>
        <w:t>3</w:t>
        <w:tab/>
        <w:t>KKA01619.1;model.g1332.t1;34-9_29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2</w:t>
        <w:tab/>
        <w:t>2742</w:t>
        <w:tab/>
        <w:t>25</w:t>
        <w:tab/>
        <w:t>1.000</w:t>
        <w:tab/>
        <w:t>1</w:t>
        <w:tab/>
        <w:t>3</w:t>
        <w:tab/>
        <w:t>KKA01620.1;model.g1335.t1;34-9_29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4</w:t>
        <w:tab/>
        <w:t>2744</w:t>
        <w:tab/>
        <w:t>20</w:t>
        <w:tab/>
        <w:t>1.000</w:t>
        <w:tab/>
        <w:t>1</w:t>
        <w:tab/>
        <w:t>3</w:t>
        <w:tab/>
        <w:t>KKA01621.1;model.g1325.t1;34-9_29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7</w:t>
        <w:tab/>
        <w:t>2747</w:t>
        <w:tab/>
        <w:t>30</w:t>
        <w:tab/>
        <w:t>1.000</w:t>
        <w:tab/>
        <w:t>1</w:t>
        <w:tab/>
        <w:t>3</w:t>
        <w:tab/>
        <w:t>KKA01623.1;model.g1317.t1;34-9_29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8</w:t>
        <w:tab/>
        <w:t>2748</w:t>
        <w:tab/>
        <w:t>61</w:t>
        <w:tab/>
        <w:t>1.000</w:t>
        <w:tab/>
        <w:t>1</w:t>
        <w:tab/>
        <w:t>3</w:t>
        <w:tab/>
        <w:t>34-9_3149;model.g118.t1;KKA028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9</w:t>
        <w:tab/>
        <w:t>2749</w:t>
        <w:tab/>
        <w:t>30</w:t>
        <w:tab/>
        <w:t>1.000</w:t>
        <w:tab/>
        <w:t>1</w:t>
        <w:tab/>
        <w:t>3</w:t>
        <w:tab/>
        <w:t>34-9_3652;KKA01319.1;model.g36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3</w:t>
        <w:tab/>
        <w:t>2753</w:t>
        <w:tab/>
        <w:t>5</w:t>
        <w:tab/>
        <w:t>0.502</w:t>
        <w:tab/>
        <w:t>1</w:t>
        <w:tab/>
        <w:t>3</w:t>
        <w:tab/>
        <w:t>KKA01633.1;model.g214.t1;34-9_29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4</w:t>
        <w:tab/>
        <w:t>2754</w:t>
        <w:tab/>
        <w:t>24</w:t>
        <w:tab/>
        <w:t>1.000</w:t>
        <w:tab/>
        <w:t>1</w:t>
        <w:tab/>
        <w:t>3</w:t>
        <w:tab/>
        <w:t>KKA01634.1;model.g2754.t1;34-9_29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9</w:t>
        <w:tab/>
        <w:t>2759</w:t>
        <w:tab/>
        <w:t>16</w:t>
        <w:tab/>
        <w:t>1.000</w:t>
        <w:tab/>
        <w:t>1</w:t>
        <w:tab/>
        <w:t>3</w:t>
        <w:tab/>
        <w:t>KKA01646.1;model.g1024.t1;34-9_30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6</w:t>
        <w:tab/>
        <w:t>2766</w:t>
        <w:tab/>
        <w:t>34</w:t>
        <w:tab/>
        <w:t>1.000</w:t>
        <w:tab/>
        <w:t>1</w:t>
        <w:tab/>
        <w:t>3</w:t>
        <w:tab/>
        <w:t>KKA02966.1;model.g1312.t1;34-9_30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8</w:t>
        <w:tab/>
        <w:t>2778</w:t>
        <w:tab/>
        <w:t>39</w:t>
        <w:tab/>
        <w:t>1.000</w:t>
        <w:tab/>
        <w:t>1</w:t>
        <w:tab/>
        <w:t>3</w:t>
        <w:tab/>
        <w:t>KKA02952.1;model.g978.t1;34-9_30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9</w:t>
        <w:tab/>
        <w:t>2779</w:t>
        <w:tab/>
        <w:t>50</w:t>
        <w:tab/>
        <w:t>1.000</w:t>
        <w:tab/>
        <w:t>1</w:t>
        <w:tab/>
        <w:t>3</w:t>
        <w:tab/>
        <w:t>KKA02951.1;model.g980.t1;34-9_30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1</w:t>
        <w:tab/>
        <w:t>2781</w:t>
        <w:tab/>
        <w:t>22</w:t>
        <w:tab/>
        <w:t>1.000</w:t>
        <w:tab/>
        <w:t>1</w:t>
        <w:tab/>
        <w:t>3</w:t>
        <w:tab/>
        <w:t>KKA02947.1;model.g982.t1;34-9_30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8</w:t>
        <w:tab/>
        <w:t>2788</w:t>
        <w:tab/>
        <w:t>35</w:t>
        <w:tab/>
        <w:t>1.000</w:t>
        <w:tab/>
        <w:t>1</w:t>
        <w:tab/>
        <w:t>3</w:t>
        <w:tab/>
        <w:t>KKA02940.1;model.g994.t1;34-9_30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1</w:t>
        <w:tab/>
        <w:t>2791</w:t>
        <w:tab/>
        <w:t>5</w:t>
        <w:tab/>
        <w:t>0.502</w:t>
        <w:tab/>
        <w:t>1</w:t>
        <w:tab/>
        <w:t>3</w:t>
        <w:tab/>
        <w:t>KKA02937.1;model.g2761.t1;34-9_30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2</w:t>
        <w:tab/>
        <w:t>2792</w:t>
        <w:tab/>
        <w:t>36</w:t>
        <w:tab/>
        <w:t>1.000</w:t>
        <w:tab/>
        <w:t>1</w:t>
        <w:tab/>
        <w:t>3</w:t>
        <w:tab/>
        <w:t>KKA02936.1;model.g2765.t1;34-9_3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3</w:t>
        <w:tab/>
        <w:t>2793</w:t>
        <w:tab/>
        <w:t>40</w:t>
        <w:tab/>
        <w:t>1.000</w:t>
        <w:tab/>
        <w:t>1</w:t>
        <w:tab/>
        <w:t>3</w:t>
        <w:tab/>
        <w:t>KKA02935.1;model.g2763.t1;34-9_30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6</w:t>
        <w:tab/>
        <w:t>2796</w:t>
        <w:tab/>
        <w:t>21</w:t>
        <w:tab/>
        <w:t>1.000</w:t>
        <w:tab/>
        <w:t>1</w:t>
        <w:tab/>
        <w:t>3</w:t>
        <w:tab/>
        <w:t>KKA02933.1;model.g2769.t1;34-9_30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0</w:t>
        <w:tab/>
        <w:t>2800</w:t>
        <w:tab/>
        <w:t>26</w:t>
        <w:tab/>
        <w:t>1.000</w:t>
        <w:tab/>
        <w:t>1</w:t>
        <w:tab/>
        <w:t>3</w:t>
        <w:tab/>
        <w:t>KKA02927.1;model.g2776.t1;34-9_30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7</w:t>
        <w:tab/>
        <w:t>2807</w:t>
        <w:tab/>
        <w:t>15</w:t>
        <w:tab/>
        <w:t>1.000</w:t>
        <w:tab/>
        <w:t>1</w:t>
        <w:tab/>
        <w:t>3</w:t>
        <w:tab/>
        <w:t>KKA02921.1;model.g2796.t1;34-9_30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2</w:t>
        <w:tab/>
        <w:t>2812</w:t>
        <w:tab/>
        <w:t>46</w:t>
        <w:tab/>
        <w:t>1.000</w:t>
        <w:tab/>
        <w:t>1</w:t>
        <w:tab/>
        <w:t>3</w:t>
        <w:tab/>
        <w:t>KKA02917.1;model.g45.t1;34-9_30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4</w:t>
        <w:tab/>
        <w:t>2824</w:t>
        <w:tab/>
        <w:t>12</w:t>
        <w:tab/>
        <w:t>1.000</w:t>
        <w:tab/>
        <w:t>1</w:t>
        <w:tab/>
        <w:t>3</w:t>
        <w:tab/>
        <w:t>KKA02908.1;model.g77.t1;34-9_31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9</w:t>
        <w:tab/>
        <w:t>2829</w:t>
        <w:tab/>
        <w:t>34</w:t>
        <w:tab/>
        <w:t>1.000</w:t>
        <w:tab/>
        <w:t>1</w:t>
        <w:tab/>
        <w:t>3</w:t>
        <w:tab/>
        <w:t>KKA02902.1;model.g475.t1;34-9_31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1</w:t>
        <w:tab/>
        <w:t>2831</w:t>
        <w:tab/>
        <w:t>20</w:t>
        <w:tab/>
        <w:t>1.000</w:t>
        <w:tab/>
        <w:t>1</w:t>
        <w:tab/>
        <w:t>3</w:t>
        <w:tab/>
        <w:t>KKA02901.1;model.g97.t1;34-9_31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6</w:t>
        <w:tab/>
        <w:t>2836</w:t>
        <w:tab/>
        <w:t>15</w:t>
        <w:tab/>
        <w:t>1.000</w:t>
        <w:tab/>
        <w:t>1</w:t>
        <w:tab/>
        <w:t>3</w:t>
        <w:tab/>
        <w:t>KKA02899.1;model.g109.t1;34-9_31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4</w:t>
        <w:tab/>
        <w:t>2844</w:t>
        <w:tab/>
        <w:t>30</w:t>
        <w:tab/>
        <w:t>1.000</w:t>
        <w:tab/>
        <w:t>1</w:t>
        <w:tab/>
        <w:t>3</w:t>
        <w:tab/>
        <w:t>KKA02890.1;model.g127.t1;34-9_3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7</w:t>
        <w:tab/>
        <w:t>2847</w:t>
        <w:tab/>
        <w:t>46</w:t>
        <w:tab/>
        <w:t>1.000</w:t>
        <w:tab/>
        <w:t>1</w:t>
        <w:tab/>
        <w:t>3</w:t>
        <w:tab/>
        <w:t>KKA02882.1;model.g1602.t1;34-9_31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6</w:t>
        <w:tab/>
        <w:t>2856</w:t>
        <w:tab/>
        <w:t>28</w:t>
        <w:tab/>
        <w:t>1.000</w:t>
        <w:tab/>
        <w:t>1</w:t>
        <w:tab/>
        <w:t>3</w:t>
        <w:tab/>
        <w:t>KKA02872.1;model.g1619.t1;34-9_31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7</w:t>
        <w:tab/>
        <w:t>2857</w:t>
        <w:tab/>
        <w:t>28</w:t>
        <w:tab/>
        <w:t>1.000</w:t>
        <w:tab/>
        <w:t>1</w:t>
        <w:tab/>
        <w:t>3</w:t>
        <w:tab/>
        <w:t>34-9_3573;KKA02415.1;model.g17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9</w:t>
        <w:tab/>
        <w:t>2859</w:t>
        <w:tab/>
        <w:t>16</w:t>
        <w:tab/>
        <w:t>1.000</w:t>
        <w:tab/>
        <w:t>1</w:t>
        <w:tab/>
        <w:t>3</w:t>
        <w:tab/>
        <w:t>KKA02561.1;model.g1627.t1;34-9_31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1</w:t>
        <w:tab/>
        <w:t>2861</w:t>
        <w:tab/>
        <w:t>67</w:t>
        <w:tab/>
        <w:t>1.000</w:t>
        <w:tab/>
        <w:t>1</w:t>
        <w:tab/>
        <w:t>3</w:t>
        <w:tab/>
        <w:t>KKA02558.1;model.g3315.t1;34-9_31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2</w:t>
        <w:tab/>
        <w:t>2862</w:t>
        <w:tab/>
        <w:t>70</w:t>
        <w:tab/>
        <w:t>1.000</w:t>
        <w:tab/>
        <w:t>1</w:t>
        <w:tab/>
        <w:t>3</w:t>
        <w:tab/>
        <w:t>KKA02557.1;model.g3319.t1;34-9_31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9</w:t>
        <w:tab/>
        <w:t>2869</w:t>
        <w:tab/>
        <w:t>46</w:t>
        <w:tab/>
        <w:t>1.000</w:t>
        <w:tab/>
        <w:t>1</w:t>
        <w:tab/>
        <w:t>3</w:t>
        <w:tab/>
        <w:t>KKA02542.1;model.g593.t1;34-9_32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5</w:t>
        <w:tab/>
        <w:t>2876</w:t>
        <w:tab/>
        <w:t>23</w:t>
        <w:tab/>
        <w:t>1.000</w:t>
        <w:tab/>
        <w:t>1</w:t>
        <w:tab/>
        <w:t>3</w:t>
        <w:tab/>
        <w:t>KKA02537.1;model.g605.t1;34-9_32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8</w:t>
        <w:tab/>
        <w:t>2879</w:t>
        <w:tab/>
        <w:t>65</w:t>
        <w:tab/>
        <w:t>1.000</w:t>
        <w:tab/>
        <w:t>1</w:t>
        <w:tab/>
        <w:t>3</w:t>
        <w:tab/>
        <w:t>KKA02536.1;model.g609.t1;34-9_32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3</w:t>
        <w:tab/>
        <w:t>2884</w:t>
        <w:tab/>
        <w:t>44</w:t>
        <w:tab/>
        <w:t>1.000</w:t>
        <w:tab/>
        <w:t>1</w:t>
        <w:tab/>
        <w:t>3</w:t>
        <w:tab/>
        <w:t>KKA02532.1;model.g133.t1;34-9_32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4</w:t>
        <w:tab/>
        <w:t>2885</w:t>
        <w:tab/>
        <w:t>5</w:t>
        <w:tab/>
        <w:t>0.502</w:t>
        <w:tab/>
        <w:t>1</w:t>
        <w:tab/>
        <w:t>3</w:t>
        <w:tab/>
        <w:t>KKA02531.1;model.g179.t1;34-9_32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5</w:t>
        <w:tab/>
        <w:t>2886</w:t>
        <w:tab/>
        <w:t>22</w:t>
        <w:tab/>
        <w:t>1.000</w:t>
        <w:tab/>
        <w:t>1</w:t>
        <w:tab/>
        <w:t>3</w:t>
        <w:tab/>
        <w:t>KKA02530.1;model.g180.t1;34-9_32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6</w:t>
        <w:tab/>
        <w:t>2887</w:t>
        <w:tab/>
        <w:t>22</w:t>
        <w:tab/>
        <w:t>1.000</w:t>
        <w:tab/>
        <w:t>1</w:t>
        <w:tab/>
        <w:t>3</w:t>
        <w:tab/>
        <w:t>KKA02524.1;model.g2538.t1;34-9_32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7</w:t>
        <w:tab/>
        <w:t>2889</w:t>
        <w:tab/>
        <w:t>13</w:t>
        <w:tab/>
        <w:t>1.000</w:t>
        <w:tab/>
        <w:t>1</w:t>
        <w:tab/>
        <w:t>3</w:t>
        <w:tab/>
        <w:t>KKA02521.1;model.g2532.t1;34-9_32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8</w:t>
        <w:tab/>
        <w:t>2890</w:t>
        <w:tab/>
        <w:t>13</w:t>
        <w:tab/>
        <w:t>1.000</w:t>
        <w:tab/>
        <w:t>1</w:t>
        <w:tab/>
        <w:t>3</w:t>
        <w:tab/>
        <w:t>KKA02520.1;model.g2531.t1;34-9_32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1</w:t>
        <w:tab/>
        <w:t>2893</w:t>
        <w:tab/>
        <w:t>8</w:t>
        <w:tab/>
        <w:t>0.502</w:t>
        <w:tab/>
        <w:t>1</w:t>
        <w:tab/>
        <w:t>3</w:t>
        <w:tab/>
        <w:t>model.g2527.t1;KKA02519.1;34-9_32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4</w:t>
        <w:tab/>
        <w:t>2896</w:t>
        <w:tab/>
        <w:t>19</w:t>
        <w:tab/>
        <w:t>1.000</w:t>
        <w:tab/>
        <w:t>1</w:t>
        <w:tab/>
        <w:t>3</w:t>
        <w:tab/>
        <w:t>KKA02514.1;model.g247.t1;34-9_32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6</w:t>
        <w:tab/>
        <w:t>2898</w:t>
        <w:tab/>
        <w:t>50</w:t>
        <w:tab/>
        <w:t>1.000</w:t>
        <w:tab/>
        <w:t>1</w:t>
        <w:tab/>
        <w:t>3</w:t>
        <w:tab/>
        <w:t>KKA02513.1;model.g243.t1;34-9_3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8</w:t>
        <w:tab/>
        <w:t>2900</w:t>
        <w:tab/>
        <w:t>21</w:t>
        <w:tab/>
        <w:t>1.000</w:t>
        <w:tab/>
        <w:t>1</w:t>
        <w:tab/>
        <w:t>3</w:t>
        <w:tab/>
        <w:t>KKA01849.1;model.g675.t1;34-9_32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0</w:t>
        <w:tab/>
        <w:t>2902</w:t>
        <w:tab/>
        <w:t>44</w:t>
        <w:tab/>
        <w:t>1.000</w:t>
        <w:tab/>
        <w:t>1</w:t>
        <w:tab/>
        <w:t>3</w:t>
        <w:tab/>
        <w:t>KKA01847.1;model.g676.t1;34-9_3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1</w:t>
        <w:tab/>
        <w:t>2903</w:t>
        <w:tab/>
        <w:t>58</w:t>
        <w:tab/>
        <w:t>1.000</w:t>
        <w:tab/>
        <w:t>1</w:t>
        <w:tab/>
        <w:t>3</w:t>
        <w:tab/>
        <w:t>KKA01846.1;model.g677.t1;34-9_3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6</w:t>
        <w:tab/>
        <w:t>2908</w:t>
        <w:tab/>
        <w:t>55</w:t>
        <w:tab/>
        <w:t>1.000</w:t>
        <w:tab/>
        <w:t>1</w:t>
        <w:tab/>
        <w:t>3</w:t>
        <w:tab/>
        <w:t>KKA01835.1;model.g678.t1;34-9_3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9</w:t>
        <w:tab/>
        <w:t>2911</w:t>
        <w:tab/>
        <w:t>26</w:t>
        <w:tab/>
        <w:t>1.000</w:t>
        <w:tab/>
        <w:t>1</w:t>
        <w:tab/>
        <w:t>3</w:t>
        <w:tab/>
        <w:t>KKA01823.1;model.g1449.t1;34-9_3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0</w:t>
        <w:tab/>
        <w:t>2913</w:t>
        <w:tab/>
        <w:t>37</w:t>
        <w:tab/>
        <w:t>1.000</w:t>
        <w:tab/>
        <w:t>1</w:t>
        <w:tab/>
        <w:t>3</w:t>
        <w:tab/>
        <w:t>KKA01822.1;model.g1448.t1;34-9_32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1</w:t>
        <w:tab/>
        <w:t>2914</w:t>
        <w:tab/>
        <w:t>24</w:t>
        <w:tab/>
        <w:t>1.000</w:t>
        <w:tab/>
        <w:t>1</w:t>
        <w:tab/>
        <w:t>3</w:t>
        <w:tab/>
        <w:t>KKA01821.1;model.g1423.t1;34-9_32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2</w:t>
        <w:tab/>
        <w:t>2915</w:t>
        <w:tab/>
        <w:t>49</w:t>
        <w:tab/>
        <w:t>1.000</w:t>
        <w:tab/>
        <w:t>1</w:t>
        <w:tab/>
        <w:t>3</w:t>
        <w:tab/>
        <w:t>KKA01820.1;model.g1422.t1;34-9_32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5</w:t>
        <w:tab/>
        <w:t>2918</w:t>
        <w:tab/>
        <w:t>85</w:t>
        <w:tab/>
        <w:t>1.000</w:t>
        <w:tab/>
        <w:t>1</w:t>
        <w:tab/>
        <w:t>3</w:t>
        <w:tab/>
        <w:t>KKA01817.1;model.g1419.t1;34-9_32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7</w:t>
        <w:tab/>
        <w:t>2920</w:t>
        <w:tab/>
        <w:t>21</w:t>
        <w:tab/>
        <w:t>1.000</w:t>
        <w:tab/>
        <w:t>1</w:t>
        <w:tab/>
        <w:t>3</w:t>
        <w:tab/>
        <w:t>KKA01815.1;model.g1430.t1;34-9_32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0</w:t>
        <w:tab/>
        <w:t>2923</w:t>
        <w:tab/>
        <w:t>26</w:t>
        <w:tab/>
        <w:t>1.000</w:t>
        <w:tab/>
        <w:t>1</w:t>
        <w:tab/>
        <w:t>3</w:t>
        <w:tab/>
        <w:t>KKA01810.1;model.g1436.t1;34-9_3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1</w:t>
        <w:tab/>
        <w:t>2924</w:t>
        <w:tab/>
        <w:t>13</w:t>
        <w:tab/>
        <w:t>1.000</w:t>
        <w:tab/>
        <w:t>1</w:t>
        <w:tab/>
        <w:t>3</w:t>
        <w:tab/>
        <w:t>KKA01809.1;model.g1435.t1;34-9_33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3</w:t>
        <w:tab/>
        <w:t>2926</w:t>
        <w:tab/>
        <w:t>23</w:t>
        <w:tab/>
        <w:t>1.000</w:t>
        <w:tab/>
        <w:t>1</w:t>
        <w:tab/>
        <w:t>3</w:t>
        <w:tab/>
        <w:t>KKA01807.1;model.g1437.t1;34-9_33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4</w:t>
        <w:tab/>
        <w:t>2927</w:t>
        <w:tab/>
        <w:t>29</w:t>
        <w:tab/>
        <w:t>1.000</w:t>
        <w:tab/>
        <w:t>1</w:t>
        <w:tab/>
        <w:t>3</w:t>
        <w:tab/>
        <w:t>KKA01806.1;model.g1438.t1;34-9_3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2</w:t>
        <w:tab/>
        <w:t>2935</w:t>
        <w:tab/>
        <w:t>59</w:t>
        <w:tab/>
        <w:t>1.000</w:t>
        <w:tab/>
        <w:t>1</w:t>
        <w:tab/>
        <w:t>3</w:t>
        <w:tab/>
        <w:t>KKA01588.1;model.g3329.t1;34-9_3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3</w:t>
        <w:tab/>
        <w:t>2936</w:t>
        <w:tab/>
        <w:t>17</w:t>
        <w:tab/>
        <w:t>1.000</w:t>
        <w:tab/>
        <w:t>1</w:t>
        <w:tab/>
        <w:t>3</w:t>
        <w:tab/>
        <w:t>KKA01589.1;model.g3330.t1;34-9_33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4</w:t>
        <w:tab/>
        <w:t>2947</w:t>
        <w:tab/>
        <w:t>34</w:t>
        <w:tab/>
        <w:t>1.000</w:t>
        <w:tab/>
        <w:t>1</w:t>
        <w:tab/>
        <w:t>3</w:t>
        <w:tab/>
        <w:t>KKA01613.1;model.g3537.t1;34-9_33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5</w:t>
        <w:tab/>
        <w:t>2948</w:t>
        <w:tab/>
        <w:t>61</w:t>
        <w:tab/>
        <w:t>1.000</w:t>
        <w:tab/>
        <w:t>1</w:t>
        <w:tab/>
        <w:t>3</w:t>
        <w:tab/>
        <w:t>KKA01614.1;model.g3536.t1;34-9_33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7</w:t>
        <w:tab/>
        <w:t>2950</w:t>
        <w:tab/>
        <w:t>13</w:t>
        <w:tab/>
        <w:t>1.000</w:t>
        <w:tab/>
        <w:t>1</w:t>
        <w:tab/>
        <w:t>3</w:t>
        <w:tab/>
        <w:t>KKA01615.1;model.g1424.t1;34-9_3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2</w:t>
        <w:tab/>
        <w:t>2955</w:t>
        <w:tab/>
        <w:t>38</w:t>
        <w:tab/>
        <w:t>1.000</w:t>
        <w:tab/>
        <w:t>1</w:t>
        <w:tab/>
        <w:t>3</w:t>
        <w:tab/>
        <w:t>KKA02720.1;model.g1589.t1;34-9_3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6</w:t>
        <w:tab/>
        <w:t>2959</w:t>
        <w:tab/>
        <w:t>23</w:t>
        <w:tab/>
        <w:t>1.000</w:t>
        <w:tab/>
        <w:t>1</w:t>
        <w:tab/>
        <w:t>3</w:t>
        <w:tab/>
        <w:t>KKA02715.1;model.g732.t1;34-9_33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0</w:t>
        <w:tab/>
        <w:t>2963</w:t>
        <w:tab/>
        <w:t>14</w:t>
        <w:tab/>
        <w:t>1.000</w:t>
        <w:tab/>
        <w:t>1</w:t>
        <w:tab/>
        <w:t>3</w:t>
        <w:tab/>
        <w:t>KKA02712.1;model.g724.t1;34-9_3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1</w:t>
        <w:tab/>
        <w:t>2964</w:t>
        <w:tab/>
        <w:t>84</w:t>
        <w:tab/>
        <w:t>1.000</w:t>
        <w:tab/>
        <w:t>1</w:t>
        <w:tab/>
        <w:t>3</w:t>
        <w:tab/>
        <w:t>KKA02709.1;model.g660.t1;34-9_33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6</w:t>
        <w:tab/>
        <w:t>2970</w:t>
        <w:tab/>
        <w:t>53</w:t>
        <w:tab/>
        <w:t>1.000</w:t>
        <w:tab/>
        <w:t>1</w:t>
        <w:tab/>
        <w:t>3</w:t>
        <w:tab/>
        <w:t>KKA02704.1;model.g1557.t1;34-9_33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7</w:t>
        <w:tab/>
        <w:t>2971</w:t>
        <w:tab/>
        <w:t>44</w:t>
        <w:tab/>
        <w:t>1.000</w:t>
        <w:tab/>
        <w:t>1</w:t>
        <w:tab/>
        <w:t>3</w:t>
        <w:tab/>
        <w:t>KKA02702.1;model.g1512.t1;34-9_33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8</w:t>
        <w:tab/>
        <w:t>2972</w:t>
        <w:tab/>
        <w:t>33</w:t>
        <w:tab/>
        <w:t>1.000</w:t>
        <w:tab/>
        <w:t>1</w:t>
        <w:tab/>
        <w:t>3</w:t>
        <w:tab/>
        <w:t>KKA02701.1;model.g1573.t1;34-9_33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1</w:t>
        <w:tab/>
        <w:t>2975</w:t>
        <w:tab/>
        <w:t>23</w:t>
        <w:tab/>
        <w:t>1.000</w:t>
        <w:tab/>
        <w:t>1</w:t>
        <w:tab/>
        <w:t>3</w:t>
        <w:tab/>
        <w:t>KKA02698.1;model.g1464.t1;34-9_33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4</w:t>
        <w:tab/>
        <w:t>2978</w:t>
        <w:tab/>
        <w:t>41</w:t>
        <w:tab/>
        <w:t>1.000</w:t>
        <w:tab/>
        <w:t>1</w:t>
        <w:tab/>
        <w:t>3</w:t>
        <w:tab/>
        <w:t>KKA02696.1;model.g670.t1;34-9_33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2</w:t>
        <w:tab/>
        <w:t>2986</w:t>
        <w:tab/>
        <w:t>75</w:t>
        <w:tab/>
        <w:t>1.000</w:t>
        <w:tab/>
        <w:t>1</w:t>
        <w:tab/>
        <w:t>3</w:t>
        <w:tab/>
        <w:t>KKA02689.1;model.g1581.t1;34-9_34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3</w:t>
        <w:tab/>
        <w:t>2987</w:t>
        <w:tab/>
        <w:t>16</w:t>
        <w:tab/>
        <w:t>1.000</w:t>
        <w:tab/>
        <w:t>1</w:t>
        <w:tab/>
        <w:t>3</w:t>
        <w:tab/>
        <w:t>KKA02687.1;model.g1579.t1;34-9_3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6</w:t>
        <w:tab/>
        <w:t>2990</w:t>
        <w:tab/>
        <w:t>12</w:t>
        <w:tab/>
        <w:t>1.000</w:t>
        <w:tab/>
        <w:t>1</w:t>
        <w:tab/>
        <w:t>3</w:t>
        <w:tab/>
        <w:t>KKA02686.1;model.g1576.t1;34-9_34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7</w:t>
        <w:tab/>
        <w:t>2991</w:t>
        <w:tab/>
        <w:t>33</w:t>
        <w:tab/>
        <w:t>1.000</w:t>
        <w:tab/>
        <w:t>1</w:t>
        <w:tab/>
        <w:t>3</w:t>
        <w:tab/>
        <w:t>KKA02685.1;model.g1577.t1;34-9_34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0</w:t>
        <w:tab/>
        <w:t>2994</w:t>
        <w:tab/>
        <w:t>66</w:t>
        <w:tab/>
        <w:t>1.000</w:t>
        <w:tab/>
        <w:t>1</w:t>
        <w:tab/>
        <w:t>3</w:t>
        <w:tab/>
        <w:t>KKA02682.1;model.g1470.t1;34-9_3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1</w:t>
        <w:tab/>
        <w:t>2995</w:t>
        <w:tab/>
        <w:t>11</w:t>
        <w:tab/>
        <w:t>1.000</w:t>
        <w:tab/>
        <w:t>1</w:t>
        <w:tab/>
        <w:t>3</w:t>
        <w:tab/>
        <w:t>KKA02681.1;model.g1468.t1;34-9_3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3</w:t>
        <w:tab/>
        <w:t>2997</w:t>
        <w:tab/>
        <w:t>14</w:t>
        <w:tab/>
        <w:t>1.000</w:t>
        <w:tab/>
        <w:t>1</w:t>
        <w:tab/>
        <w:t>3</w:t>
        <w:tab/>
        <w:t>KKA02680.1;model.g1475.t1;34-9_34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4</w:t>
        <w:tab/>
        <w:t>2998</w:t>
        <w:tab/>
        <w:t>72</w:t>
        <w:tab/>
        <w:t>1.000</w:t>
        <w:tab/>
        <w:t>1</w:t>
        <w:tab/>
        <w:t>3</w:t>
        <w:tab/>
        <w:t>KKA02679.1;model.g1476.t1;34-9_34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6</w:t>
        <w:tab/>
        <w:t>3000</w:t>
        <w:tab/>
        <w:t>55</w:t>
        <w:tab/>
        <w:t>1.000</w:t>
        <w:tab/>
        <w:t>1</w:t>
        <w:tab/>
        <w:t>3</w:t>
        <w:tab/>
        <w:t>KKA02678.1;model.g1478.t1;34-9_34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0</w:t>
        <w:tab/>
        <w:t>3004</w:t>
        <w:tab/>
        <w:t>22</w:t>
        <w:tab/>
        <w:t>1.000</w:t>
        <w:tab/>
        <w:t>1</w:t>
        <w:tab/>
        <w:t>3</w:t>
        <w:tab/>
        <w:t>KKA02676.1;model.g1484.t1;34-9_34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4</w:t>
        <w:tab/>
        <w:t>3018</w:t>
        <w:tab/>
        <w:t>14</w:t>
        <w:tab/>
        <w:t>1.000</w:t>
        <w:tab/>
        <w:t>1</w:t>
        <w:tab/>
        <w:t>3</w:t>
        <w:tab/>
        <w:t>KKA02668.1;model.g1506.t1;34-9_34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9</w:t>
        <w:tab/>
        <w:t>3023</w:t>
        <w:tab/>
        <w:t>13</w:t>
        <w:tab/>
        <w:t>1.000</w:t>
        <w:tab/>
        <w:t>1</w:t>
        <w:tab/>
        <w:t>3</w:t>
        <w:tab/>
        <w:t>KKA02656.1;model.g2243.t1;34-9_3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0</w:t>
        <w:tab/>
        <w:t>3024</w:t>
        <w:tab/>
        <w:t>46</w:t>
        <w:tab/>
        <w:t>1.000</w:t>
        <w:tab/>
        <w:t>1</w:t>
        <w:tab/>
        <w:t>3</w:t>
        <w:tab/>
        <w:t>KKA02655.1;model.g2244.t1;34-9_34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1</w:t>
        <w:tab/>
        <w:t>3025</w:t>
        <w:tab/>
        <w:t>21</w:t>
        <w:tab/>
        <w:t>1.000</w:t>
        <w:tab/>
        <w:t>1</w:t>
        <w:tab/>
        <w:t>3</w:t>
        <w:tab/>
        <w:t>KKA02654.1;model.g3538.t1;34-9_3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3</w:t>
        <w:tab/>
        <w:t>3027</w:t>
        <w:tab/>
        <w:t>24</w:t>
        <w:tab/>
        <w:t>1.000</w:t>
        <w:tab/>
        <w:t>1</w:t>
        <w:tab/>
        <w:t>3</w:t>
        <w:tab/>
        <w:t>KKA02307.1;model.g230.t1;34-9_34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6</w:t>
        <w:tab/>
        <w:t>3030</w:t>
        <w:tab/>
        <w:t>15</w:t>
        <w:tab/>
        <w:t>1.000</w:t>
        <w:tab/>
        <w:t>1</w:t>
        <w:tab/>
        <w:t>3</w:t>
        <w:tab/>
        <w:t>KKA02315.1;model.g3069.t1;34-9_34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7</w:t>
        <w:tab/>
        <w:t>3031</w:t>
        <w:tab/>
        <w:t>54</w:t>
        <w:tab/>
        <w:t>1.000</w:t>
        <w:tab/>
        <w:t>1</w:t>
        <w:tab/>
        <w:t>3</w:t>
        <w:tab/>
        <w:t>KKA02316.1;model.g2473.t1;34-9_3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8</w:t>
        <w:tab/>
        <w:t>3032</w:t>
        <w:tab/>
        <w:t>77</w:t>
        <w:tab/>
        <w:t>1.000</w:t>
        <w:tab/>
        <w:t>1</w:t>
        <w:tab/>
        <w:t>3</w:t>
        <w:tab/>
        <w:t>KKA02318.1;model.g2475.t1;34-9_34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1</w:t>
        <w:tab/>
        <w:t>3035</w:t>
        <w:tab/>
        <w:t>36</w:t>
        <w:tab/>
        <w:t>1.000</w:t>
        <w:tab/>
        <w:t>1</w:t>
        <w:tab/>
        <w:t>3</w:t>
        <w:tab/>
        <w:t>KKA02324.1;model.g2483.t1;34-9_3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2</w:t>
        <w:tab/>
        <w:t>3036</w:t>
        <w:tab/>
        <w:t>19</w:t>
        <w:tab/>
        <w:t>1.000</w:t>
        <w:tab/>
        <w:t>1</w:t>
        <w:tab/>
        <w:t>3</w:t>
        <w:tab/>
        <w:t>KKA02325.1;model.g2482.t1;34-9_34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3</w:t>
        <w:tab/>
        <w:t>3037</w:t>
        <w:tab/>
        <w:t>16</w:t>
        <w:tab/>
        <w:t>1.000</w:t>
        <w:tab/>
        <w:t>1</w:t>
        <w:tab/>
        <w:t>3</w:t>
        <w:tab/>
        <w:t>KKA02330.1;model.g647.t1;34-9_34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4</w:t>
        <w:tab/>
        <w:t>3038</w:t>
        <w:tab/>
        <w:t>48</w:t>
        <w:tab/>
        <w:t>1.000</w:t>
        <w:tab/>
        <w:t>1</w:t>
        <w:tab/>
        <w:t>3</w:t>
        <w:tab/>
        <w:t>KKA02331.1;model.g646.t1;34-9_34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5</w:t>
        <w:tab/>
        <w:t>3039</w:t>
        <w:tab/>
        <w:t>53</w:t>
        <w:tab/>
        <w:t>1.000</w:t>
        <w:tab/>
        <w:t>1</w:t>
        <w:tab/>
        <w:t>3</w:t>
        <w:tab/>
        <w:t>KKA02333.1;model.g1994.t1;34-9_34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6</w:t>
        <w:tab/>
        <w:t>3040</w:t>
        <w:tab/>
        <w:t>51</w:t>
        <w:tab/>
        <w:t>1.000</w:t>
        <w:tab/>
        <w:t>1</w:t>
        <w:tab/>
        <w:t>3</w:t>
        <w:tab/>
        <w:t>KKA02335.1;model.g1992.t1;34-9_3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7</w:t>
        <w:tab/>
        <w:t>3041</w:t>
        <w:tab/>
        <w:t>31</w:t>
        <w:tab/>
        <w:t>1.000</w:t>
        <w:tab/>
        <w:t>1</w:t>
        <w:tab/>
        <w:t>3</w:t>
        <w:tab/>
        <w:t>KKA02336.1;model.g1989.t1;34-9_3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8</w:t>
        <w:tab/>
        <w:t>3042</w:t>
        <w:tab/>
        <w:t>12</w:t>
        <w:tab/>
        <w:t>1.000</w:t>
        <w:tab/>
        <w:t>1</w:t>
        <w:tab/>
        <w:t>3</w:t>
        <w:tab/>
        <w:t>KKA02338.1;model.g1987.t1;34-9_35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0</w:t>
        <w:tab/>
        <w:t>3044</w:t>
        <w:tab/>
        <w:t>53</w:t>
        <w:tab/>
        <w:t>1.000</w:t>
        <w:tab/>
        <w:t>1</w:t>
        <w:tab/>
        <w:t>3</w:t>
        <w:tab/>
        <w:t>KKA02339.1;model.g1985.t1;34-9_35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1</w:t>
        <w:tab/>
        <w:t>3045</w:t>
        <w:tab/>
        <w:t>31</w:t>
        <w:tab/>
        <w:t>1.000</w:t>
        <w:tab/>
        <w:t>1</w:t>
        <w:tab/>
        <w:t>3</w:t>
        <w:tab/>
        <w:t>KKA02340.1;model.g1984.t1;34-9_35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3</w:t>
        <w:tab/>
        <w:t>3047</w:t>
        <w:tab/>
        <w:t>22</w:t>
        <w:tab/>
        <w:t>1.000</w:t>
        <w:tab/>
        <w:t>1</w:t>
        <w:tab/>
        <w:t>3</w:t>
        <w:tab/>
        <w:t>KKA02343.1;model.g1980.t1;34-9_3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4</w:t>
        <w:tab/>
        <w:t>3048</w:t>
        <w:tab/>
        <w:t>64</w:t>
        <w:tab/>
        <w:t>1.000</w:t>
        <w:tab/>
        <w:t>1</w:t>
        <w:tab/>
        <w:t>3</w:t>
        <w:tab/>
        <w:t>KKA02344.1;model.g1979.t1;34-9_3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5</w:t>
        <w:tab/>
        <w:t>3049</w:t>
        <w:tab/>
        <w:t>56</w:t>
        <w:tab/>
        <w:t>1.000</w:t>
        <w:tab/>
        <w:t>1</w:t>
        <w:tab/>
        <w:t>3</w:t>
        <w:tab/>
        <w:t>KKA02347.1;model.g1976.t1;34-9_35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9</w:t>
        <w:tab/>
        <w:t>3053</w:t>
        <w:tab/>
        <w:t>16</w:t>
        <w:tab/>
        <w:t>1.000</w:t>
        <w:tab/>
        <w:t>1</w:t>
        <w:tab/>
        <w:t>3</w:t>
        <w:tab/>
        <w:t>KKA02365.1;model.g2439.t1;34-9_35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1</w:t>
        <w:tab/>
        <w:t>3055</w:t>
        <w:tab/>
        <w:t>38</w:t>
        <w:tab/>
        <w:t>1.000</w:t>
        <w:tab/>
        <w:t>1</w:t>
        <w:tab/>
        <w:t>3</w:t>
        <w:tab/>
        <w:t>KKA02370.1;model.g2450.t1;34-9_35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4</w:t>
        <w:tab/>
        <w:t>3058</w:t>
        <w:tab/>
        <w:t>36</w:t>
        <w:tab/>
        <w:t>1.000</w:t>
        <w:tab/>
        <w:t>1</w:t>
        <w:tab/>
        <w:t>3</w:t>
        <w:tab/>
        <w:t>KKA02373.1;model.g1809.t1;34-9_3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5</w:t>
        <w:tab/>
        <w:t>3059</w:t>
        <w:tab/>
        <w:t>10</w:t>
        <w:tab/>
        <w:t>1.000</w:t>
        <w:tab/>
        <w:t>1</w:t>
        <w:tab/>
        <w:t>3</w:t>
        <w:tab/>
        <w:t>KKA02376.1;model.g1812.t1;34-9_35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6</w:t>
        <w:tab/>
        <w:t>3060</w:t>
        <w:tab/>
        <w:t>41</w:t>
        <w:tab/>
        <w:t>1.000</w:t>
        <w:tab/>
        <w:t>1</w:t>
        <w:tab/>
        <w:t>3</w:t>
        <w:tab/>
        <w:t>KKA02378.1;model.g1815.t1;34-9_35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8</w:t>
        <w:tab/>
        <w:t>3062</w:t>
        <w:tab/>
        <w:t>24</w:t>
        <w:tab/>
        <w:t>1.000</w:t>
        <w:tab/>
        <w:t>1</w:t>
        <w:tab/>
        <w:t>3</w:t>
        <w:tab/>
        <w:t>KKA02379.1;model.g1816.t1;34-9_3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9</w:t>
        <w:tab/>
        <w:t>3063</w:t>
        <w:tab/>
        <w:t>29</w:t>
        <w:tab/>
        <w:t>1.000</w:t>
        <w:tab/>
        <w:t>1</w:t>
        <w:tab/>
        <w:t>3</w:t>
        <w:tab/>
        <w:t>KKA02381.1;model.g1818.t1;34-9_35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0</w:t>
        <w:tab/>
        <w:t>3064</w:t>
        <w:tab/>
        <w:t>35</w:t>
        <w:tab/>
        <w:t>1.000</w:t>
        <w:tab/>
        <w:t>1</w:t>
        <w:tab/>
        <w:t>3</w:t>
        <w:tab/>
        <w:t>KKA02382.1;model.g1817.t1;34-9_35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1</w:t>
        <w:tab/>
        <w:t>3065</w:t>
        <w:tab/>
        <w:t>10</w:t>
        <w:tab/>
        <w:t>1.000</w:t>
        <w:tab/>
        <w:t>1</w:t>
        <w:tab/>
        <w:t>3</w:t>
        <w:tab/>
        <w:t>KKA02384.1;model.g3654.t1;34-9_35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2</w:t>
        <w:tab/>
        <w:t>3066</w:t>
        <w:tab/>
        <w:t>29</w:t>
        <w:tab/>
        <w:t>1.000</w:t>
        <w:tab/>
        <w:t>1</w:t>
        <w:tab/>
        <w:t>3</w:t>
        <w:tab/>
        <w:t>KKA02385.1;model.g3655.t1;34-9_35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5</w:t>
        <w:tab/>
        <w:t>3069</w:t>
        <w:tab/>
        <w:t>11</w:t>
        <w:tab/>
        <w:t>1.000</w:t>
        <w:tab/>
        <w:t>1</w:t>
        <w:tab/>
        <w:t>3</w:t>
        <w:tab/>
        <w:t>KKA02393.1;model.g3613.t1;34-9_35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7</w:t>
        <w:tab/>
        <w:t>3071</w:t>
        <w:tab/>
        <w:t>31</w:t>
        <w:tab/>
        <w:t>1.000</w:t>
        <w:tab/>
        <w:t>1</w:t>
        <w:tab/>
        <w:t>3</w:t>
        <w:tab/>
        <w:t>KKA02404.1;model.g1775.t1;34-9_35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8</w:t>
        <w:tab/>
        <w:t>3072</w:t>
        <w:tab/>
        <w:t>71</w:t>
        <w:tab/>
        <w:t>1.000</w:t>
        <w:tab/>
        <w:t>1</w:t>
        <w:tab/>
        <w:t>3</w:t>
        <w:tab/>
        <w:t>KKA02405.1;model.g1774.t1;34-9_35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0</w:t>
        <w:tab/>
        <w:t>3074</w:t>
        <w:tab/>
        <w:t>22</w:t>
        <w:tab/>
        <w:t>1.000</w:t>
        <w:tab/>
        <w:t>1</w:t>
        <w:tab/>
        <w:t>3</w:t>
        <w:tab/>
        <w:t>KKA02407.1;model.g1771.t1;34-9_3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1</w:t>
        <w:tab/>
        <w:t>3075</w:t>
        <w:tab/>
        <w:t>19</w:t>
        <w:tab/>
        <w:t>1.000</w:t>
        <w:tab/>
        <w:t>1</w:t>
        <w:tab/>
        <w:t>3</w:t>
        <w:tab/>
        <w:t>KKA02408.1;model.g1770.t1;34-9_35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3</w:t>
        <w:tab/>
        <w:t>3077</w:t>
        <w:tab/>
        <w:t>22</w:t>
        <w:tab/>
        <w:t>1.000</w:t>
        <w:tab/>
        <w:t>1</w:t>
        <w:tab/>
        <w:t>3</w:t>
        <w:tab/>
        <w:t>KKA02410.1;model.g1768.t1;34-9_35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5</w:t>
        <w:tab/>
        <w:t>3079</w:t>
        <w:tab/>
        <w:t>46</w:t>
        <w:tab/>
        <w:t>1.000</w:t>
        <w:tab/>
        <w:t>1</w:t>
        <w:tab/>
        <w:t>3</w:t>
        <w:tab/>
        <w:t>KKA02412.1;model.g1766.t1;34-9_35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6</w:t>
        <w:tab/>
        <w:t>3080</w:t>
        <w:tab/>
        <w:t>21</w:t>
        <w:tab/>
        <w:t>1.000</w:t>
        <w:tab/>
        <w:t>1</w:t>
        <w:tab/>
        <w:t>3</w:t>
        <w:tab/>
        <w:t>KKA02413.1;model.g1765.t1;34-9_35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7</w:t>
        <w:tab/>
        <w:t>3081</w:t>
        <w:tab/>
        <w:t>90</w:t>
        <w:tab/>
        <w:t>1.000</w:t>
        <w:tab/>
        <w:t>1</w:t>
        <w:tab/>
        <w:t>3</w:t>
        <w:tab/>
        <w:t>KKA02416.1;model.g1760.t1;34-9_3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9</w:t>
        <w:tab/>
        <w:t>3083</w:t>
        <w:tab/>
        <w:t>39</w:t>
        <w:tab/>
        <w:t>1.000</w:t>
        <w:tab/>
        <w:t>1</w:t>
        <w:tab/>
        <w:t>3</w:t>
        <w:tab/>
        <w:t>KKA02417.1;model.g1759.t1;34-9_35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0</w:t>
        <w:tab/>
        <w:t>3084</w:t>
        <w:tab/>
        <w:t>13</w:t>
        <w:tab/>
        <w:t>1.000</w:t>
        <w:tab/>
        <w:t>1</w:t>
        <w:tab/>
        <w:t>3</w:t>
        <w:tab/>
        <w:t>KKA02418.1;model.g1758.t1;34-9_35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4</w:t>
        <w:tab/>
        <w:t>3088</w:t>
        <w:tab/>
        <w:t>54</w:t>
        <w:tab/>
        <w:t>1.000</w:t>
        <w:tab/>
        <w:t>1</w:t>
        <w:tab/>
        <w:t>3</w:t>
        <w:tab/>
        <w:t>KKA01536.1;model.g1756.t1;34-9_35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6</w:t>
        <w:tab/>
        <w:t>3090</w:t>
        <w:tab/>
        <w:t>67</w:t>
        <w:tab/>
        <w:t>1.000</w:t>
        <w:tab/>
        <w:t>1</w:t>
        <w:tab/>
        <w:t>3</w:t>
        <w:tab/>
        <w:t>KKA01538.1;model.g1778.t1;34-9_35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7</w:t>
        <w:tab/>
        <w:t>3091</w:t>
        <w:tab/>
        <w:t>47</w:t>
        <w:tab/>
        <w:t>1.000</w:t>
        <w:tab/>
        <w:t>1</w:t>
        <w:tab/>
        <w:t>3</w:t>
        <w:tab/>
        <w:t>KKA01539.1;model.g1779.t1;34-9_35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9</w:t>
        <w:tab/>
        <w:t>3093</w:t>
        <w:tab/>
        <w:t>20</w:t>
        <w:tab/>
        <w:t>1.000</w:t>
        <w:tab/>
        <w:t>1</w:t>
        <w:tab/>
        <w:t>3</w:t>
        <w:tab/>
        <w:t>KKA01542.1;model.g1783.t1;34-9_35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0</w:t>
        <w:tab/>
        <w:t>3094</w:t>
        <w:tab/>
        <w:t>44</w:t>
        <w:tab/>
        <w:t>1.000</w:t>
        <w:tab/>
        <w:t>1</w:t>
        <w:tab/>
        <w:t>3</w:t>
        <w:tab/>
        <w:t>KKA01543.1;model.g1785.t1;34-9_35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1</w:t>
        <w:tab/>
        <w:t>3095</w:t>
        <w:tab/>
        <w:t>80</w:t>
        <w:tab/>
        <w:t>1.000</w:t>
        <w:tab/>
        <w:t>1</w:t>
        <w:tab/>
        <w:t>3</w:t>
        <w:tab/>
        <w:t>KKA01544.1;model.g1787.t1;34-9_35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2</w:t>
        <w:tab/>
        <w:t>3096</w:t>
        <w:tab/>
        <w:t>17</w:t>
        <w:tab/>
        <w:t>1.000</w:t>
        <w:tab/>
        <w:t>1</w:t>
        <w:tab/>
        <w:t>3</w:t>
        <w:tab/>
        <w:t>KKA01546.1;model.g1790.t1;34-9_35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5</w:t>
        <w:tab/>
        <w:t>3100</w:t>
        <w:tab/>
        <w:t>45</w:t>
        <w:tab/>
        <w:t>1.000</w:t>
        <w:tab/>
        <w:t>1</w:t>
        <w:tab/>
        <w:t>3</w:t>
        <w:tab/>
        <w:t>KKA01547.1;model.g1796.t1;34-9_3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6</w:t>
        <w:tab/>
        <w:t>3101</w:t>
        <w:tab/>
        <w:t>20</w:t>
        <w:tab/>
        <w:t>1.000</w:t>
        <w:tab/>
        <w:t>1</w:t>
        <w:tab/>
        <w:t>3</w:t>
        <w:tab/>
        <w:t>KKA01548.1;model.g1798.t1;34-9_3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7</w:t>
        <w:tab/>
        <w:t>3102</w:t>
        <w:tab/>
        <w:t>54</w:t>
        <w:tab/>
        <w:t>1.000</w:t>
        <w:tab/>
        <w:t>1</w:t>
        <w:tab/>
        <w:t>3</w:t>
        <w:tab/>
        <w:t>KKA01549.1;model.g1799.t1;34-9_36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8</w:t>
        <w:tab/>
        <w:t>3103</w:t>
        <w:tab/>
        <w:t>25</w:t>
        <w:tab/>
        <w:t>1.000</w:t>
        <w:tab/>
        <w:t>1</w:t>
        <w:tab/>
        <w:t>3</w:t>
        <w:tab/>
        <w:t>KKA01550.1;model.g1800.t1;34-9_3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1</w:t>
        <w:tab/>
        <w:t>3106</w:t>
        <w:tab/>
        <w:t>5</w:t>
        <w:tab/>
        <w:t>0.502</w:t>
        <w:tab/>
        <w:t>1</w:t>
        <w:tab/>
        <w:t>3</w:t>
        <w:tab/>
        <w:t>KKA01552.1;model.g1804.t1;34-9_3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2</w:t>
        <w:tab/>
        <w:t>3107</w:t>
        <w:tab/>
        <w:t>69</w:t>
        <w:tab/>
        <w:t>1.000</w:t>
        <w:tab/>
        <w:t>1</w:t>
        <w:tab/>
        <w:t>3</w:t>
        <w:tab/>
        <w:t>KKA01555.1;model.g2560.t1;34-9_36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4</w:t>
        <w:tab/>
        <w:t>3109</w:t>
        <w:tab/>
        <w:t>30</w:t>
        <w:tab/>
        <w:t>1.000</w:t>
        <w:tab/>
        <w:t>1</w:t>
        <w:tab/>
        <w:t>3</w:t>
        <w:tab/>
        <w:t>KKA01557.1;model.g645.t1;34-9_3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8</w:t>
        <w:tab/>
        <w:t>3113</w:t>
        <w:tab/>
        <w:t>38</w:t>
        <w:tab/>
        <w:t>1.000</w:t>
        <w:tab/>
        <w:t>1</w:t>
        <w:tab/>
        <w:t>3</w:t>
        <w:tab/>
        <w:t>KKA01295.1;model.g2553.t1;34-9_36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1</w:t>
        <w:tab/>
        <w:t>3116</w:t>
        <w:tab/>
        <w:t>44</w:t>
        <w:tab/>
        <w:t>1.000</w:t>
        <w:tab/>
        <w:t>1</w:t>
        <w:tab/>
        <w:t>3</w:t>
        <w:tab/>
        <w:t>KKA01306.1;model.g3666.t1;34-9_36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2</w:t>
        <w:tab/>
        <w:t>3117</w:t>
        <w:tab/>
        <w:t>79</w:t>
        <w:tab/>
        <w:t>1.000</w:t>
        <w:tab/>
        <w:t>1</w:t>
        <w:tab/>
        <w:t>3</w:t>
        <w:tab/>
        <w:t>KKA01308.1;model.g3664.t1;34-9_36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8</w:t>
        <w:tab/>
        <w:t>3123</w:t>
        <w:tab/>
        <w:t>37</w:t>
        <w:tab/>
        <w:t>1.000</w:t>
        <w:tab/>
        <w:t>1</w:t>
        <w:tab/>
        <w:t>3</w:t>
        <w:tab/>
        <w:t>KKA01325.1;model.g3634.t1;34-9_36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9</w:t>
        <w:tab/>
        <w:t>3124</w:t>
        <w:tab/>
        <w:t>72</w:t>
        <w:tab/>
        <w:t>1.000</w:t>
        <w:tab/>
        <w:t>1</w:t>
        <w:tab/>
        <w:t>3</w:t>
        <w:tab/>
        <w:t>KKA01326.1;model.g3635.t1;34-9_36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1</w:t>
        <w:tab/>
        <w:t>3126</w:t>
        <w:tab/>
        <w:t>27</w:t>
        <w:tab/>
        <w:t>1.000</w:t>
        <w:tab/>
        <w:t>1</w:t>
        <w:tab/>
        <w:t>3</w:t>
        <w:tab/>
        <w:t>KKA03155.1;model.g906.t1;34-9_36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8</w:t>
        <w:tab/>
        <w:t>3133</w:t>
        <w:tab/>
        <w:t>18</w:t>
        <w:tab/>
        <w:t>1.000</w:t>
        <w:tab/>
        <w:t>1</w:t>
        <w:tab/>
        <w:t>3</w:t>
        <w:tab/>
        <w:t>KKA03146.1;model.g1722.t1;34-9_36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0</w:t>
        <w:tab/>
        <w:t>3135</w:t>
        <w:tab/>
        <w:t>49</w:t>
        <w:tab/>
        <w:t>1.000</w:t>
        <w:tab/>
        <w:t>1</w:t>
        <w:tab/>
        <w:t>3</w:t>
        <w:tab/>
        <w:t>KKA03144.1;model.g1720.t1;34-9_3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2</w:t>
        <w:tab/>
        <w:t>3137</w:t>
        <w:tab/>
        <w:t>20</w:t>
        <w:tab/>
        <w:t>1.000</w:t>
        <w:tab/>
        <w:t>1</w:t>
        <w:tab/>
        <w:t>3</w:t>
        <w:tab/>
        <w:t>KKA03143.1;model.g1735.t1;34-9_36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3</w:t>
        <w:tab/>
        <w:t>3139</w:t>
        <w:tab/>
        <w:t>51</w:t>
        <w:tab/>
        <w:t>1.000</w:t>
        <w:tab/>
        <w:t>1</w:t>
        <w:tab/>
        <w:t>3</w:t>
        <w:tab/>
        <w:t>KKA03141.1;model.g1729.t1;34-9_36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4</w:t>
        <w:tab/>
        <w:t>3140</w:t>
        <w:tab/>
        <w:t>64</w:t>
        <w:tab/>
        <w:t>1.000</w:t>
        <w:tab/>
        <w:t>1</w:t>
        <w:tab/>
        <w:t>3</w:t>
        <w:tab/>
        <w:t>KKA03140.1;model.g1741.t1;34-9_36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2</w:t>
        <w:tab/>
        <w:t>3148</w:t>
        <w:tab/>
        <w:t>7</w:t>
        <w:tab/>
        <w:t>0.502</w:t>
        <w:tab/>
        <w:t>1</w:t>
        <w:tab/>
        <w:t>3</w:t>
        <w:tab/>
        <w:t>model.g1254.t1;KKA02447.1;34-9_37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8</w:t>
        <w:tab/>
        <w:t>3154</w:t>
        <w:tab/>
        <w:t>20</w:t>
        <w:tab/>
        <w:t>1.000</w:t>
        <w:tab/>
        <w:t>1</w:t>
        <w:tab/>
        <w:t>3</w:t>
        <w:tab/>
        <w:t>KKA01462.1;model.g1738.t1;34-9_37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1</w:t>
        <w:tab/>
        <w:t>3157</w:t>
        <w:tab/>
        <w:t>41</w:t>
        <w:tab/>
        <w:t>1.000</w:t>
        <w:tab/>
        <w:t>1</w:t>
        <w:tab/>
        <w:t>3</w:t>
        <w:tab/>
        <w:t>KKA01465.1;model.g1736.t1;34-9_37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2</w:t>
        <w:tab/>
        <w:t>3158</w:t>
        <w:tab/>
        <w:t>66</w:t>
        <w:tab/>
        <w:t>1.000</w:t>
        <w:tab/>
        <w:t>1</w:t>
        <w:tab/>
        <w:t>3</w:t>
        <w:tab/>
        <w:t>KKA01466.1;model.g889.t1;34-9_37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3</w:t>
        <w:tab/>
        <w:t>3159</w:t>
        <w:tab/>
        <w:t>35</w:t>
        <w:tab/>
        <w:t>1.000</w:t>
        <w:tab/>
        <w:t>1</w:t>
        <w:tab/>
        <w:t>3</w:t>
        <w:tab/>
        <w:t>KKA01467.1;model.g890.t1;34-9_37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5</w:t>
        <w:tab/>
        <w:t>3161</w:t>
        <w:tab/>
        <w:t>47</w:t>
        <w:tab/>
        <w:t>1.000</w:t>
        <w:tab/>
        <w:t>1</w:t>
        <w:tab/>
        <w:t>3</w:t>
        <w:tab/>
        <w:t>KKA01468.1;model.g894.t1;34-9_37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7</w:t>
        <w:tab/>
        <w:t>3163</w:t>
        <w:tab/>
        <w:t>65</w:t>
        <w:tab/>
        <w:t>1.000</w:t>
        <w:tab/>
        <w:t>1</w:t>
        <w:tab/>
        <w:t>3</w:t>
        <w:tab/>
        <w:t>KKA01469.1;model.g896.t1;34-9_37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1</w:t>
        <w:tab/>
        <w:t>3167</w:t>
        <w:tab/>
        <w:t>18</w:t>
        <w:tab/>
        <w:t>1.000</w:t>
        <w:tab/>
        <w:t>1</w:t>
        <w:tab/>
        <w:t>3</w:t>
        <w:tab/>
        <w:t>KKA01137.1;model.g2805.t1;34-9_37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2</w:t>
        <w:tab/>
        <w:t>3168</w:t>
        <w:tab/>
        <w:t>55</w:t>
        <w:tab/>
        <w:t>1.000</w:t>
        <w:tab/>
        <w:t>1</w:t>
        <w:tab/>
        <w:t>3</w:t>
        <w:tab/>
        <w:t>KKA01139.1;model.g2807.t1;34-9_37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3</w:t>
        <w:tab/>
        <w:t>3169</w:t>
        <w:tab/>
        <w:t>15</w:t>
        <w:tab/>
        <w:t>1.000</w:t>
        <w:tab/>
        <w:t>1</w:t>
        <w:tab/>
        <w:t>3</w:t>
        <w:tab/>
        <w:t>KKA01140.1;model.g2806.t1;34-9_37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4</w:t>
        <w:tab/>
        <w:t>3170</w:t>
        <w:tab/>
        <w:t>53</w:t>
        <w:tab/>
        <w:t>1.000</w:t>
        <w:tab/>
        <w:t>1</w:t>
        <w:tab/>
        <w:t>3</w:t>
        <w:tab/>
        <w:t>KKA01141.1;model.g2809.t1;34-9_37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5</w:t>
        <w:tab/>
        <w:t>3171</w:t>
        <w:tab/>
        <w:t>59</w:t>
        <w:tab/>
        <w:t>1.000</w:t>
        <w:tab/>
        <w:t>1</w:t>
        <w:tab/>
        <w:t>3</w:t>
        <w:tab/>
        <w:t>KKA01142.1;model.g2810.t1;34-9_37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7</w:t>
        <w:tab/>
        <w:t>3173</w:t>
        <w:tab/>
        <w:t>40</w:t>
        <w:tab/>
        <w:t>1.000</w:t>
        <w:tab/>
        <w:t>1</w:t>
        <w:tab/>
        <w:t>3</w:t>
        <w:tab/>
        <w:t>KKA01147.1;model.g2817.t1;34-9_37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8</w:t>
        <w:tab/>
        <w:t>3174</w:t>
        <w:tab/>
        <w:t>10</w:t>
        <w:tab/>
        <w:t>1.000</w:t>
        <w:tab/>
        <w:t>1</w:t>
        <w:tab/>
        <w:t>3</w:t>
        <w:tab/>
        <w:t>KKA01330.1;model.g1658.t1;34-9_37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9</w:t>
        <w:tab/>
        <w:t>3175</w:t>
        <w:tab/>
        <w:t>84</w:t>
        <w:tab/>
        <w:t>1.000</w:t>
        <w:tab/>
        <w:t>1</w:t>
        <w:tab/>
        <w:t>3</w:t>
        <w:tab/>
        <w:t>KKA01331.1;model.g1659.t1;34-9_37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0</w:t>
        <w:tab/>
        <w:t>3176</w:t>
        <w:tab/>
        <w:t>29</w:t>
        <w:tab/>
        <w:t>1.000</w:t>
        <w:tab/>
        <w:t>1</w:t>
        <w:tab/>
        <w:t>3</w:t>
        <w:tab/>
        <w:t>KKA01332.1;model.g1660.t1;34-9_37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1</w:t>
        <w:tab/>
        <w:t>3177</w:t>
        <w:tab/>
        <w:t>24</w:t>
        <w:tab/>
        <w:t>1.000</w:t>
        <w:tab/>
        <w:t>1</w:t>
        <w:tab/>
        <w:t>3</w:t>
        <w:tab/>
        <w:t>KKA01334.1;model.g1636.t1;34-9_37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2</w:t>
        <w:tab/>
        <w:t>3178</w:t>
        <w:tab/>
        <w:t>22</w:t>
        <w:tab/>
        <w:t>1.000</w:t>
        <w:tab/>
        <w:t>1</w:t>
        <w:tab/>
        <w:t>3</w:t>
        <w:tab/>
        <w:t>KKA01336.1;model.g1631.t1;34-9_37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4</w:t>
        <w:tab/>
        <w:t>3180</w:t>
        <w:tab/>
        <w:t>14</w:t>
        <w:tab/>
        <w:t>1.000</w:t>
        <w:tab/>
        <w:t>1</w:t>
        <w:tab/>
        <w:t>3</w:t>
        <w:tab/>
        <w:t>KKA01339.1;model.g3312.t1;34-9_37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5</w:t>
        <w:tab/>
        <w:t>3181</w:t>
        <w:tab/>
        <w:t>68</w:t>
        <w:tab/>
        <w:t>1.000</w:t>
        <w:tab/>
        <w:t>1</w:t>
        <w:tab/>
        <w:t>3</w:t>
        <w:tab/>
        <w:t>KKA01341.1;model.g3302.t1;34-9_37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6</w:t>
        <w:tab/>
        <w:t>3182</w:t>
        <w:tab/>
        <w:t>18</w:t>
        <w:tab/>
        <w:t>1.000</w:t>
        <w:tab/>
        <w:t>1</w:t>
        <w:tab/>
        <w:t>3</w:t>
        <w:tab/>
        <w:t>KKA01342.1;model.g3309.t1;34-9_37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7</w:t>
        <w:tab/>
        <w:t>3183</w:t>
        <w:tab/>
        <w:t>25</w:t>
        <w:tab/>
        <w:t>1.000</w:t>
        <w:tab/>
        <w:t>1</w:t>
        <w:tab/>
        <w:t>3</w:t>
        <w:tab/>
        <w:t>KKA01343.1;model.g3306.t1;34-9_3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0</w:t>
        <w:tab/>
        <w:t>3186</w:t>
        <w:tab/>
        <w:t>67</w:t>
        <w:tab/>
        <w:t>1.000</w:t>
        <w:tab/>
        <w:t>1</w:t>
        <w:tab/>
        <w:t>3</w:t>
        <w:tab/>
        <w:t>KKA01350.1;model.g3301.t1;34-9_37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4</w:t>
        <w:tab/>
        <w:t>3190</w:t>
        <w:tab/>
        <w:t>10</w:t>
        <w:tab/>
        <w:t>1.000</w:t>
        <w:tab/>
        <w:t>1</w:t>
        <w:tab/>
        <w:t>3</w:t>
        <w:tab/>
        <w:t>KKA01354.1;model.g3296.t1;34-9_37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5</w:t>
        <w:tab/>
        <w:t>3191</w:t>
        <w:tab/>
        <w:t>36</w:t>
        <w:tab/>
        <w:t>1.000</w:t>
        <w:tab/>
        <w:t>1</w:t>
        <w:tab/>
        <w:t>3</w:t>
        <w:tab/>
        <w:t>KKA01356.1;model.g3294.t1;34-9_37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7</w:t>
        <w:tab/>
        <w:t>3193</w:t>
        <w:tab/>
        <w:t>6</w:t>
        <w:tab/>
        <w:t>0.502</w:t>
        <w:tab/>
        <w:t>1</w:t>
        <w:tab/>
        <w:t>3</w:t>
        <w:tab/>
        <w:t>KKA01357.1;model.g3288.t1;34-9_37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8</w:t>
        <w:tab/>
        <w:t>3194</w:t>
        <w:tab/>
        <w:t>14</w:t>
        <w:tab/>
        <w:t>0.502</w:t>
        <w:tab/>
        <w:t>1</w:t>
        <w:tab/>
        <w:t>3</w:t>
        <w:tab/>
        <w:t>KKA01358.1;model.g3292.t1;34-9_37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9</w:t>
        <w:tab/>
        <w:t>3195</w:t>
        <w:tab/>
        <w:t>40</w:t>
        <w:tab/>
        <w:t>1.000</w:t>
        <w:tab/>
        <w:t>1</w:t>
        <w:tab/>
        <w:t>3</w:t>
        <w:tab/>
        <w:t>KKA01359.1;model.g3291.t1;34-9_37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1</w:t>
        <w:tab/>
        <w:t>3197</w:t>
        <w:tab/>
        <w:t>42</w:t>
        <w:tab/>
        <w:t>1.000</w:t>
        <w:tab/>
        <w:t>1</w:t>
        <w:tab/>
        <w:t>3</w:t>
        <w:tab/>
        <w:t>KKA01360.1;model.g3289.t1;34-9_37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3</w:t>
        <w:tab/>
        <w:t>3199</w:t>
        <w:tab/>
        <w:t>60</w:t>
        <w:tab/>
        <w:t>1.000</w:t>
        <w:tab/>
        <w:t>1</w:t>
        <w:tab/>
        <w:t>3</w:t>
        <w:tab/>
        <w:t>KKA01362.1;model.g3285.t1;34-9_3784;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3:42:00Z</dcterms:created>
  <dc:creator>PC</dc:creator>
  <dc:description/>
  <cp:keywords/>
  <dc:language>en-US</dc:language>
  <cp:lastModifiedBy>PC</cp:lastModifiedBy>
  <dcterms:modified xsi:type="dcterms:W3CDTF">2018-11-13T04:19:00Z</dcterms:modified>
  <cp:revision>5</cp:revision>
  <dc:subject/>
  <dc:title/>
</cp:coreProperties>
</file>